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D79FC8" w14:textId="7D0FBC1B" w:rsidR="006F4D40" w:rsidRPr="000D1C10" w:rsidRDefault="006F4D40" w:rsidP="006F4D40">
      <w:pPr>
        <w:spacing w:beforeLines="50" w:before="211" w:afterLines="50" w:after="211"/>
        <w:jc w:val="center"/>
        <w:rPr>
          <w:b/>
        </w:rPr>
      </w:pPr>
      <w:r w:rsidRPr="00FB0EF3">
        <w:rPr>
          <w:b/>
        </w:rPr>
        <w:t>S</w:t>
      </w:r>
      <w:r w:rsidR="00F264CE">
        <w:rPr>
          <w:b/>
        </w:rPr>
        <w:t>upporting information</w:t>
      </w:r>
    </w:p>
    <w:tbl>
      <w:tblPr>
        <w:tblStyle w:val="a4"/>
        <w:tblW w:w="9810" w:type="dxa"/>
        <w:tblLook w:val="04A0" w:firstRow="1" w:lastRow="0" w:firstColumn="1" w:lastColumn="0" w:noHBand="0" w:noVBand="1"/>
      </w:tblPr>
      <w:tblGrid>
        <w:gridCol w:w="9810"/>
      </w:tblGrid>
      <w:tr w:rsidR="006F4D40" w:rsidRPr="00FB0EF3" w14:paraId="1F291A05" w14:textId="77777777" w:rsidTr="00036C14">
        <w:trPr>
          <w:trHeight w:val="507"/>
        </w:trPr>
        <w:tc>
          <w:tcPr>
            <w:tcW w:w="9810" w:type="dxa"/>
            <w:vAlign w:val="center"/>
          </w:tcPr>
          <w:p w14:paraId="3D19BB09" w14:textId="77777777" w:rsidR="006F4D40" w:rsidRPr="00FB0EF3" w:rsidRDefault="006F4D40" w:rsidP="00036C14">
            <w:pPr>
              <w:jc w:val="center"/>
              <w:rPr>
                <w:b/>
                <w:bCs/>
                <w:color w:val="000000" w:themeColor="text1"/>
              </w:rPr>
            </w:pPr>
            <w:r w:rsidRPr="00FB0EF3">
              <w:rPr>
                <w:b/>
                <w:bCs/>
                <w:color w:val="000000" w:themeColor="text1"/>
              </w:rPr>
              <w:t>Contents</w:t>
            </w:r>
          </w:p>
        </w:tc>
      </w:tr>
      <w:tr w:rsidR="006F4D40" w:rsidRPr="00FB0EF3" w14:paraId="247E54AB" w14:textId="77777777" w:rsidTr="00036C14">
        <w:trPr>
          <w:trHeight w:val="814"/>
        </w:trPr>
        <w:tc>
          <w:tcPr>
            <w:tcW w:w="9810" w:type="dxa"/>
            <w:vAlign w:val="center"/>
          </w:tcPr>
          <w:p w14:paraId="06D7EBD1" w14:textId="399794CE" w:rsidR="006F4D40" w:rsidRPr="00FB0EF3" w:rsidRDefault="006F4D40" w:rsidP="00F264CE">
            <w:pPr>
              <w:jc w:val="both"/>
              <w:rPr>
                <w:color w:val="000000"/>
              </w:rPr>
            </w:pPr>
            <w:r w:rsidRPr="00FB0EF3">
              <w:rPr>
                <w:b/>
              </w:rPr>
              <w:t>Table S1.</w:t>
            </w:r>
            <w:r w:rsidRPr="00FB0EF3">
              <w:rPr>
                <w:b/>
                <w:color w:val="000000"/>
              </w:rPr>
              <w:t xml:space="preserve"> </w:t>
            </w:r>
            <w:r w:rsidRPr="00FB0EF3">
              <w:rPr>
                <w:color w:val="000000"/>
              </w:rPr>
              <w:t xml:space="preserve">Patient baseline characteristics before and after </w:t>
            </w:r>
            <w:r w:rsidRPr="00FB0EF3">
              <w:t>propensity score</w:t>
            </w:r>
            <w:r w:rsidRPr="00FB0EF3">
              <w:rPr>
                <w:color w:val="000000"/>
              </w:rPr>
              <w:t xml:space="preserve"> matching.</w:t>
            </w:r>
            <w:r>
              <w:rPr>
                <w:color w:val="000000"/>
              </w:rPr>
              <w:t xml:space="preserve"> </w:t>
            </w:r>
            <w:bookmarkStart w:id="0" w:name="_GoBack"/>
            <w:bookmarkEnd w:id="0"/>
            <w:r w:rsidRPr="008023F2">
              <w:rPr>
                <w:rFonts w:eastAsia="等线"/>
              </w:rPr>
              <w:t>CPS, combined positive score; ECOG PS, Eastern Cooperative Oncology Group performance status; EGFR(</w:t>
            </w:r>
            <w:proofErr w:type="spellStart"/>
            <w:r w:rsidRPr="008023F2">
              <w:rPr>
                <w:rFonts w:eastAsia="等线"/>
              </w:rPr>
              <w:t>i</w:t>
            </w:r>
            <w:proofErr w:type="spellEnd"/>
            <w:r w:rsidRPr="008023F2">
              <w:rPr>
                <w:rFonts w:eastAsia="等线"/>
              </w:rPr>
              <w:t>), epidermal growth factor receptor (inhibitor); ICI, immune checkpoint inhibitor; MT, mutated type; PD-L1, programmed cell death-ligand 1; WT, wild type.</w:t>
            </w:r>
          </w:p>
        </w:tc>
      </w:tr>
      <w:tr w:rsidR="006F4D40" w:rsidRPr="00FB0EF3" w14:paraId="43478FB5" w14:textId="77777777" w:rsidTr="00036C14">
        <w:trPr>
          <w:trHeight w:val="982"/>
        </w:trPr>
        <w:tc>
          <w:tcPr>
            <w:tcW w:w="9810" w:type="dxa"/>
            <w:vAlign w:val="center"/>
          </w:tcPr>
          <w:p w14:paraId="1D82F040" w14:textId="2F7BC093" w:rsidR="006F4D40" w:rsidRPr="00FB0EF3" w:rsidRDefault="006F4D40" w:rsidP="00F264CE">
            <w:pPr>
              <w:pStyle w:val="p1"/>
              <w:jc w:val="both"/>
              <w:rPr>
                <w:rFonts w:ascii="Times New Roman" w:eastAsia="等线" w:hAnsi="Times New Roman"/>
                <w:b/>
                <w:sz w:val="24"/>
                <w:szCs w:val="24"/>
              </w:rPr>
            </w:pPr>
            <w:r w:rsidRPr="00FB0EF3">
              <w:rPr>
                <w:rFonts w:ascii="Times New Roman" w:hAnsi="Times New Roman"/>
                <w:b/>
                <w:sz w:val="24"/>
                <w:szCs w:val="24"/>
              </w:rPr>
              <w:t xml:space="preserve">Table S2. </w:t>
            </w:r>
            <w:r w:rsidRPr="00FB0EF3">
              <w:rPr>
                <w:rFonts w:ascii="Times New Roman" w:eastAsia="等线" w:hAnsi="Times New Roman"/>
                <w:sz w:val="24"/>
                <w:szCs w:val="24"/>
              </w:rPr>
              <w:t xml:space="preserve">Univariate Cox regression analysis of prognostic factors for survival in patients of ICI </w:t>
            </w:r>
            <w:proofErr w:type="spellStart"/>
            <w:r w:rsidR="00036C14" w:rsidRPr="00036C14">
              <w:rPr>
                <w:rFonts w:ascii="Times New Roman" w:eastAsia="等线" w:hAnsi="Times New Roman"/>
                <w:sz w:val="24"/>
                <w:szCs w:val="24"/>
              </w:rPr>
              <w:t>rechallenge</w:t>
            </w:r>
            <w:proofErr w:type="spellEnd"/>
            <w:r w:rsidRPr="00FB0EF3">
              <w:rPr>
                <w:rFonts w:ascii="Times New Roman" w:eastAsia="等线" w:hAnsi="Times New Roman"/>
                <w:sz w:val="24"/>
                <w:szCs w:val="24"/>
              </w:rPr>
              <w:t xml:space="preserve"> group</w:t>
            </w:r>
            <w:r w:rsidRPr="000D1C10">
              <w:rPr>
                <w:rFonts w:ascii="Times New Roman" w:eastAsia="等线" w:hAnsi="Times New Roman"/>
                <w:sz w:val="24"/>
                <w:szCs w:val="24"/>
              </w:rPr>
              <w:t>.</w:t>
            </w:r>
            <w:r w:rsidRPr="00036C14">
              <w:rPr>
                <w:rFonts w:ascii="Times New Roman" w:eastAsia="等线" w:hAnsi="Times New Roman"/>
                <w:sz w:val="24"/>
                <w:szCs w:val="24"/>
              </w:rPr>
              <w:t xml:space="preserve"> The</w:t>
            </w:r>
            <w:r w:rsidRPr="000D1C10">
              <w:rPr>
                <w:rFonts w:ascii="Times New Roman" w:hAnsi="Times New Roman"/>
                <w:sz w:val="24"/>
                <w:szCs w:val="24"/>
              </w:rPr>
              <w:t xml:space="preserve"> bold font represents statistical significance at </w:t>
            </w:r>
            <w:r w:rsidRPr="000D1C10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0D1C10">
              <w:rPr>
                <w:rFonts w:ascii="Times New Roman" w:hAnsi="Times New Roman"/>
                <w:sz w:val="24"/>
                <w:szCs w:val="24"/>
              </w:rPr>
              <w:t xml:space="preserve"> &lt; 0.05. </w:t>
            </w:r>
            <w:r w:rsidRPr="000D1C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I: confidence interval</w:t>
            </w:r>
            <w:r w:rsidRPr="000D1C10">
              <w:rPr>
                <w:rFonts w:ascii="Times New Roman" w:eastAsia="等线" w:hAnsi="Times New Roman"/>
                <w:sz w:val="24"/>
                <w:szCs w:val="24"/>
              </w:rPr>
              <w:t>; CPS, combined positive score; ECOG PS, Eastern Cooperative Oncology Group performance status; EGFR(</w:t>
            </w:r>
            <w:proofErr w:type="spellStart"/>
            <w:r w:rsidRPr="000D1C10">
              <w:rPr>
                <w:rFonts w:ascii="Times New Roman" w:eastAsia="等线" w:hAnsi="Times New Roman"/>
                <w:sz w:val="24"/>
                <w:szCs w:val="24"/>
              </w:rPr>
              <w:t>i</w:t>
            </w:r>
            <w:proofErr w:type="spellEnd"/>
            <w:r w:rsidRPr="000D1C10">
              <w:rPr>
                <w:rFonts w:ascii="Times New Roman" w:eastAsia="等线" w:hAnsi="Times New Roman"/>
                <w:sz w:val="24"/>
                <w:szCs w:val="24"/>
              </w:rPr>
              <w:t xml:space="preserve">), epidermal growth factor receptor (inhibitor); </w:t>
            </w:r>
            <w:r w:rsidRPr="000D1C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HR: hazard ratio; </w:t>
            </w:r>
            <w:r w:rsidRPr="000D1C10">
              <w:rPr>
                <w:rFonts w:ascii="Times New Roman" w:eastAsia="等线" w:hAnsi="Times New Roman"/>
                <w:sz w:val="24"/>
                <w:szCs w:val="24"/>
              </w:rPr>
              <w:t xml:space="preserve">ICI, immune checkpoint inhibitor; MT, mutated type; </w:t>
            </w:r>
            <w:r w:rsidRPr="000D1C10">
              <w:rPr>
                <w:rFonts w:ascii="Times New Roman" w:hAnsi="Times New Roman"/>
                <w:sz w:val="24"/>
                <w:szCs w:val="24"/>
              </w:rPr>
              <w:t xml:space="preserve">OS2, second-line overall survival; PFS2, second-line progression-free survival; </w:t>
            </w:r>
            <w:r w:rsidRPr="000D1C10">
              <w:rPr>
                <w:rFonts w:ascii="Times New Roman" w:eastAsia="等线" w:hAnsi="Times New Roman"/>
                <w:sz w:val="24"/>
                <w:szCs w:val="24"/>
              </w:rPr>
              <w:t xml:space="preserve">PD-L1, programmed cell death-ligand 1; </w:t>
            </w:r>
            <w:r w:rsidRPr="000D1C10">
              <w:rPr>
                <w:rFonts w:ascii="Times New Roman" w:hAnsi="Times New Roman"/>
                <w:sz w:val="24"/>
                <w:szCs w:val="24"/>
              </w:rPr>
              <w:t xml:space="preserve">TKI, tyrosine kinase inhibitor; </w:t>
            </w:r>
            <w:proofErr w:type="spellStart"/>
            <w:r w:rsidRPr="000D1C10">
              <w:rPr>
                <w:rFonts w:ascii="Times New Roman" w:hAnsi="Times New Roman"/>
                <w:sz w:val="24"/>
                <w:szCs w:val="24"/>
              </w:rPr>
              <w:t>VEGFi</w:t>
            </w:r>
            <w:proofErr w:type="spellEnd"/>
            <w:r w:rsidRPr="000D1C10">
              <w:rPr>
                <w:rFonts w:ascii="Times New Roman" w:hAnsi="Times New Roman"/>
                <w:sz w:val="24"/>
                <w:szCs w:val="24"/>
              </w:rPr>
              <w:t xml:space="preserve">, vascular endothelial growth factor inhibitor; </w:t>
            </w:r>
            <w:r w:rsidRPr="000D1C10">
              <w:rPr>
                <w:rFonts w:ascii="Times New Roman" w:eastAsia="等线" w:hAnsi="Times New Roman"/>
                <w:sz w:val="24"/>
                <w:szCs w:val="24"/>
              </w:rPr>
              <w:t>WT, wild type.</w:t>
            </w:r>
          </w:p>
        </w:tc>
      </w:tr>
      <w:tr w:rsidR="006F4D40" w:rsidRPr="00FB0EF3" w14:paraId="3E590C4D" w14:textId="77777777" w:rsidTr="00036C14">
        <w:trPr>
          <w:trHeight w:val="982"/>
        </w:trPr>
        <w:tc>
          <w:tcPr>
            <w:tcW w:w="9810" w:type="dxa"/>
            <w:vAlign w:val="center"/>
          </w:tcPr>
          <w:p w14:paraId="2B60DF08" w14:textId="363878B6" w:rsidR="006F4D40" w:rsidRPr="00FB0EF3" w:rsidRDefault="006F4D40" w:rsidP="00F264CE">
            <w:pPr>
              <w:jc w:val="both"/>
            </w:pPr>
            <w:r w:rsidRPr="00FB0EF3">
              <w:rPr>
                <w:b/>
              </w:rPr>
              <w:t>Table S3.</w:t>
            </w:r>
            <w:r w:rsidRPr="00FB0EF3">
              <w:t xml:space="preserve"> </w:t>
            </w:r>
            <w:r w:rsidRPr="000D1C10">
              <w:t>Multivariate</w:t>
            </w:r>
            <w:r w:rsidRPr="000D1C10">
              <w:rPr>
                <w:rFonts w:eastAsia="等线"/>
              </w:rPr>
              <w:t xml:space="preserve"> Cox regression analysis of prognostic factors for survival in patients of ICI crossline group.</w:t>
            </w:r>
            <w:r w:rsidRPr="000D1C10">
              <w:t xml:space="preserve"> The bold font represents statistical significance at </w:t>
            </w:r>
            <w:r w:rsidRPr="000D1C10">
              <w:rPr>
                <w:i/>
              </w:rPr>
              <w:t>P</w:t>
            </w:r>
            <w:r w:rsidRPr="000D1C10">
              <w:t xml:space="preserve"> &lt; 0.05. </w:t>
            </w:r>
            <w:r w:rsidRPr="000D1C10">
              <w:rPr>
                <w:rFonts w:eastAsia="Times New Roman"/>
                <w:color w:val="000000"/>
              </w:rPr>
              <w:t>CI: confidence interval</w:t>
            </w:r>
            <w:r w:rsidRPr="000D1C10">
              <w:rPr>
                <w:rFonts w:eastAsia="等线"/>
              </w:rPr>
              <w:t xml:space="preserve">; EGFR, epidermal growth factor receptor; </w:t>
            </w:r>
            <w:r w:rsidRPr="000D1C10">
              <w:rPr>
                <w:rFonts w:eastAsia="Times New Roman"/>
                <w:color w:val="000000"/>
              </w:rPr>
              <w:t xml:space="preserve">HR: hazard ratio; </w:t>
            </w:r>
            <w:r w:rsidRPr="000D1C10">
              <w:rPr>
                <w:rFonts w:eastAsia="等线"/>
              </w:rPr>
              <w:t xml:space="preserve">ICI, immune checkpoint inhibitor; MT, mutated type; </w:t>
            </w:r>
            <w:r w:rsidRPr="000D1C10">
              <w:t xml:space="preserve">OS2, second-line overall survival; PFS2, second-line progression-free survival; </w:t>
            </w:r>
            <w:r w:rsidRPr="000D1C10">
              <w:rPr>
                <w:rFonts w:eastAsia="等线"/>
              </w:rPr>
              <w:t>WT, wild type.</w:t>
            </w:r>
          </w:p>
        </w:tc>
      </w:tr>
      <w:tr w:rsidR="006F4D40" w:rsidRPr="00FB0EF3" w14:paraId="343BE5DF" w14:textId="77777777" w:rsidTr="00036C14">
        <w:trPr>
          <w:trHeight w:val="982"/>
        </w:trPr>
        <w:tc>
          <w:tcPr>
            <w:tcW w:w="9810" w:type="dxa"/>
            <w:vAlign w:val="center"/>
          </w:tcPr>
          <w:p w14:paraId="7939AA01" w14:textId="0997EF26" w:rsidR="006F4D40" w:rsidRPr="00FB0EF3" w:rsidRDefault="006F4D40" w:rsidP="00F264CE">
            <w:pPr>
              <w:pStyle w:val="p1"/>
              <w:jc w:val="both"/>
              <w:rPr>
                <w:rFonts w:ascii="Times New Roman" w:eastAsia="等线" w:hAnsi="Times New Roman"/>
                <w:b/>
                <w:sz w:val="24"/>
                <w:szCs w:val="24"/>
              </w:rPr>
            </w:pPr>
            <w:r w:rsidRPr="00FB0EF3">
              <w:rPr>
                <w:rFonts w:ascii="Times New Roman" w:eastAsia="等线" w:hAnsi="Times New Roman"/>
                <w:b/>
                <w:sz w:val="24"/>
                <w:szCs w:val="24"/>
              </w:rPr>
              <w:t xml:space="preserve">Table S4. </w:t>
            </w:r>
            <w:r w:rsidRPr="000D1C10">
              <w:rPr>
                <w:rFonts w:ascii="Times New Roman" w:eastAsia="等线" w:hAnsi="Times New Roman"/>
                <w:sz w:val="24"/>
                <w:szCs w:val="24"/>
              </w:rPr>
              <w:t xml:space="preserve">Univariate and </w:t>
            </w:r>
            <w:r w:rsidRPr="000D1C10">
              <w:rPr>
                <w:rFonts w:ascii="Times New Roman" w:hAnsi="Times New Roman"/>
                <w:sz w:val="24"/>
                <w:szCs w:val="24"/>
              </w:rPr>
              <w:t>multivariate</w:t>
            </w:r>
            <w:r w:rsidRPr="000D1C10">
              <w:rPr>
                <w:rFonts w:ascii="Times New Roman" w:eastAsia="等线" w:hAnsi="Times New Roman"/>
                <w:sz w:val="24"/>
                <w:szCs w:val="24"/>
              </w:rPr>
              <w:t xml:space="preserve"> Cox regression analysis of prognostic factors for overall survival in all patients of first-line ICI-based therapy.</w:t>
            </w:r>
            <w:r w:rsidRPr="000D1C10">
              <w:rPr>
                <w:rFonts w:ascii="Times New Roman" w:hAnsi="Times New Roman"/>
                <w:sz w:val="24"/>
                <w:szCs w:val="24"/>
              </w:rPr>
              <w:t xml:space="preserve"> The bold font represents statistical significance at </w:t>
            </w:r>
            <w:r w:rsidRPr="000D1C10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0D1C10">
              <w:rPr>
                <w:rFonts w:ascii="Times New Roman" w:hAnsi="Times New Roman"/>
                <w:sz w:val="24"/>
                <w:szCs w:val="24"/>
              </w:rPr>
              <w:t xml:space="preserve"> &lt; 0.05. </w:t>
            </w:r>
            <w:r w:rsidRPr="000D1C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I: confidence interval</w:t>
            </w:r>
            <w:r w:rsidRPr="000D1C10">
              <w:rPr>
                <w:rFonts w:ascii="Times New Roman" w:eastAsia="等线" w:hAnsi="Times New Roman"/>
                <w:sz w:val="24"/>
                <w:szCs w:val="24"/>
              </w:rPr>
              <w:t>; CPS, combined positive score; ECOG PS, Eastern Cooperative Oncology Group performance status; EGFR(</w:t>
            </w:r>
            <w:proofErr w:type="spellStart"/>
            <w:r w:rsidRPr="000D1C10">
              <w:rPr>
                <w:rFonts w:ascii="Times New Roman" w:eastAsia="等线" w:hAnsi="Times New Roman"/>
                <w:sz w:val="24"/>
                <w:szCs w:val="24"/>
              </w:rPr>
              <w:t>i</w:t>
            </w:r>
            <w:proofErr w:type="spellEnd"/>
            <w:r w:rsidRPr="000D1C10">
              <w:rPr>
                <w:rFonts w:ascii="Times New Roman" w:eastAsia="等线" w:hAnsi="Times New Roman"/>
                <w:sz w:val="24"/>
                <w:szCs w:val="24"/>
              </w:rPr>
              <w:t xml:space="preserve">), epidermal growth factor receptor (inhibitor); </w:t>
            </w:r>
            <w:r w:rsidRPr="000D1C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HR: hazard ratio; </w:t>
            </w:r>
            <w:r w:rsidRPr="000D1C10">
              <w:rPr>
                <w:rFonts w:ascii="Times New Roman" w:eastAsia="等线" w:hAnsi="Times New Roman"/>
                <w:sz w:val="24"/>
                <w:szCs w:val="24"/>
              </w:rPr>
              <w:t>ICI, immune checkpoint inhibitor; MT, mutated type; PD-L1, programmed cell death-ligand 1; WT, wild type.</w:t>
            </w:r>
          </w:p>
        </w:tc>
      </w:tr>
      <w:tr w:rsidR="006F4D40" w:rsidRPr="00FB0EF3" w14:paraId="6ADC2F87" w14:textId="77777777" w:rsidTr="00036C14">
        <w:trPr>
          <w:trHeight w:val="982"/>
        </w:trPr>
        <w:tc>
          <w:tcPr>
            <w:tcW w:w="9810" w:type="dxa"/>
            <w:vAlign w:val="center"/>
          </w:tcPr>
          <w:p w14:paraId="78EE5913" w14:textId="5C975F86" w:rsidR="006F4D40" w:rsidRPr="00FB0EF3" w:rsidRDefault="006F4D40" w:rsidP="00F264CE">
            <w:pPr>
              <w:pStyle w:val="p1"/>
              <w:jc w:val="both"/>
              <w:rPr>
                <w:rFonts w:ascii="Times New Roman" w:eastAsia="等线" w:hAnsi="Times New Roman"/>
                <w:b/>
                <w:sz w:val="24"/>
                <w:szCs w:val="24"/>
              </w:rPr>
            </w:pPr>
            <w:r w:rsidRPr="00F366AD">
              <w:rPr>
                <w:rFonts w:ascii="Times New Roman" w:eastAsia="等线" w:hAnsi="Times New Roman"/>
                <w:b/>
                <w:sz w:val="24"/>
                <w:szCs w:val="24"/>
              </w:rPr>
              <w:t>Fig</w:t>
            </w:r>
            <w:r w:rsidR="00101AE3">
              <w:rPr>
                <w:rFonts w:ascii="Times New Roman" w:eastAsia="等线" w:hAnsi="Times New Roman"/>
                <w:b/>
                <w:sz w:val="24"/>
                <w:szCs w:val="24"/>
              </w:rPr>
              <w:t>ure</w:t>
            </w:r>
            <w:r w:rsidRPr="00F366AD">
              <w:rPr>
                <w:rFonts w:ascii="Times New Roman" w:eastAsia="等线" w:hAnsi="Times New Roman"/>
                <w:b/>
                <w:sz w:val="24"/>
                <w:szCs w:val="24"/>
              </w:rPr>
              <w:t xml:space="preserve"> S1. </w:t>
            </w:r>
            <w:r w:rsidRPr="000D1C10">
              <w:rPr>
                <w:rFonts w:ascii="Times New Roman" w:hAnsi="Times New Roman"/>
                <w:sz w:val="24"/>
                <w:szCs w:val="24"/>
              </w:rPr>
              <w:t>Survival curves of patients after propensity score matching.</w:t>
            </w:r>
            <w:r w:rsidR="00902421" w:rsidRPr="0090242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902421" w:rsidRPr="00902421">
              <w:rPr>
                <w:rFonts w:ascii="Times New Roman" w:hAnsi="Times New Roman" w:hint="eastAsia"/>
                <w:sz w:val="24"/>
                <w:szCs w:val="24"/>
              </w:rPr>
              <w:t>A-B</w:t>
            </w:r>
            <w:r w:rsidR="00902421" w:rsidRPr="00902421">
              <w:rPr>
                <w:rFonts w:ascii="Times New Roman" w:hAnsi="Times New Roman"/>
                <w:sz w:val="24"/>
                <w:szCs w:val="24"/>
              </w:rPr>
              <w:t>) OS of second-line treatment. (</w:t>
            </w:r>
            <w:r w:rsidR="00902421" w:rsidRPr="00902421">
              <w:rPr>
                <w:rFonts w:ascii="Times New Roman" w:hAnsi="Times New Roman" w:hint="eastAsia"/>
                <w:sz w:val="24"/>
                <w:szCs w:val="24"/>
              </w:rPr>
              <w:t>C-D</w:t>
            </w:r>
            <w:r w:rsidR="00902421" w:rsidRPr="00902421">
              <w:rPr>
                <w:rFonts w:ascii="Times New Roman" w:hAnsi="Times New Roman"/>
                <w:sz w:val="24"/>
                <w:szCs w:val="24"/>
              </w:rPr>
              <w:t>) PFS of second-line treatment. (</w:t>
            </w:r>
            <w:r w:rsidR="00902421" w:rsidRPr="00902421">
              <w:rPr>
                <w:rFonts w:ascii="Times New Roman" w:hAnsi="Times New Roman" w:hint="eastAsia"/>
                <w:sz w:val="24"/>
                <w:szCs w:val="24"/>
              </w:rPr>
              <w:t>E-F</w:t>
            </w:r>
            <w:r w:rsidR="00902421" w:rsidRPr="00902421"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r w:rsidR="00F264CE">
              <w:rPr>
                <w:rFonts w:ascii="Times New Roman" w:hAnsi="Times New Roman"/>
                <w:sz w:val="24"/>
                <w:szCs w:val="24"/>
              </w:rPr>
              <w:t xml:space="preserve">OS of first-line treatment. </w:t>
            </w:r>
            <w:r w:rsidRPr="000D1C10">
              <w:rPr>
                <w:rFonts w:ascii="Times New Roman" w:hAnsi="Times New Roman"/>
                <w:sz w:val="24"/>
                <w:szCs w:val="24"/>
              </w:rPr>
              <w:t>CI, confidence interval; HR, hazard ratio; ICI, immune checkpoint inhibitor; OS, overall survival; PFS, progression-free survival.</w:t>
            </w:r>
          </w:p>
        </w:tc>
      </w:tr>
    </w:tbl>
    <w:p w14:paraId="3C593A83" w14:textId="77777777" w:rsidR="00782114" w:rsidRDefault="00782114"/>
    <w:p w14:paraId="46268629" w14:textId="77777777" w:rsidR="00782114" w:rsidRDefault="00782114"/>
    <w:p w14:paraId="4EF5B32D" w14:textId="77777777" w:rsidR="00782114" w:rsidRDefault="00782114"/>
    <w:p w14:paraId="42E7AED9" w14:textId="77777777" w:rsidR="00782114" w:rsidRPr="006D7737" w:rsidRDefault="00782114" w:rsidP="00782114">
      <w:pPr>
        <w:pStyle w:val="p1"/>
        <w:jc w:val="both"/>
        <w:rPr>
          <w:rFonts w:ascii="Times New Roman" w:hAnsi="Times New Roman"/>
          <w:b/>
          <w:color w:val="000000"/>
          <w:sz w:val="24"/>
          <w:szCs w:val="24"/>
        </w:rPr>
        <w:sectPr w:rsidR="00782114" w:rsidRPr="006D7737" w:rsidSect="00036C14">
          <w:pgSz w:w="11900" w:h="16840"/>
          <w:pgMar w:top="1440" w:right="1080" w:bottom="1440" w:left="1080" w:header="851" w:footer="992" w:gutter="0"/>
          <w:cols w:space="425"/>
          <w:docGrid w:type="lines" w:linePitch="423"/>
        </w:sectPr>
      </w:pPr>
    </w:p>
    <w:p w14:paraId="34761497" w14:textId="77777777" w:rsidR="003004A8" w:rsidRDefault="00782114" w:rsidP="00782114">
      <w:pPr>
        <w:pStyle w:val="p1"/>
        <w:jc w:val="both"/>
        <w:rPr>
          <w:rFonts w:ascii="Times New Roman" w:eastAsia="等线" w:hAnsi="Times New Roman"/>
          <w:sz w:val="24"/>
          <w:szCs w:val="24"/>
        </w:rPr>
      </w:pPr>
      <w:r w:rsidRPr="00B30049">
        <w:rPr>
          <w:rFonts w:ascii="Times New Roman" w:hAnsi="Times New Roman"/>
          <w:b/>
          <w:color w:val="000000"/>
          <w:sz w:val="24"/>
          <w:szCs w:val="24"/>
        </w:rPr>
        <w:lastRenderedPageBreak/>
        <w:t xml:space="preserve">Table S1. </w:t>
      </w:r>
      <w:r w:rsidRPr="00B30049">
        <w:rPr>
          <w:rFonts w:ascii="Times New Roman" w:hAnsi="Times New Roman"/>
          <w:color w:val="000000"/>
          <w:sz w:val="24"/>
          <w:szCs w:val="24"/>
        </w:rPr>
        <w:t xml:space="preserve">Patient baseline characteristics before and after </w:t>
      </w:r>
      <w:r w:rsidRPr="00B30049">
        <w:rPr>
          <w:rFonts w:ascii="Times New Roman" w:hAnsi="Times New Roman"/>
          <w:sz w:val="24"/>
          <w:szCs w:val="24"/>
        </w:rPr>
        <w:t>propensity score</w:t>
      </w:r>
      <w:r w:rsidRPr="00B30049">
        <w:rPr>
          <w:rFonts w:ascii="Times New Roman" w:hAnsi="Times New Roman"/>
          <w:color w:val="000000"/>
          <w:sz w:val="24"/>
          <w:szCs w:val="24"/>
        </w:rPr>
        <w:t xml:space="preserve"> matching.</w:t>
      </w:r>
      <w:r>
        <w:rPr>
          <w:rFonts w:ascii="Times New Roman" w:eastAsia="等线" w:hAnsi="Times New Roman"/>
          <w:sz w:val="24"/>
          <w:szCs w:val="24"/>
        </w:rPr>
        <w:t xml:space="preserve"> </w:t>
      </w:r>
    </w:p>
    <w:tbl>
      <w:tblPr>
        <w:tblW w:w="9658" w:type="dxa"/>
        <w:jc w:val="center"/>
        <w:tblBorders>
          <w:top w:val="single" w:sz="4" w:space="0" w:color="666666"/>
          <w:bottom w:val="single" w:sz="4" w:space="0" w:color="666666"/>
        </w:tblBorders>
        <w:tblLayout w:type="fixed"/>
        <w:tblLook w:val="0420" w:firstRow="1" w:lastRow="0" w:firstColumn="0" w:lastColumn="0" w:noHBand="0" w:noVBand="1"/>
      </w:tblPr>
      <w:tblGrid>
        <w:gridCol w:w="1988"/>
        <w:gridCol w:w="1559"/>
        <w:gridCol w:w="1701"/>
        <w:gridCol w:w="573"/>
        <w:gridCol w:w="162"/>
        <w:gridCol w:w="1409"/>
        <w:gridCol w:w="1683"/>
        <w:gridCol w:w="563"/>
        <w:gridCol w:w="20"/>
      </w:tblGrid>
      <w:tr w:rsidR="003004A8" w:rsidRPr="00943AFF" w14:paraId="5207651D" w14:textId="77777777" w:rsidTr="00036C14">
        <w:trPr>
          <w:gridAfter w:val="1"/>
          <w:wAfter w:w="20" w:type="dxa"/>
          <w:trHeight w:val="326"/>
          <w:tblHeader/>
          <w:jc w:val="center"/>
        </w:trPr>
        <w:tc>
          <w:tcPr>
            <w:tcW w:w="198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90147" w14:textId="77777777" w:rsidR="003004A8" w:rsidRPr="00943AFF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b/>
                <w:sz w:val="21"/>
                <w:szCs w:val="21"/>
              </w:rPr>
            </w:pPr>
            <w:r w:rsidRPr="00943AFF">
              <w:rPr>
                <w:rFonts w:eastAsia="DejaVu Sans"/>
                <w:b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3833" w:type="dxa"/>
            <w:gridSpan w:val="3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2BBC4" w14:textId="77777777" w:rsidR="003004A8" w:rsidRPr="00943AFF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jc w:val="center"/>
              <w:rPr>
                <w:b/>
                <w:sz w:val="21"/>
                <w:szCs w:val="21"/>
              </w:rPr>
            </w:pPr>
            <w:r w:rsidRPr="00943AFF">
              <w:rPr>
                <w:rFonts w:eastAsia="DejaVu Sans"/>
                <w:b/>
                <w:color w:val="000000"/>
                <w:sz w:val="21"/>
                <w:szCs w:val="21"/>
              </w:rPr>
              <w:t>Before Matching</w:t>
            </w:r>
          </w:p>
        </w:tc>
        <w:tc>
          <w:tcPr>
            <w:tcW w:w="3817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9FFCE" w14:textId="77777777" w:rsidR="003004A8" w:rsidRPr="00943AFF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-726"/>
              <w:contextualSpacing/>
              <w:jc w:val="center"/>
              <w:rPr>
                <w:b/>
                <w:sz w:val="21"/>
                <w:szCs w:val="21"/>
              </w:rPr>
            </w:pPr>
            <w:r w:rsidRPr="00943AFF">
              <w:rPr>
                <w:rFonts w:eastAsia="DejaVu Sans"/>
                <w:b/>
                <w:color w:val="000000"/>
                <w:sz w:val="21"/>
                <w:szCs w:val="21"/>
              </w:rPr>
              <w:t>After Matching</w:t>
            </w:r>
          </w:p>
        </w:tc>
      </w:tr>
      <w:tr w:rsidR="003004A8" w:rsidRPr="00943AFF" w14:paraId="49E21F79" w14:textId="77777777" w:rsidTr="00036C14">
        <w:trPr>
          <w:trHeight w:val="638"/>
          <w:tblHeader/>
          <w:jc w:val="center"/>
        </w:trPr>
        <w:tc>
          <w:tcPr>
            <w:tcW w:w="1988" w:type="dxa"/>
            <w:vMerge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EFD3B" w14:textId="77777777" w:rsidR="003004A8" w:rsidRPr="00943AFF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b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55EEE" w14:textId="1A420B47" w:rsidR="003004A8" w:rsidRPr="00036C14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b/>
                <w:color w:val="000000"/>
                <w:sz w:val="21"/>
                <w:szCs w:val="21"/>
              </w:rPr>
            </w:pPr>
            <w:r w:rsidRPr="00943AFF">
              <w:rPr>
                <w:b/>
                <w:color w:val="000000"/>
                <w:sz w:val="21"/>
                <w:szCs w:val="21"/>
              </w:rPr>
              <w:t>ICI</w:t>
            </w:r>
            <w:r w:rsidR="00036C14" w:rsidRPr="00036C14">
              <w:rPr>
                <w:b/>
                <w:color w:val="000000"/>
                <w:sz w:val="21"/>
                <w:szCs w:val="21"/>
              </w:rPr>
              <w:t xml:space="preserve"> </w:t>
            </w:r>
            <w:r w:rsidRPr="00943AFF">
              <w:rPr>
                <w:b/>
                <w:color w:val="000000"/>
                <w:sz w:val="21"/>
                <w:szCs w:val="21"/>
              </w:rPr>
              <w:t>cohort (N=109)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7A787" w14:textId="322D988C" w:rsidR="003004A8" w:rsidRPr="00036C14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b/>
                <w:color w:val="000000"/>
                <w:sz w:val="21"/>
                <w:szCs w:val="21"/>
              </w:rPr>
            </w:pPr>
            <w:r w:rsidRPr="00943AFF">
              <w:rPr>
                <w:b/>
                <w:color w:val="000000"/>
                <w:sz w:val="21"/>
                <w:szCs w:val="21"/>
              </w:rPr>
              <w:t>Non-ICI cohort (N=29)</w:t>
            </w:r>
          </w:p>
        </w:tc>
        <w:tc>
          <w:tcPr>
            <w:tcW w:w="573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2CDE5" w14:textId="77777777" w:rsidR="003004A8" w:rsidRPr="00943AFF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jc w:val="center"/>
              <w:rPr>
                <w:b/>
                <w:sz w:val="21"/>
                <w:szCs w:val="21"/>
              </w:rPr>
            </w:pPr>
            <w:r w:rsidRPr="00943AFF">
              <w:rPr>
                <w:b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162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19ABE" w14:textId="77777777" w:rsidR="003004A8" w:rsidRPr="00943AFF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b/>
                <w:sz w:val="21"/>
                <w:szCs w:val="21"/>
              </w:rPr>
            </w:pPr>
          </w:p>
        </w:tc>
        <w:tc>
          <w:tcPr>
            <w:tcW w:w="1409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A289E" w14:textId="72B76327" w:rsidR="003004A8" w:rsidRPr="00943AFF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b/>
                <w:sz w:val="21"/>
                <w:szCs w:val="21"/>
              </w:rPr>
            </w:pPr>
            <w:r w:rsidRPr="00943AFF">
              <w:rPr>
                <w:b/>
                <w:color w:val="000000"/>
                <w:sz w:val="21"/>
                <w:szCs w:val="21"/>
              </w:rPr>
              <w:t>ICI cohort (N=27)</w:t>
            </w:r>
          </w:p>
        </w:tc>
        <w:tc>
          <w:tcPr>
            <w:tcW w:w="1683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4F4B7" w14:textId="0063D080" w:rsidR="003004A8" w:rsidRPr="00943AFF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b/>
                <w:sz w:val="21"/>
                <w:szCs w:val="21"/>
              </w:rPr>
            </w:pPr>
            <w:r w:rsidRPr="00943AFF">
              <w:rPr>
                <w:b/>
                <w:color w:val="000000"/>
                <w:sz w:val="21"/>
                <w:szCs w:val="21"/>
              </w:rPr>
              <w:t>Non-ICI cohort (N=27)</w:t>
            </w:r>
          </w:p>
        </w:tc>
        <w:tc>
          <w:tcPr>
            <w:tcW w:w="583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CD69E" w14:textId="77777777" w:rsidR="003004A8" w:rsidRPr="00943AFF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jc w:val="center"/>
              <w:rPr>
                <w:b/>
                <w:sz w:val="21"/>
                <w:szCs w:val="21"/>
              </w:rPr>
            </w:pPr>
            <w:r w:rsidRPr="00943AFF">
              <w:rPr>
                <w:b/>
                <w:i/>
                <w:color w:val="000000"/>
                <w:sz w:val="21"/>
                <w:szCs w:val="21"/>
              </w:rPr>
              <w:t>P</w:t>
            </w:r>
          </w:p>
        </w:tc>
      </w:tr>
      <w:tr w:rsidR="003004A8" w:rsidRPr="008A54B0" w14:paraId="4FD170F6" w14:textId="77777777" w:rsidTr="00036C14">
        <w:trPr>
          <w:jc w:val="center"/>
        </w:trPr>
        <w:tc>
          <w:tcPr>
            <w:tcW w:w="198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E4804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Age</w:t>
            </w:r>
            <w:r>
              <w:rPr>
                <w:rFonts w:eastAsia="Times New Roman"/>
                <w:color w:val="000000"/>
                <w:sz w:val="21"/>
                <w:szCs w:val="21"/>
              </w:rPr>
              <w:t xml:space="preserve"> (year)</w:t>
            </w:r>
          </w:p>
        </w:tc>
        <w:tc>
          <w:tcPr>
            <w:tcW w:w="1559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D79E0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95799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  <w:tc>
          <w:tcPr>
            <w:tcW w:w="573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27586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0.176</w:t>
            </w:r>
          </w:p>
        </w:tc>
        <w:tc>
          <w:tcPr>
            <w:tcW w:w="162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39A13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409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AC99B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  <w:tc>
          <w:tcPr>
            <w:tcW w:w="1683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51F25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  <w:tc>
          <w:tcPr>
            <w:tcW w:w="583" w:type="dxa"/>
            <w:gridSpan w:val="2"/>
            <w:tcBorders>
              <w:top w:val="single" w:sz="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88E22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>
              <w:rPr>
                <w:rFonts w:eastAsia="DejaVu Sans" w:hint="eastAsia"/>
                <w:color w:val="000000"/>
                <w:sz w:val="21"/>
                <w:szCs w:val="21"/>
              </w:rPr>
              <w:t>1.000</w:t>
            </w:r>
          </w:p>
        </w:tc>
      </w:tr>
      <w:tr w:rsidR="003004A8" w:rsidRPr="008A54B0" w14:paraId="7A459AFC" w14:textId="77777777" w:rsidTr="00036C14">
        <w:trPr>
          <w:jc w:val="center"/>
        </w:trPr>
        <w:tc>
          <w:tcPr>
            <w:tcW w:w="1988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77991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 w:rsidRPr="008A54B0">
              <w:rPr>
                <w:sz w:val="21"/>
                <w:szCs w:val="21"/>
              </w:rPr>
              <w:t xml:space="preserve"> ≥ 6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F6E3E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68 (62.4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50DB4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22 (75.9)</w:t>
            </w:r>
          </w:p>
        </w:tc>
        <w:tc>
          <w:tcPr>
            <w:tcW w:w="573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B6950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  <w:tc>
          <w:tcPr>
            <w:tcW w:w="162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4015E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409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57525" w14:textId="77777777" w:rsidR="003004A8" w:rsidRPr="003059DD" w:rsidRDefault="003004A8" w:rsidP="00036C14">
            <w:pPr>
              <w:rPr>
                <w:rFonts w:eastAsia="Times New Roman"/>
              </w:rPr>
            </w:pPr>
            <w:r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>23 (85.</w:t>
            </w:r>
            <w:r>
              <w:rPr>
                <w:rFonts w:eastAsia="Times New Roman" w:hint="eastAsia"/>
                <w:color w:val="000000"/>
                <w:sz w:val="21"/>
                <w:szCs w:val="21"/>
                <w:shd w:val="clear" w:color="auto" w:fill="FFFFFF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C1257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22 (81.5)</w:t>
            </w:r>
          </w:p>
        </w:tc>
        <w:tc>
          <w:tcPr>
            <w:tcW w:w="583" w:type="dxa"/>
            <w:gridSpan w:val="2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85DDC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</w:tr>
      <w:tr w:rsidR="003004A8" w:rsidRPr="008A54B0" w14:paraId="16E12064" w14:textId="77777777" w:rsidTr="00036C14">
        <w:trPr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79C1F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 w:rsidRPr="008A54B0">
              <w:rPr>
                <w:sz w:val="21"/>
                <w:szCs w:val="21"/>
              </w:rPr>
              <w:t xml:space="preserve"> &lt; 6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D44BA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41 (37.6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269E3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7 (24.1)</w:t>
            </w:r>
          </w:p>
        </w:tc>
        <w:tc>
          <w:tcPr>
            <w:tcW w:w="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50CE4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  <w:tc>
          <w:tcPr>
            <w:tcW w:w="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C8874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BAD45" w14:textId="77777777" w:rsidR="003004A8" w:rsidRPr="00C55952" w:rsidRDefault="003004A8" w:rsidP="00036C14">
            <w:pPr>
              <w:rPr>
                <w:rFonts w:eastAsia="Times New Roman"/>
              </w:rPr>
            </w:pPr>
            <w:r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>4 (14.8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315D2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5 (18.5)</w:t>
            </w:r>
          </w:p>
        </w:tc>
        <w:tc>
          <w:tcPr>
            <w:tcW w:w="5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8E68B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</w:tr>
      <w:tr w:rsidR="003004A8" w:rsidRPr="008A54B0" w14:paraId="54DFCD36" w14:textId="77777777" w:rsidTr="00036C14">
        <w:trPr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45127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A212F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7BDA6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  <w:tc>
          <w:tcPr>
            <w:tcW w:w="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35E47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>
              <w:rPr>
                <w:rFonts w:eastAsia="DejaVu Sans" w:hint="eastAsia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47C85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9D307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  <w:tc>
          <w:tcPr>
            <w:tcW w:w="1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1B624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  <w:tc>
          <w:tcPr>
            <w:tcW w:w="5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573FF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>
              <w:rPr>
                <w:rFonts w:eastAsia="DejaVu Sans" w:hint="eastAsia"/>
                <w:color w:val="000000"/>
                <w:sz w:val="21"/>
                <w:szCs w:val="21"/>
              </w:rPr>
              <w:t>1.000</w:t>
            </w:r>
          </w:p>
        </w:tc>
      </w:tr>
      <w:tr w:rsidR="003004A8" w:rsidRPr="008A54B0" w14:paraId="6F2CB526" w14:textId="77777777" w:rsidTr="00036C14">
        <w:trPr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066B6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 xml:space="preserve"> Male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122A4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94 (86.2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AD534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25 (86.2)</w:t>
            </w:r>
          </w:p>
        </w:tc>
        <w:tc>
          <w:tcPr>
            <w:tcW w:w="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20DC0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63AEC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F1DBE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23 (85.2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4C9BB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23 (85.2)</w:t>
            </w:r>
          </w:p>
        </w:tc>
        <w:tc>
          <w:tcPr>
            <w:tcW w:w="5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BF541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</w:tr>
      <w:tr w:rsidR="003004A8" w:rsidRPr="008A54B0" w14:paraId="0892A637" w14:textId="77777777" w:rsidTr="00036C14">
        <w:trPr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E5A48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 xml:space="preserve"> Female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A5028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15 (13.8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1B365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4 (13.8)</w:t>
            </w:r>
          </w:p>
        </w:tc>
        <w:tc>
          <w:tcPr>
            <w:tcW w:w="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C119E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CB1C3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C7E1A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4 (14.8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E7374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4 (14.8)</w:t>
            </w:r>
          </w:p>
        </w:tc>
        <w:tc>
          <w:tcPr>
            <w:tcW w:w="5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FF1F8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</w:tr>
      <w:tr w:rsidR="003004A8" w:rsidRPr="008A54B0" w14:paraId="61EB8EB3" w14:textId="77777777" w:rsidTr="00036C14">
        <w:trPr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F4DD7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ECOG PS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A2458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12BE5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  <w:tc>
          <w:tcPr>
            <w:tcW w:w="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DC78E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>
              <w:rPr>
                <w:rFonts w:eastAsia="DejaVu Sans" w:hint="eastAsia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D8AD8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46ED7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  <w:tc>
          <w:tcPr>
            <w:tcW w:w="1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CF6EF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  <w:tc>
          <w:tcPr>
            <w:tcW w:w="5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A1DF2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>
              <w:rPr>
                <w:rFonts w:eastAsia="DejaVu Sans" w:hint="eastAsia"/>
                <w:color w:val="000000"/>
                <w:sz w:val="21"/>
                <w:szCs w:val="21"/>
              </w:rPr>
              <w:t>1.000</w:t>
            </w:r>
          </w:p>
        </w:tc>
      </w:tr>
      <w:tr w:rsidR="003004A8" w:rsidRPr="008A54B0" w14:paraId="26A0F44F" w14:textId="77777777" w:rsidTr="00036C14">
        <w:trPr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E554D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sz w:val="21"/>
                <w:szCs w:val="21"/>
              </w:rPr>
              <w:t xml:space="preserve"> 0-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B3082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107 (98.2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0B448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29 (100.0)</w:t>
            </w:r>
          </w:p>
        </w:tc>
        <w:tc>
          <w:tcPr>
            <w:tcW w:w="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10BD1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F2CB7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32F83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27 (100.0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295EC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27 (100.0)</w:t>
            </w:r>
          </w:p>
        </w:tc>
        <w:tc>
          <w:tcPr>
            <w:tcW w:w="5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E56B4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</w:tr>
      <w:tr w:rsidR="003004A8" w:rsidRPr="008A54B0" w14:paraId="6EFE4E58" w14:textId="77777777" w:rsidTr="00036C14">
        <w:trPr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94807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 xml:space="preserve"> 2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CF967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2 (1.8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8BB7B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D606F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95AD0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DCB42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B79D2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5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D34C6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</w:tr>
      <w:tr w:rsidR="003004A8" w:rsidRPr="008A54B0" w14:paraId="6DBE733C" w14:textId="77777777" w:rsidTr="00036C14">
        <w:trPr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06B93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sz w:val="21"/>
                <w:szCs w:val="21"/>
              </w:rPr>
              <w:t>Primary tumor stage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BA591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B8A3B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  <w:tc>
          <w:tcPr>
            <w:tcW w:w="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3027A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>
              <w:rPr>
                <w:rFonts w:eastAsia="DejaVu Sans" w:hint="eastAsia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2E4B3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C93D3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  <w:tc>
          <w:tcPr>
            <w:tcW w:w="1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FD59B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  <w:tc>
          <w:tcPr>
            <w:tcW w:w="5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24784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>
              <w:rPr>
                <w:rFonts w:eastAsia="DejaVu Sans" w:hint="eastAsia"/>
                <w:color w:val="000000"/>
                <w:sz w:val="21"/>
                <w:szCs w:val="21"/>
              </w:rPr>
              <w:t>1.000</w:t>
            </w:r>
          </w:p>
        </w:tc>
      </w:tr>
      <w:tr w:rsidR="003004A8" w:rsidRPr="008A54B0" w14:paraId="5881ACAE" w14:textId="77777777" w:rsidTr="00036C14">
        <w:trPr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7AE4C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sz w:val="21"/>
                <w:szCs w:val="21"/>
              </w:rPr>
              <w:t xml:space="preserve"> I-II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669DC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11 (10.1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7E502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3 (10.3)</w:t>
            </w:r>
          </w:p>
        </w:tc>
        <w:tc>
          <w:tcPr>
            <w:tcW w:w="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9272A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  <w:tc>
          <w:tcPr>
            <w:tcW w:w="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03AE5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0255B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3 (11.1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5D672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3 (11.1)</w:t>
            </w:r>
          </w:p>
        </w:tc>
        <w:tc>
          <w:tcPr>
            <w:tcW w:w="5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0AAB5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</w:tr>
      <w:tr w:rsidR="003004A8" w:rsidRPr="008A54B0" w14:paraId="7FC017F8" w14:textId="77777777" w:rsidTr="00036C14">
        <w:trPr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A81A1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sz w:val="21"/>
                <w:szCs w:val="21"/>
              </w:rPr>
              <w:t xml:space="preserve"> III-IV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BBEFA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98 (89.9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A4D39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26 (89.7)</w:t>
            </w:r>
          </w:p>
        </w:tc>
        <w:tc>
          <w:tcPr>
            <w:tcW w:w="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14A5D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EB6A3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177EF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24 (88.9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2FB2A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24 (88.9)</w:t>
            </w:r>
          </w:p>
        </w:tc>
        <w:tc>
          <w:tcPr>
            <w:tcW w:w="5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A7751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</w:tr>
      <w:tr w:rsidR="003004A8" w:rsidRPr="008A54B0" w14:paraId="4C9703CA" w14:textId="77777777" w:rsidTr="00036C14">
        <w:trPr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4721E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等线"/>
                <w:sz w:val="21"/>
                <w:szCs w:val="21"/>
              </w:rPr>
            </w:pPr>
            <w:r w:rsidRPr="008A54B0">
              <w:rPr>
                <w:rFonts w:eastAsia="等线"/>
                <w:sz w:val="21"/>
                <w:szCs w:val="21"/>
              </w:rPr>
              <w:t>Primary tumor location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AA777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74D69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  <w:tc>
          <w:tcPr>
            <w:tcW w:w="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16C12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0.088</w:t>
            </w:r>
          </w:p>
        </w:tc>
        <w:tc>
          <w:tcPr>
            <w:tcW w:w="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BA77B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51BB0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  <w:tc>
          <w:tcPr>
            <w:tcW w:w="1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3E81C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  <w:tc>
          <w:tcPr>
            <w:tcW w:w="5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C445A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>
              <w:rPr>
                <w:rFonts w:eastAsia="DejaVu Sans" w:hint="eastAsia"/>
                <w:color w:val="000000"/>
                <w:sz w:val="21"/>
                <w:szCs w:val="21"/>
              </w:rPr>
              <w:t>0.770</w:t>
            </w:r>
          </w:p>
        </w:tc>
      </w:tr>
      <w:tr w:rsidR="003004A8" w:rsidRPr="008A54B0" w14:paraId="027CEECA" w14:textId="77777777" w:rsidTr="00036C14">
        <w:trPr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94714" w14:textId="77777777" w:rsidR="003004A8" w:rsidRPr="009E1AB1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等线"/>
                <w:sz w:val="21"/>
                <w:szCs w:val="21"/>
              </w:rPr>
            </w:pPr>
            <w:r w:rsidRPr="009E1AB1">
              <w:rPr>
                <w:rFonts w:eastAsia="等线"/>
                <w:sz w:val="21"/>
                <w:szCs w:val="21"/>
              </w:rPr>
              <w:t xml:space="preserve"> Upper esophagus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8BD48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19 (17.4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24607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2 (6.9)</w:t>
            </w:r>
          </w:p>
        </w:tc>
        <w:tc>
          <w:tcPr>
            <w:tcW w:w="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55057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7CC42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3D1B9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>
              <w:rPr>
                <w:rFonts w:eastAsia="DejaVu Sans" w:hint="eastAsia"/>
                <w:color w:val="000000"/>
                <w:sz w:val="21"/>
                <w:szCs w:val="21"/>
              </w:rPr>
              <w:t>3</w:t>
            </w:r>
            <w:r w:rsidRPr="008A54B0">
              <w:rPr>
                <w:rFonts w:eastAsia="DejaVu Sans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DejaVu Sans" w:hint="eastAsia"/>
                <w:color w:val="000000"/>
                <w:sz w:val="21"/>
                <w:szCs w:val="21"/>
              </w:rPr>
              <w:t>11.1</w:t>
            </w:r>
            <w:r w:rsidRPr="008A54B0">
              <w:rPr>
                <w:rFonts w:eastAsia="DejaVu Sans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18691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2 (7.4)</w:t>
            </w:r>
          </w:p>
        </w:tc>
        <w:tc>
          <w:tcPr>
            <w:tcW w:w="5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432C8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</w:tr>
      <w:tr w:rsidR="003004A8" w:rsidRPr="008A54B0" w14:paraId="1921EB84" w14:textId="77777777" w:rsidTr="00036C14">
        <w:trPr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15D7B" w14:textId="77777777" w:rsidR="003004A8" w:rsidRPr="009E1AB1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等线"/>
                <w:sz w:val="21"/>
                <w:szCs w:val="21"/>
              </w:rPr>
            </w:pPr>
            <w:r w:rsidRPr="009E1AB1">
              <w:rPr>
                <w:rFonts w:eastAsia="等线"/>
                <w:sz w:val="21"/>
                <w:szCs w:val="21"/>
              </w:rPr>
              <w:t xml:space="preserve"> Middle esophagus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BDD9A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55 (50.5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123FA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21 (72.4)</w:t>
            </w:r>
          </w:p>
        </w:tc>
        <w:tc>
          <w:tcPr>
            <w:tcW w:w="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E0F26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82322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8B2C8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2</w:t>
            </w:r>
            <w:r>
              <w:rPr>
                <w:rFonts w:eastAsia="DejaVu Sans" w:hint="eastAsia"/>
                <w:color w:val="000000"/>
                <w:sz w:val="21"/>
                <w:szCs w:val="21"/>
              </w:rPr>
              <w:t>1</w:t>
            </w:r>
            <w:r w:rsidRPr="008A54B0">
              <w:rPr>
                <w:rFonts w:eastAsia="DejaVu Sans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DejaVu Sans" w:hint="eastAsia"/>
                <w:color w:val="000000"/>
                <w:sz w:val="21"/>
                <w:szCs w:val="21"/>
              </w:rPr>
              <w:t>77.8</w:t>
            </w:r>
            <w:r w:rsidRPr="008A54B0">
              <w:rPr>
                <w:rFonts w:eastAsia="DejaVu Sans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F7DEC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19 (70.4)</w:t>
            </w:r>
          </w:p>
        </w:tc>
        <w:tc>
          <w:tcPr>
            <w:tcW w:w="5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E835A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</w:tr>
      <w:tr w:rsidR="003004A8" w:rsidRPr="008A54B0" w14:paraId="3CB26ECD" w14:textId="77777777" w:rsidTr="00036C14">
        <w:trPr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4E166" w14:textId="77777777" w:rsidR="003004A8" w:rsidRPr="009E1AB1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等线"/>
                <w:sz w:val="21"/>
                <w:szCs w:val="21"/>
              </w:rPr>
            </w:pPr>
            <w:r w:rsidRPr="009E1AB1">
              <w:rPr>
                <w:rFonts w:eastAsia="等线"/>
                <w:sz w:val="21"/>
                <w:szCs w:val="21"/>
              </w:rPr>
              <w:t xml:space="preserve"> Lower esophagus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7D39B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31 (28.4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DBB13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4 (13.8)</w:t>
            </w:r>
          </w:p>
        </w:tc>
        <w:tc>
          <w:tcPr>
            <w:tcW w:w="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E929B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B21D2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D4325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>
              <w:rPr>
                <w:rFonts w:eastAsia="DejaVu Sans" w:hint="eastAsia"/>
                <w:color w:val="000000"/>
                <w:sz w:val="21"/>
                <w:szCs w:val="21"/>
              </w:rPr>
              <w:t>2</w:t>
            </w:r>
            <w:r w:rsidRPr="008A54B0">
              <w:rPr>
                <w:rFonts w:eastAsia="DejaVu Sans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DejaVu Sans" w:hint="eastAsia"/>
                <w:color w:val="000000"/>
                <w:sz w:val="21"/>
                <w:szCs w:val="21"/>
              </w:rPr>
              <w:t>7.4</w:t>
            </w:r>
            <w:r w:rsidRPr="008A54B0">
              <w:rPr>
                <w:rFonts w:eastAsia="DejaVu Sans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58B5A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4 (14.8)</w:t>
            </w:r>
          </w:p>
        </w:tc>
        <w:tc>
          <w:tcPr>
            <w:tcW w:w="5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FDC47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</w:tr>
      <w:tr w:rsidR="003004A8" w:rsidRPr="008A54B0" w14:paraId="42F485C9" w14:textId="77777777" w:rsidTr="00036C14">
        <w:trPr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1949A" w14:textId="77777777" w:rsidR="003004A8" w:rsidRPr="009E1AB1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等线"/>
                <w:sz w:val="21"/>
                <w:szCs w:val="21"/>
              </w:rPr>
            </w:pPr>
            <w:r w:rsidRPr="009E1AB1">
              <w:rPr>
                <w:rFonts w:eastAsia="等线"/>
                <w:sz w:val="21"/>
                <w:szCs w:val="21"/>
              </w:rPr>
              <w:t xml:space="preserve"> Unknown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EA186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4 (3.7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779C1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2 (6.9)</w:t>
            </w:r>
          </w:p>
        </w:tc>
        <w:tc>
          <w:tcPr>
            <w:tcW w:w="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6C66A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6C088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4C3CD" w14:textId="77777777" w:rsidR="003004A8" w:rsidRPr="006E2FBC" w:rsidRDefault="003004A8" w:rsidP="00036C14">
            <w:pPr>
              <w:rPr>
                <w:rFonts w:eastAsia="Times New Roman"/>
              </w:rPr>
            </w:pPr>
            <w:r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>1 (3.7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85142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2 (7.4)</w:t>
            </w:r>
          </w:p>
        </w:tc>
        <w:tc>
          <w:tcPr>
            <w:tcW w:w="5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23D3F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</w:tr>
      <w:tr w:rsidR="003004A8" w:rsidRPr="008A54B0" w14:paraId="749AC511" w14:textId="77777777" w:rsidTr="00036C14">
        <w:trPr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D3913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sz w:val="21"/>
                <w:szCs w:val="21"/>
              </w:rPr>
              <w:t>Distant metastasis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36B90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24F19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  <w:tc>
          <w:tcPr>
            <w:tcW w:w="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15F7B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0.731</w:t>
            </w:r>
          </w:p>
        </w:tc>
        <w:tc>
          <w:tcPr>
            <w:tcW w:w="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8ACA6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45AA3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  <w:tc>
          <w:tcPr>
            <w:tcW w:w="1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5DC22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  <w:tc>
          <w:tcPr>
            <w:tcW w:w="5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AD1AD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>
              <w:rPr>
                <w:rFonts w:eastAsia="DejaVu Sans" w:hint="eastAsia"/>
                <w:color w:val="000000"/>
                <w:sz w:val="21"/>
                <w:szCs w:val="21"/>
              </w:rPr>
              <w:t>1.000</w:t>
            </w:r>
          </w:p>
        </w:tc>
      </w:tr>
      <w:tr w:rsidR="003004A8" w:rsidRPr="008A54B0" w14:paraId="029B32CA" w14:textId="77777777" w:rsidTr="00036C14">
        <w:trPr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71AAE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 xml:space="preserve"> Yes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768A5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64 (58.7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636EB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16 (55.2)</w:t>
            </w:r>
          </w:p>
        </w:tc>
        <w:tc>
          <w:tcPr>
            <w:tcW w:w="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598F5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9C2B3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F22BF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15 (55.6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4CB70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15 (55.6)</w:t>
            </w:r>
          </w:p>
        </w:tc>
        <w:tc>
          <w:tcPr>
            <w:tcW w:w="5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D3731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</w:tr>
      <w:tr w:rsidR="003004A8" w:rsidRPr="008A54B0" w14:paraId="5C66C856" w14:textId="77777777" w:rsidTr="00036C14">
        <w:trPr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82509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 xml:space="preserve"> No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17FD8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45 (41.3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26D70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13 (44.8)</w:t>
            </w:r>
          </w:p>
        </w:tc>
        <w:tc>
          <w:tcPr>
            <w:tcW w:w="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D5814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8AA72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F8D37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12 (44.4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93A7D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12 (44.4)</w:t>
            </w:r>
          </w:p>
        </w:tc>
        <w:tc>
          <w:tcPr>
            <w:tcW w:w="5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5C080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</w:tr>
      <w:tr w:rsidR="003004A8" w:rsidRPr="008A54B0" w14:paraId="52B9D237" w14:textId="77777777" w:rsidTr="00036C14">
        <w:trPr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08346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sz w:val="21"/>
                <w:szCs w:val="21"/>
              </w:rPr>
              <w:t>Previous surgery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9142E" w14:textId="77777777" w:rsidR="003004A8" w:rsidRPr="00DE074E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81D60" w14:textId="77777777" w:rsidR="003004A8" w:rsidRPr="00DE074E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  <w:tc>
          <w:tcPr>
            <w:tcW w:w="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BBEAC" w14:textId="77777777" w:rsidR="003004A8" w:rsidRPr="00DE074E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 w:rsidRPr="00DE074E">
              <w:rPr>
                <w:rFonts w:eastAsia="DejaVu Sans"/>
                <w:color w:val="000000"/>
                <w:sz w:val="21"/>
                <w:szCs w:val="21"/>
              </w:rPr>
              <w:t>0.075</w:t>
            </w:r>
          </w:p>
        </w:tc>
        <w:tc>
          <w:tcPr>
            <w:tcW w:w="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E9B50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902D7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  <w:tc>
          <w:tcPr>
            <w:tcW w:w="1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E9D1D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  <w:tc>
          <w:tcPr>
            <w:tcW w:w="5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E456A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>
              <w:rPr>
                <w:rFonts w:eastAsia="DejaVu Sans" w:hint="eastAsia"/>
                <w:color w:val="000000"/>
                <w:sz w:val="21"/>
                <w:szCs w:val="21"/>
              </w:rPr>
              <w:t>0.248</w:t>
            </w:r>
          </w:p>
        </w:tc>
      </w:tr>
      <w:tr w:rsidR="003004A8" w:rsidRPr="008A54B0" w14:paraId="02B32FF8" w14:textId="77777777" w:rsidTr="00036C14">
        <w:trPr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27899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 xml:space="preserve"> Yes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95FA5" w14:textId="77777777" w:rsidR="003004A8" w:rsidRPr="00DE074E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 w:rsidRPr="00DE074E">
              <w:rPr>
                <w:rFonts w:eastAsia="DejaVu Sans"/>
                <w:color w:val="000000"/>
                <w:sz w:val="21"/>
                <w:szCs w:val="21"/>
              </w:rPr>
              <w:t>54 (49.5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72384" w14:textId="77777777" w:rsidR="003004A8" w:rsidRPr="00DE074E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 w:rsidRPr="00DE074E">
              <w:rPr>
                <w:rFonts w:eastAsia="DejaVu Sans"/>
                <w:color w:val="000000"/>
                <w:sz w:val="21"/>
                <w:szCs w:val="21"/>
              </w:rPr>
              <w:t>9 (31.0)</w:t>
            </w:r>
          </w:p>
        </w:tc>
        <w:tc>
          <w:tcPr>
            <w:tcW w:w="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A7258" w14:textId="77777777" w:rsidR="003004A8" w:rsidRPr="00DE074E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  <w:tc>
          <w:tcPr>
            <w:tcW w:w="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16951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22FFB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>
              <w:rPr>
                <w:rFonts w:eastAsia="DejaVu Sans" w:hint="eastAsia"/>
                <w:color w:val="000000"/>
                <w:sz w:val="21"/>
                <w:szCs w:val="21"/>
              </w:rPr>
              <w:t>11</w:t>
            </w:r>
            <w:r w:rsidRPr="008A54B0">
              <w:rPr>
                <w:rFonts w:eastAsia="DejaVu Sans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DejaVu Sans" w:hint="eastAsia"/>
                <w:color w:val="000000"/>
                <w:sz w:val="21"/>
                <w:szCs w:val="21"/>
              </w:rPr>
              <w:t>40.7</w:t>
            </w:r>
            <w:r w:rsidRPr="008A54B0">
              <w:rPr>
                <w:rFonts w:eastAsia="DejaVu Sans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764DB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>
              <w:rPr>
                <w:rFonts w:eastAsia="DejaVu Sans" w:hint="eastAsia"/>
                <w:color w:val="000000"/>
                <w:sz w:val="21"/>
                <w:szCs w:val="21"/>
              </w:rPr>
              <w:t>7</w:t>
            </w:r>
            <w:r w:rsidRPr="008A54B0">
              <w:rPr>
                <w:rFonts w:eastAsia="DejaVu Sans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DejaVu Sans" w:hint="eastAsia"/>
                <w:color w:val="000000"/>
                <w:sz w:val="21"/>
                <w:szCs w:val="21"/>
              </w:rPr>
              <w:t>25.9</w:t>
            </w:r>
            <w:r w:rsidRPr="008A54B0">
              <w:rPr>
                <w:rFonts w:eastAsia="DejaVu Sans"/>
                <w:color w:val="000000"/>
                <w:sz w:val="21"/>
                <w:szCs w:val="21"/>
              </w:rPr>
              <w:t>)</w:t>
            </w:r>
          </w:p>
        </w:tc>
        <w:tc>
          <w:tcPr>
            <w:tcW w:w="5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51A00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</w:tr>
      <w:tr w:rsidR="003004A8" w:rsidRPr="008A54B0" w14:paraId="75AF3317" w14:textId="77777777" w:rsidTr="00036C14">
        <w:trPr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3F8E3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 xml:space="preserve"> No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FF45B" w14:textId="77777777" w:rsidR="003004A8" w:rsidRPr="00DE074E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 w:rsidRPr="00DE074E">
              <w:rPr>
                <w:rFonts w:eastAsia="DejaVu Sans"/>
                <w:color w:val="000000"/>
                <w:sz w:val="21"/>
                <w:szCs w:val="21"/>
              </w:rPr>
              <w:t>55 (50.5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E3A60" w14:textId="77777777" w:rsidR="003004A8" w:rsidRPr="00DE074E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 w:rsidRPr="00DE074E">
              <w:rPr>
                <w:rFonts w:eastAsia="DejaVu Sans"/>
                <w:color w:val="000000"/>
                <w:sz w:val="21"/>
                <w:szCs w:val="21"/>
              </w:rPr>
              <w:t>20 (69.0)</w:t>
            </w:r>
          </w:p>
        </w:tc>
        <w:tc>
          <w:tcPr>
            <w:tcW w:w="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23D41" w14:textId="77777777" w:rsidR="003004A8" w:rsidRPr="00DE074E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  <w:tc>
          <w:tcPr>
            <w:tcW w:w="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4D249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41508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>
              <w:rPr>
                <w:rFonts w:eastAsia="DejaVu Sans" w:hint="eastAsia"/>
                <w:color w:val="000000"/>
                <w:sz w:val="21"/>
                <w:szCs w:val="21"/>
              </w:rPr>
              <w:t>16</w:t>
            </w:r>
            <w:r w:rsidRPr="008A54B0">
              <w:rPr>
                <w:rFonts w:eastAsia="DejaVu Sans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DejaVu Sans" w:hint="eastAsia"/>
                <w:color w:val="000000"/>
                <w:sz w:val="21"/>
                <w:szCs w:val="21"/>
              </w:rPr>
              <w:t>59.3</w:t>
            </w:r>
            <w:r w:rsidRPr="008A54B0">
              <w:rPr>
                <w:rFonts w:eastAsia="DejaVu Sans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7BDEF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2</w:t>
            </w:r>
            <w:r>
              <w:rPr>
                <w:rFonts w:eastAsia="DejaVu Sans" w:hint="eastAsia"/>
                <w:color w:val="000000"/>
                <w:sz w:val="21"/>
                <w:szCs w:val="21"/>
              </w:rPr>
              <w:t>0</w:t>
            </w:r>
            <w:r w:rsidRPr="008A54B0">
              <w:rPr>
                <w:rFonts w:eastAsia="DejaVu Sans"/>
                <w:color w:val="000000"/>
                <w:sz w:val="21"/>
                <w:szCs w:val="21"/>
              </w:rPr>
              <w:t xml:space="preserve"> (7</w:t>
            </w:r>
            <w:r>
              <w:rPr>
                <w:rFonts w:eastAsia="DejaVu Sans" w:hint="eastAsia"/>
                <w:color w:val="000000"/>
                <w:sz w:val="21"/>
                <w:szCs w:val="21"/>
              </w:rPr>
              <w:t>4.1</w:t>
            </w:r>
            <w:r w:rsidRPr="008A54B0">
              <w:rPr>
                <w:rFonts w:eastAsia="DejaVu Sans"/>
                <w:color w:val="000000"/>
                <w:sz w:val="21"/>
                <w:szCs w:val="21"/>
              </w:rPr>
              <w:t>)</w:t>
            </w:r>
          </w:p>
        </w:tc>
        <w:tc>
          <w:tcPr>
            <w:tcW w:w="5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E2E33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</w:tr>
      <w:tr w:rsidR="003004A8" w:rsidRPr="008A54B0" w14:paraId="09C3CF6B" w14:textId="77777777" w:rsidTr="00036C14">
        <w:trPr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7EE04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sz w:val="21"/>
                <w:szCs w:val="21"/>
              </w:rPr>
              <w:t>Previous chemotherapy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3089D" w14:textId="77777777" w:rsidR="003004A8" w:rsidRPr="00DE074E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E3DDC" w14:textId="77777777" w:rsidR="003004A8" w:rsidRPr="00DE074E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  <w:tc>
          <w:tcPr>
            <w:tcW w:w="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7FE0F" w14:textId="6FED0679" w:rsidR="003004A8" w:rsidRPr="00DE074E" w:rsidRDefault="003004A8" w:rsidP="00E22C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 w:rsidRPr="00DE074E">
              <w:rPr>
                <w:rFonts w:eastAsia="DejaVu Sans"/>
                <w:color w:val="000000"/>
                <w:sz w:val="21"/>
                <w:szCs w:val="21"/>
              </w:rPr>
              <w:t>0.</w:t>
            </w:r>
            <w:r w:rsidR="00E22C86">
              <w:rPr>
                <w:rFonts w:eastAsia="DejaVu Sans" w:hint="eastAsia"/>
                <w:color w:val="000000"/>
                <w:sz w:val="21"/>
                <w:szCs w:val="21"/>
              </w:rPr>
              <w:t>8</w:t>
            </w:r>
            <w:r w:rsidRPr="00DE074E">
              <w:rPr>
                <w:rFonts w:eastAsia="DejaVu Sans"/>
                <w:color w:val="000000"/>
                <w:sz w:val="21"/>
                <w:szCs w:val="21"/>
              </w:rPr>
              <w:t>06</w:t>
            </w:r>
          </w:p>
        </w:tc>
        <w:tc>
          <w:tcPr>
            <w:tcW w:w="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A56D3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19A2A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  <w:tc>
          <w:tcPr>
            <w:tcW w:w="1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44255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  <w:tc>
          <w:tcPr>
            <w:tcW w:w="5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18122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>
              <w:rPr>
                <w:rFonts w:eastAsia="DejaVu Sans"/>
                <w:color w:val="000000"/>
                <w:sz w:val="21"/>
                <w:szCs w:val="21"/>
              </w:rPr>
              <w:t>0.471</w:t>
            </w:r>
          </w:p>
        </w:tc>
      </w:tr>
      <w:tr w:rsidR="003004A8" w:rsidRPr="008A54B0" w14:paraId="562DFD07" w14:textId="77777777" w:rsidTr="00036C14">
        <w:trPr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8FC16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 xml:space="preserve"> Yes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BA504" w14:textId="77777777" w:rsidR="003004A8" w:rsidRPr="00DE074E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 w:rsidRPr="00DE074E">
              <w:rPr>
                <w:rFonts w:eastAsia="DejaVu Sans"/>
                <w:color w:val="000000"/>
                <w:sz w:val="21"/>
                <w:szCs w:val="21"/>
              </w:rPr>
              <w:t>105 (96.3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6802B" w14:textId="77777777" w:rsidR="003004A8" w:rsidRPr="00DE074E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 w:rsidRPr="00DE074E">
              <w:rPr>
                <w:rFonts w:eastAsia="DejaVu Sans"/>
                <w:color w:val="000000"/>
                <w:sz w:val="21"/>
                <w:szCs w:val="21"/>
              </w:rPr>
              <w:t>27 (93.1)</w:t>
            </w:r>
          </w:p>
        </w:tc>
        <w:tc>
          <w:tcPr>
            <w:tcW w:w="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FB2D0" w14:textId="77777777" w:rsidR="003004A8" w:rsidRPr="00DE074E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  <w:tc>
          <w:tcPr>
            <w:tcW w:w="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B8A16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D547E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>
              <w:rPr>
                <w:rFonts w:eastAsia="DejaVu Sans" w:hint="eastAsia"/>
                <w:color w:val="000000"/>
                <w:sz w:val="21"/>
                <w:szCs w:val="21"/>
              </w:rPr>
              <w:t>27</w:t>
            </w:r>
            <w:r w:rsidRPr="008A54B0">
              <w:rPr>
                <w:rFonts w:eastAsia="DejaVu Sans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DejaVu Sans" w:hint="eastAsia"/>
                <w:color w:val="000000"/>
                <w:sz w:val="21"/>
                <w:szCs w:val="21"/>
              </w:rPr>
              <w:t>100.0</w:t>
            </w:r>
            <w:r w:rsidRPr="008A54B0">
              <w:rPr>
                <w:rFonts w:eastAsia="DejaVu Sans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F5231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>
              <w:rPr>
                <w:rFonts w:eastAsia="DejaVu Sans" w:hint="eastAsia"/>
                <w:color w:val="000000"/>
                <w:sz w:val="21"/>
                <w:szCs w:val="21"/>
              </w:rPr>
              <w:t>25</w:t>
            </w:r>
            <w:r w:rsidRPr="008A54B0">
              <w:rPr>
                <w:rFonts w:eastAsia="DejaVu Sans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DejaVu Sans" w:hint="eastAsia"/>
                <w:color w:val="000000"/>
                <w:sz w:val="21"/>
                <w:szCs w:val="21"/>
              </w:rPr>
              <w:t>92.6</w:t>
            </w:r>
            <w:r w:rsidRPr="008A54B0">
              <w:rPr>
                <w:rFonts w:eastAsia="DejaVu Sans"/>
                <w:color w:val="000000"/>
                <w:sz w:val="21"/>
                <w:szCs w:val="21"/>
              </w:rPr>
              <w:t>)</w:t>
            </w:r>
          </w:p>
        </w:tc>
        <w:tc>
          <w:tcPr>
            <w:tcW w:w="5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11BA3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</w:tr>
      <w:tr w:rsidR="003004A8" w:rsidRPr="008A54B0" w14:paraId="720CA2CC" w14:textId="77777777" w:rsidTr="00036C14">
        <w:trPr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0D3F4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 xml:space="preserve"> No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00C62" w14:textId="77777777" w:rsidR="003004A8" w:rsidRPr="00DE074E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 w:rsidRPr="00DE074E">
              <w:rPr>
                <w:rFonts w:eastAsia="DejaVu Sans"/>
                <w:color w:val="000000"/>
                <w:sz w:val="21"/>
                <w:szCs w:val="21"/>
              </w:rPr>
              <w:t>4 (3.7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7F627" w14:textId="77777777" w:rsidR="003004A8" w:rsidRPr="00DE074E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 w:rsidRPr="00DE074E">
              <w:rPr>
                <w:rFonts w:eastAsia="DejaVu Sans"/>
                <w:color w:val="000000"/>
                <w:sz w:val="21"/>
                <w:szCs w:val="21"/>
              </w:rPr>
              <w:t>2 (6.9)</w:t>
            </w:r>
          </w:p>
        </w:tc>
        <w:tc>
          <w:tcPr>
            <w:tcW w:w="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AF4E1" w14:textId="77777777" w:rsidR="003004A8" w:rsidRPr="00DE074E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  <w:tc>
          <w:tcPr>
            <w:tcW w:w="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15D38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1DC07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>
              <w:rPr>
                <w:rFonts w:eastAsia="DejaVu Sans" w:hint="eastAsia"/>
                <w:color w:val="000000"/>
                <w:sz w:val="21"/>
                <w:szCs w:val="21"/>
              </w:rPr>
              <w:t>0</w:t>
            </w:r>
            <w:r w:rsidRPr="008A54B0">
              <w:rPr>
                <w:rFonts w:eastAsia="DejaVu Sans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DejaVu Sans" w:hint="eastAsia"/>
                <w:color w:val="000000"/>
                <w:sz w:val="21"/>
                <w:szCs w:val="21"/>
              </w:rPr>
              <w:t>0.0</w:t>
            </w:r>
            <w:r w:rsidRPr="008A54B0">
              <w:rPr>
                <w:rFonts w:eastAsia="DejaVu Sans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2B23C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2</w:t>
            </w:r>
            <w:r>
              <w:rPr>
                <w:rFonts w:eastAsia="DejaVu Sans"/>
                <w:color w:val="000000"/>
                <w:sz w:val="21"/>
                <w:szCs w:val="21"/>
              </w:rPr>
              <w:t xml:space="preserve"> (7.4</w:t>
            </w:r>
            <w:r w:rsidRPr="008A54B0">
              <w:rPr>
                <w:rFonts w:eastAsia="DejaVu Sans"/>
                <w:color w:val="000000"/>
                <w:sz w:val="21"/>
                <w:szCs w:val="21"/>
              </w:rPr>
              <w:t>)</w:t>
            </w:r>
          </w:p>
        </w:tc>
        <w:tc>
          <w:tcPr>
            <w:tcW w:w="5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CA2C2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</w:tr>
      <w:tr w:rsidR="003004A8" w:rsidRPr="008A54B0" w14:paraId="5A5DA8E1" w14:textId="77777777" w:rsidTr="00036C14">
        <w:trPr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E6065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sz w:val="21"/>
                <w:szCs w:val="21"/>
              </w:rPr>
              <w:lastRenderedPageBreak/>
              <w:t>Previous</w:t>
            </w:r>
            <w:r w:rsidRPr="008A54B0">
              <w:rPr>
                <w:rFonts w:eastAsia="DejaVu Sans"/>
                <w:color w:val="000000"/>
                <w:sz w:val="21"/>
                <w:szCs w:val="21"/>
              </w:rPr>
              <w:t xml:space="preserve"> radiotherapy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4FF4C" w14:textId="77777777" w:rsidR="003004A8" w:rsidRPr="00DE074E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2E312" w14:textId="77777777" w:rsidR="003004A8" w:rsidRPr="00DE074E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  <w:tc>
          <w:tcPr>
            <w:tcW w:w="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E08ED" w14:textId="77777777" w:rsidR="003004A8" w:rsidRPr="00DE074E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 w:rsidRPr="00DE074E">
              <w:rPr>
                <w:rFonts w:eastAsia="DejaVu Sans"/>
                <w:color w:val="000000"/>
                <w:sz w:val="21"/>
                <w:szCs w:val="21"/>
              </w:rPr>
              <w:t>0.538</w:t>
            </w:r>
          </w:p>
        </w:tc>
        <w:tc>
          <w:tcPr>
            <w:tcW w:w="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92858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D6CF1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  <w:tc>
          <w:tcPr>
            <w:tcW w:w="1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94380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  <w:tc>
          <w:tcPr>
            <w:tcW w:w="5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F5933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>
              <w:rPr>
                <w:rFonts w:eastAsia="DejaVu Sans" w:hint="eastAsia"/>
                <w:color w:val="000000"/>
                <w:sz w:val="21"/>
                <w:szCs w:val="21"/>
              </w:rPr>
              <w:t>0.091</w:t>
            </w:r>
          </w:p>
        </w:tc>
      </w:tr>
      <w:tr w:rsidR="003004A8" w:rsidRPr="008A54B0" w14:paraId="21267805" w14:textId="77777777" w:rsidTr="00036C14">
        <w:trPr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4B826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 xml:space="preserve"> Yes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95FAC" w14:textId="77777777" w:rsidR="003004A8" w:rsidRPr="00DE074E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 w:rsidRPr="00DE074E">
              <w:rPr>
                <w:rFonts w:eastAsia="DejaVu Sans"/>
                <w:color w:val="000000"/>
                <w:sz w:val="21"/>
                <w:szCs w:val="21"/>
              </w:rPr>
              <w:t>67 (61.5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82978" w14:textId="77777777" w:rsidR="003004A8" w:rsidRPr="00DE074E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 w:rsidRPr="00DE074E">
              <w:rPr>
                <w:rFonts w:eastAsia="DejaVu Sans"/>
                <w:color w:val="000000"/>
                <w:sz w:val="21"/>
                <w:szCs w:val="21"/>
              </w:rPr>
              <w:t>16 (55.2)</w:t>
            </w:r>
          </w:p>
        </w:tc>
        <w:tc>
          <w:tcPr>
            <w:tcW w:w="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BAE38" w14:textId="77777777" w:rsidR="003004A8" w:rsidRPr="00DE074E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  <w:tc>
          <w:tcPr>
            <w:tcW w:w="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77B14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974D9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2</w:t>
            </w:r>
            <w:r>
              <w:rPr>
                <w:rFonts w:eastAsia="DejaVu Sans" w:hint="eastAsia"/>
                <w:color w:val="000000"/>
                <w:sz w:val="21"/>
                <w:szCs w:val="21"/>
              </w:rPr>
              <w:t>0</w:t>
            </w:r>
            <w:r w:rsidRPr="008A54B0">
              <w:rPr>
                <w:rFonts w:eastAsia="DejaVu Sans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DejaVu Sans" w:hint="eastAsia"/>
                <w:color w:val="000000"/>
                <w:sz w:val="21"/>
                <w:szCs w:val="21"/>
              </w:rPr>
              <w:t>74.1</w:t>
            </w:r>
            <w:r w:rsidRPr="008A54B0">
              <w:rPr>
                <w:rFonts w:eastAsia="DejaVu Sans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486B8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1</w:t>
            </w:r>
            <w:r>
              <w:rPr>
                <w:rFonts w:eastAsia="DejaVu Sans" w:hint="eastAsia"/>
                <w:color w:val="000000"/>
                <w:sz w:val="21"/>
                <w:szCs w:val="21"/>
              </w:rPr>
              <w:t>4</w:t>
            </w:r>
            <w:r w:rsidRPr="008A54B0">
              <w:rPr>
                <w:rFonts w:eastAsia="DejaVu Sans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DejaVu Sans" w:hint="eastAsia"/>
                <w:color w:val="000000"/>
                <w:sz w:val="21"/>
                <w:szCs w:val="21"/>
              </w:rPr>
              <w:t>51.8</w:t>
            </w:r>
            <w:r w:rsidRPr="008A54B0">
              <w:rPr>
                <w:rFonts w:eastAsia="DejaVu Sans"/>
                <w:color w:val="000000"/>
                <w:sz w:val="21"/>
                <w:szCs w:val="21"/>
              </w:rPr>
              <w:t>)</w:t>
            </w:r>
          </w:p>
        </w:tc>
        <w:tc>
          <w:tcPr>
            <w:tcW w:w="5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10B2C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</w:tr>
      <w:tr w:rsidR="003004A8" w:rsidRPr="008A54B0" w14:paraId="1C3701C0" w14:textId="77777777" w:rsidTr="00036C14">
        <w:trPr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713E8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 xml:space="preserve"> No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39F0B" w14:textId="77777777" w:rsidR="003004A8" w:rsidRPr="00DE074E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DE074E">
              <w:rPr>
                <w:rFonts w:eastAsia="DejaVu Sans"/>
                <w:color w:val="000000"/>
                <w:sz w:val="21"/>
                <w:szCs w:val="21"/>
              </w:rPr>
              <w:t>42 (38.5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95B30" w14:textId="77777777" w:rsidR="003004A8" w:rsidRPr="00DE074E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DE074E">
              <w:rPr>
                <w:rFonts w:eastAsia="DejaVu Sans"/>
                <w:color w:val="000000"/>
                <w:sz w:val="21"/>
                <w:szCs w:val="21"/>
              </w:rPr>
              <w:t>13 (44.8)</w:t>
            </w:r>
          </w:p>
        </w:tc>
        <w:tc>
          <w:tcPr>
            <w:tcW w:w="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C1361" w14:textId="77777777" w:rsidR="003004A8" w:rsidRPr="00DE074E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0735D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68BD5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>
              <w:rPr>
                <w:rFonts w:eastAsia="DejaVu Sans" w:hint="eastAsia"/>
                <w:color w:val="000000"/>
                <w:sz w:val="21"/>
                <w:szCs w:val="21"/>
              </w:rPr>
              <w:t>7</w:t>
            </w:r>
            <w:r w:rsidRPr="008A54B0">
              <w:rPr>
                <w:rFonts w:eastAsia="DejaVu Sans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DejaVu Sans" w:hint="eastAsia"/>
                <w:color w:val="000000"/>
                <w:sz w:val="21"/>
                <w:szCs w:val="21"/>
              </w:rPr>
              <w:t>25.9</w:t>
            </w:r>
            <w:r w:rsidRPr="008A54B0">
              <w:rPr>
                <w:rFonts w:eastAsia="DejaVu Sans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F2413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>
              <w:rPr>
                <w:rFonts w:eastAsia="DejaVu Sans" w:hint="eastAsia"/>
                <w:color w:val="000000"/>
                <w:sz w:val="21"/>
                <w:szCs w:val="21"/>
              </w:rPr>
              <w:t>13</w:t>
            </w:r>
            <w:r w:rsidRPr="008A54B0">
              <w:rPr>
                <w:rFonts w:eastAsia="DejaVu Sans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DejaVu Sans" w:hint="eastAsia"/>
                <w:color w:val="000000"/>
                <w:sz w:val="21"/>
                <w:szCs w:val="21"/>
              </w:rPr>
              <w:t>48.2</w:t>
            </w:r>
            <w:r w:rsidRPr="008A54B0">
              <w:rPr>
                <w:rFonts w:eastAsia="DejaVu Sans"/>
                <w:color w:val="000000"/>
                <w:sz w:val="21"/>
                <w:szCs w:val="21"/>
              </w:rPr>
              <w:t>)</w:t>
            </w:r>
          </w:p>
        </w:tc>
        <w:tc>
          <w:tcPr>
            <w:tcW w:w="5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7C17E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</w:tr>
      <w:tr w:rsidR="003004A8" w:rsidRPr="008A54B0" w14:paraId="255FD257" w14:textId="77777777" w:rsidTr="00036C14">
        <w:trPr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AE9B6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sz w:val="21"/>
                <w:szCs w:val="21"/>
              </w:rPr>
              <w:t>Previous immunotherapy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49F1F" w14:textId="77777777" w:rsidR="003004A8" w:rsidRPr="00DE074E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91DFD" w14:textId="77777777" w:rsidR="003004A8" w:rsidRPr="00DE074E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02F75" w14:textId="77777777" w:rsidR="003004A8" w:rsidRPr="00DE074E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>
              <w:rPr>
                <w:rFonts w:eastAsia="DejaVu Sans" w:hint="eastAsia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945FE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ED461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63C13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5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B462D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>
              <w:rPr>
                <w:rFonts w:eastAsia="DejaVu Sans" w:hint="eastAsia"/>
                <w:color w:val="000000"/>
                <w:sz w:val="21"/>
                <w:szCs w:val="21"/>
              </w:rPr>
              <w:t>1.000</w:t>
            </w:r>
          </w:p>
        </w:tc>
      </w:tr>
      <w:tr w:rsidR="003004A8" w:rsidRPr="008A54B0" w14:paraId="1B992135" w14:textId="77777777" w:rsidTr="00036C14">
        <w:trPr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50A9A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 xml:space="preserve"> Yes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49C3A" w14:textId="77777777" w:rsidR="003004A8" w:rsidRPr="00DE074E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 w:rsidRPr="00DE074E">
              <w:rPr>
                <w:rFonts w:eastAsia="DejaVu Sans"/>
                <w:color w:val="000000"/>
                <w:sz w:val="21"/>
                <w:szCs w:val="21"/>
              </w:rPr>
              <w:t>109 (100.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A0E3A" w14:textId="77777777" w:rsidR="003004A8" w:rsidRPr="00DE074E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 w:rsidRPr="00DE074E">
              <w:rPr>
                <w:rFonts w:eastAsia="DejaVu Sans"/>
                <w:color w:val="000000"/>
                <w:sz w:val="21"/>
                <w:szCs w:val="21"/>
              </w:rPr>
              <w:t>29 (100.0)</w:t>
            </w:r>
          </w:p>
        </w:tc>
        <w:tc>
          <w:tcPr>
            <w:tcW w:w="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0808B" w14:textId="77777777" w:rsidR="003004A8" w:rsidRPr="00DE074E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  <w:tc>
          <w:tcPr>
            <w:tcW w:w="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01430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3380D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27 (100.0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A108E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27 (100.0)</w:t>
            </w:r>
          </w:p>
        </w:tc>
        <w:tc>
          <w:tcPr>
            <w:tcW w:w="5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9FC85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</w:tr>
      <w:tr w:rsidR="003004A8" w:rsidRPr="008A54B0" w14:paraId="15D508EE" w14:textId="77777777" w:rsidTr="00036C14">
        <w:trPr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BAC25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 xml:space="preserve"> No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7E2A1" w14:textId="77777777" w:rsidR="003004A8" w:rsidRPr="00DE074E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DE074E">
              <w:rPr>
                <w:rFonts w:eastAsia="DejaVu Sans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E1681" w14:textId="77777777" w:rsidR="003004A8" w:rsidRPr="00DE074E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DE074E">
              <w:rPr>
                <w:rFonts w:eastAsia="DejaVu Sans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20871" w14:textId="77777777" w:rsidR="003004A8" w:rsidRPr="00DE074E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A85A9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65720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918FB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5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00B10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</w:tr>
      <w:tr w:rsidR="003004A8" w:rsidRPr="008A54B0" w14:paraId="668EB38D" w14:textId="77777777" w:rsidTr="00036C14">
        <w:trPr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45B11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sz w:val="21"/>
                <w:szCs w:val="21"/>
              </w:rPr>
              <w:t xml:space="preserve">Previous </w:t>
            </w:r>
            <w:proofErr w:type="spellStart"/>
            <w:r w:rsidRPr="008A54B0">
              <w:rPr>
                <w:rFonts w:eastAsia="DejaVu Sans"/>
                <w:color w:val="000000"/>
                <w:sz w:val="21"/>
                <w:szCs w:val="21"/>
              </w:rPr>
              <w:t>EGFRi</w:t>
            </w:r>
            <w:proofErr w:type="spellEnd"/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VEGFi</w:t>
            </w:r>
            <w:proofErr w:type="spellEnd"/>
            <w:r>
              <w:rPr>
                <w:sz w:val="20"/>
                <w:szCs w:val="20"/>
              </w:rPr>
              <w:t>/TKI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67565" w14:textId="77777777" w:rsidR="003004A8" w:rsidRPr="00DE074E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24B7B" w14:textId="77777777" w:rsidR="003004A8" w:rsidRPr="00DE074E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67277" w14:textId="77777777" w:rsidR="003004A8" w:rsidRPr="00DE074E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DE074E">
              <w:rPr>
                <w:rFonts w:eastAsia="DejaVu Sans"/>
                <w:color w:val="000000"/>
                <w:sz w:val="21"/>
                <w:szCs w:val="21"/>
              </w:rPr>
              <w:t>0.172</w:t>
            </w:r>
          </w:p>
        </w:tc>
        <w:tc>
          <w:tcPr>
            <w:tcW w:w="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235B1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2A7E1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F681C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5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9E04D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>
              <w:rPr>
                <w:rFonts w:eastAsia="DejaVu Sans" w:hint="eastAsia"/>
                <w:color w:val="000000"/>
                <w:sz w:val="21"/>
                <w:szCs w:val="21"/>
              </w:rPr>
              <w:t>0.311</w:t>
            </w:r>
          </w:p>
        </w:tc>
      </w:tr>
      <w:tr w:rsidR="003004A8" w:rsidRPr="008A54B0" w14:paraId="7F1D610D" w14:textId="77777777" w:rsidTr="00036C14">
        <w:trPr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B104D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 xml:space="preserve"> Yes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D18E9" w14:textId="77777777" w:rsidR="003004A8" w:rsidRPr="00DE074E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 w:rsidRPr="00DE074E">
              <w:rPr>
                <w:rFonts w:eastAsia="DejaVu Sans"/>
                <w:color w:val="000000"/>
                <w:sz w:val="21"/>
                <w:szCs w:val="21"/>
              </w:rPr>
              <w:t>21 (19.3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192AA" w14:textId="77777777" w:rsidR="003004A8" w:rsidRPr="00DE074E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 w:rsidRPr="00DE074E">
              <w:rPr>
                <w:rFonts w:eastAsia="DejaVu Sans"/>
                <w:color w:val="000000"/>
                <w:sz w:val="21"/>
                <w:szCs w:val="21"/>
              </w:rPr>
              <w:t>9 (31.0)</w:t>
            </w:r>
          </w:p>
        </w:tc>
        <w:tc>
          <w:tcPr>
            <w:tcW w:w="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44C84" w14:textId="77777777" w:rsidR="003004A8" w:rsidRPr="00DE074E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  <w:tc>
          <w:tcPr>
            <w:tcW w:w="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825BE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CAFEF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>
              <w:rPr>
                <w:rFonts w:eastAsia="DejaVu Sans" w:hint="eastAsia"/>
                <w:color w:val="000000"/>
                <w:sz w:val="21"/>
                <w:szCs w:val="21"/>
              </w:rPr>
              <w:t>4</w:t>
            </w:r>
            <w:r w:rsidRPr="008A54B0">
              <w:rPr>
                <w:rFonts w:eastAsia="DejaVu Sans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DejaVu Sans" w:hint="eastAsia"/>
                <w:color w:val="000000"/>
                <w:sz w:val="21"/>
                <w:szCs w:val="21"/>
              </w:rPr>
              <w:t>14.8</w:t>
            </w:r>
            <w:r w:rsidRPr="008A54B0">
              <w:rPr>
                <w:rFonts w:eastAsia="DejaVu Sans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6295B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  <w:r>
              <w:rPr>
                <w:rFonts w:eastAsia="DejaVu Sans" w:hint="eastAsia"/>
                <w:color w:val="000000"/>
                <w:sz w:val="21"/>
                <w:szCs w:val="21"/>
              </w:rPr>
              <w:t>7</w:t>
            </w:r>
            <w:r w:rsidRPr="008A54B0">
              <w:rPr>
                <w:rFonts w:eastAsia="DejaVu Sans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DejaVu Sans" w:hint="eastAsia"/>
                <w:color w:val="000000"/>
                <w:sz w:val="21"/>
                <w:szCs w:val="21"/>
              </w:rPr>
              <w:t>25.9</w:t>
            </w:r>
            <w:r w:rsidRPr="008A54B0">
              <w:rPr>
                <w:rFonts w:eastAsia="DejaVu Sans"/>
                <w:color w:val="000000"/>
                <w:sz w:val="21"/>
                <w:szCs w:val="21"/>
              </w:rPr>
              <w:t>)</w:t>
            </w:r>
          </w:p>
        </w:tc>
        <w:tc>
          <w:tcPr>
            <w:tcW w:w="5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D777B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jaVu Sans"/>
                <w:color w:val="000000"/>
                <w:sz w:val="21"/>
                <w:szCs w:val="21"/>
              </w:rPr>
            </w:pPr>
          </w:p>
        </w:tc>
      </w:tr>
      <w:tr w:rsidR="003004A8" w:rsidRPr="008A54B0" w14:paraId="0E0D0C44" w14:textId="77777777" w:rsidTr="00036C14">
        <w:trPr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138D8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 xml:space="preserve"> No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E7989" w14:textId="77777777" w:rsidR="003004A8" w:rsidRPr="00DE074E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DE074E">
              <w:rPr>
                <w:rFonts w:eastAsia="DejaVu Sans"/>
                <w:color w:val="000000"/>
                <w:sz w:val="21"/>
                <w:szCs w:val="21"/>
              </w:rPr>
              <w:t>88 (80.7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91FB0" w14:textId="77777777" w:rsidR="003004A8" w:rsidRPr="00DE074E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DE074E">
              <w:rPr>
                <w:rFonts w:eastAsia="DejaVu Sans"/>
                <w:color w:val="000000"/>
                <w:sz w:val="21"/>
                <w:szCs w:val="21"/>
              </w:rPr>
              <w:t>20 (69.0)</w:t>
            </w:r>
          </w:p>
        </w:tc>
        <w:tc>
          <w:tcPr>
            <w:tcW w:w="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16F23" w14:textId="77777777" w:rsidR="003004A8" w:rsidRPr="00DE074E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18781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82806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2</w:t>
            </w:r>
            <w:r>
              <w:rPr>
                <w:rFonts w:eastAsia="DejaVu Sans" w:hint="eastAsia"/>
                <w:color w:val="000000"/>
                <w:sz w:val="21"/>
                <w:szCs w:val="21"/>
              </w:rPr>
              <w:t>3</w:t>
            </w:r>
            <w:r w:rsidRPr="008A54B0">
              <w:rPr>
                <w:rFonts w:eastAsia="DejaVu Sans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DejaVu Sans" w:hint="eastAsia"/>
                <w:color w:val="000000"/>
                <w:sz w:val="21"/>
                <w:szCs w:val="21"/>
              </w:rPr>
              <w:t>85.2</w:t>
            </w:r>
            <w:r w:rsidRPr="008A54B0">
              <w:rPr>
                <w:rFonts w:eastAsia="DejaVu Sans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41E95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2</w:t>
            </w:r>
            <w:r>
              <w:rPr>
                <w:rFonts w:eastAsia="DejaVu Sans" w:hint="eastAsia"/>
                <w:color w:val="000000"/>
                <w:sz w:val="21"/>
                <w:szCs w:val="21"/>
              </w:rPr>
              <w:t>0</w:t>
            </w:r>
            <w:r w:rsidRPr="008A54B0">
              <w:rPr>
                <w:rFonts w:eastAsia="DejaVu Sans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DejaVu Sans" w:hint="eastAsia"/>
                <w:color w:val="000000"/>
                <w:sz w:val="21"/>
                <w:szCs w:val="21"/>
              </w:rPr>
              <w:t>74.1</w:t>
            </w:r>
            <w:r w:rsidRPr="008A54B0">
              <w:rPr>
                <w:rFonts w:eastAsia="DejaVu Sans"/>
                <w:color w:val="000000"/>
                <w:sz w:val="21"/>
                <w:szCs w:val="21"/>
              </w:rPr>
              <w:t>)</w:t>
            </w:r>
          </w:p>
        </w:tc>
        <w:tc>
          <w:tcPr>
            <w:tcW w:w="5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62101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</w:tr>
      <w:tr w:rsidR="003004A8" w:rsidRPr="008A54B0" w14:paraId="13A37CE7" w14:textId="77777777" w:rsidTr="00036C14">
        <w:trPr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C4B92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D-L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BE2B9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5C65E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80B65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0.406</w:t>
            </w:r>
          </w:p>
        </w:tc>
        <w:tc>
          <w:tcPr>
            <w:tcW w:w="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9F64A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A2B22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57E4F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5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B7710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>
              <w:rPr>
                <w:rFonts w:eastAsia="DejaVu Sans" w:hint="eastAsia"/>
                <w:color w:val="000000"/>
                <w:sz w:val="21"/>
                <w:szCs w:val="21"/>
              </w:rPr>
              <w:t>1.000</w:t>
            </w:r>
          </w:p>
        </w:tc>
      </w:tr>
      <w:tr w:rsidR="003004A8" w:rsidRPr="008A54B0" w14:paraId="4D9592C2" w14:textId="77777777" w:rsidTr="00036C14">
        <w:trPr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B6677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sz w:val="21"/>
                <w:szCs w:val="21"/>
              </w:rPr>
              <w:t xml:space="preserve"> CPS &lt; 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68DB8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ngXian"/>
                <w:color w:val="000000"/>
                <w:sz w:val="21"/>
                <w:szCs w:val="21"/>
              </w:rPr>
              <w:t>2 (1.8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77EF3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ngXian"/>
                <w:color w:val="000000"/>
                <w:sz w:val="21"/>
                <w:szCs w:val="21"/>
              </w:rPr>
              <w:t>1 (3.4)</w:t>
            </w:r>
          </w:p>
        </w:tc>
        <w:tc>
          <w:tcPr>
            <w:tcW w:w="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DF61D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77519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4339F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r w:rsidRPr="008A54B0">
              <w:rPr>
                <w:rFonts w:eastAsia="DengXian"/>
                <w:color w:val="000000"/>
                <w:sz w:val="21"/>
                <w:szCs w:val="21"/>
              </w:rPr>
              <w:t>1 (3.7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D380C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r w:rsidRPr="008A54B0">
              <w:rPr>
                <w:rFonts w:eastAsia="DengXian"/>
                <w:color w:val="000000"/>
                <w:sz w:val="21"/>
                <w:szCs w:val="21"/>
              </w:rPr>
              <w:t>1 (3.7)</w:t>
            </w:r>
          </w:p>
        </w:tc>
        <w:tc>
          <w:tcPr>
            <w:tcW w:w="5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C03AB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</w:tr>
      <w:tr w:rsidR="003004A8" w:rsidRPr="008A54B0" w14:paraId="37605B44" w14:textId="77777777" w:rsidTr="00036C14">
        <w:trPr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BFBEF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sz w:val="21"/>
                <w:szCs w:val="21"/>
              </w:rPr>
              <w:t xml:space="preserve"> 1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8A54B0">
              <w:rPr>
                <w:sz w:val="21"/>
                <w:szCs w:val="21"/>
              </w:rPr>
              <w:t>≤ CPS &lt; 1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CE965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ngXian"/>
                <w:color w:val="000000"/>
                <w:sz w:val="21"/>
                <w:szCs w:val="21"/>
              </w:rPr>
              <w:t>5 (4.6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2C55A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ngXian"/>
                <w:color w:val="000000"/>
                <w:sz w:val="21"/>
                <w:szCs w:val="21"/>
              </w:rPr>
              <w:t>2 (6.9)</w:t>
            </w:r>
          </w:p>
        </w:tc>
        <w:tc>
          <w:tcPr>
            <w:tcW w:w="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9B255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B6043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8CE12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r w:rsidRPr="008A54B0">
              <w:rPr>
                <w:rFonts w:eastAsia="DengXian"/>
                <w:color w:val="000000"/>
                <w:sz w:val="21"/>
                <w:szCs w:val="21"/>
              </w:rPr>
              <w:t>2 (7.4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65950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r w:rsidRPr="008A54B0">
              <w:rPr>
                <w:rFonts w:eastAsia="DengXian"/>
                <w:color w:val="000000"/>
                <w:sz w:val="21"/>
                <w:szCs w:val="21"/>
              </w:rPr>
              <w:t>1 (3.7)</w:t>
            </w:r>
          </w:p>
        </w:tc>
        <w:tc>
          <w:tcPr>
            <w:tcW w:w="5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D248F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</w:tr>
      <w:tr w:rsidR="003004A8" w:rsidRPr="008A54B0" w14:paraId="36D67EFB" w14:textId="77777777" w:rsidTr="00036C14">
        <w:trPr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A06F7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sz w:val="21"/>
                <w:szCs w:val="21"/>
              </w:rPr>
              <w:t xml:space="preserve"> CPS ≥ 1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9DB3D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ngXian"/>
                <w:color w:val="000000"/>
                <w:sz w:val="21"/>
                <w:szCs w:val="21"/>
              </w:rPr>
              <w:t>7 (6.4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CA520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ngXian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7A108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972AC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0DDE5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r w:rsidRPr="008A54B0">
              <w:rPr>
                <w:rFonts w:eastAsia="DengXian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D5083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r w:rsidRPr="008A54B0">
              <w:rPr>
                <w:rFonts w:eastAsia="DengXian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5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6A5E1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</w:tr>
      <w:tr w:rsidR="003004A8" w:rsidRPr="008A54B0" w14:paraId="10BD3196" w14:textId="77777777" w:rsidTr="00036C14">
        <w:trPr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23FA5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sz w:val="21"/>
                <w:szCs w:val="21"/>
              </w:rPr>
              <w:t xml:space="preserve"> Unknown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07C53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ngXian"/>
                <w:color w:val="000000"/>
                <w:sz w:val="21"/>
                <w:szCs w:val="21"/>
              </w:rPr>
              <w:t>95 (87.2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E5EC1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ngXian"/>
                <w:color w:val="000000"/>
                <w:sz w:val="21"/>
                <w:szCs w:val="21"/>
              </w:rPr>
              <w:t>26 (89.7)</w:t>
            </w:r>
          </w:p>
        </w:tc>
        <w:tc>
          <w:tcPr>
            <w:tcW w:w="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613D0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2FC95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0E13C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r w:rsidRPr="008A54B0">
              <w:rPr>
                <w:rFonts w:eastAsia="DengXian"/>
                <w:color w:val="000000"/>
                <w:sz w:val="21"/>
                <w:szCs w:val="21"/>
              </w:rPr>
              <w:t>24 (88.9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D6D12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r w:rsidRPr="008A54B0">
              <w:rPr>
                <w:rFonts w:eastAsia="DengXian"/>
                <w:color w:val="000000"/>
                <w:sz w:val="21"/>
                <w:szCs w:val="21"/>
              </w:rPr>
              <w:t>24 (88.9)</w:t>
            </w:r>
          </w:p>
        </w:tc>
        <w:tc>
          <w:tcPr>
            <w:tcW w:w="5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E472C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</w:tr>
      <w:tr w:rsidR="003004A8" w:rsidRPr="008A54B0" w14:paraId="6A298064" w14:textId="77777777" w:rsidTr="00036C14">
        <w:trPr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40FB9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sz w:val="21"/>
                <w:szCs w:val="21"/>
              </w:rPr>
              <w:t>EGFR status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C09F2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6454F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DAA9C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0.625</w:t>
            </w:r>
          </w:p>
        </w:tc>
        <w:tc>
          <w:tcPr>
            <w:tcW w:w="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70461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FD1AF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BF53F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5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C6774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sz w:val="21"/>
                <w:szCs w:val="21"/>
              </w:rPr>
              <w:t>0.</w:t>
            </w:r>
            <w:r>
              <w:rPr>
                <w:rFonts w:hint="eastAsia"/>
                <w:sz w:val="21"/>
                <w:szCs w:val="21"/>
              </w:rPr>
              <w:t>569</w:t>
            </w:r>
          </w:p>
        </w:tc>
      </w:tr>
      <w:tr w:rsidR="003004A8" w:rsidRPr="008A54B0" w14:paraId="68768C65" w14:textId="77777777" w:rsidTr="00036C14">
        <w:trPr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F5F75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sz w:val="21"/>
                <w:szCs w:val="21"/>
              </w:rPr>
              <w:t xml:space="preserve"> WT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DF142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ngXian"/>
                <w:color w:val="000000"/>
                <w:sz w:val="21"/>
                <w:szCs w:val="21"/>
              </w:rPr>
              <w:t>2 (1.8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D3E14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ngXian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35B96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D468F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8B737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1</w:t>
            </w:r>
            <w:r w:rsidRPr="008A54B0">
              <w:rPr>
                <w:rFonts w:eastAsia="DengXian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3.7</w:t>
            </w:r>
            <w:r w:rsidRPr="008A54B0">
              <w:rPr>
                <w:rFonts w:eastAsia="DengXi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9759A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r w:rsidRPr="008A54B0">
              <w:rPr>
                <w:rFonts w:eastAsia="DengXian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5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14666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</w:tr>
      <w:tr w:rsidR="003004A8" w:rsidRPr="008A54B0" w14:paraId="111E1FF9" w14:textId="77777777" w:rsidTr="00036C14">
        <w:trPr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4FAA0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sz w:val="21"/>
                <w:szCs w:val="21"/>
              </w:rPr>
              <w:t xml:space="preserve"> MT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F903D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ngXian"/>
                <w:color w:val="000000"/>
                <w:sz w:val="21"/>
                <w:szCs w:val="21"/>
              </w:rPr>
              <w:t>43 (39.5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D2BE8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ngXian"/>
                <w:color w:val="000000"/>
                <w:sz w:val="21"/>
                <w:szCs w:val="21"/>
              </w:rPr>
              <w:t>9 (31.0)</w:t>
            </w:r>
          </w:p>
        </w:tc>
        <w:tc>
          <w:tcPr>
            <w:tcW w:w="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A4285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6969F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D3558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r w:rsidRPr="008A54B0">
              <w:rPr>
                <w:rFonts w:eastAsia="DengXian"/>
                <w:color w:val="000000"/>
                <w:sz w:val="21"/>
                <w:szCs w:val="21"/>
              </w:rPr>
              <w:t>1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0</w:t>
            </w:r>
            <w:r w:rsidRPr="008A54B0">
              <w:rPr>
                <w:rFonts w:eastAsia="DengXian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37.0</w:t>
            </w:r>
            <w:r w:rsidRPr="008A54B0">
              <w:rPr>
                <w:rFonts w:eastAsia="DengXi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433CF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r w:rsidRPr="008A54B0">
              <w:rPr>
                <w:rFonts w:eastAsia="DengXian"/>
                <w:color w:val="000000"/>
                <w:sz w:val="21"/>
                <w:szCs w:val="21"/>
              </w:rPr>
              <w:t>8 (29.6)</w:t>
            </w:r>
          </w:p>
        </w:tc>
        <w:tc>
          <w:tcPr>
            <w:tcW w:w="5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44094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</w:tr>
      <w:tr w:rsidR="003004A8" w:rsidRPr="008A54B0" w14:paraId="3622CBDE" w14:textId="77777777" w:rsidTr="00036C14">
        <w:trPr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D3B65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sz w:val="21"/>
                <w:szCs w:val="21"/>
              </w:rPr>
              <w:t xml:space="preserve"> Unknown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C646A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ngXian"/>
                <w:color w:val="000000"/>
                <w:sz w:val="21"/>
                <w:szCs w:val="21"/>
              </w:rPr>
              <w:t>64 (58.7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4FE5D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ngXian"/>
                <w:color w:val="000000"/>
                <w:sz w:val="21"/>
                <w:szCs w:val="21"/>
              </w:rPr>
              <w:t>20 (69.0)</w:t>
            </w:r>
          </w:p>
        </w:tc>
        <w:tc>
          <w:tcPr>
            <w:tcW w:w="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F170A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3D1FE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BE4AC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r w:rsidRPr="008A54B0">
              <w:rPr>
                <w:rFonts w:eastAsia="DengXian"/>
                <w:color w:val="000000"/>
                <w:sz w:val="21"/>
                <w:szCs w:val="21"/>
              </w:rPr>
              <w:t>16 (59.3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08DCD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r w:rsidRPr="008A54B0">
              <w:rPr>
                <w:rFonts w:eastAsia="DengXian"/>
                <w:color w:val="000000"/>
                <w:sz w:val="21"/>
                <w:szCs w:val="21"/>
              </w:rPr>
              <w:t>19 (70.4)</w:t>
            </w:r>
          </w:p>
        </w:tc>
        <w:tc>
          <w:tcPr>
            <w:tcW w:w="5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CB9DB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</w:tr>
      <w:tr w:rsidR="003004A8" w:rsidRPr="008A54B0" w14:paraId="49C5092B" w14:textId="77777777" w:rsidTr="00036C14">
        <w:trPr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3DE29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sz w:val="21"/>
                <w:szCs w:val="21"/>
              </w:rPr>
              <w:t>Ki67% expression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EB4EA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F761C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2E8D1" w14:textId="5EEC80D6" w:rsidR="003004A8" w:rsidRPr="008A54B0" w:rsidRDefault="003004A8" w:rsidP="00792F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jaVu Sans"/>
                <w:color w:val="000000"/>
                <w:sz w:val="21"/>
                <w:szCs w:val="21"/>
              </w:rPr>
              <w:t>0.</w:t>
            </w:r>
            <w:r w:rsidR="00792F08">
              <w:rPr>
                <w:rFonts w:eastAsia="DejaVu Sans" w:hint="eastAsia"/>
                <w:color w:val="000000"/>
                <w:sz w:val="21"/>
                <w:szCs w:val="21"/>
              </w:rPr>
              <w:t>611</w:t>
            </w:r>
          </w:p>
        </w:tc>
        <w:tc>
          <w:tcPr>
            <w:tcW w:w="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A48D4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8E1FA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2227D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5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1FA1E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sz w:val="21"/>
                <w:szCs w:val="21"/>
              </w:rPr>
              <w:t>0.</w:t>
            </w:r>
            <w:r>
              <w:rPr>
                <w:rFonts w:hint="eastAsia"/>
                <w:sz w:val="21"/>
                <w:szCs w:val="21"/>
              </w:rPr>
              <w:t>467</w:t>
            </w:r>
          </w:p>
        </w:tc>
      </w:tr>
      <w:tr w:rsidR="003004A8" w:rsidRPr="008A54B0" w14:paraId="48BF4736" w14:textId="77777777" w:rsidTr="00036C14">
        <w:trPr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DA046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sz w:val="21"/>
                <w:szCs w:val="21"/>
              </w:rPr>
              <w:t xml:space="preserve"> ≤ 3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A63A3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ngXian"/>
                <w:color w:val="000000"/>
                <w:sz w:val="21"/>
                <w:szCs w:val="21"/>
              </w:rPr>
              <w:t>6 (5.5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D45A0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ngXian"/>
                <w:color w:val="000000"/>
                <w:sz w:val="21"/>
                <w:szCs w:val="21"/>
              </w:rPr>
              <w:t>3 (10.3)</w:t>
            </w:r>
          </w:p>
        </w:tc>
        <w:tc>
          <w:tcPr>
            <w:tcW w:w="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4C3B2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462D3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0065A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1</w:t>
            </w:r>
            <w:r w:rsidRPr="008A54B0">
              <w:rPr>
                <w:rFonts w:eastAsia="DengXian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3.7</w:t>
            </w:r>
            <w:r w:rsidRPr="008A54B0">
              <w:rPr>
                <w:rFonts w:eastAsia="DengXi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09265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r w:rsidRPr="008A54B0">
              <w:rPr>
                <w:rFonts w:eastAsia="DengXian"/>
                <w:color w:val="000000"/>
                <w:sz w:val="21"/>
                <w:szCs w:val="21"/>
              </w:rPr>
              <w:t>3 (11.1)</w:t>
            </w:r>
          </w:p>
        </w:tc>
        <w:tc>
          <w:tcPr>
            <w:tcW w:w="5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D1585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</w:tr>
      <w:tr w:rsidR="003004A8" w:rsidRPr="008A54B0" w14:paraId="254FDF1A" w14:textId="77777777" w:rsidTr="00036C14">
        <w:trPr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BCFC9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sz w:val="21"/>
                <w:szCs w:val="21"/>
              </w:rPr>
              <w:t xml:space="preserve"> &gt; 3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F44CF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ngXian"/>
                <w:color w:val="000000"/>
                <w:sz w:val="21"/>
                <w:szCs w:val="21"/>
              </w:rPr>
              <w:t>27 (24.8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F9D88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ngXian"/>
                <w:color w:val="000000"/>
                <w:sz w:val="21"/>
                <w:szCs w:val="21"/>
              </w:rPr>
              <w:t>6 (20.7)</w:t>
            </w:r>
          </w:p>
        </w:tc>
        <w:tc>
          <w:tcPr>
            <w:tcW w:w="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B2633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54A6C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4DE31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9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(33.3</w:t>
            </w:r>
            <w:r w:rsidRPr="008A54B0">
              <w:rPr>
                <w:rFonts w:eastAsia="DengXi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C9FD2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r w:rsidRPr="008A54B0">
              <w:rPr>
                <w:rFonts w:eastAsia="DengXian"/>
                <w:color w:val="000000"/>
                <w:sz w:val="21"/>
                <w:szCs w:val="21"/>
              </w:rPr>
              <w:t>6 (22.2)</w:t>
            </w:r>
          </w:p>
        </w:tc>
        <w:tc>
          <w:tcPr>
            <w:tcW w:w="5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C009A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</w:tr>
      <w:tr w:rsidR="003004A8" w:rsidRPr="008A54B0" w14:paraId="366F3AA4" w14:textId="77777777" w:rsidTr="00036C14">
        <w:trPr>
          <w:trHeight w:val="307"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EA30B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sz w:val="21"/>
                <w:szCs w:val="21"/>
              </w:rPr>
              <w:t xml:space="preserve"> Unknown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19220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ngXian"/>
                <w:color w:val="000000"/>
                <w:sz w:val="21"/>
                <w:szCs w:val="21"/>
              </w:rPr>
              <w:t>76 (69.7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F80C8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  <w:r w:rsidRPr="008A54B0">
              <w:rPr>
                <w:rFonts w:eastAsia="DengXian"/>
                <w:color w:val="000000"/>
                <w:sz w:val="21"/>
                <w:szCs w:val="21"/>
              </w:rPr>
              <w:t>20 (69.0)</w:t>
            </w:r>
          </w:p>
        </w:tc>
        <w:tc>
          <w:tcPr>
            <w:tcW w:w="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C6A79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D7A6C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E729A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r w:rsidRPr="008A54B0">
              <w:rPr>
                <w:rFonts w:eastAsia="DengXian"/>
                <w:color w:val="000000"/>
                <w:sz w:val="21"/>
                <w:szCs w:val="21"/>
              </w:rPr>
              <w:t>1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7</w:t>
            </w:r>
            <w:r w:rsidRPr="008A54B0">
              <w:rPr>
                <w:rFonts w:eastAsia="DengXian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63.0</w:t>
            </w:r>
            <w:r w:rsidRPr="008A54B0">
              <w:rPr>
                <w:rFonts w:eastAsia="DengXi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F50F8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r w:rsidRPr="008A54B0">
              <w:rPr>
                <w:rFonts w:eastAsia="DengXian"/>
                <w:color w:val="000000"/>
                <w:sz w:val="21"/>
                <w:szCs w:val="21"/>
              </w:rPr>
              <w:t>18 (66.7)</w:t>
            </w:r>
          </w:p>
        </w:tc>
        <w:tc>
          <w:tcPr>
            <w:tcW w:w="5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1F776" w14:textId="77777777" w:rsidR="003004A8" w:rsidRPr="008A54B0" w:rsidRDefault="003004A8" w:rsidP="00036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contextualSpacing/>
              <w:rPr>
                <w:sz w:val="21"/>
                <w:szCs w:val="21"/>
              </w:rPr>
            </w:pPr>
          </w:p>
        </w:tc>
      </w:tr>
    </w:tbl>
    <w:p w14:paraId="068BD183" w14:textId="4B56281A" w:rsidR="00782114" w:rsidRPr="006D7737" w:rsidRDefault="00101AE3" w:rsidP="00782114">
      <w:pPr>
        <w:pStyle w:val="p1"/>
        <w:jc w:val="both"/>
        <w:rPr>
          <w:rFonts w:ascii="Times New Roman" w:eastAsia="等线" w:hAnsi="Times New Roman"/>
          <w:sz w:val="24"/>
          <w:szCs w:val="24"/>
        </w:rPr>
      </w:pPr>
      <w:r w:rsidRPr="00101AE3">
        <w:rPr>
          <w:rFonts w:ascii="Times New Roman" w:eastAsia="等线" w:hAnsi="Times New Roman"/>
          <w:sz w:val="24"/>
          <w:szCs w:val="24"/>
        </w:rPr>
        <w:t xml:space="preserve">Abbreviations: </w:t>
      </w:r>
      <w:r w:rsidR="00782114" w:rsidRPr="008023F2">
        <w:rPr>
          <w:rFonts w:ascii="Times New Roman" w:eastAsia="等线" w:hAnsi="Times New Roman"/>
          <w:sz w:val="24"/>
          <w:szCs w:val="24"/>
        </w:rPr>
        <w:t>CPS, combined positive score; ECOG PS, Eastern Cooperative Oncology Group performance status; EGFR(</w:t>
      </w:r>
      <w:proofErr w:type="spellStart"/>
      <w:r w:rsidR="00782114" w:rsidRPr="008023F2">
        <w:rPr>
          <w:rFonts w:ascii="Times New Roman" w:eastAsia="等线" w:hAnsi="Times New Roman"/>
          <w:sz w:val="24"/>
          <w:szCs w:val="24"/>
        </w:rPr>
        <w:t>i</w:t>
      </w:r>
      <w:proofErr w:type="spellEnd"/>
      <w:r w:rsidR="00782114" w:rsidRPr="008023F2">
        <w:rPr>
          <w:rFonts w:ascii="Times New Roman" w:eastAsia="等线" w:hAnsi="Times New Roman"/>
          <w:sz w:val="24"/>
          <w:szCs w:val="24"/>
        </w:rPr>
        <w:t>), epidermal growth factor receptor (inhibitor); ICI, immune checkpoint inhibitor; MT, mutated type; PD-L1, programmed cell death-ligand 1; WT, wild type.</w:t>
      </w:r>
    </w:p>
    <w:p w14:paraId="3CF1376D" w14:textId="77777777" w:rsidR="00782114" w:rsidRDefault="00782114" w:rsidP="00782114">
      <w:pPr>
        <w:pStyle w:val="p1"/>
        <w:rPr>
          <w:rFonts w:ascii="Times New Roman" w:eastAsia="等线" w:hAnsi="Times New Roman"/>
          <w:b/>
          <w:sz w:val="24"/>
          <w:szCs w:val="24"/>
        </w:rPr>
        <w:sectPr w:rsidR="00782114" w:rsidSect="00036C14">
          <w:pgSz w:w="11900" w:h="16840"/>
          <w:pgMar w:top="1440" w:right="1080" w:bottom="1440" w:left="1080" w:header="851" w:footer="992" w:gutter="0"/>
          <w:cols w:space="425"/>
          <w:docGrid w:type="lines" w:linePitch="423"/>
        </w:sectPr>
      </w:pPr>
    </w:p>
    <w:p w14:paraId="64297813" w14:textId="5D527591" w:rsidR="003004A8" w:rsidRDefault="00782114" w:rsidP="00782114">
      <w:pPr>
        <w:jc w:val="both"/>
        <w:rPr>
          <w:sz w:val="21"/>
          <w:szCs w:val="21"/>
        </w:rPr>
      </w:pPr>
      <w:r w:rsidRPr="00960228">
        <w:rPr>
          <w:rFonts w:eastAsia="等线"/>
          <w:b/>
        </w:rPr>
        <w:lastRenderedPageBreak/>
        <w:t>Table S2</w:t>
      </w:r>
      <w:r w:rsidRPr="00960228">
        <w:rPr>
          <w:rFonts w:eastAsia="等线" w:hint="eastAsia"/>
          <w:b/>
        </w:rPr>
        <w:t>.</w:t>
      </w:r>
      <w:r w:rsidRPr="00960228">
        <w:rPr>
          <w:rFonts w:eastAsia="等线"/>
          <w:b/>
        </w:rPr>
        <w:t xml:space="preserve"> </w:t>
      </w:r>
      <w:r w:rsidRPr="00EA4D1E">
        <w:rPr>
          <w:rFonts w:eastAsia="等线"/>
        </w:rPr>
        <w:t xml:space="preserve">Univariate Cox regression analysis of prognostic factors for survival in patients of ICI </w:t>
      </w:r>
      <w:proofErr w:type="spellStart"/>
      <w:r w:rsidR="00036C14" w:rsidRPr="000720F9">
        <w:rPr>
          <w:rFonts w:eastAsia="Times New Roman"/>
          <w:color w:val="222222"/>
          <w:shd w:val="clear" w:color="auto" w:fill="FFFFFF"/>
        </w:rPr>
        <w:t>rechallenge</w:t>
      </w:r>
      <w:proofErr w:type="spellEnd"/>
      <w:r w:rsidRPr="00EA4D1E">
        <w:rPr>
          <w:rFonts w:eastAsia="等线"/>
        </w:rPr>
        <w:t xml:space="preserve"> group.</w:t>
      </w:r>
      <w:r>
        <w:rPr>
          <w:sz w:val="21"/>
          <w:szCs w:val="21"/>
        </w:rPr>
        <w:t xml:space="preserve"> 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1"/>
        <w:gridCol w:w="720"/>
        <w:gridCol w:w="2170"/>
        <w:gridCol w:w="1232"/>
        <w:gridCol w:w="2141"/>
        <w:gridCol w:w="936"/>
      </w:tblGrid>
      <w:tr w:rsidR="003004A8" w:rsidRPr="00C230B1" w14:paraId="0222D580" w14:textId="77777777" w:rsidTr="00036C14">
        <w:trPr>
          <w:tblHeader/>
        </w:trPr>
        <w:tc>
          <w:tcPr>
            <w:tcW w:w="2541" w:type="dxa"/>
            <w:vMerge w:val="restart"/>
            <w:vAlign w:val="center"/>
          </w:tcPr>
          <w:p w14:paraId="4AE17F67" w14:textId="77777777" w:rsidR="003004A8" w:rsidRPr="00C230B1" w:rsidRDefault="003004A8" w:rsidP="00036C14">
            <w:pPr>
              <w:pStyle w:val="p1"/>
              <w:rPr>
                <w:rFonts w:ascii="Times New Roman" w:eastAsia="等线" w:hAnsi="Times New Roman"/>
                <w:b/>
                <w:sz w:val="21"/>
                <w:szCs w:val="21"/>
              </w:rPr>
            </w:pPr>
            <w:r w:rsidRPr="00C230B1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720" w:type="dxa"/>
            <w:vMerge w:val="restart"/>
            <w:vAlign w:val="center"/>
          </w:tcPr>
          <w:p w14:paraId="47E17CBE" w14:textId="77777777" w:rsidR="003004A8" w:rsidRPr="00C230B1" w:rsidRDefault="003004A8" w:rsidP="00036C14">
            <w:pPr>
              <w:pStyle w:val="p1"/>
              <w:rPr>
                <w:rFonts w:ascii="Times New Roman" w:eastAsia="等线" w:hAnsi="Times New Roman"/>
                <w:b/>
                <w:sz w:val="21"/>
                <w:szCs w:val="21"/>
              </w:rPr>
            </w:pPr>
            <w:r w:rsidRPr="00C230B1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>N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14:paraId="307B5533" w14:textId="77777777" w:rsidR="003004A8" w:rsidRPr="00C230B1" w:rsidRDefault="003004A8" w:rsidP="00036C14">
            <w:pPr>
              <w:pStyle w:val="p1"/>
              <w:jc w:val="center"/>
              <w:rPr>
                <w:rFonts w:ascii="Times New Roman" w:eastAsia="等线" w:hAnsi="Times New Roman"/>
                <w:b/>
                <w:sz w:val="21"/>
                <w:szCs w:val="21"/>
              </w:rPr>
            </w:pPr>
            <w:r w:rsidRPr="00C230B1">
              <w:rPr>
                <w:rFonts w:ascii="Times New Roman" w:eastAsia="等线" w:hAnsi="Times New Roman"/>
                <w:b/>
                <w:sz w:val="21"/>
                <w:szCs w:val="21"/>
              </w:rPr>
              <w:t>OS2</w:t>
            </w:r>
          </w:p>
        </w:tc>
        <w:tc>
          <w:tcPr>
            <w:tcW w:w="3077" w:type="dxa"/>
            <w:gridSpan w:val="2"/>
            <w:tcBorders>
              <w:bottom w:val="single" w:sz="4" w:space="0" w:color="auto"/>
            </w:tcBorders>
          </w:tcPr>
          <w:p w14:paraId="068046A5" w14:textId="77777777" w:rsidR="003004A8" w:rsidRPr="00C230B1" w:rsidRDefault="003004A8" w:rsidP="00036C14">
            <w:pPr>
              <w:pStyle w:val="p1"/>
              <w:jc w:val="center"/>
              <w:rPr>
                <w:rFonts w:ascii="Times New Roman" w:eastAsia="等线" w:hAnsi="Times New Roman"/>
                <w:b/>
                <w:sz w:val="21"/>
                <w:szCs w:val="21"/>
              </w:rPr>
            </w:pPr>
            <w:r w:rsidRPr="00C230B1">
              <w:rPr>
                <w:rFonts w:ascii="Times New Roman" w:eastAsia="等线" w:hAnsi="Times New Roman"/>
                <w:b/>
                <w:sz w:val="21"/>
                <w:szCs w:val="21"/>
              </w:rPr>
              <w:t>PFS2</w:t>
            </w:r>
          </w:p>
        </w:tc>
      </w:tr>
      <w:tr w:rsidR="003004A8" w:rsidRPr="00C230B1" w14:paraId="287F17FA" w14:textId="77777777" w:rsidTr="00036C14">
        <w:trPr>
          <w:tblHeader/>
        </w:trPr>
        <w:tc>
          <w:tcPr>
            <w:tcW w:w="2541" w:type="dxa"/>
            <w:vMerge/>
            <w:tcBorders>
              <w:bottom w:val="single" w:sz="4" w:space="0" w:color="auto"/>
            </w:tcBorders>
          </w:tcPr>
          <w:p w14:paraId="0D6553C3" w14:textId="77777777" w:rsidR="003004A8" w:rsidRPr="00C230B1" w:rsidRDefault="003004A8" w:rsidP="00036C14">
            <w:pPr>
              <w:pStyle w:val="p1"/>
              <w:rPr>
                <w:rFonts w:ascii="Times New Roman" w:eastAsia="等线" w:hAnsi="Times New Roman"/>
                <w:b/>
                <w:sz w:val="21"/>
                <w:szCs w:val="21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</w:tcPr>
          <w:p w14:paraId="034B2588" w14:textId="77777777" w:rsidR="003004A8" w:rsidRPr="00C230B1" w:rsidRDefault="003004A8" w:rsidP="00036C14">
            <w:pPr>
              <w:pStyle w:val="p1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</w:tcPr>
          <w:p w14:paraId="74EB73AC" w14:textId="77777777" w:rsidR="003004A8" w:rsidRPr="00C230B1" w:rsidRDefault="003004A8" w:rsidP="00036C14">
            <w:pPr>
              <w:pStyle w:val="p1"/>
              <w:rPr>
                <w:rFonts w:ascii="Times New Roman" w:eastAsia="等线" w:hAnsi="Times New Roman"/>
                <w:b/>
                <w:sz w:val="21"/>
                <w:szCs w:val="21"/>
              </w:rPr>
            </w:pPr>
            <w:r w:rsidRPr="00C230B1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>HR (95% CI)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14:paraId="07C18035" w14:textId="77777777" w:rsidR="003004A8" w:rsidRPr="00C230B1" w:rsidRDefault="003004A8" w:rsidP="00036C14">
            <w:pPr>
              <w:pStyle w:val="p1"/>
              <w:rPr>
                <w:rFonts w:ascii="Times New Roman" w:eastAsia="等线" w:hAnsi="Times New Roman"/>
                <w:b/>
                <w:i/>
                <w:sz w:val="21"/>
                <w:szCs w:val="21"/>
              </w:rPr>
            </w:pPr>
            <w:r w:rsidRPr="00C230B1">
              <w:rPr>
                <w:rFonts w:ascii="Times New Roman" w:eastAsia="等线" w:hAnsi="Times New Roman"/>
                <w:b/>
                <w:i/>
                <w:sz w:val="21"/>
                <w:szCs w:val="21"/>
              </w:rPr>
              <w:t>P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256018E5" w14:textId="77777777" w:rsidR="003004A8" w:rsidRPr="00C230B1" w:rsidRDefault="003004A8" w:rsidP="00036C14">
            <w:pPr>
              <w:pStyle w:val="p1"/>
              <w:rPr>
                <w:rFonts w:ascii="Times New Roman" w:eastAsia="等线" w:hAnsi="Times New Roman"/>
                <w:b/>
                <w:sz w:val="21"/>
                <w:szCs w:val="21"/>
              </w:rPr>
            </w:pPr>
            <w:r w:rsidRPr="00C230B1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>HR (95% CI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72A7C009" w14:textId="77777777" w:rsidR="003004A8" w:rsidRPr="00C230B1" w:rsidRDefault="003004A8" w:rsidP="00036C14">
            <w:pPr>
              <w:pStyle w:val="p1"/>
              <w:rPr>
                <w:rFonts w:ascii="Times New Roman" w:eastAsia="等线" w:hAnsi="Times New Roman"/>
                <w:b/>
                <w:i/>
                <w:sz w:val="21"/>
                <w:szCs w:val="21"/>
              </w:rPr>
            </w:pPr>
            <w:r w:rsidRPr="00C230B1">
              <w:rPr>
                <w:rFonts w:ascii="Times New Roman" w:eastAsia="等线" w:hAnsi="Times New Roman"/>
                <w:b/>
                <w:i/>
                <w:sz w:val="21"/>
                <w:szCs w:val="21"/>
              </w:rPr>
              <w:t>P</w:t>
            </w:r>
          </w:p>
        </w:tc>
      </w:tr>
      <w:tr w:rsidR="003004A8" w:rsidRPr="00465467" w14:paraId="2094D907" w14:textId="77777777" w:rsidTr="00036C14">
        <w:tc>
          <w:tcPr>
            <w:tcW w:w="2541" w:type="dxa"/>
            <w:tcBorders>
              <w:top w:val="single" w:sz="4" w:space="0" w:color="auto"/>
              <w:bottom w:val="nil"/>
            </w:tcBorders>
            <w:vAlign w:val="center"/>
          </w:tcPr>
          <w:p w14:paraId="2EC78B4B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Age</w: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(year)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38377BF0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170" w:type="dxa"/>
            <w:tcBorders>
              <w:top w:val="single" w:sz="4" w:space="0" w:color="auto"/>
              <w:bottom w:val="nil"/>
            </w:tcBorders>
          </w:tcPr>
          <w:p w14:paraId="439A68CD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nil"/>
            </w:tcBorders>
          </w:tcPr>
          <w:p w14:paraId="15B3464F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141" w:type="dxa"/>
            <w:tcBorders>
              <w:top w:val="single" w:sz="4" w:space="0" w:color="auto"/>
              <w:bottom w:val="nil"/>
            </w:tcBorders>
          </w:tcPr>
          <w:p w14:paraId="199D0344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</w:tcPr>
          <w:p w14:paraId="379314E1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6EDF7102" w14:textId="77777777" w:rsidTr="00036C14">
        <w:tc>
          <w:tcPr>
            <w:tcW w:w="2541" w:type="dxa"/>
            <w:tcBorders>
              <w:top w:val="nil"/>
            </w:tcBorders>
            <w:vAlign w:val="center"/>
          </w:tcPr>
          <w:p w14:paraId="09569A7E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 </w:t>
            </w:r>
            <w:r w:rsidRPr="00465467">
              <w:rPr>
                <w:rFonts w:ascii="Times New Roman" w:hAnsi="Times New Roman"/>
                <w:sz w:val="21"/>
                <w:szCs w:val="21"/>
              </w:rPr>
              <w:t>&lt; 60</w:t>
            </w:r>
          </w:p>
        </w:tc>
        <w:tc>
          <w:tcPr>
            <w:tcW w:w="720" w:type="dxa"/>
            <w:tcBorders>
              <w:top w:val="nil"/>
            </w:tcBorders>
          </w:tcPr>
          <w:p w14:paraId="5A71890C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2170" w:type="dxa"/>
            <w:tcBorders>
              <w:top w:val="nil"/>
            </w:tcBorders>
            <w:vAlign w:val="center"/>
          </w:tcPr>
          <w:p w14:paraId="50A370D1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1232" w:type="dxa"/>
            <w:tcBorders>
              <w:top w:val="nil"/>
            </w:tcBorders>
          </w:tcPr>
          <w:p w14:paraId="292BEB80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141" w:type="dxa"/>
            <w:tcBorders>
              <w:top w:val="nil"/>
            </w:tcBorders>
            <w:vAlign w:val="center"/>
          </w:tcPr>
          <w:p w14:paraId="14F664B8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936" w:type="dxa"/>
            <w:tcBorders>
              <w:top w:val="nil"/>
            </w:tcBorders>
          </w:tcPr>
          <w:p w14:paraId="4B82AACE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6A20C07F" w14:textId="77777777" w:rsidTr="00036C14">
        <w:tc>
          <w:tcPr>
            <w:tcW w:w="2541" w:type="dxa"/>
            <w:vAlign w:val="center"/>
          </w:tcPr>
          <w:p w14:paraId="0CFF4135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 </w:t>
            </w:r>
            <w:r w:rsidRPr="00465467">
              <w:rPr>
                <w:rFonts w:ascii="Times New Roman" w:hAnsi="Times New Roman"/>
                <w:sz w:val="21"/>
                <w:szCs w:val="21"/>
              </w:rPr>
              <w:t>≥ 60</w:t>
            </w:r>
          </w:p>
        </w:tc>
        <w:tc>
          <w:tcPr>
            <w:tcW w:w="720" w:type="dxa"/>
          </w:tcPr>
          <w:p w14:paraId="37753BE3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68</w:t>
            </w:r>
          </w:p>
        </w:tc>
        <w:tc>
          <w:tcPr>
            <w:tcW w:w="2170" w:type="dxa"/>
            <w:vAlign w:val="center"/>
          </w:tcPr>
          <w:p w14:paraId="27873EB2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98 (0.62 ~ 1.56)</w:t>
            </w:r>
          </w:p>
        </w:tc>
        <w:tc>
          <w:tcPr>
            <w:tcW w:w="1232" w:type="dxa"/>
            <w:vAlign w:val="center"/>
          </w:tcPr>
          <w:p w14:paraId="0A7CF43B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946</w:t>
            </w:r>
          </w:p>
        </w:tc>
        <w:tc>
          <w:tcPr>
            <w:tcW w:w="2141" w:type="dxa"/>
            <w:vAlign w:val="center"/>
          </w:tcPr>
          <w:p w14:paraId="76B22C6F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0 (0.66 ~ 1.51)</w:t>
            </w:r>
          </w:p>
        </w:tc>
        <w:tc>
          <w:tcPr>
            <w:tcW w:w="936" w:type="dxa"/>
            <w:vAlign w:val="center"/>
          </w:tcPr>
          <w:p w14:paraId="2C5F9696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989</w:t>
            </w:r>
          </w:p>
        </w:tc>
      </w:tr>
      <w:tr w:rsidR="003004A8" w:rsidRPr="00465467" w14:paraId="350F8629" w14:textId="77777777" w:rsidTr="00036C14">
        <w:tc>
          <w:tcPr>
            <w:tcW w:w="2541" w:type="dxa"/>
            <w:vAlign w:val="center"/>
          </w:tcPr>
          <w:p w14:paraId="0585B756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720" w:type="dxa"/>
          </w:tcPr>
          <w:p w14:paraId="75D700A2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170" w:type="dxa"/>
            <w:vAlign w:val="center"/>
          </w:tcPr>
          <w:p w14:paraId="54402F00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32" w:type="dxa"/>
            <w:vAlign w:val="center"/>
          </w:tcPr>
          <w:p w14:paraId="3D57FF6C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141" w:type="dxa"/>
            <w:vAlign w:val="center"/>
          </w:tcPr>
          <w:p w14:paraId="73EEA5B4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36" w:type="dxa"/>
            <w:vAlign w:val="center"/>
          </w:tcPr>
          <w:p w14:paraId="2557D192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10F96A8B" w14:textId="77777777" w:rsidTr="00036C14">
        <w:tc>
          <w:tcPr>
            <w:tcW w:w="2541" w:type="dxa"/>
            <w:vAlign w:val="center"/>
          </w:tcPr>
          <w:p w14:paraId="2F9AAE9C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 Female</w:t>
            </w:r>
          </w:p>
        </w:tc>
        <w:tc>
          <w:tcPr>
            <w:tcW w:w="720" w:type="dxa"/>
          </w:tcPr>
          <w:p w14:paraId="5C2956BC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170" w:type="dxa"/>
            <w:vAlign w:val="center"/>
          </w:tcPr>
          <w:p w14:paraId="38F14FC0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1232" w:type="dxa"/>
            <w:vAlign w:val="center"/>
          </w:tcPr>
          <w:p w14:paraId="1C8D5058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141" w:type="dxa"/>
            <w:vAlign w:val="center"/>
          </w:tcPr>
          <w:p w14:paraId="74500067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936" w:type="dxa"/>
            <w:vAlign w:val="center"/>
          </w:tcPr>
          <w:p w14:paraId="3C2C77B7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04EB53BC" w14:textId="77777777" w:rsidTr="00036C14">
        <w:tc>
          <w:tcPr>
            <w:tcW w:w="2541" w:type="dxa"/>
            <w:vAlign w:val="center"/>
          </w:tcPr>
          <w:p w14:paraId="4B791FC7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 Male</w:t>
            </w:r>
          </w:p>
        </w:tc>
        <w:tc>
          <w:tcPr>
            <w:tcW w:w="720" w:type="dxa"/>
          </w:tcPr>
          <w:p w14:paraId="00C4E180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94</w:t>
            </w:r>
          </w:p>
        </w:tc>
        <w:tc>
          <w:tcPr>
            <w:tcW w:w="2170" w:type="dxa"/>
            <w:vAlign w:val="center"/>
          </w:tcPr>
          <w:p w14:paraId="1C0B9490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70 (0.87 ~ 3.33)</w:t>
            </w:r>
          </w:p>
        </w:tc>
        <w:tc>
          <w:tcPr>
            <w:tcW w:w="1232" w:type="dxa"/>
            <w:vAlign w:val="center"/>
          </w:tcPr>
          <w:p w14:paraId="034F2079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121</w:t>
            </w:r>
          </w:p>
        </w:tc>
        <w:tc>
          <w:tcPr>
            <w:tcW w:w="2141" w:type="dxa"/>
            <w:vAlign w:val="center"/>
          </w:tcPr>
          <w:p w14:paraId="0D9D7DDE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71 (0.92 ~ 3.17)</w:t>
            </w:r>
          </w:p>
        </w:tc>
        <w:tc>
          <w:tcPr>
            <w:tcW w:w="936" w:type="dxa"/>
            <w:vAlign w:val="center"/>
          </w:tcPr>
          <w:p w14:paraId="6DF25672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088</w:t>
            </w:r>
          </w:p>
        </w:tc>
      </w:tr>
      <w:tr w:rsidR="003004A8" w:rsidRPr="00465467" w14:paraId="66426EFB" w14:textId="77777777" w:rsidTr="00036C14">
        <w:tc>
          <w:tcPr>
            <w:tcW w:w="2541" w:type="dxa"/>
            <w:vAlign w:val="center"/>
          </w:tcPr>
          <w:p w14:paraId="52F7F5FD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ECOG PS</w:t>
            </w:r>
          </w:p>
        </w:tc>
        <w:tc>
          <w:tcPr>
            <w:tcW w:w="720" w:type="dxa"/>
          </w:tcPr>
          <w:p w14:paraId="0DA4C893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170" w:type="dxa"/>
            <w:vAlign w:val="center"/>
          </w:tcPr>
          <w:p w14:paraId="05AF64D5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32" w:type="dxa"/>
            <w:vAlign w:val="center"/>
          </w:tcPr>
          <w:p w14:paraId="34BBE00C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141" w:type="dxa"/>
            <w:vAlign w:val="center"/>
          </w:tcPr>
          <w:p w14:paraId="268F0DB1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36" w:type="dxa"/>
            <w:vAlign w:val="center"/>
          </w:tcPr>
          <w:p w14:paraId="590D1744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34EF831F" w14:textId="77777777" w:rsidTr="00036C14">
        <w:tc>
          <w:tcPr>
            <w:tcW w:w="2541" w:type="dxa"/>
            <w:vAlign w:val="center"/>
          </w:tcPr>
          <w:p w14:paraId="1DA886E0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 </w:t>
            </w: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720" w:type="dxa"/>
          </w:tcPr>
          <w:p w14:paraId="654B043B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170" w:type="dxa"/>
            <w:vAlign w:val="center"/>
          </w:tcPr>
          <w:p w14:paraId="09EE48DE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1232" w:type="dxa"/>
            <w:vAlign w:val="center"/>
          </w:tcPr>
          <w:p w14:paraId="156E22AD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141" w:type="dxa"/>
            <w:vAlign w:val="center"/>
          </w:tcPr>
          <w:p w14:paraId="3D34F8E6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936" w:type="dxa"/>
            <w:vAlign w:val="center"/>
          </w:tcPr>
          <w:p w14:paraId="343D7648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571EAA2B" w14:textId="77777777" w:rsidTr="00036C14">
        <w:tc>
          <w:tcPr>
            <w:tcW w:w="2541" w:type="dxa"/>
            <w:vAlign w:val="center"/>
          </w:tcPr>
          <w:p w14:paraId="6386035E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 0-1</w:t>
            </w:r>
          </w:p>
        </w:tc>
        <w:tc>
          <w:tcPr>
            <w:tcW w:w="720" w:type="dxa"/>
          </w:tcPr>
          <w:p w14:paraId="273C1573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07</w:t>
            </w:r>
          </w:p>
        </w:tc>
        <w:tc>
          <w:tcPr>
            <w:tcW w:w="2170" w:type="dxa"/>
            <w:vAlign w:val="center"/>
          </w:tcPr>
          <w:p w14:paraId="470FB09F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49 (0.12 ~ 2.02)</w:t>
            </w:r>
          </w:p>
        </w:tc>
        <w:tc>
          <w:tcPr>
            <w:tcW w:w="1232" w:type="dxa"/>
            <w:vAlign w:val="center"/>
          </w:tcPr>
          <w:p w14:paraId="3FF7A76B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323</w:t>
            </w:r>
          </w:p>
        </w:tc>
        <w:tc>
          <w:tcPr>
            <w:tcW w:w="2141" w:type="dxa"/>
            <w:vAlign w:val="center"/>
          </w:tcPr>
          <w:p w14:paraId="1ADE7DAE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61 (0.15 ~ 2.48)</w:t>
            </w:r>
          </w:p>
        </w:tc>
        <w:tc>
          <w:tcPr>
            <w:tcW w:w="936" w:type="dxa"/>
            <w:vAlign w:val="center"/>
          </w:tcPr>
          <w:p w14:paraId="64882C76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487</w:t>
            </w:r>
          </w:p>
        </w:tc>
      </w:tr>
      <w:tr w:rsidR="003004A8" w:rsidRPr="00465467" w14:paraId="5C82A8E1" w14:textId="77777777" w:rsidTr="00036C14">
        <w:tc>
          <w:tcPr>
            <w:tcW w:w="2541" w:type="dxa"/>
            <w:vAlign w:val="center"/>
          </w:tcPr>
          <w:p w14:paraId="4E7324C3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Primary tumor stage</w:t>
            </w:r>
          </w:p>
        </w:tc>
        <w:tc>
          <w:tcPr>
            <w:tcW w:w="720" w:type="dxa"/>
          </w:tcPr>
          <w:p w14:paraId="32563152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170" w:type="dxa"/>
            <w:vAlign w:val="center"/>
          </w:tcPr>
          <w:p w14:paraId="2FAEE085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32" w:type="dxa"/>
            <w:vAlign w:val="center"/>
          </w:tcPr>
          <w:p w14:paraId="62E81DF7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141" w:type="dxa"/>
            <w:vAlign w:val="center"/>
          </w:tcPr>
          <w:p w14:paraId="7DD269CA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36" w:type="dxa"/>
            <w:vAlign w:val="center"/>
          </w:tcPr>
          <w:p w14:paraId="0C315B27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33821F55" w14:textId="77777777" w:rsidTr="00036C14">
        <w:tc>
          <w:tcPr>
            <w:tcW w:w="2541" w:type="dxa"/>
            <w:vAlign w:val="center"/>
          </w:tcPr>
          <w:p w14:paraId="1B95A50B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 I-II</w:t>
            </w:r>
          </w:p>
        </w:tc>
        <w:tc>
          <w:tcPr>
            <w:tcW w:w="720" w:type="dxa"/>
          </w:tcPr>
          <w:p w14:paraId="56E960A6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170" w:type="dxa"/>
            <w:vAlign w:val="center"/>
          </w:tcPr>
          <w:p w14:paraId="522DAF59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1232" w:type="dxa"/>
            <w:vAlign w:val="center"/>
          </w:tcPr>
          <w:p w14:paraId="3DACCA84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141" w:type="dxa"/>
            <w:vAlign w:val="center"/>
          </w:tcPr>
          <w:p w14:paraId="28E1F3FC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936" w:type="dxa"/>
            <w:vAlign w:val="center"/>
          </w:tcPr>
          <w:p w14:paraId="7F59CFB4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756CEAF1" w14:textId="77777777" w:rsidTr="00036C14">
        <w:tc>
          <w:tcPr>
            <w:tcW w:w="2541" w:type="dxa"/>
            <w:vAlign w:val="center"/>
          </w:tcPr>
          <w:p w14:paraId="21F8CBEF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 III-IV</w:t>
            </w:r>
          </w:p>
        </w:tc>
        <w:tc>
          <w:tcPr>
            <w:tcW w:w="720" w:type="dxa"/>
          </w:tcPr>
          <w:p w14:paraId="60B4514F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98</w:t>
            </w:r>
          </w:p>
        </w:tc>
        <w:tc>
          <w:tcPr>
            <w:tcW w:w="2170" w:type="dxa"/>
            <w:vAlign w:val="center"/>
          </w:tcPr>
          <w:p w14:paraId="00A03A77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0 (0.48 ~ 2.08)</w:t>
            </w:r>
          </w:p>
        </w:tc>
        <w:tc>
          <w:tcPr>
            <w:tcW w:w="1232" w:type="dxa"/>
            <w:vAlign w:val="center"/>
          </w:tcPr>
          <w:p w14:paraId="1DEF96E3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990</w:t>
            </w:r>
          </w:p>
        </w:tc>
        <w:tc>
          <w:tcPr>
            <w:tcW w:w="2141" w:type="dxa"/>
            <w:vAlign w:val="center"/>
          </w:tcPr>
          <w:p w14:paraId="0B7C4A07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7 (0.55 ~ 2.08)</w:t>
            </w:r>
          </w:p>
        </w:tc>
        <w:tc>
          <w:tcPr>
            <w:tcW w:w="936" w:type="dxa"/>
            <w:vAlign w:val="center"/>
          </w:tcPr>
          <w:p w14:paraId="3A309911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832</w:t>
            </w:r>
          </w:p>
        </w:tc>
      </w:tr>
      <w:tr w:rsidR="003004A8" w:rsidRPr="00465467" w14:paraId="76F8AA30" w14:textId="77777777" w:rsidTr="00036C14">
        <w:tc>
          <w:tcPr>
            <w:tcW w:w="2541" w:type="dxa"/>
            <w:vAlign w:val="center"/>
          </w:tcPr>
          <w:p w14:paraId="6E7E05E6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Primary tumor location</w:t>
            </w:r>
          </w:p>
        </w:tc>
        <w:tc>
          <w:tcPr>
            <w:tcW w:w="720" w:type="dxa"/>
          </w:tcPr>
          <w:p w14:paraId="73B54D8D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170" w:type="dxa"/>
            <w:vAlign w:val="center"/>
          </w:tcPr>
          <w:p w14:paraId="0D6D03F3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32" w:type="dxa"/>
            <w:vAlign w:val="center"/>
          </w:tcPr>
          <w:p w14:paraId="2A3D4025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141" w:type="dxa"/>
            <w:vAlign w:val="center"/>
          </w:tcPr>
          <w:p w14:paraId="0AD28E22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36" w:type="dxa"/>
            <w:vAlign w:val="center"/>
          </w:tcPr>
          <w:p w14:paraId="4AA354CA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214C3CD7" w14:textId="77777777" w:rsidTr="00036C14">
        <w:tc>
          <w:tcPr>
            <w:tcW w:w="2541" w:type="dxa"/>
            <w:vAlign w:val="center"/>
          </w:tcPr>
          <w:p w14:paraId="3CA5E75A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 </w:t>
            </w:r>
            <w:r w:rsidRPr="00465467">
              <w:rPr>
                <w:rFonts w:ascii="Times New Roman" w:hAnsi="Times New Roman"/>
                <w:sz w:val="21"/>
                <w:szCs w:val="21"/>
              </w:rPr>
              <w:t>Unknown</w:t>
            </w:r>
          </w:p>
        </w:tc>
        <w:tc>
          <w:tcPr>
            <w:tcW w:w="720" w:type="dxa"/>
          </w:tcPr>
          <w:p w14:paraId="43A94189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170" w:type="dxa"/>
            <w:vAlign w:val="center"/>
          </w:tcPr>
          <w:p w14:paraId="4F43F671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1232" w:type="dxa"/>
            <w:vAlign w:val="center"/>
          </w:tcPr>
          <w:p w14:paraId="7D522670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141" w:type="dxa"/>
            <w:vAlign w:val="center"/>
          </w:tcPr>
          <w:p w14:paraId="53998B46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936" w:type="dxa"/>
            <w:vAlign w:val="center"/>
          </w:tcPr>
          <w:p w14:paraId="4480EE8C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666B9450" w14:textId="77777777" w:rsidTr="00036C14">
        <w:tc>
          <w:tcPr>
            <w:tcW w:w="2541" w:type="dxa"/>
            <w:vAlign w:val="center"/>
          </w:tcPr>
          <w:p w14:paraId="04C6BEA1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 xml:space="preserve">  </w:t>
            </w:r>
            <w:r w:rsidRPr="009E1AB1">
              <w:rPr>
                <w:rFonts w:ascii="Times New Roman" w:eastAsia="等线" w:hAnsi="Times New Roman"/>
                <w:sz w:val="21"/>
                <w:szCs w:val="21"/>
              </w:rPr>
              <w:t>Upper esophagus</w:t>
            </w:r>
          </w:p>
        </w:tc>
        <w:tc>
          <w:tcPr>
            <w:tcW w:w="720" w:type="dxa"/>
          </w:tcPr>
          <w:p w14:paraId="578BD4A5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2170" w:type="dxa"/>
            <w:vAlign w:val="center"/>
          </w:tcPr>
          <w:p w14:paraId="2A699396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59 (0.19 ~ 1.89)</w:t>
            </w:r>
          </w:p>
        </w:tc>
        <w:tc>
          <w:tcPr>
            <w:tcW w:w="1232" w:type="dxa"/>
            <w:vAlign w:val="center"/>
          </w:tcPr>
          <w:p w14:paraId="2F4FAC92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377</w:t>
            </w:r>
          </w:p>
        </w:tc>
        <w:tc>
          <w:tcPr>
            <w:tcW w:w="2141" w:type="dxa"/>
            <w:vAlign w:val="center"/>
          </w:tcPr>
          <w:p w14:paraId="1E9C3708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9 (0.36 ~ 3.29)</w:t>
            </w:r>
          </w:p>
        </w:tc>
        <w:tc>
          <w:tcPr>
            <w:tcW w:w="936" w:type="dxa"/>
            <w:vAlign w:val="center"/>
          </w:tcPr>
          <w:p w14:paraId="69F7E726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875</w:t>
            </w:r>
          </w:p>
        </w:tc>
      </w:tr>
      <w:tr w:rsidR="003004A8" w:rsidRPr="00465467" w14:paraId="3463BB62" w14:textId="77777777" w:rsidTr="00036C14">
        <w:tc>
          <w:tcPr>
            <w:tcW w:w="2541" w:type="dxa"/>
            <w:vAlign w:val="center"/>
          </w:tcPr>
          <w:p w14:paraId="4825B666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  </w:t>
            </w:r>
            <w:r w:rsidRPr="009E1AB1">
              <w:rPr>
                <w:rFonts w:ascii="Times New Roman" w:eastAsia="等线" w:hAnsi="Times New Roman"/>
                <w:sz w:val="21"/>
                <w:szCs w:val="21"/>
              </w:rPr>
              <w:t>Middle esophagus</w:t>
            </w:r>
          </w:p>
        </w:tc>
        <w:tc>
          <w:tcPr>
            <w:tcW w:w="720" w:type="dxa"/>
          </w:tcPr>
          <w:p w14:paraId="69D35220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2170" w:type="dxa"/>
            <w:vAlign w:val="center"/>
          </w:tcPr>
          <w:p w14:paraId="6B02851E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63 (0.22 ~ 1.79)</w:t>
            </w:r>
          </w:p>
        </w:tc>
        <w:tc>
          <w:tcPr>
            <w:tcW w:w="1232" w:type="dxa"/>
            <w:vAlign w:val="center"/>
          </w:tcPr>
          <w:p w14:paraId="5AB9B487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385</w:t>
            </w:r>
          </w:p>
        </w:tc>
        <w:tc>
          <w:tcPr>
            <w:tcW w:w="2141" w:type="dxa"/>
            <w:vAlign w:val="center"/>
          </w:tcPr>
          <w:p w14:paraId="214F76C9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96 (0.34 ~ 2.68)</w:t>
            </w:r>
          </w:p>
        </w:tc>
        <w:tc>
          <w:tcPr>
            <w:tcW w:w="936" w:type="dxa"/>
            <w:vAlign w:val="center"/>
          </w:tcPr>
          <w:p w14:paraId="008CCB66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938</w:t>
            </w:r>
          </w:p>
        </w:tc>
      </w:tr>
      <w:tr w:rsidR="003004A8" w:rsidRPr="00465467" w14:paraId="56208EE8" w14:textId="77777777" w:rsidTr="00036C14">
        <w:tc>
          <w:tcPr>
            <w:tcW w:w="2541" w:type="dxa"/>
            <w:vAlign w:val="center"/>
          </w:tcPr>
          <w:p w14:paraId="71186256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9E1AB1">
              <w:rPr>
                <w:rFonts w:eastAsia="等线"/>
                <w:sz w:val="21"/>
                <w:szCs w:val="21"/>
              </w:rPr>
              <w:t xml:space="preserve"> </w:t>
            </w:r>
            <w:r>
              <w:rPr>
                <w:rFonts w:eastAsia="等线"/>
                <w:sz w:val="21"/>
                <w:szCs w:val="21"/>
              </w:rPr>
              <w:t xml:space="preserve"> </w:t>
            </w:r>
            <w:r w:rsidRPr="009E1AB1">
              <w:rPr>
                <w:rFonts w:ascii="Times New Roman" w:eastAsia="等线" w:hAnsi="Times New Roman"/>
                <w:sz w:val="21"/>
                <w:szCs w:val="21"/>
              </w:rPr>
              <w:t>Lower esophagus</w:t>
            </w:r>
          </w:p>
        </w:tc>
        <w:tc>
          <w:tcPr>
            <w:tcW w:w="720" w:type="dxa"/>
          </w:tcPr>
          <w:p w14:paraId="4F816A60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2170" w:type="dxa"/>
            <w:vAlign w:val="center"/>
          </w:tcPr>
          <w:p w14:paraId="32DAC11D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74 (0.26 ~ 2.13)</w:t>
            </w:r>
          </w:p>
        </w:tc>
        <w:tc>
          <w:tcPr>
            <w:tcW w:w="1232" w:type="dxa"/>
            <w:vAlign w:val="center"/>
          </w:tcPr>
          <w:p w14:paraId="0D2F4004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574</w:t>
            </w:r>
          </w:p>
        </w:tc>
        <w:tc>
          <w:tcPr>
            <w:tcW w:w="2141" w:type="dxa"/>
            <w:vAlign w:val="center"/>
          </w:tcPr>
          <w:p w14:paraId="68B7A20E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30 (0.45 ~ 3.69)</w:t>
            </w:r>
          </w:p>
        </w:tc>
        <w:tc>
          <w:tcPr>
            <w:tcW w:w="936" w:type="dxa"/>
            <w:vAlign w:val="center"/>
          </w:tcPr>
          <w:p w14:paraId="67D0F3A9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627</w:t>
            </w:r>
          </w:p>
        </w:tc>
      </w:tr>
      <w:tr w:rsidR="003004A8" w:rsidRPr="00465467" w14:paraId="0A4A72B3" w14:textId="77777777" w:rsidTr="00036C14">
        <w:tc>
          <w:tcPr>
            <w:tcW w:w="2541" w:type="dxa"/>
            <w:vAlign w:val="center"/>
          </w:tcPr>
          <w:p w14:paraId="3A17456E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istant metastasis</w:t>
            </w:r>
          </w:p>
        </w:tc>
        <w:tc>
          <w:tcPr>
            <w:tcW w:w="720" w:type="dxa"/>
          </w:tcPr>
          <w:p w14:paraId="29CF5D10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170" w:type="dxa"/>
            <w:vAlign w:val="center"/>
          </w:tcPr>
          <w:p w14:paraId="1331E8F6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32" w:type="dxa"/>
            <w:vAlign w:val="center"/>
          </w:tcPr>
          <w:p w14:paraId="7CC2D70B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141" w:type="dxa"/>
            <w:vAlign w:val="center"/>
          </w:tcPr>
          <w:p w14:paraId="59C0AB3E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36" w:type="dxa"/>
            <w:vAlign w:val="center"/>
          </w:tcPr>
          <w:p w14:paraId="4F76593E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1A1F70FA" w14:textId="77777777" w:rsidTr="00036C14">
        <w:tc>
          <w:tcPr>
            <w:tcW w:w="2541" w:type="dxa"/>
            <w:vAlign w:val="center"/>
          </w:tcPr>
          <w:p w14:paraId="651EE1F7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720" w:type="dxa"/>
          </w:tcPr>
          <w:p w14:paraId="6CCFAF9F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2170" w:type="dxa"/>
            <w:vAlign w:val="center"/>
          </w:tcPr>
          <w:p w14:paraId="7691605E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1232" w:type="dxa"/>
            <w:vAlign w:val="center"/>
          </w:tcPr>
          <w:p w14:paraId="422AEEDC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141" w:type="dxa"/>
            <w:vAlign w:val="center"/>
          </w:tcPr>
          <w:p w14:paraId="041A3961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936" w:type="dxa"/>
            <w:vAlign w:val="center"/>
          </w:tcPr>
          <w:p w14:paraId="7D17EE57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326B8BC4" w14:textId="77777777" w:rsidTr="00036C14">
        <w:tc>
          <w:tcPr>
            <w:tcW w:w="2541" w:type="dxa"/>
            <w:vAlign w:val="center"/>
          </w:tcPr>
          <w:p w14:paraId="433DD38D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720" w:type="dxa"/>
          </w:tcPr>
          <w:p w14:paraId="35E9B2EC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64</w:t>
            </w:r>
          </w:p>
        </w:tc>
        <w:tc>
          <w:tcPr>
            <w:tcW w:w="2170" w:type="dxa"/>
            <w:vAlign w:val="center"/>
          </w:tcPr>
          <w:p w14:paraId="6181D462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98 (0.61 ~ 1.55)</w:t>
            </w:r>
          </w:p>
        </w:tc>
        <w:tc>
          <w:tcPr>
            <w:tcW w:w="1232" w:type="dxa"/>
            <w:vAlign w:val="center"/>
          </w:tcPr>
          <w:p w14:paraId="4CBDACD6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924</w:t>
            </w:r>
          </w:p>
        </w:tc>
        <w:tc>
          <w:tcPr>
            <w:tcW w:w="2141" w:type="dxa"/>
            <w:vAlign w:val="center"/>
          </w:tcPr>
          <w:p w14:paraId="239C638A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85 (0.56 ~ 1.27)</w:t>
            </w:r>
          </w:p>
        </w:tc>
        <w:tc>
          <w:tcPr>
            <w:tcW w:w="936" w:type="dxa"/>
            <w:vAlign w:val="center"/>
          </w:tcPr>
          <w:p w14:paraId="41A357C9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422</w:t>
            </w:r>
          </w:p>
        </w:tc>
      </w:tr>
      <w:tr w:rsidR="003004A8" w:rsidRPr="00465467" w14:paraId="2EC73EC2" w14:textId="77777777" w:rsidTr="00036C14">
        <w:tc>
          <w:tcPr>
            <w:tcW w:w="2541" w:type="dxa"/>
            <w:vAlign w:val="center"/>
          </w:tcPr>
          <w:p w14:paraId="62DDBE8F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Prior surgery</w:t>
            </w:r>
          </w:p>
        </w:tc>
        <w:tc>
          <w:tcPr>
            <w:tcW w:w="720" w:type="dxa"/>
          </w:tcPr>
          <w:p w14:paraId="6FE4646A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170" w:type="dxa"/>
            <w:vAlign w:val="center"/>
          </w:tcPr>
          <w:p w14:paraId="27ED2900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32" w:type="dxa"/>
            <w:vAlign w:val="center"/>
          </w:tcPr>
          <w:p w14:paraId="504AAD74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141" w:type="dxa"/>
            <w:vAlign w:val="center"/>
          </w:tcPr>
          <w:p w14:paraId="5BED2DC8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36" w:type="dxa"/>
            <w:vAlign w:val="center"/>
          </w:tcPr>
          <w:p w14:paraId="3502280D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3890FC99" w14:textId="77777777" w:rsidTr="00036C14">
        <w:tc>
          <w:tcPr>
            <w:tcW w:w="2541" w:type="dxa"/>
            <w:vAlign w:val="center"/>
          </w:tcPr>
          <w:p w14:paraId="2CBF6F9F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 </w:t>
            </w: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720" w:type="dxa"/>
          </w:tcPr>
          <w:p w14:paraId="4729E3C1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2170" w:type="dxa"/>
            <w:vAlign w:val="center"/>
          </w:tcPr>
          <w:p w14:paraId="2D133769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1232" w:type="dxa"/>
            <w:vAlign w:val="center"/>
          </w:tcPr>
          <w:p w14:paraId="554177E2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141" w:type="dxa"/>
            <w:vAlign w:val="center"/>
          </w:tcPr>
          <w:p w14:paraId="4BA0F08B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936" w:type="dxa"/>
            <w:vAlign w:val="center"/>
          </w:tcPr>
          <w:p w14:paraId="7838DD5C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79AA3D4A" w14:textId="77777777" w:rsidTr="00036C14">
        <w:tc>
          <w:tcPr>
            <w:tcW w:w="2541" w:type="dxa"/>
            <w:vAlign w:val="center"/>
          </w:tcPr>
          <w:p w14:paraId="2D373BE5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720" w:type="dxa"/>
          </w:tcPr>
          <w:p w14:paraId="3B019084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4</w:t>
            </w:r>
          </w:p>
        </w:tc>
        <w:tc>
          <w:tcPr>
            <w:tcW w:w="2170" w:type="dxa"/>
            <w:vAlign w:val="center"/>
          </w:tcPr>
          <w:p w14:paraId="4611E701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87 (0.56 ~ 1.35)</w:t>
            </w:r>
          </w:p>
        </w:tc>
        <w:tc>
          <w:tcPr>
            <w:tcW w:w="1232" w:type="dxa"/>
            <w:vAlign w:val="center"/>
          </w:tcPr>
          <w:p w14:paraId="37D7DD0B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534</w:t>
            </w:r>
          </w:p>
        </w:tc>
        <w:tc>
          <w:tcPr>
            <w:tcW w:w="2141" w:type="dxa"/>
            <w:vAlign w:val="center"/>
          </w:tcPr>
          <w:p w14:paraId="6F47B401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71 (0.47 ~ 1.06)</w:t>
            </w:r>
          </w:p>
        </w:tc>
        <w:tc>
          <w:tcPr>
            <w:tcW w:w="936" w:type="dxa"/>
            <w:vAlign w:val="center"/>
          </w:tcPr>
          <w:p w14:paraId="2CD16F5E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091</w:t>
            </w:r>
          </w:p>
        </w:tc>
      </w:tr>
      <w:tr w:rsidR="003004A8" w:rsidRPr="00465467" w14:paraId="2B38EED2" w14:textId="77777777" w:rsidTr="00036C14">
        <w:tc>
          <w:tcPr>
            <w:tcW w:w="2541" w:type="dxa"/>
            <w:vAlign w:val="center"/>
          </w:tcPr>
          <w:p w14:paraId="12FE3F6A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Prior chemotherapy</w:t>
            </w:r>
          </w:p>
        </w:tc>
        <w:tc>
          <w:tcPr>
            <w:tcW w:w="720" w:type="dxa"/>
          </w:tcPr>
          <w:p w14:paraId="3ED37EFA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170" w:type="dxa"/>
            <w:vAlign w:val="center"/>
          </w:tcPr>
          <w:p w14:paraId="52BB22DF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32" w:type="dxa"/>
            <w:vAlign w:val="center"/>
          </w:tcPr>
          <w:p w14:paraId="7035ADFC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141" w:type="dxa"/>
            <w:vAlign w:val="center"/>
          </w:tcPr>
          <w:p w14:paraId="566088BE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36" w:type="dxa"/>
            <w:vAlign w:val="center"/>
          </w:tcPr>
          <w:p w14:paraId="506AC5F3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5E5E9B7D" w14:textId="77777777" w:rsidTr="00036C14">
        <w:tc>
          <w:tcPr>
            <w:tcW w:w="2541" w:type="dxa"/>
            <w:vAlign w:val="center"/>
          </w:tcPr>
          <w:p w14:paraId="422EA536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720" w:type="dxa"/>
          </w:tcPr>
          <w:p w14:paraId="1284E7EE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170" w:type="dxa"/>
            <w:vAlign w:val="center"/>
          </w:tcPr>
          <w:p w14:paraId="0FC24ABD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1232" w:type="dxa"/>
            <w:vAlign w:val="center"/>
          </w:tcPr>
          <w:p w14:paraId="2BB9EDC2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141" w:type="dxa"/>
            <w:vAlign w:val="center"/>
          </w:tcPr>
          <w:p w14:paraId="16E2EEB1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936" w:type="dxa"/>
            <w:vAlign w:val="center"/>
          </w:tcPr>
          <w:p w14:paraId="1AEBAD28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1FB384E5" w14:textId="77777777" w:rsidTr="00036C14">
        <w:tc>
          <w:tcPr>
            <w:tcW w:w="2541" w:type="dxa"/>
            <w:vAlign w:val="center"/>
          </w:tcPr>
          <w:p w14:paraId="6E8000F2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720" w:type="dxa"/>
          </w:tcPr>
          <w:p w14:paraId="3FB12B64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05</w:t>
            </w:r>
          </w:p>
        </w:tc>
        <w:tc>
          <w:tcPr>
            <w:tcW w:w="2170" w:type="dxa"/>
            <w:vAlign w:val="center"/>
          </w:tcPr>
          <w:p w14:paraId="0ADA6F54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75 (0.18 ~ 3.08)</w:t>
            </w:r>
          </w:p>
        </w:tc>
        <w:tc>
          <w:tcPr>
            <w:tcW w:w="1232" w:type="dxa"/>
            <w:vAlign w:val="center"/>
          </w:tcPr>
          <w:p w14:paraId="78ED8E61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686</w:t>
            </w:r>
          </w:p>
        </w:tc>
        <w:tc>
          <w:tcPr>
            <w:tcW w:w="2141" w:type="dxa"/>
            <w:vAlign w:val="center"/>
          </w:tcPr>
          <w:p w14:paraId="4C7C072A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86 (0.27 ~ 2.72)</w:t>
            </w:r>
          </w:p>
        </w:tc>
        <w:tc>
          <w:tcPr>
            <w:tcW w:w="936" w:type="dxa"/>
            <w:vAlign w:val="center"/>
          </w:tcPr>
          <w:p w14:paraId="4D2BADB3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796</w:t>
            </w:r>
          </w:p>
        </w:tc>
      </w:tr>
      <w:tr w:rsidR="003004A8" w:rsidRPr="00465467" w14:paraId="072DE29F" w14:textId="77777777" w:rsidTr="00036C14">
        <w:tc>
          <w:tcPr>
            <w:tcW w:w="2541" w:type="dxa"/>
            <w:vAlign w:val="center"/>
          </w:tcPr>
          <w:p w14:paraId="44FE0900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Prior radiotherapy</w:t>
            </w:r>
          </w:p>
        </w:tc>
        <w:tc>
          <w:tcPr>
            <w:tcW w:w="720" w:type="dxa"/>
          </w:tcPr>
          <w:p w14:paraId="60AC2D99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170" w:type="dxa"/>
            <w:vAlign w:val="center"/>
          </w:tcPr>
          <w:p w14:paraId="485E364D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32" w:type="dxa"/>
            <w:vAlign w:val="center"/>
          </w:tcPr>
          <w:p w14:paraId="6155FB24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141" w:type="dxa"/>
            <w:vAlign w:val="center"/>
          </w:tcPr>
          <w:p w14:paraId="3A9085BF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36" w:type="dxa"/>
            <w:vAlign w:val="center"/>
          </w:tcPr>
          <w:p w14:paraId="5567B8EB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4DB99267" w14:textId="77777777" w:rsidTr="00036C14">
        <w:tc>
          <w:tcPr>
            <w:tcW w:w="2541" w:type="dxa"/>
            <w:vAlign w:val="center"/>
          </w:tcPr>
          <w:p w14:paraId="065B99AC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720" w:type="dxa"/>
          </w:tcPr>
          <w:p w14:paraId="03231FE6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2170" w:type="dxa"/>
            <w:vAlign w:val="center"/>
          </w:tcPr>
          <w:p w14:paraId="758B67CF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1232" w:type="dxa"/>
            <w:vAlign w:val="center"/>
          </w:tcPr>
          <w:p w14:paraId="001A6552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141" w:type="dxa"/>
            <w:vAlign w:val="center"/>
          </w:tcPr>
          <w:p w14:paraId="0FAD9B3C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936" w:type="dxa"/>
            <w:vAlign w:val="center"/>
          </w:tcPr>
          <w:p w14:paraId="1229193A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605341DB" w14:textId="77777777" w:rsidTr="00036C14">
        <w:tc>
          <w:tcPr>
            <w:tcW w:w="2541" w:type="dxa"/>
            <w:vAlign w:val="center"/>
          </w:tcPr>
          <w:p w14:paraId="63325EA0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lastRenderedPageBreak/>
              <w:t xml:space="preserve">  Yes</w:t>
            </w:r>
          </w:p>
        </w:tc>
        <w:tc>
          <w:tcPr>
            <w:tcW w:w="720" w:type="dxa"/>
          </w:tcPr>
          <w:p w14:paraId="1E65110B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67</w:t>
            </w:r>
          </w:p>
        </w:tc>
        <w:tc>
          <w:tcPr>
            <w:tcW w:w="2170" w:type="dxa"/>
            <w:vAlign w:val="center"/>
          </w:tcPr>
          <w:p w14:paraId="264BA292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39 (0.87 ~ 2.21)</w:t>
            </w:r>
          </w:p>
        </w:tc>
        <w:tc>
          <w:tcPr>
            <w:tcW w:w="1232" w:type="dxa"/>
            <w:vAlign w:val="center"/>
          </w:tcPr>
          <w:p w14:paraId="3EA89122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170</w:t>
            </w:r>
          </w:p>
        </w:tc>
        <w:tc>
          <w:tcPr>
            <w:tcW w:w="2141" w:type="dxa"/>
            <w:vAlign w:val="center"/>
          </w:tcPr>
          <w:p w14:paraId="63D493E0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6 (0.71 ~ 1.60)</w:t>
            </w:r>
          </w:p>
        </w:tc>
        <w:tc>
          <w:tcPr>
            <w:tcW w:w="936" w:type="dxa"/>
            <w:vAlign w:val="center"/>
          </w:tcPr>
          <w:p w14:paraId="6D39E000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768</w:t>
            </w:r>
          </w:p>
        </w:tc>
      </w:tr>
      <w:tr w:rsidR="003004A8" w:rsidRPr="00465467" w14:paraId="2D15BADD" w14:textId="77777777" w:rsidTr="00036C14">
        <w:tc>
          <w:tcPr>
            <w:tcW w:w="2541" w:type="dxa"/>
            <w:vAlign w:val="center"/>
          </w:tcPr>
          <w:p w14:paraId="75125116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Prior </w:t>
            </w:r>
            <w:proofErr w:type="spellStart"/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EGFRi</w:t>
            </w:r>
            <w:proofErr w:type="spellEnd"/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/</w:t>
            </w:r>
            <w:proofErr w:type="spellStart"/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VEGFi</w:t>
            </w:r>
            <w:proofErr w:type="spellEnd"/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/TKI</w:t>
            </w:r>
          </w:p>
        </w:tc>
        <w:tc>
          <w:tcPr>
            <w:tcW w:w="720" w:type="dxa"/>
          </w:tcPr>
          <w:p w14:paraId="5ABDB3B9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170" w:type="dxa"/>
            <w:vAlign w:val="center"/>
          </w:tcPr>
          <w:p w14:paraId="3AA4AE6D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32" w:type="dxa"/>
            <w:vAlign w:val="center"/>
          </w:tcPr>
          <w:p w14:paraId="5AC46CDA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141" w:type="dxa"/>
            <w:vAlign w:val="center"/>
          </w:tcPr>
          <w:p w14:paraId="3C90DE8E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36" w:type="dxa"/>
            <w:vAlign w:val="center"/>
          </w:tcPr>
          <w:p w14:paraId="1CB6D4FD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160E1FB7" w14:textId="77777777" w:rsidTr="00036C14">
        <w:tc>
          <w:tcPr>
            <w:tcW w:w="2541" w:type="dxa"/>
            <w:vAlign w:val="center"/>
          </w:tcPr>
          <w:p w14:paraId="35AE78AB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720" w:type="dxa"/>
          </w:tcPr>
          <w:p w14:paraId="0157FD6F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88</w:t>
            </w:r>
          </w:p>
        </w:tc>
        <w:tc>
          <w:tcPr>
            <w:tcW w:w="2170" w:type="dxa"/>
            <w:vAlign w:val="center"/>
          </w:tcPr>
          <w:p w14:paraId="27A23F7A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1232" w:type="dxa"/>
            <w:vAlign w:val="center"/>
          </w:tcPr>
          <w:p w14:paraId="1669EEFC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141" w:type="dxa"/>
            <w:vAlign w:val="center"/>
          </w:tcPr>
          <w:p w14:paraId="7901F958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936" w:type="dxa"/>
            <w:vAlign w:val="center"/>
          </w:tcPr>
          <w:p w14:paraId="5BC7AB93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2DE10832" w14:textId="77777777" w:rsidTr="00036C14">
        <w:tc>
          <w:tcPr>
            <w:tcW w:w="2541" w:type="dxa"/>
            <w:vAlign w:val="center"/>
          </w:tcPr>
          <w:p w14:paraId="36E365E1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720" w:type="dxa"/>
          </w:tcPr>
          <w:p w14:paraId="4CC83DA2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2170" w:type="dxa"/>
            <w:vAlign w:val="center"/>
          </w:tcPr>
          <w:p w14:paraId="38F141F9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90 (0.53 ~ 1.55)</w:t>
            </w:r>
          </w:p>
        </w:tc>
        <w:tc>
          <w:tcPr>
            <w:tcW w:w="1232" w:type="dxa"/>
            <w:vAlign w:val="center"/>
          </w:tcPr>
          <w:p w14:paraId="1A7CCA4C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711</w:t>
            </w:r>
          </w:p>
        </w:tc>
        <w:tc>
          <w:tcPr>
            <w:tcW w:w="2141" w:type="dxa"/>
            <w:vAlign w:val="center"/>
          </w:tcPr>
          <w:p w14:paraId="40697B1C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74 (0.44 ~ 1.25)</w:t>
            </w:r>
          </w:p>
        </w:tc>
        <w:tc>
          <w:tcPr>
            <w:tcW w:w="936" w:type="dxa"/>
            <w:vAlign w:val="center"/>
          </w:tcPr>
          <w:p w14:paraId="29A4AF2D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263</w:t>
            </w:r>
          </w:p>
        </w:tc>
      </w:tr>
      <w:tr w:rsidR="003004A8" w:rsidRPr="00465467" w14:paraId="74241540" w14:textId="77777777" w:rsidTr="00036C14">
        <w:tc>
          <w:tcPr>
            <w:tcW w:w="2541" w:type="dxa"/>
            <w:vAlign w:val="center"/>
          </w:tcPr>
          <w:p w14:paraId="2D043E82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PD-L1</w:t>
            </w:r>
          </w:p>
        </w:tc>
        <w:tc>
          <w:tcPr>
            <w:tcW w:w="720" w:type="dxa"/>
          </w:tcPr>
          <w:p w14:paraId="16DEBAA0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170" w:type="dxa"/>
            <w:vAlign w:val="center"/>
          </w:tcPr>
          <w:p w14:paraId="79AA44D8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32" w:type="dxa"/>
            <w:vAlign w:val="center"/>
          </w:tcPr>
          <w:p w14:paraId="141FFF91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141" w:type="dxa"/>
            <w:vAlign w:val="center"/>
          </w:tcPr>
          <w:p w14:paraId="2A9C2323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36" w:type="dxa"/>
            <w:vAlign w:val="center"/>
          </w:tcPr>
          <w:p w14:paraId="42FCB7CD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0D7E8ED2" w14:textId="77777777" w:rsidTr="00036C14">
        <w:tc>
          <w:tcPr>
            <w:tcW w:w="2541" w:type="dxa"/>
            <w:vAlign w:val="center"/>
          </w:tcPr>
          <w:p w14:paraId="27503A07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 xml:space="preserve">  </w:t>
            </w:r>
            <w:r w:rsidRPr="00465467">
              <w:rPr>
                <w:rFonts w:ascii="Times New Roman" w:hAnsi="Times New Roman"/>
                <w:sz w:val="21"/>
                <w:szCs w:val="21"/>
              </w:rPr>
              <w:t>Unknown</w:t>
            </w:r>
          </w:p>
        </w:tc>
        <w:tc>
          <w:tcPr>
            <w:tcW w:w="720" w:type="dxa"/>
          </w:tcPr>
          <w:p w14:paraId="4BCEE919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95</w:t>
            </w:r>
          </w:p>
        </w:tc>
        <w:tc>
          <w:tcPr>
            <w:tcW w:w="2170" w:type="dxa"/>
            <w:vAlign w:val="center"/>
          </w:tcPr>
          <w:p w14:paraId="5BD133A8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1232" w:type="dxa"/>
            <w:vAlign w:val="center"/>
          </w:tcPr>
          <w:p w14:paraId="03B78A21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141" w:type="dxa"/>
            <w:vAlign w:val="center"/>
          </w:tcPr>
          <w:p w14:paraId="333ABC27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936" w:type="dxa"/>
            <w:vAlign w:val="center"/>
          </w:tcPr>
          <w:p w14:paraId="6F50E56E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509242BC" w14:textId="77777777" w:rsidTr="00036C14">
        <w:tc>
          <w:tcPr>
            <w:tcW w:w="2541" w:type="dxa"/>
            <w:vAlign w:val="center"/>
          </w:tcPr>
          <w:p w14:paraId="4B39CA75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 </w:t>
            </w: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CPS &lt; 1</w:t>
            </w:r>
          </w:p>
        </w:tc>
        <w:tc>
          <w:tcPr>
            <w:tcW w:w="720" w:type="dxa"/>
          </w:tcPr>
          <w:p w14:paraId="0318BEE1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170" w:type="dxa"/>
            <w:vAlign w:val="center"/>
          </w:tcPr>
          <w:p w14:paraId="675F5F14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0.00 (0.00 ~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Inf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32" w:type="dxa"/>
            <w:vAlign w:val="center"/>
          </w:tcPr>
          <w:p w14:paraId="50CF7BF3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996</w:t>
            </w:r>
          </w:p>
        </w:tc>
        <w:tc>
          <w:tcPr>
            <w:tcW w:w="2141" w:type="dxa"/>
            <w:vAlign w:val="center"/>
          </w:tcPr>
          <w:p w14:paraId="42D30985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80 (0.20 ~ 3.26)</w:t>
            </w:r>
          </w:p>
        </w:tc>
        <w:tc>
          <w:tcPr>
            <w:tcW w:w="936" w:type="dxa"/>
            <w:vAlign w:val="center"/>
          </w:tcPr>
          <w:p w14:paraId="352110E7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754</w:t>
            </w:r>
          </w:p>
        </w:tc>
      </w:tr>
      <w:tr w:rsidR="003004A8" w:rsidRPr="00465467" w14:paraId="67FAAC9F" w14:textId="77777777" w:rsidTr="00036C14">
        <w:tc>
          <w:tcPr>
            <w:tcW w:w="2541" w:type="dxa"/>
            <w:vAlign w:val="center"/>
          </w:tcPr>
          <w:p w14:paraId="161717D1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 xml:space="preserve">  </w:t>
            </w:r>
            <w:r w:rsidRPr="00465467">
              <w:rPr>
                <w:rFonts w:ascii="Times New Roman" w:hAnsi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465467">
              <w:rPr>
                <w:rFonts w:ascii="Times New Roman" w:hAnsi="Times New Roman"/>
                <w:sz w:val="21"/>
                <w:szCs w:val="21"/>
              </w:rPr>
              <w:t>≤ CPS &lt; 10</w:t>
            </w:r>
          </w:p>
        </w:tc>
        <w:tc>
          <w:tcPr>
            <w:tcW w:w="720" w:type="dxa"/>
          </w:tcPr>
          <w:p w14:paraId="0EF96786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2170" w:type="dxa"/>
            <w:vAlign w:val="center"/>
          </w:tcPr>
          <w:p w14:paraId="110534CF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24 (0.03 ~ 1.76)</w:t>
            </w:r>
          </w:p>
        </w:tc>
        <w:tc>
          <w:tcPr>
            <w:tcW w:w="1232" w:type="dxa"/>
            <w:vAlign w:val="center"/>
          </w:tcPr>
          <w:p w14:paraId="0FC7945C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161</w:t>
            </w:r>
          </w:p>
        </w:tc>
        <w:tc>
          <w:tcPr>
            <w:tcW w:w="2141" w:type="dxa"/>
            <w:vAlign w:val="center"/>
          </w:tcPr>
          <w:p w14:paraId="769358DF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9 (0.34 ~ 3.49)</w:t>
            </w:r>
          </w:p>
        </w:tc>
        <w:tc>
          <w:tcPr>
            <w:tcW w:w="936" w:type="dxa"/>
            <w:vAlign w:val="center"/>
          </w:tcPr>
          <w:p w14:paraId="0DC55FD8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879</w:t>
            </w:r>
          </w:p>
        </w:tc>
      </w:tr>
      <w:tr w:rsidR="003004A8" w:rsidRPr="00465467" w14:paraId="17CE86F6" w14:textId="77777777" w:rsidTr="00036C14">
        <w:tc>
          <w:tcPr>
            <w:tcW w:w="2541" w:type="dxa"/>
            <w:vAlign w:val="center"/>
          </w:tcPr>
          <w:p w14:paraId="16BD30B9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465467">
              <w:rPr>
                <w:rFonts w:ascii="Times New Roman" w:hAnsi="Times New Roman"/>
                <w:sz w:val="21"/>
                <w:szCs w:val="21"/>
              </w:rPr>
              <w:t>CPS ≥ 10</w:t>
            </w:r>
          </w:p>
        </w:tc>
        <w:tc>
          <w:tcPr>
            <w:tcW w:w="720" w:type="dxa"/>
          </w:tcPr>
          <w:p w14:paraId="7302DE54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170" w:type="dxa"/>
            <w:vAlign w:val="center"/>
          </w:tcPr>
          <w:p w14:paraId="50183466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78 (0.34 ~ 1.81)</w:t>
            </w:r>
          </w:p>
        </w:tc>
        <w:tc>
          <w:tcPr>
            <w:tcW w:w="1232" w:type="dxa"/>
            <w:vAlign w:val="center"/>
          </w:tcPr>
          <w:p w14:paraId="4B9F1EDF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570</w:t>
            </w:r>
          </w:p>
        </w:tc>
        <w:tc>
          <w:tcPr>
            <w:tcW w:w="2141" w:type="dxa"/>
            <w:vAlign w:val="center"/>
          </w:tcPr>
          <w:p w14:paraId="3270277B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50 (0.20 ~ 1.25)</w:t>
            </w:r>
          </w:p>
        </w:tc>
        <w:tc>
          <w:tcPr>
            <w:tcW w:w="936" w:type="dxa"/>
            <w:vAlign w:val="center"/>
          </w:tcPr>
          <w:p w14:paraId="13A764B1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139</w:t>
            </w:r>
          </w:p>
        </w:tc>
      </w:tr>
      <w:tr w:rsidR="003004A8" w:rsidRPr="00465467" w14:paraId="22DC0FEF" w14:textId="77777777" w:rsidTr="00036C14">
        <w:tc>
          <w:tcPr>
            <w:tcW w:w="2541" w:type="dxa"/>
            <w:vAlign w:val="center"/>
          </w:tcPr>
          <w:p w14:paraId="691C48BB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hAnsi="Times New Roman"/>
                <w:sz w:val="21"/>
                <w:szCs w:val="21"/>
              </w:rPr>
              <w:t>EGFR status</w:t>
            </w:r>
          </w:p>
        </w:tc>
        <w:tc>
          <w:tcPr>
            <w:tcW w:w="720" w:type="dxa"/>
          </w:tcPr>
          <w:p w14:paraId="7D1F2511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170" w:type="dxa"/>
            <w:vAlign w:val="center"/>
          </w:tcPr>
          <w:p w14:paraId="2EDDF609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32" w:type="dxa"/>
            <w:vAlign w:val="center"/>
          </w:tcPr>
          <w:p w14:paraId="143490A9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141" w:type="dxa"/>
            <w:vAlign w:val="center"/>
          </w:tcPr>
          <w:p w14:paraId="3F9E719F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36" w:type="dxa"/>
            <w:vAlign w:val="center"/>
          </w:tcPr>
          <w:p w14:paraId="3C79AC84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4D5C6449" w14:textId="77777777" w:rsidTr="00036C14">
        <w:tc>
          <w:tcPr>
            <w:tcW w:w="2541" w:type="dxa"/>
            <w:vAlign w:val="center"/>
          </w:tcPr>
          <w:p w14:paraId="6F5BFE57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 xml:space="preserve">  </w:t>
            </w:r>
            <w:r w:rsidRPr="00465467">
              <w:rPr>
                <w:rFonts w:ascii="Times New Roman" w:hAnsi="Times New Roman"/>
                <w:sz w:val="21"/>
                <w:szCs w:val="21"/>
              </w:rPr>
              <w:t>Unknown</w:t>
            </w:r>
          </w:p>
        </w:tc>
        <w:tc>
          <w:tcPr>
            <w:tcW w:w="720" w:type="dxa"/>
          </w:tcPr>
          <w:p w14:paraId="37394A7D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64</w:t>
            </w:r>
          </w:p>
        </w:tc>
        <w:tc>
          <w:tcPr>
            <w:tcW w:w="2170" w:type="dxa"/>
            <w:vAlign w:val="center"/>
          </w:tcPr>
          <w:p w14:paraId="2BEB730E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1232" w:type="dxa"/>
            <w:vAlign w:val="center"/>
          </w:tcPr>
          <w:p w14:paraId="02A9AB2B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141" w:type="dxa"/>
            <w:vAlign w:val="center"/>
          </w:tcPr>
          <w:p w14:paraId="4218443F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936" w:type="dxa"/>
            <w:vAlign w:val="center"/>
          </w:tcPr>
          <w:p w14:paraId="37FF0480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38BD653A" w14:textId="77777777" w:rsidTr="00036C14">
        <w:tc>
          <w:tcPr>
            <w:tcW w:w="2541" w:type="dxa"/>
            <w:vAlign w:val="center"/>
          </w:tcPr>
          <w:p w14:paraId="6C8030CA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465467">
              <w:rPr>
                <w:rFonts w:ascii="Times New Roman" w:hAnsi="Times New Roman"/>
                <w:sz w:val="21"/>
                <w:szCs w:val="21"/>
              </w:rPr>
              <w:t>WT</w:t>
            </w:r>
          </w:p>
        </w:tc>
        <w:tc>
          <w:tcPr>
            <w:tcW w:w="720" w:type="dxa"/>
          </w:tcPr>
          <w:p w14:paraId="0CDCA148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170" w:type="dxa"/>
            <w:vAlign w:val="center"/>
          </w:tcPr>
          <w:p w14:paraId="07241037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26 (0.04 ~ 1.91)</w:t>
            </w:r>
          </w:p>
        </w:tc>
        <w:tc>
          <w:tcPr>
            <w:tcW w:w="1232" w:type="dxa"/>
            <w:vAlign w:val="center"/>
          </w:tcPr>
          <w:p w14:paraId="0D8EC548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185</w:t>
            </w:r>
          </w:p>
        </w:tc>
        <w:tc>
          <w:tcPr>
            <w:tcW w:w="2141" w:type="dxa"/>
            <w:vAlign w:val="center"/>
          </w:tcPr>
          <w:p w14:paraId="39331095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84 (0.20 ~ 3.45)</w:t>
            </w:r>
          </w:p>
        </w:tc>
        <w:tc>
          <w:tcPr>
            <w:tcW w:w="936" w:type="dxa"/>
            <w:vAlign w:val="center"/>
          </w:tcPr>
          <w:p w14:paraId="770FEB28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807</w:t>
            </w:r>
          </w:p>
        </w:tc>
      </w:tr>
      <w:tr w:rsidR="003004A8" w:rsidRPr="00465467" w14:paraId="389D0E2A" w14:textId="77777777" w:rsidTr="00036C14">
        <w:tc>
          <w:tcPr>
            <w:tcW w:w="2541" w:type="dxa"/>
            <w:vAlign w:val="center"/>
          </w:tcPr>
          <w:p w14:paraId="54E13A1C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465467">
              <w:rPr>
                <w:rFonts w:ascii="Times New Roman" w:hAnsi="Times New Roman"/>
                <w:sz w:val="21"/>
                <w:szCs w:val="21"/>
              </w:rPr>
              <w:t>MT</w:t>
            </w:r>
          </w:p>
        </w:tc>
        <w:tc>
          <w:tcPr>
            <w:tcW w:w="720" w:type="dxa"/>
          </w:tcPr>
          <w:p w14:paraId="5F7F2E6B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2170" w:type="dxa"/>
            <w:vAlign w:val="center"/>
          </w:tcPr>
          <w:p w14:paraId="2D24AE71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55 (0.34 ~ 0.88)</w:t>
            </w:r>
          </w:p>
        </w:tc>
        <w:tc>
          <w:tcPr>
            <w:tcW w:w="1232" w:type="dxa"/>
            <w:vAlign w:val="center"/>
          </w:tcPr>
          <w:p w14:paraId="7344EA48" w14:textId="77777777" w:rsidR="003004A8" w:rsidRPr="00960228" w:rsidRDefault="003004A8" w:rsidP="00036C14">
            <w:pPr>
              <w:pStyle w:val="p1"/>
              <w:rPr>
                <w:rFonts w:ascii="Times New Roman" w:eastAsia="等线" w:hAnsi="Times New Roman"/>
                <w:b/>
                <w:sz w:val="21"/>
                <w:szCs w:val="21"/>
              </w:rPr>
            </w:pPr>
            <w:r w:rsidRPr="00960228">
              <w:rPr>
                <w:rFonts w:ascii="Times New Roman" w:eastAsia="Times New Roman" w:hAnsi="Times New Roman"/>
                <w:b/>
                <w:color w:val="000000" w:themeColor="text1"/>
                <w:sz w:val="21"/>
                <w:szCs w:val="21"/>
              </w:rPr>
              <w:t>0.014</w:t>
            </w:r>
          </w:p>
        </w:tc>
        <w:tc>
          <w:tcPr>
            <w:tcW w:w="2141" w:type="dxa"/>
            <w:vAlign w:val="center"/>
          </w:tcPr>
          <w:p w14:paraId="35DCC611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76 (0.50 ~ 1.15)</w:t>
            </w:r>
          </w:p>
        </w:tc>
        <w:tc>
          <w:tcPr>
            <w:tcW w:w="936" w:type="dxa"/>
            <w:vAlign w:val="center"/>
          </w:tcPr>
          <w:p w14:paraId="71A74208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195</w:t>
            </w:r>
          </w:p>
        </w:tc>
      </w:tr>
      <w:tr w:rsidR="003004A8" w:rsidRPr="00465467" w14:paraId="74E1BA81" w14:textId="77777777" w:rsidTr="00036C14">
        <w:tc>
          <w:tcPr>
            <w:tcW w:w="2541" w:type="dxa"/>
            <w:vAlign w:val="center"/>
          </w:tcPr>
          <w:p w14:paraId="7C353267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hAnsi="Times New Roman"/>
                <w:sz w:val="21"/>
                <w:szCs w:val="21"/>
              </w:rPr>
              <w:t>Ki67% expression</w:t>
            </w:r>
          </w:p>
        </w:tc>
        <w:tc>
          <w:tcPr>
            <w:tcW w:w="720" w:type="dxa"/>
          </w:tcPr>
          <w:p w14:paraId="1FDB8EC2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170" w:type="dxa"/>
            <w:vAlign w:val="center"/>
          </w:tcPr>
          <w:p w14:paraId="45006D56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32" w:type="dxa"/>
            <w:vAlign w:val="center"/>
          </w:tcPr>
          <w:p w14:paraId="3C6F534F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141" w:type="dxa"/>
            <w:vAlign w:val="center"/>
          </w:tcPr>
          <w:p w14:paraId="15DBDA17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36" w:type="dxa"/>
            <w:vAlign w:val="center"/>
          </w:tcPr>
          <w:p w14:paraId="2E4A5669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6174D170" w14:textId="77777777" w:rsidTr="00036C14">
        <w:tc>
          <w:tcPr>
            <w:tcW w:w="2541" w:type="dxa"/>
            <w:vAlign w:val="center"/>
          </w:tcPr>
          <w:p w14:paraId="12BCE831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 xml:space="preserve">  </w:t>
            </w:r>
            <w:r w:rsidRPr="00465467">
              <w:rPr>
                <w:rFonts w:ascii="Times New Roman" w:hAnsi="Times New Roman"/>
                <w:sz w:val="21"/>
                <w:szCs w:val="21"/>
              </w:rPr>
              <w:t>Unknown</w:t>
            </w:r>
          </w:p>
        </w:tc>
        <w:tc>
          <w:tcPr>
            <w:tcW w:w="720" w:type="dxa"/>
          </w:tcPr>
          <w:p w14:paraId="7424670E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76</w:t>
            </w:r>
          </w:p>
        </w:tc>
        <w:tc>
          <w:tcPr>
            <w:tcW w:w="2170" w:type="dxa"/>
            <w:vAlign w:val="center"/>
          </w:tcPr>
          <w:p w14:paraId="33927A53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1232" w:type="dxa"/>
            <w:vAlign w:val="center"/>
          </w:tcPr>
          <w:p w14:paraId="156B8DE8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141" w:type="dxa"/>
            <w:vAlign w:val="center"/>
          </w:tcPr>
          <w:p w14:paraId="5A2FC942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936" w:type="dxa"/>
            <w:vAlign w:val="center"/>
          </w:tcPr>
          <w:p w14:paraId="7648C9DB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31F302DD" w14:textId="77777777" w:rsidTr="00036C14">
        <w:tc>
          <w:tcPr>
            <w:tcW w:w="2541" w:type="dxa"/>
            <w:vAlign w:val="center"/>
          </w:tcPr>
          <w:p w14:paraId="5993B1B1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465467">
              <w:rPr>
                <w:rFonts w:ascii="Times New Roman" w:hAnsi="Times New Roman"/>
                <w:sz w:val="21"/>
                <w:szCs w:val="21"/>
              </w:rPr>
              <w:t>≤ 30</w:t>
            </w:r>
          </w:p>
        </w:tc>
        <w:tc>
          <w:tcPr>
            <w:tcW w:w="720" w:type="dxa"/>
          </w:tcPr>
          <w:p w14:paraId="1214C4BF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170" w:type="dxa"/>
            <w:vAlign w:val="center"/>
          </w:tcPr>
          <w:p w14:paraId="41CC8703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38 (0.09 ~ 1.55)</w:t>
            </w:r>
          </w:p>
        </w:tc>
        <w:tc>
          <w:tcPr>
            <w:tcW w:w="1232" w:type="dxa"/>
            <w:vAlign w:val="center"/>
          </w:tcPr>
          <w:p w14:paraId="5E645DB2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176</w:t>
            </w:r>
          </w:p>
        </w:tc>
        <w:tc>
          <w:tcPr>
            <w:tcW w:w="2141" w:type="dxa"/>
            <w:vAlign w:val="center"/>
          </w:tcPr>
          <w:p w14:paraId="4B6B6D2D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70 (0.25 ~ 1.91)</w:t>
            </w:r>
          </w:p>
        </w:tc>
        <w:tc>
          <w:tcPr>
            <w:tcW w:w="936" w:type="dxa"/>
            <w:vAlign w:val="center"/>
          </w:tcPr>
          <w:p w14:paraId="73482652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482</w:t>
            </w:r>
          </w:p>
        </w:tc>
      </w:tr>
      <w:tr w:rsidR="003004A8" w:rsidRPr="00465467" w14:paraId="7018CB14" w14:textId="77777777" w:rsidTr="00036C14">
        <w:tc>
          <w:tcPr>
            <w:tcW w:w="2541" w:type="dxa"/>
            <w:vAlign w:val="center"/>
          </w:tcPr>
          <w:p w14:paraId="52C1A17D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465467">
              <w:rPr>
                <w:rFonts w:ascii="Times New Roman" w:hAnsi="Times New Roman"/>
                <w:sz w:val="21"/>
                <w:szCs w:val="21"/>
              </w:rPr>
              <w:t>&gt; 30</w:t>
            </w:r>
          </w:p>
        </w:tc>
        <w:tc>
          <w:tcPr>
            <w:tcW w:w="720" w:type="dxa"/>
          </w:tcPr>
          <w:p w14:paraId="695D2401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2170" w:type="dxa"/>
            <w:vAlign w:val="center"/>
          </w:tcPr>
          <w:p w14:paraId="353B3446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76 (0.43 ~ 1.31)</w:t>
            </w:r>
          </w:p>
        </w:tc>
        <w:tc>
          <w:tcPr>
            <w:tcW w:w="1232" w:type="dxa"/>
            <w:vAlign w:val="center"/>
          </w:tcPr>
          <w:p w14:paraId="3B512936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321</w:t>
            </w:r>
          </w:p>
        </w:tc>
        <w:tc>
          <w:tcPr>
            <w:tcW w:w="2141" w:type="dxa"/>
            <w:vAlign w:val="center"/>
          </w:tcPr>
          <w:p w14:paraId="33A6D6E8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84 (0.53 ~ 1.34)</w:t>
            </w:r>
          </w:p>
        </w:tc>
        <w:tc>
          <w:tcPr>
            <w:tcW w:w="936" w:type="dxa"/>
            <w:vAlign w:val="center"/>
          </w:tcPr>
          <w:p w14:paraId="228F5767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468</w:t>
            </w:r>
          </w:p>
        </w:tc>
      </w:tr>
    </w:tbl>
    <w:p w14:paraId="7C829CD1" w14:textId="77777777" w:rsidR="003004A8" w:rsidRDefault="00782114" w:rsidP="00782114">
      <w:pPr>
        <w:jc w:val="both"/>
      </w:pPr>
      <w:r w:rsidRPr="008023F2">
        <w:t xml:space="preserve">The bold font represents statistical significance at </w:t>
      </w:r>
      <w:r w:rsidRPr="008023F2">
        <w:rPr>
          <w:i/>
        </w:rPr>
        <w:t>P</w:t>
      </w:r>
      <w:r w:rsidRPr="008023F2">
        <w:t xml:space="preserve"> &lt; 0.05.</w:t>
      </w:r>
      <w:r>
        <w:t xml:space="preserve"> </w:t>
      </w:r>
    </w:p>
    <w:p w14:paraId="34634277" w14:textId="69BC53BF" w:rsidR="00782114" w:rsidRPr="00CB208B" w:rsidRDefault="00101AE3" w:rsidP="00782114">
      <w:pPr>
        <w:jc w:val="both"/>
        <w:rPr>
          <w:sz w:val="21"/>
          <w:szCs w:val="21"/>
        </w:rPr>
      </w:pPr>
      <w:r w:rsidRPr="00101AE3">
        <w:rPr>
          <w:rFonts w:eastAsia="Times New Roman"/>
          <w:color w:val="000000"/>
        </w:rPr>
        <w:t xml:space="preserve">Abbreviations: </w:t>
      </w:r>
      <w:r w:rsidR="00782114" w:rsidRPr="008023F2">
        <w:rPr>
          <w:rFonts w:eastAsia="Times New Roman"/>
          <w:color w:val="000000"/>
        </w:rPr>
        <w:t>CI</w:t>
      </w:r>
      <w:r w:rsidR="003004A8">
        <w:rPr>
          <w:rFonts w:eastAsia="Times New Roman"/>
          <w:color w:val="000000"/>
        </w:rPr>
        <w:t xml:space="preserve">, </w:t>
      </w:r>
      <w:r w:rsidR="00782114" w:rsidRPr="008023F2">
        <w:rPr>
          <w:rFonts w:eastAsia="Times New Roman"/>
          <w:color w:val="000000"/>
        </w:rPr>
        <w:t>confidence interval</w:t>
      </w:r>
      <w:r w:rsidR="00782114" w:rsidRPr="008023F2">
        <w:rPr>
          <w:rFonts w:eastAsia="等线"/>
        </w:rPr>
        <w:t>; CPS, combined positive score; ECOG PS, Eastern Cooperative Oncology Group performance status; EGFR(</w:t>
      </w:r>
      <w:proofErr w:type="spellStart"/>
      <w:r w:rsidR="00782114" w:rsidRPr="008023F2">
        <w:rPr>
          <w:rFonts w:eastAsia="等线"/>
        </w:rPr>
        <w:t>i</w:t>
      </w:r>
      <w:proofErr w:type="spellEnd"/>
      <w:r w:rsidR="00782114" w:rsidRPr="008023F2">
        <w:rPr>
          <w:rFonts w:eastAsia="等线"/>
        </w:rPr>
        <w:t xml:space="preserve">), epidermal growth factor receptor (inhibitor); </w:t>
      </w:r>
      <w:r w:rsidR="00782114" w:rsidRPr="008023F2">
        <w:rPr>
          <w:rFonts w:eastAsia="Times New Roman"/>
          <w:color w:val="000000"/>
        </w:rPr>
        <w:t xml:space="preserve">HR: hazard ratio; </w:t>
      </w:r>
      <w:r w:rsidR="00782114" w:rsidRPr="008023F2">
        <w:rPr>
          <w:rFonts w:eastAsia="等线"/>
        </w:rPr>
        <w:t xml:space="preserve">ICI, immune checkpoint inhibitor; MT, mutated type; </w:t>
      </w:r>
      <w:r w:rsidR="00782114" w:rsidRPr="008023F2">
        <w:t xml:space="preserve">OS2, second-line overall survival; PFS2, second-line progression-free survival; </w:t>
      </w:r>
      <w:r w:rsidR="00782114" w:rsidRPr="008023F2">
        <w:rPr>
          <w:rFonts w:eastAsia="等线"/>
        </w:rPr>
        <w:t xml:space="preserve">PD-L1, programmed cell death-ligand 1; </w:t>
      </w:r>
      <w:r w:rsidR="00782114" w:rsidRPr="008023F2">
        <w:t xml:space="preserve">TKI, tyrosine kinase inhibitor; </w:t>
      </w:r>
      <w:proofErr w:type="spellStart"/>
      <w:r w:rsidR="00782114" w:rsidRPr="008023F2">
        <w:t>VEGFi</w:t>
      </w:r>
      <w:proofErr w:type="spellEnd"/>
      <w:r w:rsidR="00782114" w:rsidRPr="008023F2">
        <w:t xml:space="preserve">, vascular endothelial growth factor inhibitor; </w:t>
      </w:r>
      <w:r w:rsidR="00782114" w:rsidRPr="008023F2">
        <w:rPr>
          <w:rFonts w:eastAsia="等线"/>
        </w:rPr>
        <w:t>WT, wild type.</w:t>
      </w:r>
    </w:p>
    <w:p w14:paraId="5EF99CEE" w14:textId="77777777" w:rsidR="00782114" w:rsidRDefault="00782114" w:rsidP="00782114">
      <w:pPr>
        <w:pStyle w:val="p1"/>
        <w:jc w:val="both"/>
        <w:rPr>
          <w:rFonts w:ascii="Times New Roman" w:eastAsia="等线" w:hAnsi="Times New Roman"/>
          <w:sz w:val="20"/>
          <w:szCs w:val="20"/>
        </w:rPr>
        <w:sectPr w:rsidR="00782114" w:rsidSect="00036C14">
          <w:pgSz w:w="11900" w:h="16840"/>
          <w:pgMar w:top="1440" w:right="1080" w:bottom="1440" w:left="1080" w:header="851" w:footer="992" w:gutter="0"/>
          <w:cols w:space="425"/>
          <w:docGrid w:type="lines" w:linePitch="423"/>
        </w:sectPr>
      </w:pPr>
    </w:p>
    <w:p w14:paraId="29063E2A" w14:textId="365A2C74" w:rsidR="00782114" w:rsidRPr="003004A8" w:rsidRDefault="003004A8" w:rsidP="00782114">
      <w:pPr>
        <w:pStyle w:val="p1"/>
        <w:rPr>
          <w:rFonts w:ascii="Times New Roman" w:hAnsi="Times New Roman"/>
          <w:sz w:val="24"/>
          <w:szCs w:val="24"/>
        </w:rPr>
      </w:pPr>
      <w:r w:rsidRPr="003004A8">
        <w:rPr>
          <w:rFonts w:ascii="Times New Roman" w:hAnsi="Times New Roman"/>
          <w:b/>
          <w:sz w:val="24"/>
          <w:szCs w:val="24"/>
        </w:rPr>
        <w:lastRenderedPageBreak/>
        <w:t>Table S3.</w:t>
      </w:r>
      <w:r w:rsidRPr="003004A8">
        <w:rPr>
          <w:rFonts w:ascii="Times New Roman" w:hAnsi="Times New Roman"/>
          <w:sz w:val="24"/>
          <w:szCs w:val="24"/>
        </w:rPr>
        <w:t xml:space="preserve"> Multivariate Cox regression analysis of prognostic factors for survival in patients of ICI crossline group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3"/>
        <w:gridCol w:w="844"/>
        <w:gridCol w:w="2410"/>
        <w:gridCol w:w="1084"/>
        <w:gridCol w:w="2289"/>
        <w:gridCol w:w="970"/>
      </w:tblGrid>
      <w:tr w:rsidR="00782114" w14:paraId="735865C3" w14:textId="77777777" w:rsidTr="00036C14">
        <w:tc>
          <w:tcPr>
            <w:tcW w:w="2133" w:type="dxa"/>
            <w:vMerge w:val="restart"/>
            <w:vAlign w:val="center"/>
          </w:tcPr>
          <w:p w14:paraId="6F8B93B7" w14:textId="77777777" w:rsidR="00782114" w:rsidRPr="00BE10A3" w:rsidRDefault="00782114" w:rsidP="00036C14">
            <w:pPr>
              <w:pStyle w:val="p1"/>
              <w:rPr>
                <w:rFonts w:ascii="Times New Roman" w:eastAsia="等线" w:hAnsi="Times New Roman"/>
                <w:b/>
                <w:sz w:val="21"/>
                <w:szCs w:val="21"/>
              </w:rPr>
            </w:pPr>
            <w:r w:rsidRPr="00BE10A3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844" w:type="dxa"/>
            <w:vMerge w:val="restart"/>
            <w:vAlign w:val="center"/>
          </w:tcPr>
          <w:p w14:paraId="58AED81A" w14:textId="77777777" w:rsidR="00782114" w:rsidRPr="00BE10A3" w:rsidRDefault="00782114" w:rsidP="00036C14">
            <w:pPr>
              <w:pStyle w:val="p1"/>
              <w:rPr>
                <w:rFonts w:ascii="Times New Roman" w:eastAsia="等线" w:hAnsi="Times New Roman"/>
                <w:b/>
                <w:sz w:val="21"/>
                <w:szCs w:val="21"/>
              </w:rPr>
            </w:pPr>
            <w:r w:rsidRPr="00BE10A3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>N</w:t>
            </w:r>
          </w:p>
        </w:tc>
        <w:tc>
          <w:tcPr>
            <w:tcW w:w="3494" w:type="dxa"/>
            <w:gridSpan w:val="2"/>
            <w:tcBorders>
              <w:bottom w:val="single" w:sz="4" w:space="0" w:color="auto"/>
            </w:tcBorders>
          </w:tcPr>
          <w:p w14:paraId="46A54AC4" w14:textId="77777777" w:rsidR="00782114" w:rsidRPr="00BE10A3" w:rsidRDefault="00782114" w:rsidP="00036C14">
            <w:pPr>
              <w:pStyle w:val="p1"/>
              <w:jc w:val="center"/>
              <w:rPr>
                <w:rFonts w:ascii="Times New Roman" w:eastAsia="等线" w:hAnsi="Times New Roman"/>
                <w:b/>
                <w:sz w:val="21"/>
                <w:szCs w:val="21"/>
              </w:rPr>
            </w:pPr>
            <w:r w:rsidRPr="00BE10A3">
              <w:rPr>
                <w:rFonts w:ascii="Times New Roman" w:eastAsia="等线" w:hAnsi="Times New Roman"/>
                <w:b/>
                <w:sz w:val="21"/>
                <w:szCs w:val="21"/>
              </w:rPr>
              <w:t>OS2</w:t>
            </w:r>
          </w:p>
        </w:tc>
        <w:tc>
          <w:tcPr>
            <w:tcW w:w="3259" w:type="dxa"/>
            <w:gridSpan w:val="2"/>
            <w:tcBorders>
              <w:bottom w:val="single" w:sz="4" w:space="0" w:color="auto"/>
            </w:tcBorders>
          </w:tcPr>
          <w:p w14:paraId="4E321B91" w14:textId="77777777" w:rsidR="00782114" w:rsidRPr="00BE10A3" w:rsidRDefault="00782114" w:rsidP="00036C14">
            <w:pPr>
              <w:pStyle w:val="p1"/>
              <w:jc w:val="center"/>
              <w:rPr>
                <w:rFonts w:ascii="Times New Roman" w:eastAsia="等线" w:hAnsi="Times New Roman"/>
                <w:b/>
                <w:sz w:val="21"/>
                <w:szCs w:val="21"/>
              </w:rPr>
            </w:pPr>
            <w:r w:rsidRPr="00BE10A3">
              <w:rPr>
                <w:rFonts w:ascii="Times New Roman" w:eastAsia="等线" w:hAnsi="Times New Roman"/>
                <w:b/>
                <w:sz w:val="21"/>
                <w:szCs w:val="21"/>
              </w:rPr>
              <w:t>PFS2</w:t>
            </w:r>
          </w:p>
        </w:tc>
      </w:tr>
      <w:tr w:rsidR="00782114" w14:paraId="48BC56ED" w14:textId="77777777" w:rsidTr="00036C14">
        <w:tc>
          <w:tcPr>
            <w:tcW w:w="2133" w:type="dxa"/>
            <w:vMerge/>
            <w:tcBorders>
              <w:bottom w:val="single" w:sz="4" w:space="0" w:color="auto"/>
            </w:tcBorders>
            <w:vAlign w:val="center"/>
          </w:tcPr>
          <w:p w14:paraId="2144CCBF" w14:textId="77777777" w:rsidR="00782114" w:rsidRPr="00BE10A3" w:rsidRDefault="00782114" w:rsidP="00036C14">
            <w:pPr>
              <w:pStyle w:val="p1"/>
              <w:rPr>
                <w:rFonts w:ascii="Times New Roman" w:eastAsia="等线" w:hAnsi="Times New Roman"/>
                <w:b/>
                <w:sz w:val="21"/>
                <w:szCs w:val="21"/>
              </w:rPr>
            </w:pPr>
          </w:p>
        </w:tc>
        <w:tc>
          <w:tcPr>
            <w:tcW w:w="844" w:type="dxa"/>
            <w:vMerge/>
            <w:tcBorders>
              <w:bottom w:val="single" w:sz="4" w:space="0" w:color="auto"/>
            </w:tcBorders>
          </w:tcPr>
          <w:p w14:paraId="676F8C3B" w14:textId="77777777" w:rsidR="00782114" w:rsidRPr="00BE10A3" w:rsidRDefault="00782114" w:rsidP="00036C14">
            <w:pPr>
              <w:pStyle w:val="p1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D63B343" w14:textId="77777777" w:rsidR="00782114" w:rsidRPr="00BE10A3" w:rsidRDefault="00782114" w:rsidP="00036C14">
            <w:pPr>
              <w:pStyle w:val="p1"/>
              <w:rPr>
                <w:rFonts w:ascii="Times New Roman" w:eastAsia="等线" w:hAnsi="Times New Roman"/>
                <w:b/>
                <w:sz w:val="21"/>
                <w:szCs w:val="21"/>
              </w:rPr>
            </w:pPr>
            <w:r w:rsidRPr="00BE10A3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>HR (95% CI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34E0E689" w14:textId="77777777" w:rsidR="00782114" w:rsidRPr="00BE10A3" w:rsidRDefault="00782114" w:rsidP="00036C14">
            <w:pPr>
              <w:pStyle w:val="p1"/>
              <w:rPr>
                <w:rFonts w:ascii="Times New Roman" w:eastAsia="等线" w:hAnsi="Times New Roman"/>
                <w:b/>
                <w:i/>
                <w:sz w:val="21"/>
                <w:szCs w:val="21"/>
              </w:rPr>
            </w:pPr>
            <w:r w:rsidRPr="00BE10A3">
              <w:rPr>
                <w:rFonts w:ascii="Times New Roman" w:eastAsia="等线" w:hAnsi="Times New Roman"/>
                <w:b/>
                <w:i/>
                <w:sz w:val="21"/>
                <w:szCs w:val="21"/>
              </w:rPr>
              <w:t>P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14:paraId="32F8DD67" w14:textId="77777777" w:rsidR="00782114" w:rsidRPr="00BE10A3" w:rsidRDefault="00782114" w:rsidP="00036C14">
            <w:pPr>
              <w:pStyle w:val="p1"/>
              <w:rPr>
                <w:rFonts w:ascii="Times New Roman" w:eastAsia="等线" w:hAnsi="Times New Roman"/>
                <w:b/>
                <w:sz w:val="21"/>
                <w:szCs w:val="21"/>
              </w:rPr>
            </w:pPr>
            <w:r w:rsidRPr="00BE10A3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>HR (95% CI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14:paraId="105284C6" w14:textId="77777777" w:rsidR="00782114" w:rsidRPr="00BE10A3" w:rsidRDefault="00782114" w:rsidP="00036C14">
            <w:pPr>
              <w:pStyle w:val="p1"/>
              <w:rPr>
                <w:rFonts w:ascii="Times New Roman" w:eastAsia="等线" w:hAnsi="Times New Roman"/>
                <w:b/>
                <w:i/>
                <w:sz w:val="21"/>
                <w:szCs w:val="21"/>
              </w:rPr>
            </w:pPr>
            <w:r w:rsidRPr="00BE10A3">
              <w:rPr>
                <w:rFonts w:ascii="Times New Roman" w:eastAsia="等线" w:hAnsi="Times New Roman"/>
                <w:b/>
                <w:i/>
                <w:sz w:val="21"/>
                <w:szCs w:val="21"/>
              </w:rPr>
              <w:t>P</w:t>
            </w:r>
          </w:p>
        </w:tc>
      </w:tr>
      <w:tr w:rsidR="00782114" w14:paraId="164D2C87" w14:textId="77777777" w:rsidTr="00036C14">
        <w:tc>
          <w:tcPr>
            <w:tcW w:w="2133" w:type="dxa"/>
            <w:tcBorders>
              <w:top w:val="single" w:sz="4" w:space="0" w:color="auto"/>
              <w:bottom w:val="nil"/>
            </w:tcBorders>
            <w:vAlign w:val="center"/>
          </w:tcPr>
          <w:p w14:paraId="7C5FA85F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</w:tcPr>
          <w:p w14:paraId="7CCB4263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1CBED62A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</w:tcPr>
          <w:p w14:paraId="602AC905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289" w:type="dxa"/>
            <w:tcBorders>
              <w:top w:val="single" w:sz="4" w:space="0" w:color="auto"/>
              <w:bottom w:val="nil"/>
            </w:tcBorders>
            <w:vAlign w:val="center"/>
          </w:tcPr>
          <w:p w14:paraId="646EB4C2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</w:tcPr>
          <w:p w14:paraId="06195E8E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782114" w14:paraId="7200F411" w14:textId="77777777" w:rsidTr="00036C14">
        <w:tc>
          <w:tcPr>
            <w:tcW w:w="2133" w:type="dxa"/>
            <w:tcBorders>
              <w:top w:val="nil"/>
            </w:tcBorders>
            <w:vAlign w:val="center"/>
          </w:tcPr>
          <w:p w14:paraId="29B200B3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 Female</w:t>
            </w:r>
          </w:p>
        </w:tc>
        <w:tc>
          <w:tcPr>
            <w:tcW w:w="844" w:type="dxa"/>
            <w:tcBorders>
              <w:top w:val="nil"/>
            </w:tcBorders>
          </w:tcPr>
          <w:p w14:paraId="2CD19BB6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004F4FF1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-</w:t>
            </w:r>
          </w:p>
        </w:tc>
        <w:tc>
          <w:tcPr>
            <w:tcW w:w="1084" w:type="dxa"/>
            <w:tcBorders>
              <w:top w:val="nil"/>
            </w:tcBorders>
          </w:tcPr>
          <w:p w14:paraId="7DBA7437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289" w:type="dxa"/>
            <w:tcBorders>
              <w:top w:val="nil"/>
            </w:tcBorders>
            <w:vAlign w:val="center"/>
          </w:tcPr>
          <w:p w14:paraId="75094D80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970" w:type="dxa"/>
            <w:tcBorders>
              <w:top w:val="nil"/>
            </w:tcBorders>
          </w:tcPr>
          <w:p w14:paraId="00EF28E8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782114" w14:paraId="4C87460E" w14:textId="77777777" w:rsidTr="00036C14">
        <w:tc>
          <w:tcPr>
            <w:tcW w:w="2133" w:type="dxa"/>
            <w:vAlign w:val="center"/>
          </w:tcPr>
          <w:p w14:paraId="29A01B53" w14:textId="77777777" w:rsidR="00782114" w:rsidRPr="00465467" w:rsidRDefault="00782114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 Male</w:t>
            </w:r>
          </w:p>
        </w:tc>
        <w:tc>
          <w:tcPr>
            <w:tcW w:w="844" w:type="dxa"/>
          </w:tcPr>
          <w:p w14:paraId="7E451AC9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94</w:t>
            </w:r>
          </w:p>
        </w:tc>
        <w:tc>
          <w:tcPr>
            <w:tcW w:w="2410" w:type="dxa"/>
            <w:vAlign w:val="center"/>
          </w:tcPr>
          <w:p w14:paraId="3C2196D8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-</w:t>
            </w:r>
          </w:p>
        </w:tc>
        <w:tc>
          <w:tcPr>
            <w:tcW w:w="1084" w:type="dxa"/>
            <w:vAlign w:val="center"/>
          </w:tcPr>
          <w:p w14:paraId="6FA49FD4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-</w:t>
            </w:r>
          </w:p>
        </w:tc>
        <w:tc>
          <w:tcPr>
            <w:tcW w:w="2289" w:type="dxa"/>
            <w:vAlign w:val="center"/>
          </w:tcPr>
          <w:p w14:paraId="19946D2C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61 (0.86 ~ 2.99)</w:t>
            </w:r>
          </w:p>
        </w:tc>
        <w:tc>
          <w:tcPr>
            <w:tcW w:w="970" w:type="dxa"/>
            <w:vAlign w:val="center"/>
          </w:tcPr>
          <w:p w14:paraId="6E2CECD9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134</w:t>
            </w:r>
          </w:p>
        </w:tc>
      </w:tr>
      <w:tr w:rsidR="00782114" w14:paraId="7C1FBB09" w14:textId="77777777" w:rsidTr="00036C14">
        <w:tc>
          <w:tcPr>
            <w:tcW w:w="2133" w:type="dxa"/>
            <w:vAlign w:val="center"/>
          </w:tcPr>
          <w:p w14:paraId="7C975F6C" w14:textId="77777777" w:rsidR="00782114" w:rsidRPr="00465467" w:rsidRDefault="00782114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Prior surgery</w:t>
            </w:r>
          </w:p>
        </w:tc>
        <w:tc>
          <w:tcPr>
            <w:tcW w:w="844" w:type="dxa"/>
          </w:tcPr>
          <w:p w14:paraId="5634B85B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3F915A4B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84" w:type="dxa"/>
            <w:vAlign w:val="center"/>
          </w:tcPr>
          <w:p w14:paraId="4641C3EA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289" w:type="dxa"/>
            <w:vAlign w:val="center"/>
          </w:tcPr>
          <w:p w14:paraId="6405CB96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70" w:type="dxa"/>
            <w:vAlign w:val="center"/>
          </w:tcPr>
          <w:p w14:paraId="4D6022B1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782114" w14:paraId="451CCFA8" w14:textId="77777777" w:rsidTr="00036C14">
        <w:tc>
          <w:tcPr>
            <w:tcW w:w="2133" w:type="dxa"/>
            <w:vAlign w:val="center"/>
          </w:tcPr>
          <w:p w14:paraId="68574732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 </w:t>
            </w: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844" w:type="dxa"/>
          </w:tcPr>
          <w:p w14:paraId="77533DF9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2410" w:type="dxa"/>
            <w:vAlign w:val="center"/>
          </w:tcPr>
          <w:p w14:paraId="4F7D807A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-</w:t>
            </w:r>
          </w:p>
        </w:tc>
        <w:tc>
          <w:tcPr>
            <w:tcW w:w="1084" w:type="dxa"/>
            <w:vAlign w:val="center"/>
          </w:tcPr>
          <w:p w14:paraId="1CB6AE73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289" w:type="dxa"/>
            <w:vAlign w:val="center"/>
          </w:tcPr>
          <w:p w14:paraId="274F3B5C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970" w:type="dxa"/>
            <w:vAlign w:val="center"/>
          </w:tcPr>
          <w:p w14:paraId="25A4FA23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782114" w14:paraId="40F76C66" w14:textId="77777777" w:rsidTr="00036C14">
        <w:tc>
          <w:tcPr>
            <w:tcW w:w="2133" w:type="dxa"/>
            <w:vAlign w:val="center"/>
          </w:tcPr>
          <w:p w14:paraId="7D5729AF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844" w:type="dxa"/>
          </w:tcPr>
          <w:p w14:paraId="13E70D9F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4</w:t>
            </w:r>
          </w:p>
        </w:tc>
        <w:tc>
          <w:tcPr>
            <w:tcW w:w="2410" w:type="dxa"/>
            <w:vAlign w:val="center"/>
          </w:tcPr>
          <w:p w14:paraId="220247BC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-</w:t>
            </w:r>
          </w:p>
        </w:tc>
        <w:tc>
          <w:tcPr>
            <w:tcW w:w="1084" w:type="dxa"/>
            <w:vAlign w:val="center"/>
          </w:tcPr>
          <w:p w14:paraId="4C86A8E6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-</w:t>
            </w:r>
          </w:p>
        </w:tc>
        <w:tc>
          <w:tcPr>
            <w:tcW w:w="2289" w:type="dxa"/>
            <w:vAlign w:val="center"/>
          </w:tcPr>
          <w:p w14:paraId="650A62D5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74 (0.50 ~ 1.11)</w:t>
            </w:r>
          </w:p>
        </w:tc>
        <w:tc>
          <w:tcPr>
            <w:tcW w:w="970" w:type="dxa"/>
            <w:vAlign w:val="center"/>
          </w:tcPr>
          <w:p w14:paraId="5A7E7911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152</w:t>
            </w:r>
          </w:p>
        </w:tc>
      </w:tr>
      <w:tr w:rsidR="00782114" w14:paraId="36294E22" w14:textId="77777777" w:rsidTr="00036C14">
        <w:tc>
          <w:tcPr>
            <w:tcW w:w="2133" w:type="dxa"/>
            <w:vAlign w:val="center"/>
          </w:tcPr>
          <w:p w14:paraId="6F065C1E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hAnsi="Times New Roman"/>
                <w:sz w:val="21"/>
                <w:szCs w:val="21"/>
              </w:rPr>
              <w:t>EGFR status</w:t>
            </w:r>
          </w:p>
        </w:tc>
        <w:tc>
          <w:tcPr>
            <w:tcW w:w="844" w:type="dxa"/>
          </w:tcPr>
          <w:p w14:paraId="6208EDA6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0B91D1CC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84" w:type="dxa"/>
            <w:vAlign w:val="center"/>
          </w:tcPr>
          <w:p w14:paraId="742A4670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289" w:type="dxa"/>
          </w:tcPr>
          <w:p w14:paraId="14DD33E5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70" w:type="dxa"/>
          </w:tcPr>
          <w:p w14:paraId="051C9FC0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782114" w14:paraId="7F8A74C8" w14:textId="77777777" w:rsidTr="00036C14">
        <w:tc>
          <w:tcPr>
            <w:tcW w:w="2133" w:type="dxa"/>
            <w:vAlign w:val="center"/>
          </w:tcPr>
          <w:p w14:paraId="69A74FD5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 xml:space="preserve">  </w:t>
            </w:r>
            <w:r w:rsidRPr="00465467">
              <w:rPr>
                <w:rFonts w:ascii="Times New Roman" w:hAnsi="Times New Roman"/>
                <w:sz w:val="21"/>
                <w:szCs w:val="21"/>
              </w:rPr>
              <w:t>Unknown</w:t>
            </w:r>
          </w:p>
        </w:tc>
        <w:tc>
          <w:tcPr>
            <w:tcW w:w="844" w:type="dxa"/>
          </w:tcPr>
          <w:p w14:paraId="52AE8448" w14:textId="77777777" w:rsidR="00782114" w:rsidRPr="00465467" w:rsidRDefault="00782114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64</w:t>
            </w:r>
          </w:p>
        </w:tc>
        <w:tc>
          <w:tcPr>
            <w:tcW w:w="2410" w:type="dxa"/>
            <w:vAlign w:val="center"/>
          </w:tcPr>
          <w:p w14:paraId="0C159933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1084" w:type="dxa"/>
            <w:vAlign w:val="center"/>
          </w:tcPr>
          <w:p w14:paraId="33A2E13E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289" w:type="dxa"/>
          </w:tcPr>
          <w:p w14:paraId="0AA7C558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-</w:t>
            </w:r>
          </w:p>
        </w:tc>
        <w:tc>
          <w:tcPr>
            <w:tcW w:w="970" w:type="dxa"/>
          </w:tcPr>
          <w:p w14:paraId="614A6ED3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782114" w14:paraId="2DF63A77" w14:textId="77777777" w:rsidTr="00036C14">
        <w:tc>
          <w:tcPr>
            <w:tcW w:w="2133" w:type="dxa"/>
            <w:vAlign w:val="center"/>
          </w:tcPr>
          <w:p w14:paraId="7DAF1E94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465467">
              <w:rPr>
                <w:rFonts w:ascii="Times New Roman" w:hAnsi="Times New Roman"/>
                <w:sz w:val="21"/>
                <w:szCs w:val="21"/>
              </w:rPr>
              <w:t>WT</w:t>
            </w:r>
          </w:p>
        </w:tc>
        <w:tc>
          <w:tcPr>
            <w:tcW w:w="844" w:type="dxa"/>
          </w:tcPr>
          <w:p w14:paraId="423512C5" w14:textId="77777777" w:rsidR="00782114" w:rsidRPr="00465467" w:rsidRDefault="00782114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410" w:type="dxa"/>
            <w:vAlign w:val="center"/>
          </w:tcPr>
          <w:p w14:paraId="091DE4EA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26 (0.04 ~ 1.91)</w:t>
            </w:r>
          </w:p>
        </w:tc>
        <w:tc>
          <w:tcPr>
            <w:tcW w:w="1084" w:type="dxa"/>
            <w:vAlign w:val="center"/>
          </w:tcPr>
          <w:p w14:paraId="5AE39436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185</w:t>
            </w:r>
          </w:p>
        </w:tc>
        <w:tc>
          <w:tcPr>
            <w:tcW w:w="2289" w:type="dxa"/>
          </w:tcPr>
          <w:p w14:paraId="67B9C617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-</w:t>
            </w:r>
          </w:p>
        </w:tc>
        <w:tc>
          <w:tcPr>
            <w:tcW w:w="970" w:type="dxa"/>
          </w:tcPr>
          <w:p w14:paraId="5CF13E77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-</w:t>
            </w:r>
          </w:p>
        </w:tc>
      </w:tr>
      <w:tr w:rsidR="00782114" w14:paraId="20F17817" w14:textId="77777777" w:rsidTr="00036C14">
        <w:tc>
          <w:tcPr>
            <w:tcW w:w="2133" w:type="dxa"/>
            <w:vAlign w:val="center"/>
          </w:tcPr>
          <w:p w14:paraId="5A2DBBE6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465467">
              <w:rPr>
                <w:rFonts w:ascii="Times New Roman" w:hAnsi="Times New Roman"/>
                <w:sz w:val="21"/>
                <w:szCs w:val="21"/>
              </w:rPr>
              <w:t>MT</w:t>
            </w:r>
          </w:p>
        </w:tc>
        <w:tc>
          <w:tcPr>
            <w:tcW w:w="844" w:type="dxa"/>
          </w:tcPr>
          <w:p w14:paraId="278E4A23" w14:textId="77777777" w:rsidR="00782114" w:rsidRPr="00465467" w:rsidRDefault="00782114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2410" w:type="dxa"/>
            <w:vAlign w:val="center"/>
          </w:tcPr>
          <w:p w14:paraId="18BEE38E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55 (0.34 ~ 0.88)</w:t>
            </w:r>
          </w:p>
        </w:tc>
        <w:tc>
          <w:tcPr>
            <w:tcW w:w="1084" w:type="dxa"/>
            <w:vAlign w:val="center"/>
          </w:tcPr>
          <w:p w14:paraId="6E2C72F5" w14:textId="77777777" w:rsidR="00782114" w:rsidRPr="00960228" w:rsidRDefault="00782114" w:rsidP="00036C14">
            <w:pPr>
              <w:pStyle w:val="p1"/>
              <w:rPr>
                <w:rFonts w:ascii="Times New Roman" w:eastAsia="等线" w:hAnsi="Times New Roman"/>
                <w:b/>
                <w:sz w:val="21"/>
                <w:szCs w:val="21"/>
              </w:rPr>
            </w:pPr>
            <w:r w:rsidRPr="00960228">
              <w:rPr>
                <w:rFonts w:ascii="Times New Roman" w:eastAsia="Times New Roman" w:hAnsi="Times New Roman"/>
                <w:b/>
                <w:color w:val="000000" w:themeColor="text1"/>
                <w:sz w:val="21"/>
                <w:szCs w:val="21"/>
              </w:rPr>
              <w:t>0.014</w:t>
            </w:r>
          </w:p>
        </w:tc>
        <w:tc>
          <w:tcPr>
            <w:tcW w:w="2289" w:type="dxa"/>
          </w:tcPr>
          <w:p w14:paraId="3A431FEF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-</w:t>
            </w:r>
          </w:p>
        </w:tc>
        <w:tc>
          <w:tcPr>
            <w:tcW w:w="970" w:type="dxa"/>
          </w:tcPr>
          <w:p w14:paraId="3C2CE246" w14:textId="77777777" w:rsidR="00782114" w:rsidRPr="00465467" w:rsidRDefault="00782114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-</w:t>
            </w:r>
          </w:p>
        </w:tc>
      </w:tr>
    </w:tbl>
    <w:p w14:paraId="3C682F4A" w14:textId="77777777" w:rsidR="003004A8" w:rsidRDefault="00782114" w:rsidP="00782114">
      <w:pPr>
        <w:jc w:val="both"/>
      </w:pPr>
      <w:r w:rsidRPr="008023F2">
        <w:t xml:space="preserve">The bold font represents statistical significance at </w:t>
      </w:r>
      <w:r w:rsidRPr="008023F2">
        <w:rPr>
          <w:i/>
        </w:rPr>
        <w:t>P</w:t>
      </w:r>
      <w:r w:rsidRPr="008023F2">
        <w:t xml:space="preserve"> &lt; 0.05.</w:t>
      </w:r>
      <w:r>
        <w:t xml:space="preserve"> </w:t>
      </w:r>
    </w:p>
    <w:p w14:paraId="6A98C9F8" w14:textId="3BACC0D3" w:rsidR="00782114" w:rsidRPr="00CB208B" w:rsidRDefault="00101AE3" w:rsidP="00782114">
      <w:pPr>
        <w:jc w:val="both"/>
        <w:rPr>
          <w:sz w:val="21"/>
          <w:szCs w:val="21"/>
        </w:rPr>
      </w:pPr>
      <w:r w:rsidRPr="00101AE3">
        <w:rPr>
          <w:rFonts w:eastAsia="Times New Roman"/>
          <w:color w:val="000000"/>
        </w:rPr>
        <w:t xml:space="preserve">Abbreviations: </w:t>
      </w:r>
      <w:r w:rsidR="00782114" w:rsidRPr="008023F2">
        <w:rPr>
          <w:rFonts w:eastAsia="Times New Roman"/>
          <w:color w:val="000000"/>
        </w:rPr>
        <w:t>CI</w:t>
      </w:r>
      <w:r w:rsidR="003004A8">
        <w:rPr>
          <w:rFonts w:eastAsia="Times New Roman"/>
          <w:color w:val="000000"/>
        </w:rPr>
        <w:t xml:space="preserve">, </w:t>
      </w:r>
      <w:r w:rsidR="00782114" w:rsidRPr="008023F2">
        <w:rPr>
          <w:rFonts w:eastAsia="Times New Roman"/>
          <w:color w:val="000000"/>
        </w:rPr>
        <w:t>confidence interval</w:t>
      </w:r>
      <w:r w:rsidR="00782114" w:rsidRPr="008023F2">
        <w:rPr>
          <w:rFonts w:eastAsia="等线"/>
        </w:rPr>
        <w:t xml:space="preserve">; EGFR, epidermal growth factor receptor; </w:t>
      </w:r>
      <w:r w:rsidR="00782114" w:rsidRPr="008023F2">
        <w:rPr>
          <w:rFonts w:eastAsia="Times New Roman"/>
          <w:color w:val="000000"/>
        </w:rPr>
        <w:t xml:space="preserve">HR: hazard ratio; </w:t>
      </w:r>
      <w:r w:rsidR="00782114" w:rsidRPr="008023F2">
        <w:rPr>
          <w:rFonts w:eastAsia="等线"/>
        </w:rPr>
        <w:t xml:space="preserve">ICI, immune checkpoint inhibitor; MT, mutated type; </w:t>
      </w:r>
      <w:r w:rsidR="00782114" w:rsidRPr="008023F2">
        <w:t xml:space="preserve">OS2, second-line overall survival; PFS2, second-line progression-free survival; </w:t>
      </w:r>
      <w:r w:rsidR="00782114" w:rsidRPr="008023F2">
        <w:rPr>
          <w:rFonts w:eastAsia="等线"/>
        </w:rPr>
        <w:t>WT, wild type.</w:t>
      </w:r>
    </w:p>
    <w:p w14:paraId="0289111B" w14:textId="77777777" w:rsidR="00782114" w:rsidRPr="00C230B1" w:rsidRDefault="00782114" w:rsidP="00782114">
      <w:pPr>
        <w:pStyle w:val="p1"/>
        <w:jc w:val="both"/>
        <w:rPr>
          <w:rFonts w:ascii="Times New Roman" w:eastAsia="等线" w:hAnsi="Times New Roman"/>
          <w:sz w:val="20"/>
          <w:szCs w:val="20"/>
        </w:rPr>
      </w:pPr>
    </w:p>
    <w:p w14:paraId="5F61DC66" w14:textId="77777777" w:rsidR="00782114" w:rsidRPr="00AC1299" w:rsidRDefault="00782114" w:rsidP="00782114">
      <w:pPr>
        <w:pStyle w:val="p1"/>
        <w:jc w:val="both"/>
        <w:rPr>
          <w:rFonts w:ascii="Times New Roman" w:eastAsia="等线" w:hAnsi="Times New Roman"/>
          <w:b/>
          <w:sz w:val="24"/>
          <w:szCs w:val="24"/>
        </w:rPr>
        <w:sectPr w:rsidR="00782114" w:rsidRPr="00AC1299" w:rsidSect="00036C14">
          <w:pgSz w:w="11900" w:h="16840"/>
          <w:pgMar w:top="1440" w:right="1080" w:bottom="1440" w:left="1080" w:header="851" w:footer="992" w:gutter="0"/>
          <w:cols w:space="425"/>
          <w:docGrid w:type="lines" w:linePitch="423"/>
        </w:sectPr>
      </w:pPr>
    </w:p>
    <w:p w14:paraId="6859D4A1" w14:textId="77777777" w:rsidR="003004A8" w:rsidRDefault="00782114" w:rsidP="00782114">
      <w:pPr>
        <w:jc w:val="both"/>
        <w:rPr>
          <w:sz w:val="21"/>
          <w:szCs w:val="21"/>
        </w:rPr>
      </w:pPr>
      <w:r w:rsidRPr="00EA4D1E">
        <w:rPr>
          <w:rFonts w:eastAsia="等线"/>
          <w:b/>
        </w:rPr>
        <w:lastRenderedPageBreak/>
        <w:t>Table S4</w:t>
      </w:r>
      <w:r w:rsidRPr="00EA4D1E">
        <w:rPr>
          <w:rFonts w:eastAsia="等线" w:hint="eastAsia"/>
          <w:b/>
        </w:rPr>
        <w:t>.</w:t>
      </w:r>
      <w:r w:rsidRPr="00EA4D1E">
        <w:rPr>
          <w:rFonts w:eastAsia="等线"/>
          <w:b/>
        </w:rPr>
        <w:t xml:space="preserve"> </w:t>
      </w:r>
      <w:r w:rsidRPr="00EA4D1E">
        <w:rPr>
          <w:rFonts w:eastAsia="等线"/>
        </w:rPr>
        <w:t xml:space="preserve">Univariate </w:t>
      </w:r>
      <w:r w:rsidRPr="00EA4D1E">
        <w:rPr>
          <w:rFonts w:eastAsia="等线" w:hint="eastAsia"/>
        </w:rPr>
        <w:t>and</w:t>
      </w:r>
      <w:r w:rsidRPr="00EA4D1E">
        <w:rPr>
          <w:rFonts w:eastAsia="等线"/>
        </w:rPr>
        <w:t xml:space="preserve"> </w:t>
      </w:r>
      <w:r w:rsidRPr="00EA4D1E">
        <w:t>multivariate</w:t>
      </w:r>
      <w:r w:rsidRPr="00EA4D1E">
        <w:rPr>
          <w:rFonts w:eastAsia="等线"/>
        </w:rPr>
        <w:t xml:space="preserve"> Cox regression analysis of prognostic factors for overall survival in </w:t>
      </w:r>
      <w:r>
        <w:rPr>
          <w:rFonts w:eastAsia="等线"/>
        </w:rPr>
        <w:t xml:space="preserve">all </w:t>
      </w:r>
      <w:r w:rsidRPr="00EA4D1E">
        <w:rPr>
          <w:rFonts w:eastAsia="等线"/>
        </w:rPr>
        <w:t xml:space="preserve">patients of </w:t>
      </w:r>
      <w:r>
        <w:rPr>
          <w:rFonts w:eastAsia="等线"/>
        </w:rPr>
        <w:t xml:space="preserve">first-line </w:t>
      </w:r>
      <w:r w:rsidRPr="00EA4D1E">
        <w:rPr>
          <w:rFonts w:eastAsia="等线"/>
        </w:rPr>
        <w:t>ICI</w:t>
      </w:r>
      <w:r>
        <w:rPr>
          <w:rFonts w:eastAsia="等线"/>
        </w:rPr>
        <w:t>-based therapy</w:t>
      </w:r>
      <w:r w:rsidRPr="00EA4D1E">
        <w:rPr>
          <w:rFonts w:eastAsia="等线"/>
        </w:rPr>
        <w:t>.</w:t>
      </w:r>
      <w:r>
        <w:rPr>
          <w:sz w:val="21"/>
          <w:szCs w:val="21"/>
        </w:rPr>
        <w:t xml:space="preserve"> 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992"/>
        <w:gridCol w:w="2173"/>
        <w:gridCol w:w="1257"/>
        <w:gridCol w:w="1957"/>
        <w:gridCol w:w="809"/>
      </w:tblGrid>
      <w:tr w:rsidR="003004A8" w:rsidRPr="00BE10A3" w14:paraId="3C105E18" w14:textId="77777777" w:rsidTr="00036C14">
        <w:trPr>
          <w:tblHeader/>
        </w:trPr>
        <w:tc>
          <w:tcPr>
            <w:tcW w:w="2552" w:type="dxa"/>
            <w:vMerge w:val="restart"/>
            <w:vAlign w:val="center"/>
          </w:tcPr>
          <w:p w14:paraId="38FDCB8A" w14:textId="77777777" w:rsidR="003004A8" w:rsidRPr="00BE10A3" w:rsidRDefault="003004A8" w:rsidP="00036C14">
            <w:pPr>
              <w:pStyle w:val="p1"/>
              <w:rPr>
                <w:rFonts w:ascii="Times New Roman" w:eastAsia="等线" w:hAnsi="Times New Roman"/>
                <w:b/>
                <w:sz w:val="21"/>
                <w:szCs w:val="21"/>
              </w:rPr>
            </w:pPr>
            <w:r w:rsidRPr="00BE10A3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992" w:type="dxa"/>
            <w:vMerge w:val="restart"/>
            <w:vAlign w:val="center"/>
          </w:tcPr>
          <w:p w14:paraId="7B762C4B" w14:textId="77777777" w:rsidR="003004A8" w:rsidRPr="00BE10A3" w:rsidRDefault="003004A8" w:rsidP="00036C14">
            <w:pPr>
              <w:pStyle w:val="p1"/>
              <w:rPr>
                <w:rFonts w:ascii="Times New Roman" w:eastAsia="等线" w:hAnsi="Times New Roman"/>
                <w:b/>
                <w:sz w:val="21"/>
                <w:szCs w:val="21"/>
              </w:rPr>
            </w:pPr>
            <w:r w:rsidRPr="00BE10A3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>N</w:t>
            </w:r>
          </w:p>
        </w:tc>
        <w:tc>
          <w:tcPr>
            <w:tcW w:w="3430" w:type="dxa"/>
            <w:gridSpan w:val="2"/>
            <w:tcBorders>
              <w:bottom w:val="single" w:sz="4" w:space="0" w:color="auto"/>
            </w:tcBorders>
          </w:tcPr>
          <w:p w14:paraId="7F8E3E2A" w14:textId="77777777" w:rsidR="003004A8" w:rsidRPr="00BE10A3" w:rsidRDefault="003004A8" w:rsidP="00036C14">
            <w:pPr>
              <w:pStyle w:val="p1"/>
              <w:jc w:val="center"/>
              <w:rPr>
                <w:rFonts w:ascii="Times New Roman" w:eastAsia="等线" w:hAnsi="Times New Roman"/>
                <w:b/>
                <w:sz w:val="21"/>
                <w:szCs w:val="21"/>
              </w:rPr>
            </w:pPr>
            <w:r w:rsidRPr="00BE10A3">
              <w:rPr>
                <w:rFonts w:ascii="Times New Roman" w:hAnsi="Times New Roman"/>
                <w:b/>
                <w:sz w:val="21"/>
                <w:szCs w:val="20"/>
              </w:rPr>
              <w:t>Univariate analysis</w:t>
            </w:r>
          </w:p>
        </w:tc>
        <w:tc>
          <w:tcPr>
            <w:tcW w:w="2766" w:type="dxa"/>
            <w:gridSpan w:val="2"/>
            <w:tcBorders>
              <w:bottom w:val="single" w:sz="4" w:space="0" w:color="auto"/>
            </w:tcBorders>
          </w:tcPr>
          <w:p w14:paraId="0EF3DA74" w14:textId="77777777" w:rsidR="003004A8" w:rsidRPr="00BE10A3" w:rsidRDefault="003004A8" w:rsidP="00036C14">
            <w:pPr>
              <w:pStyle w:val="p1"/>
              <w:jc w:val="center"/>
              <w:rPr>
                <w:rFonts w:ascii="Times New Roman" w:eastAsia="等线" w:hAnsi="Times New Roman"/>
                <w:b/>
                <w:sz w:val="21"/>
                <w:szCs w:val="21"/>
              </w:rPr>
            </w:pPr>
            <w:r w:rsidRPr="00BE10A3">
              <w:rPr>
                <w:rFonts w:ascii="Times New Roman" w:hAnsi="Times New Roman"/>
                <w:b/>
                <w:sz w:val="21"/>
                <w:szCs w:val="20"/>
              </w:rPr>
              <w:t>Multivariate analysis</w:t>
            </w:r>
          </w:p>
        </w:tc>
      </w:tr>
      <w:tr w:rsidR="003004A8" w:rsidRPr="00BE10A3" w14:paraId="60BE744C" w14:textId="77777777" w:rsidTr="00036C14">
        <w:trPr>
          <w:tblHeader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5AF6A345" w14:textId="77777777" w:rsidR="003004A8" w:rsidRPr="00BE10A3" w:rsidRDefault="003004A8" w:rsidP="00036C14">
            <w:pPr>
              <w:pStyle w:val="p1"/>
              <w:rPr>
                <w:rFonts w:ascii="Times New Roman" w:eastAsia="等线" w:hAnsi="Times New Roman"/>
                <w:b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42E28521" w14:textId="77777777" w:rsidR="003004A8" w:rsidRPr="00BE10A3" w:rsidRDefault="003004A8" w:rsidP="00036C14">
            <w:pPr>
              <w:pStyle w:val="p1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</w:tcPr>
          <w:p w14:paraId="071A0E85" w14:textId="77777777" w:rsidR="003004A8" w:rsidRPr="00BE10A3" w:rsidRDefault="003004A8" w:rsidP="00036C14">
            <w:pPr>
              <w:pStyle w:val="p1"/>
              <w:rPr>
                <w:rFonts w:ascii="Times New Roman" w:eastAsia="等线" w:hAnsi="Times New Roman"/>
                <w:b/>
                <w:sz w:val="21"/>
                <w:szCs w:val="21"/>
              </w:rPr>
            </w:pPr>
            <w:r w:rsidRPr="00BE10A3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>HR (95% CI)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0DABBB64" w14:textId="77777777" w:rsidR="003004A8" w:rsidRPr="00BE10A3" w:rsidRDefault="003004A8" w:rsidP="00036C14">
            <w:pPr>
              <w:pStyle w:val="p1"/>
              <w:rPr>
                <w:rFonts w:ascii="Times New Roman" w:eastAsia="等线" w:hAnsi="Times New Roman"/>
                <w:b/>
                <w:i/>
                <w:sz w:val="21"/>
                <w:szCs w:val="21"/>
              </w:rPr>
            </w:pPr>
            <w:r w:rsidRPr="00BE10A3">
              <w:rPr>
                <w:rFonts w:ascii="Times New Roman" w:eastAsia="等线" w:hAnsi="Times New Roman"/>
                <w:b/>
                <w:i/>
                <w:sz w:val="21"/>
                <w:szCs w:val="21"/>
              </w:rPr>
              <w:t>P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</w:tcPr>
          <w:p w14:paraId="1040B237" w14:textId="77777777" w:rsidR="003004A8" w:rsidRPr="00BE10A3" w:rsidRDefault="003004A8" w:rsidP="00036C14">
            <w:pPr>
              <w:pStyle w:val="p1"/>
              <w:rPr>
                <w:rFonts w:ascii="Times New Roman" w:eastAsia="等线" w:hAnsi="Times New Roman"/>
                <w:b/>
                <w:sz w:val="21"/>
                <w:szCs w:val="21"/>
              </w:rPr>
            </w:pPr>
            <w:r w:rsidRPr="00BE10A3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>HR (95% CI)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14:paraId="1D019504" w14:textId="77777777" w:rsidR="003004A8" w:rsidRPr="00BE10A3" w:rsidRDefault="003004A8" w:rsidP="00036C14">
            <w:pPr>
              <w:pStyle w:val="p1"/>
              <w:rPr>
                <w:rFonts w:ascii="Times New Roman" w:eastAsia="等线" w:hAnsi="Times New Roman"/>
                <w:b/>
                <w:i/>
                <w:sz w:val="21"/>
                <w:szCs w:val="21"/>
              </w:rPr>
            </w:pPr>
            <w:r w:rsidRPr="00BE10A3">
              <w:rPr>
                <w:rFonts w:ascii="Times New Roman" w:eastAsia="等线" w:hAnsi="Times New Roman"/>
                <w:b/>
                <w:i/>
                <w:sz w:val="21"/>
                <w:szCs w:val="21"/>
              </w:rPr>
              <w:t>P</w:t>
            </w:r>
          </w:p>
        </w:tc>
      </w:tr>
      <w:tr w:rsidR="003004A8" w:rsidRPr="00465467" w14:paraId="0EB2EE58" w14:textId="77777777" w:rsidTr="00036C14"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05806A25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Age</w: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(year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A74BB73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173" w:type="dxa"/>
            <w:tcBorders>
              <w:top w:val="single" w:sz="4" w:space="0" w:color="auto"/>
              <w:bottom w:val="nil"/>
            </w:tcBorders>
          </w:tcPr>
          <w:p w14:paraId="5B47F27B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57" w:type="dxa"/>
            <w:tcBorders>
              <w:top w:val="single" w:sz="4" w:space="0" w:color="auto"/>
              <w:bottom w:val="nil"/>
            </w:tcBorders>
          </w:tcPr>
          <w:p w14:paraId="722E525D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957" w:type="dxa"/>
            <w:tcBorders>
              <w:top w:val="single" w:sz="4" w:space="0" w:color="auto"/>
              <w:bottom w:val="nil"/>
            </w:tcBorders>
          </w:tcPr>
          <w:p w14:paraId="761AB963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</w:tcPr>
          <w:p w14:paraId="7A46F1B0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470FDBB6" w14:textId="77777777" w:rsidTr="00036C14">
        <w:tc>
          <w:tcPr>
            <w:tcW w:w="2552" w:type="dxa"/>
            <w:tcBorders>
              <w:top w:val="nil"/>
            </w:tcBorders>
          </w:tcPr>
          <w:p w14:paraId="016E4DC3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 </w:t>
            </w:r>
            <w:r w:rsidRPr="00465467">
              <w:rPr>
                <w:rFonts w:ascii="Times New Roman" w:hAnsi="Times New Roman"/>
                <w:sz w:val="21"/>
                <w:szCs w:val="21"/>
              </w:rPr>
              <w:t>&lt; 60</w:t>
            </w:r>
          </w:p>
        </w:tc>
        <w:tc>
          <w:tcPr>
            <w:tcW w:w="992" w:type="dxa"/>
            <w:tcBorders>
              <w:top w:val="nil"/>
            </w:tcBorders>
          </w:tcPr>
          <w:p w14:paraId="7FA9D042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8</w:t>
            </w:r>
          </w:p>
        </w:tc>
        <w:tc>
          <w:tcPr>
            <w:tcW w:w="2173" w:type="dxa"/>
            <w:tcBorders>
              <w:top w:val="nil"/>
            </w:tcBorders>
          </w:tcPr>
          <w:p w14:paraId="30A76A71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1257" w:type="dxa"/>
            <w:tcBorders>
              <w:top w:val="nil"/>
            </w:tcBorders>
          </w:tcPr>
          <w:p w14:paraId="21AB36D0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957" w:type="dxa"/>
            <w:tcBorders>
              <w:top w:val="nil"/>
            </w:tcBorders>
          </w:tcPr>
          <w:p w14:paraId="40628129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-</w:t>
            </w:r>
          </w:p>
        </w:tc>
        <w:tc>
          <w:tcPr>
            <w:tcW w:w="809" w:type="dxa"/>
            <w:tcBorders>
              <w:top w:val="nil"/>
            </w:tcBorders>
          </w:tcPr>
          <w:p w14:paraId="1E01D332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2D9A40B5" w14:textId="77777777" w:rsidTr="00036C14">
        <w:tc>
          <w:tcPr>
            <w:tcW w:w="2552" w:type="dxa"/>
          </w:tcPr>
          <w:p w14:paraId="466CB7F3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 </w:t>
            </w:r>
            <w:r w:rsidRPr="00465467">
              <w:rPr>
                <w:rFonts w:ascii="Times New Roman" w:hAnsi="Times New Roman"/>
                <w:sz w:val="21"/>
                <w:szCs w:val="21"/>
              </w:rPr>
              <w:t>≥ 60</w:t>
            </w:r>
          </w:p>
        </w:tc>
        <w:tc>
          <w:tcPr>
            <w:tcW w:w="992" w:type="dxa"/>
          </w:tcPr>
          <w:p w14:paraId="53D9AF28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90</w:t>
            </w:r>
          </w:p>
        </w:tc>
        <w:tc>
          <w:tcPr>
            <w:tcW w:w="2173" w:type="dxa"/>
          </w:tcPr>
          <w:p w14:paraId="61216F1D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74 (0.50 ~ 1.11)</w:t>
            </w:r>
          </w:p>
        </w:tc>
        <w:tc>
          <w:tcPr>
            <w:tcW w:w="1257" w:type="dxa"/>
          </w:tcPr>
          <w:p w14:paraId="5AB0A6B7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149</w:t>
            </w:r>
          </w:p>
        </w:tc>
        <w:tc>
          <w:tcPr>
            <w:tcW w:w="1957" w:type="dxa"/>
          </w:tcPr>
          <w:p w14:paraId="45F8ABFF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-</w:t>
            </w:r>
          </w:p>
        </w:tc>
        <w:tc>
          <w:tcPr>
            <w:tcW w:w="809" w:type="dxa"/>
          </w:tcPr>
          <w:p w14:paraId="6FEB3697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-</w:t>
            </w:r>
          </w:p>
        </w:tc>
      </w:tr>
      <w:tr w:rsidR="003004A8" w:rsidRPr="00465467" w14:paraId="0DFA971A" w14:textId="77777777" w:rsidTr="00036C14">
        <w:tc>
          <w:tcPr>
            <w:tcW w:w="2552" w:type="dxa"/>
          </w:tcPr>
          <w:p w14:paraId="11B1315B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992" w:type="dxa"/>
          </w:tcPr>
          <w:p w14:paraId="55BF1C1E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173" w:type="dxa"/>
          </w:tcPr>
          <w:p w14:paraId="1FA67D3F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57" w:type="dxa"/>
          </w:tcPr>
          <w:p w14:paraId="511FA544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957" w:type="dxa"/>
          </w:tcPr>
          <w:p w14:paraId="4613F134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09" w:type="dxa"/>
          </w:tcPr>
          <w:p w14:paraId="06192705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58F775F0" w14:textId="77777777" w:rsidTr="00036C14">
        <w:tc>
          <w:tcPr>
            <w:tcW w:w="2552" w:type="dxa"/>
          </w:tcPr>
          <w:p w14:paraId="61838155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 Female</w:t>
            </w:r>
          </w:p>
        </w:tc>
        <w:tc>
          <w:tcPr>
            <w:tcW w:w="992" w:type="dxa"/>
          </w:tcPr>
          <w:p w14:paraId="0D057F43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2173" w:type="dxa"/>
          </w:tcPr>
          <w:p w14:paraId="26EFD79A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1257" w:type="dxa"/>
          </w:tcPr>
          <w:p w14:paraId="5A2EF381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957" w:type="dxa"/>
          </w:tcPr>
          <w:p w14:paraId="56407D6B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-</w:t>
            </w:r>
          </w:p>
        </w:tc>
        <w:tc>
          <w:tcPr>
            <w:tcW w:w="809" w:type="dxa"/>
          </w:tcPr>
          <w:p w14:paraId="03185EBF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3B482ED0" w14:textId="77777777" w:rsidTr="00036C14">
        <w:tc>
          <w:tcPr>
            <w:tcW w:w="2552" w:type="dxa"/>
          </w:tcPr>
          <w:p w14:paraId="28746D01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 Male</w:t>
            </w:r>
          </w:p>
        </w:tc>
        <w:tc>
          <w:tcPr>
            <w:tcW w:w="992" w:type="dxa"/>
          </w:tcPr>
          <w:p w14:paraId="158690AA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19</w:t>
            </w:r>
          </w:p>
        </w:tc>
        <w:tc>
          <w:tcPr>
            <w:tcW w:w="2173" w:type="dxa"/>
          </w:tcPr>
          <w:p w14:paraId="6668804E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32 (0.76 ~ 2.29)</w:t>
            </w:r>
          </w:p>
        </w:tc>
        <w:tc>
          <w:tcPr>
            <w:tcW w:w="1257" w:type="dxa"/>
          </w:tcPr>
          <w:p w14:paraId="520F132A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328</w:t>
            </w:r>
          </w:p>
        </w:tc>
        <w:tc>
          <w:tcPr>
            <w:tcW w:w="1957" w:type="dxa"/>
          </w:tcPr>
          <w:p w14:paraId="275F2281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-</w:t>
            </w:r>
          </w:p>
        </w:tc>
        <w:tc>
          <w:tcPr>
            <w:tcW w:w="809" w:type="dxa"/>
          </w:tcPr>
          <w:p w14:paraId="07BB6617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-</w:t>
            </w:r>
          </w:p>
        </w:tc>
      </w:tr>
      <w:tr w:rsidR="003004A8" w:rsidRPr="00465467" w14:paraId="6140E707" w14:textId="77777777" w:rsidTr="00036C14">
        <w:tc>
          <w:tcPr>
            <w:tcW w:w="2552" w:type="dxa"/>
          </w:tcPr>
          <w:p w14:paraId="5B38ACB7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ECOG PS</w:t>
            </w:r>
          </w:p>
        </w:tc>
        <w:tc>
          <w:tcPr>
            <w:tcW w:w="992" w:type="dxa"/>
          </w:tcPr>
          <w:p w14:paraId="2846C970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173" w:type="dxa"/>
          </w:tcPr>
          <w:p w14:paraId="3EAAA92D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57" w:type="dxa"/>
          </w:tcPr>
          <w:p w14:paraId="3428F4DF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957" w:type="dxa"/>
          </w:tcPr>
          <w:p w14:paraId="2246DA77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09" w:type="dxa"/>
          </w:tcPr>
          <w:p w14:paraId="1337DDB3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3D4A85BC" w14:textId="77777777" w:rsidTr="00036C14">
        <w:tc>
          <w:tcPr>
            <w:tcW w:w="2552" w:type="dxa"/>
          </w:tcPr>
          <w:p w14:paraId="11EBF0EE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 2</w:t>
            </w:r>
          </w:p>
        </w:tc>
        <w:tc>
          <w:tcPr>
            <w:tcW w:w="992" w:type="dxa"/>
          </w:tcPr>
          <w:p w14:paraId="238697D4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173" w:type="dxa"/>
          </w:tcPr>
          <w:p w14:paraId="7D7B70C9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1257" w:type="dxa"/>
          </w:tcPr>
          <w:p w14:paraId="03A2C7E2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957" w:type="dxa"/>
          </w:tcPr>
          <w:p w14:paraId="16DADC21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809" w:type="dxa"/>
          </w:tcPr>
          <w:p w14:paraId="653BAC36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C230B1" w14:paraId="5A1645BC" w14:textId="77777777" w:rsidTr="00036C14">
        <w:tc>
          <w:tcPr>
            <w:tcW w:w="2552" w:type="dxa"/>
          </w:tcPr>
          <w:p w14:paraId="6EF94946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 0-1</w:t>
            </w:r>
          </w:p>
        </w:tc>
        <w:tc>
          <w:tcPr>
            <w:tcW w:w="992" w:type="dxa"/>
          </w:tcPr>
          <w:p w14:paraId="6C7CE34F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2173" w:type="dxa"/>
          </w:tcPr>
          <w:p w14:paraId="0E2948A9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30 (0.07 ~ 1.22)</w:t>
            </w:r>
          </w:p>
        </w:tc>
        <w:tc>
          <w:tcPr>
            <w:tcW w:w="1257" w:type="dxa"/>
          </w:tcPr>
          <w:p w14:paraId="60D531B7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092</w:t>
            </w:r>
          </w:p>
        </w:tc>
        <w:tc>
          <w:tcPr>
            <w:tcW w:w="1957" w:type="dxa"/>
          </w:tcPr>
          <w:p w14:paraId="6DE12DC4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17 (0.04 ~ 0.74)</w:t>
            </w:r>
          </w:p>
        </w:tc>
        <w:tc>
          <w:tcPr>
            <w:tcW w:w="809" w:type="dxa"/>
          </w:tcPr>
          <w:p w14:paraId="72A5B4CE" w14:textId="77777777" w:rsidR="003004A8" w:rsidRPr="00C230B1" w:rsidRDefault="003004A8" w:rsidP="00036C14">
            <w:pPr>
              <w:pStyle w:val="p1"/>
              <w:rPr>
                <w:rFonts w:ascii="Times New Roman" w:eastAsia="等线" w:hAnsi="Times New Roman"/>
                <w:color w:val="000000" w:themeColor="text1"/>
                <w:sz w:val="21"/>
                <w:szCs w:val="21"/>
              </w:rPr>
            </w:pPr>
            <w:r w:rsidRPr="00C230B1">
              <w:rPr>
                <w:rFonts w:ascii="Times New Roman" w:eastAsia="Times New Roman" w:hAnsi="Times New Roman"/>
                <w:b/>
                <w:color w:val="000000" w:themeColor="text1"/>
                <w:sz w:val="21"/>
                <w:szCs w:val="21"/>
              </w:rPr>
              <w:t>0.018</w:t>
            </w:r>
          </w:p>
        </w:tc>
      </w:tr>
      <w:tr w:rsidR="003004A8" w:rsidRPr="00465467" w14:paraId="44BCD4C3" w14:textId="77777777" w:rsidTr="00036C14">
        <w:tc>
          <w:tcPr>
            <w:tcW w:w="2552" w:type="dxa"/>
          </w:tcPr>
          <w:p w14:paraId="237E23BA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Primary tumor stage</w:t>
            </w:r>
          </w:p>
        </w:tc>
        <w:tc>
          <w:tcPr>
            <w:tcW w:w="992" w:type="dxa"/>
          </w:tcPr>
          <w:p w14:paraId="392D55A9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173" w:type="dxa"/>
          </w:tcPr>
          <w:p w14:paraId="1B3C0BFD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57" w:type="dxa"/>
          </w:tcPr>
          <w:p w14:paraId="69A4A959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957" w:type="dxa"/>
          </w:tcPr>
          <w:p w14:paraId="6D019D43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09" w:type="dxa"/>
          </w:tcPr>
          <w:p w14:paraId="71FAFCB0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2201E4A8" w14:textId="77777777" w:rsidTr="00036C14">
        <w:tc>
          <w:tcPr>
            <w:tcW w:w="2552" w:type="dxa"/>
          </w:tcPr>
          <w:p w14:paraId="1B3B1B2D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 I-II</w:t>
            </w:r>
          </w:p>
        </w:tc>
        <w:tc>
          <w:tcPr>
            <w:tcW w:w="992" w:type="dxa"/>
          </w:tcPr>
          <w:p w14:paraId="458E5B20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173" w:type="dxa"/>
          </w:tcPr>
          <w:p w14:paraId="014AA2EF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1257" w:type="dxa"/>
          </w:tcPr>
          <w:p w14:paraId="2759692B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957" w:type="dxa"/>
          </w:tcPr>
          <w:p w14:paraId="2C244EE5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-</w:t>
            </w:r>
          </w:p>
        </w:tc>
        <w:tc>
          <w:tcPr>
            <w:tcW w:w="809" w:type="dxa"/>
          </w:tcPr>
          <w:p w14:paraId="07F375FB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309FAEF6" w14:textId="77777777" w:rsidTr="00036C14">
        <w:tc>
          <w:tcPr>
            <w:tcW w:w="2552" w:type="dxa"/>
          </w:tcPr>
          <w:p w14:paraId="3DADC148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 III-IV</w:t>
            </w:r>
          </w:p>
        </w:tc>
        <w:tc>
          <w:tcPr>
            <w:tcW w:w="992" w:type="dxa"/>
          </w:tcPr>
          <w:p w14:paraId="4DDCCAD9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24</w:t>
            </w:r>
          </w:p>
        </w:tc>
        <w:tc>
          <w:tcPr>
            <w:tcW w:w="2173" w:type="dxa"/>
          </w:tcPr>
          <w:p w14:paraId="2A5EC757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72 (0.86 ~ 3.44)</w:t>
            </w:r>
          </w:p>
        </w:tc>
        <w:tc>
          <w:tcPr>
            <w:tcW w:w="1257" w:type="dxa"/>
          </w:tcPr>
          <w:p w14:paraId="11122CA6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122</w:t>
            </w:r>
          </w:p>
        </w:tc>
        <w:tc>
          <w:tcPr>
            <w:tcW w:w="1957" w:type="dxa"/>
          </w:tcPr>
          <w:p w14:paraId="0147A032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-</w:t>
            </w:r>
          </w:p>
        </w:tc>
        <w:tc>
          <w:tcPr>
            <w:tcW w:w="809" w:type="dxa"/>
          </w:tcPr>
          <w:p w14:paraId="33D94102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-</w:t>
            </w:r>
          </w:p>
        </w:tc>
      </w:tr>
      <w:tr w:rsidR="003004A8" w:rsidRPr="00465467" w14:paraId="544FD8D7" w14:textId="77777777" w:rsidTr="00036C14">
        <w:tc>
          <w:tcPr>
            <w:tcW w:w="2552" w:type="dxa"/>
          </w:tcPr>
          <w:p w14:paraId="7907F269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Primary tumor location</w:t>
            </w:r>
          </w:p>
        </w:tc>
        <w:tc>
          <w:tcPr>
            <w:tcW w:w="992" w:type="dxa"/>
          </w:tcPr>
          <w:p w14:paraId="40EBA2F0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173" w:type="dxa"/>
          </w:tcPr>
          <w:p w14:paraId="2AD6ABED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57" w:type="dxa"/>
          </w:tcPr>
          <w:p w14:paraId="088E7BAB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957" w:type="dxa"/>
          </w:tcPr>
          <w:p w14:paraId="5D2AF70E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09" w:type="dxa"/>
          </w:tcPr>
          <w:p w14:paraId="5454CD2B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43C92FE9" w14:textId="77777777" w:rsidTr="00036C14">
        <w:tc>
          <w:tcPr>
            <w:tcW w:w="2552" w:type="dxa"/>
            <w:vAlign w:val="center"/>
          </w:tcPr>
          <w:p w14:paraId="163E915E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 </w:t>
            </w:r>
            <w:r w:rsidRPr="00465467">
              <w:rPr>
                <w:rFonts w:ascii="Times New Roman" w:hAnsi="Times New Roman"/>
                <w:sz w:val="21"/>
                <w:szCs w:val="21"/>
              </w:rPr>
              <w:t>Unknown</w:t>
            </w:r>
          </w:p>
        </w:tc>
        <w:tc>
          <w:tcPr>
            <w:tcW w:w="992" w:type="dxa"/>
          </w:tcPr>
          <w:p w14:paraId="795B6DC8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173" w:type="dxa"/>
          </w:tcPr>
          <w:p w14:paraId="438F790F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1257" w:type="dxa"/>
          </w:tcPr>
          <w:p w14:paraId="72240166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957" w:type="dxa"/>
          </w:tcPr>
          <w:p w14:paraId="6A5694CC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-</w:t>
            </w:r>
          </w:p>
        </w:tc>
        <w:tc>
          <w:tcPr>
            <w:tcW w:w="809" w:type="dxa"/>
          </w:tcPr>
          <w:p w14:paraId="169741EF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232A439A" w14:textId="77777777" w:rsidTr="00036C14">
        <w:tc>
          <w:tcPr>
            <w:tcW w:w="2552" w:type="dxa"/>
            <w:vAlign w:val="center"/>
          </w:tcPr>
          <w:p w14:paraId="183FDF6E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 xml:space="preserve">  </w:t>
            </w:r>
            <w:r w:rsidRPr="009E1AB1">
              <w:rPr>
                <w:rFonts w:ascii="Times New Roman" w:eastAsia="等线" w:hAnsi="Times New Roman"/>
                <w:sz w:val="21"/>
                <w:szCs w:val="21"/>
              </w:rPr>
              <w:t>Upper esophagus</w:t>
            </w:r>
          </w:p>
        </w:tc>
        <w:tc>
          <w:tcPr>
            <w:tcW w:w="992" w:type="dxa"/>
          </w:tcPr>
          <w:p w14:paraId="656B3402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2173" w:type="dxa"/>
          </w:tcPr>
          <w:p w14:paraId="5CB721A4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61 (0.21 ~ 1.77)</w:t>
            </w:r>
          </w:p>
        </w:tc>
        <w:tc>
          <w:tcPr>
            <w:tcW w:w="1257" w:type="dxa"/>
          </w:tcPr>
          <w:p w14:paraId="78928683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360</w:t>
            </w:r>
          </w:p>
        </w:tc>
        <w:tc>
          <w:tcPr>
            <w:tcW w:w="1957" w:type="dxa"/>
          </w:tcPr>
          <w:p w14:paraId="283F4C0C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-</w:t>
            </w:r>
          </w:p>
        </w:tc>
        <w:tc>
          <w:tcPr>
            <w:tcW w:w="809" w:type="dxa"/>
          </w:tcPr>
          <w:p w14:paraId="1F5536F6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7CD0D45C" w14:textId="77777777" w:rsidTr="00036C14">
        <w:tc>
          <w:tcPr>
            <w:tcW w:w="2552" w:type="dxa"/>
            <w:vAlign w:val="center"/>
          </w:tcPr>
          <w:p w14:paraId="27702252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  </w:t>
            </w:r>
            <w:r w:rsidRPr="009E1AB1">
              <w:rPr>
                <w:rFonts w:ascii="Times New Roman" w:eastAsia="等线" w:hAnsi="Times New Roman"/>
                <w:sz w:val="21"/>
                <w:szCs w:val="21"/>
              </w:rPr>
              <w:t>Middle esophagus</w:t>
            </w:r>
          </w:p>
        </w:tc>
        <w:tc>
          <w:tcPr>
            <w:tcW w:w="992" w:type="dxa"/>
          </w:tcPr>
          <w:p w14:paraId="13E1602F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76</w:t>
            </w:r>
          </w:p>
        </w:tc>
        <w:tc>
          <w:tcPr>
            <w:tcW w:w="2173" w:type="dxa"/>
          </w:tcPr>
          <w:p w14:paraId="4833ADFC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94 (0.36 ~ 2.42)</w:t>
            </w:r>
          </w:p>
        </w:tc>
        <w:tc>
          <w:tcPr>
            <w:tcW w:w="1257" w:type="dxa"/>
          </w:tcPr>
          <w:p w14:paraId="01A67E42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890</w:t>
            </w:r>
          </w:p>
        </w:tc>
        <w:tc>
          <w:tcPr>
            <w:tcW w:w="1957" w:type="dxa"/>
          </w:tcPr>
          <w:p w14:paraId="6B46580E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-</w:t>
            </w:r>
          </w:p>
        </w:tc>
        <w:tc>
          <w:tcPr>
            <w:tcW w:w="809" w:type="dxa"/>
          </w:tcPr>
          <w:p w14:paraId="04AD0621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4B898B35" w14:textId="77777777" w:rsidTr="00036C14">
        <w:tc>
          <w:tcPr>
            <w:tcW w:w="2552" w:type="dxa"/>
            <w:vAlign w:val="center"/>
          </w:tcPr>
          <w:p w14:paraId="726FCC59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9E1AB1">
              <w:rPr>
                <w:rFonts w:eastAsia="等线"/>
                <w:sz w:val="21"/>
                <w:szCs w:val="21"/>
              </w:rPr>
              <w:t xml:space="preserve"> </w:t>
            </w:r>
            <w:r>
              <w:rPr>
                <w:rFonts w:eastAsia="等线"/>
                <w:sz w:val="21"/>
                <w:szCs w:val="21"/>
              </w:rPr>
              <w:t xml:space="preserve"> </w:t>
            </w:r>
            <w:r w:rsidRPr="009E1AB1">
              <w:rPr>
                <w:rFonts w:ascii="Times New Roman" w:eastAsia="等线" w:hAnsi="Times New Roman"/>
                <w:sz w:val="21"/>
                <w:szCs w:val="21"/>
              </w:rPr>
              <w:t>Lower esophagus</w:t>
            </w:r>
          </w:p>
        </w:tc>
        <w:tc>
          <w:tcPr>
            <w:tcW w:w="992" w:type="dxa"/>
          </w:tcPr>
          <w:p w14:paraId="45FF6725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2173" w:type="dxa"/>
          </w:tcPr>
          <w:p w14:paraId="7224D72C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15 (0.44 ~ 3.03)</w:t>
            </w:r>
          </w:p>
        </w:tc>
        <w:tc>
          <w:tcPr>
            <w:tcW w:w="1257" w:type="dxa"/>
          </w:tcPr>
          <w:p w14:paraId="0A5F9FEF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776</w:t>
            </w:r>
          </w:p>
        </w:tc>
        <w:tc>
          <w:tcPr>
            <w:tcW w:w="1957" w:type="dxa"/>
          </w:tcPr>
          <w:p w14:paraId="11874B80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-</w:t>
            </w:r>
          </w:p>
        </w:tc>
        <w:tc>
          <w:tcPr>
            <w:tcW w:w="809" w:type="dxa"/>
          </w:tcPr>
          <w:p w14:paraId="0E681F68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-</w:t>
            </w:r>
          </w:p>
        </w:tc>
      </w:tr>
      <w:tr w:rsidR="003004A8" w:rsidRPr="00465467" w14:paraId="1D466F45" w14:textId="77777777" w:rsidTr="00036C14">
        <w:tc>
          <w:tcPr>
            <w:tcW w:w="2552" w:type="dxa"/>
          </w:tcPr>
          <w:p w14:paraId="76AE5375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istant metastasis</w:t>
            </w:r>
          </w:p>
        </w:tc>
        <w:tc>
          <w:tcPr>
            <w:tcW w:w="992" w:type="dxa"/>
          </w:tcPr>
          <w:p w14:paraId="18C49C3A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173" w:type="dxa"/>
          </w:tcPr>
          <w:p w14:paraId="49AA2620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57" w:type="dxa"/>
          </w:tcPr>
          <w:p w14:paraId="1F85774A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957" w:type="dxa"/>
          </w:tcPr>
          <w:p w14:paraId="5E3E074E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09" w:type="dxa"/>
          </w:tcPr>
          <w:p w14:paraId="0CAB28BC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65DC56F5" w14:textId="77777777" w:rsidTr="00036C14">
        <w:tc>
          <w:tcPr>
            <w:tcW w:w="2552" w:type="dxa"/>
          </w:tcPr>
          <w:p w14:paraId="32275BAC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992" w:type="dxa"/>
          </w:tcPr>
          <w:p w14:paraId="2AF49267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2173" w:type="dxa"/>
          </w:tcPr>
          <w:p w14:paraId="03A146BF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1257" w:type="dxa"/>
          </w:tcPr>
          <w:p w14:paraId="5D23D23F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957" w:type="dxa"/>
          </w:tcPr>
          <w:p w14:paraId="424591F4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-</w:t>
            </w:r>
          </w:p>
        </w:tc>
        <w:tc>
          <w:tcPr>
            <w:tcW w:w="809" w:type="dxa"/>
          </w:tcPr>
          <w:p w14:paraId="01FD1A08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57C2122F" w14:textId="77777777" w:rsidTr="00036C14">
        <w:tc>
          <w:tcPr>
            <w:tcW w:w="2552" w:type="dxa"/>
          </w:tcPr>
          <w:p w14:paraId="5100DBBB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992" w:type="dxa"/>
          </w:tcPr>
          <w:p w14:paraId="28FA86E7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80</w:t>
            </w:r>
          </w:p>
        </w:tc>
        <w:tc>
          <w:tcPr>
            <w:tcW w:w="2173" w:type="dxa"/>
          </w:tcPr>
          <w:p w14:paraId="2E1609F6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38 (0.92 ~ 2.08)</w:t>
            </w:r>
          </w:p>
        </w:tc>
        <w:tc>
          <w:tcPr>
            <w:tcW w:w="1257" w:type="dxa"/>
          </w:tcPr>
          <w:p w14:paraId="1E88E521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123</w:t>
            </w:r>
          </w:p>
        </w:tc>
        <w:tc>
          <w:tcPr>
            <w:tcW w:w="1957" w:type="dxa"/>
          </w:tcPr>
          <w:p w14:paraId="04CAF6C3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-</w:t>
            </w:r>
          </w:p>
        </w:tc>
        <w:tc>
          <w:tcPr>
            <w:tcW w:w="809" w:type="dxa"/>
          </w:tcPr>
          <w:p w14:paraId="79694D29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-</w:t>
            </w:r>
          </w:p>
        </w:tc>
      </w:tr>
      <w:tr w:rsidR="003004A8" w:rsidRPr="00465467" w14:paraId="0223E3D7" w14:textId="77777777" w:rsidTr="00036C14">
        <w:tc>
          <w:tcPr>
            <w:tcW w:w="2552" w:type="dxa"/>
          </w:tcPr>
          <w:p w14:paraId="4B406B51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Prior surgery</w:t>
            </w:r>
          </w:p>
        </w:tc>
        <w:tc>
          <w:tcPr>
            <w:tcW w:w="992" w:type="dxa"/>
          </w:tcPr>
          <w:p w14:paraId="0161DEE4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173" w:type="dxa"/>
          </w:tcPr>
          <w:p w14:paraId="22B089DA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57" w:type="dxa"/>
          </w:tcPr>
          <w:p w14:paraId="69A52C70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957" w:type="dxa"/>
          </w:tcPr>
          <w:p w14:paraId="00A6AB88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09" w:type="dxa"/>
          </w:tcPr>
          <w:p w14:paraId="150F2C51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07CF7E49" w14:textId="77777777" w:rsidTr="00036C14">
        <w:tc>
          <w:tcPr>
            <w:tcW w:w="2552" w:type="dxa"/>
          </w:tcPr>
          <w:p w14:paraId="35E867DD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 </w:t>
            </w: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992" w:type="dxa"/>
          </w:tcPr>
          <w:p w14:paraId="2FE566B0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89</w:t>
            </w:r>
          </w:p>
        </w:tc>
        <w:tc>
          <w:tcPr>
            <w:tcW w:w="2173" w:type="dxa"/>
          </w:tcPr>
          <w:p w14:paraId="0EA1351F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1257" w:type="dxa"/>
          </w:tcPr>
          <w:p w14:paraId="597FAF2A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957" w:type="dxa"/>
          </w:tcPr>
          <w:p w14:paraId="126FD459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-</w:t>
            </w:r>
          </w:p>
        </w:tc>
        <w:tc>
          <w:tcPr>
            <w:tcW w:w="809" w:type="dxa"/>
          </w:tcPr>
          <w:p w14:paraId="673217FF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5F7D301C" w14:textId="77777777" w:rsidTr="00036C14">
        <w:tc>
          <w:tcPr>
            <w:tcW w:w="2552" w:type="dxa"/>
          </w:tcPr>
          <w:p w14:paraId="3E2C7888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992" w:type="dxa"/>
          </w:tcPr>
          <w:p w14:paraId="4B18D438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2173" w:type="dxa"/>
          </w:tcPr>
          <w:p w14:paraId="129247E1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11 (0.74 ~ 1.66)</w:t>
            </w:r>
          </w:p>
        </w:tc>
        <w:tc>
          <w:tcPr>
            <w:tcW w:w="1257" w:type="dxa"/>
          </w:tcPr>
          <w:p w14:paraId="10DC4CEC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609</w:t>
            </w:r>
          </w:p>
        </w:tc>
        <w:tc>
          <w:tcPr>
            <w:tcW w:w="1957" w:type="dxa"/>
          </w:tcPr>
          <w:p w14:paraId="6E7FA677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-</w:t>
            </w:r>
          </w:p>
        </w:tc>
        <w:tc>
          <w:tcPr>
            <w:tcW w:w="809" w:type="dxa"/>
          </w:tcPr>
          <w:p w14:paraId="32220DEE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-</w:t>
            </w:r>
          </w:p>
        </w:tc>
      </w:tr>
      <w:tr w:rsidR="003004A8" w:rsidRPr="00465467" w14:paraId="35DFD500" w14:textId="77777777" w:rsidTr="00036C14">
        <w:tc>
          <w:tcPr>
            <w:tcW w:w="2552" w:type="dxa"/>
          </w:tcPr>
          <w:p w14:paraId="60AB9B67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Prior chemotherapy</w:t>
            </w:r>
          </w:p>
        </w:tc>
        <w:tc>
          <w:tcPr>
            <w:tcW w:w="992" w:type="dxa"/>
          </w:tcPr>
          <w:p w14:paraId="3275BA93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173" w:type="dxa"/>
          </w:tcPr>
          <w:p w14:paraId="6983726A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57" w:type="dxa"/>
          </w:tcPr>
          <w:p w14:paraId="72C9449D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957" w:type="dxa"/>
          </w:tcPr>
          <w:p w14:paraId="2E5A41C2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09" w:type="dxa"/>
          </w:tcPr>
          <w:p w14:paraId="579979BB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2EB19633" w14:textId="77777777" w:rsidTr="00036C14">
        <w:tc>
          <w:tcPr>
            <w:tcW w:w="2552" w:type="dxa"/>
          </w:tcPr>
          <w:p w14:paraId="66FB2136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992" w:type="dxa"/>
          </w:tcPr>
          <w:p w14:paraId="4B360802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2173" w:type="dxa"/>
          </w:tcPr>
          <w:p w14:paraId="72DE0413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1257" w:type="dxa"/>
          </w:tcPr>
          <w:p w14:paraId="4A4F3474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957" w:type="dxa"/>
          </w:tcPr>
          <w:p w14:paraId="5B9C212D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-</w:t>
            </w:r>
          </w:p>
        </w:tc>
        <w:tc>
          <w:tcPr>
            <w:tcW w:w="809" w:type="dxa"/>
          </w:tcPr>
          <w:p w14:paraId="0FB1AFCA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1FBD9936" w14:textId="77777777" w:rsidTr="00036C14">
        <w:tc>
          <w:tcPr>
            <w:tcW w:w="2552" w:type="dxa"/>
          </w:tcPr>
          <w:p w14:paraId="6DDBF6BF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992" w:type="dxa"/>
          </w:tcPr>
          <w:p w14:paraId="2A95DD85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2173" w:type="dxa"/>
          </w:tcPr>
          <w:p w14:paraId="526012F4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14 (0.75 ~ 1.74)</w:t>
            </w:r>
          </w:p>
        </w:tc>
        <w:tc>
          <w:tcPr>
            <w:tcW w:w="1257" w:type="dxa"/>
          </w:tcPr>
          <w:p w14:paraId="4AC3FA19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535</w:t>
            </w:r>
          </w:p>
        </w:tc>
        <w:tc>
          <w:tcPr>
            <w:tcW w:w="1957" w:type="dxa"/>
          </w:tcPr>
          <w:p w14:paraId="5B5E7AA8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-</w:t>
            </w:r>
          </w:p>
        </w:tc>
        <w:tc>
          <w:tcPr>
            <w:tcW w:w="809" w:type="dxa"/>
          </w:tcPr>
          <w:p w14:paraId="5294563F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-</w:t>
            </w:r>
          </w:p>
        </w:tc>
      </w:tr>
      <w:tr w:rsidR="003004A8" w:rsidRPr="00465467" w14:paraId="1A2665C0" w14:textId="77777777" w:rsidTr="00036C14">
        <w:tc>
          <w:tcPr>
            <w:tcW w:w="2552" w:type="dxa"/>
          </w:tcPr>
          <w:p w14:paraId="47AB7CCA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Prior radiotherapy</w:t>
            </w:r>
          </w:p>
        </w:tc>
        <w:tc>
          <w:tcPr>
            <w:tcW w:w="992" w:type="dxa"/>
          </w:tcPr>
          <w:p w14:paraId="18DF38DD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173" w:type="dxa"/>
          </w:tcPr>
          <w:p w14:paraId="469523D7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57" w:type="dxa"/>
          </w:tcPr>
          <w:p w14:paraId="628CD9BA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957" w:type="dxa"/>
          </w:tcPr>
          <w:p w14:paraId="5089A09E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09" w:type="dxa"/>
          </w:tcPr>
          <w:p w14:paraId="4AE3A464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05BD4D79" w14:textId="77777777" w:rsidTr="00036C14">
        <w:tc>
          <w:tcPr>
            <w:tcW w:w="2552" w:type="dxa"/>
          </w:tcPr>
          <w:p w14:paraId="4E1A2CEC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992" w:type="dxa"/>
          </w:tcPr>
          <w:p w14:paraId="5D3A4016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16</w:t>
            </w:r>
          </w:p>
        </w:tc>
        <w:tc>
          <w:tcPr>
            <w:tcW w:w="2173" w:type="dxa"/>
          </w:tcPr>
          <w:p w14:paraId="1EB96A7B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1257" w:type="dxa"/>
          </w:tcPr>
          <w:p w14:paraId="4A36A608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957" w:type="dxa"/>
          </w:tcPr>
          <w:p w14:paraId="2D8C6756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-</w:t>
            </w:r>
          </w:p>
        </w:tc>
        <w:tc>
          <w:tcPr>
            <w:tcW w:w="809" w:type="dxa"/>
          </w:tcPr>
          <w:p w14:paraId="7E650D54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414FFBF6" w14:textId="77777777" w:rsidTr="00036C14">
        <w:tc>
          <w:tcPr>
            <w:tcW w:w="2552" w:type="dxa"/>
          </w:tcPr>
          <w:p w14:paraId="4A51DB78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lastRenderedPageBreak/>
              <w:t xml:space="preserve">  Yes</w:t>
            </w:r>
          </w:p>
        </w:tc>
        <w:tc>
          <w:tcPr>
            <w:tcW w:w="992" w:type="dxa"/>
          </w:tcPr>
          <w:p w14:paraId="415D737E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2173" w:type="dxa"/>
          </w:tcPr>
          <w:p w14:paraId="39248E01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31 (0.80 ~ 2.15)</w:t>
            </w:r>
          </w:p>
        </w:tc>
        <w:tc>
          <w:tcPr>
            <w:tcW w:w="1257" w:type="dxa"/>
          </w:tcPr>
          <w:p w14:paraId="4A687F0D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276</w:t>
            </w:r>
          </w:p>
        </w:tc>
        <w:tc>
          <w:tcPr>
            <w:tcW w:w="1957" w:type="dxa"/>
          </w:tcPr>
          <w:p w14:paraId="25DEE287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-</w:t>
            </w:r>
          </w:p>
        </w:tc>
        <w:tc>
          <w:tcPr>
            <w:tcW w:w="809" w:type="dxa"/>
          </w:tcPr>
          <w:p w14:paraId="72A50F7C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-</w:t>
            </w:r>
          </w:p>
        </w:tc>
      </w:tr>
      <w:tr w:rsidR="003004A8" w:rsidRPr="00465467" w14:paraId="3062E3A0" w14:textId="77777777" w:rsidTr="00036C14">
        <w:tc>
          <w:tcPr>
            <w:tcW w:w="2552" w:type="dxa"/>
          </w:tcPr>
          <w:p w14:paraId="3481E635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Prior </w: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immunotherapy</w:t>
            </w:r>
          </w:p>
        </w:tc>
        <w:tc>
          <w:tcPr>
            <w:tcW w:w="992" w:type="dxa"/>
          </w:tcPr>
          <w:p w14:paraId="766950EC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173" w:type="dxa"/>
          </w:tcPr>
          <w:p w14:paraId="41526D7D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57" w:type="dxa"/>
          </w:tcPr>
          <w:p w14:paraId="123F22B7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957" w:type="dxa"/>
          </w:tcPr>
          <w:p w14:paraId="1B2372D7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09" w:type="dxa"/>
          </w:tcPr>
          <w:p w14:paraId="39F969F6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72907823" w14:textId="77777777" w:rsidTr="00036C14">
        <w:tc>
          <w:tcPr>
            <w:tcW w:w="2552" w:type="dxa"/>
          </w:tcPr>
          <w:p w14:paraId="5CC3421F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992" w:type="dxa"/>
          </w:tcPr>
          <w:p w14:paraId="49CC86AA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30</w:t>
            </w:r>
          </w:p>
        </w:tc>
        <w:tc>
          <w:tcPr>
            <w:tcW w:w="2173" w:type="dxa"/>
          </w:tcPr>
          <w:p w14:paraId="4656F4B6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1257" w:type="dxa"/>
          </w:tcPr>
          <w:p w14:paraId="10F6B280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957" w:type="dxa"/>
          </w:tcPr>
          <w:p w14:paraId="632A9DCF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-</w:t>
            </w:r>
          </w:p>
        </w:tc>
        <w:tc>
          <w:tcPr>
            <w:tcW w:w="809" w:type="dxa"/>
          </w:tcPr>
          <w:p w14:paraId="74F4E8B6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20123A08" w14:textId="77777777" w:rsidTr="00036C14">
        <w:tc>
          <w:tcPr>
            <w:tcW w:w="2552" w:type="dxa"/>
          </w:tcPr>
          <w:p w14:paraId="2B5DD7D1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992" w:type="dxa"/>
          </w:tcPr>
          <w:p w14:paraId="4A2D4591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2173" w:type="dxa"/>
          </w:tcPr>
          <w:p w14:paraId="45D2A0F2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98 (0.40 ~ 2.42)</w:t>
            </w:r>
          </w:p>
        </w:tc>
        <w:tc>
          <w:tcPr>
            <w:tcW w:w="1257" w:type="dxa"/>
          </w:tcPr>
          <w:p w14:paraId="3C753284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969</w:t>
            </w:r>
          </w:p>
        </w:tc>
        <w:tc>
          <w:tcPr>
            <w:tcW w:w="1957" w:type="dxa"/>
          </w:tcPr>
          <w:p w14:paraId="771FBA2E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-</w:t>
            </w:r>
          </w:p>
        </w:tc>
        <w:tc>
          <w:tcPr>
            <w:tcW w:w="809" w:type="dxa"/>
          </w:tcPr>
          <w:p w14:paraId="17367AD0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-</w:t>
            </w:r>
          </w:p>
        </w:tc>
      </w:tr>
      <w:tr w:rsidR="003004A8" w:rsidRPr="00465467" w14:paraId="70D67F91" w14:textId="77777777" w:rsidTr="00036C14">
        <w:tc>
          <w:tcPr>
            <w:tcW w:w="2552" w:type="dxa"/>
          </w:tcPr>
          <w:p w14:paraId="76490EC8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Prior </w:t>
            </w:r>
            <w:proofErr w:type="spellStart"/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EGFRi</w:t>
            </w:r>
            <w:proofErr w:type="spellEnd"/>
          </w:p>
        </w:tc>
        <w:tc>
          <w:tcPr>
            <w:tcW w:w="992" w:type="dxa"/>
          </w:tcPr>
          <w:p w14:paraId="6BC9129A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173" w:type="dxa"/>
          </w:tcPr>
          <w:p w14:paraId="1BDB9934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57" w:type="dxa"/>
          </w:tcPr>
          <w:p w14:paraId="52913216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957" w:type="dxa"/>
          </w:tcPr>
          <w:p w14:paraId="273B59CC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09" w:type="dxa"/>
          </w:tcPr>
          <w:p w14:paraId="2AF0BEDA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389A1D2F" w14:textId="77777777" w:rsidTr="00036C14">
        <w:tc>
          <w:tcPr>
            <w:tcW w:w="2552" w:type="dxa"/>
          </w:tcPr>
          <w:p w14:paraId="6FE8DDBA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992" w:type="dxa"/>
          </w:tcPr>
          <w:p w14:paraId="538F12BE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33</w:t>
            </w:r>
          </w:p>
        </w:tc>
        <w:tc>
          <w:tcPr>
            <w:tcW w:w="2173" w:type="dxa"/>
          </w:tcPr>
          <w:p w14:paraId="32CEEBB3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1257" w:type="dxa"/>
          </w:tcPr>
          <w:p w14:paraId="4735025A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957" w:type="dxa"/>
          </w:tcPr>
          <w:p w14:paraId="57A805BE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-</w:t>
            </w:r>
          </w:p>
        </w:tc>
        <w:tc>
          <w:tcPr>
            <w:tcW w:w="809" w:type="dxa"/>
          </w:tcPr>
          <w:p w14:paraId="63F13C10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36FFBB1D" w14:textId="77777777" w:rsidTr="00036C14">
        <w:tc>
          <w:tcPr>
            <w:tcW w:w="2552" w:type="dxa"/>
          </w:tcPr>
          <w:p w14:paraId="0B5E7915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992" w:type="dxa"/>
          </w:tcPr>
          <w:p w14:paraId="4257C869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2173" w:type="dxa"/>
          </w:tcPr>
          <w:p w14:paraId="3CB03D4F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40 (0.57 ~ 3.46)</w:t>
            </w:r>
          </w:p>
        </w:tc>
        <w:tc>
          <w:tcPr>
            <w:tcW w:w="1257" w:type="dxa"/>
          </w:tcPr>
          <w:p w14:paraId="502CDF62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462</w:t>
            </w:r>
          </w:p>
        </w:tc>
        <w:tc>
          <w:tcPr>
            <w:tcW w:w="1957" w:type="dxa"/>
          </w:tcPr>
          <w:p w14:paraId="64828AB7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-</w:t>
            </w:r>
          </w:p>
        </w:tc>
        <w:tc>
          <w:tcPr>
            <w:tcW w:w="809" w:type="dxa"/>
          </w:tcPr>
          <w:p w14:paraId="7F107FB2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-</w:t>
            </w:r>
          </w:p>
        </w:tc>
      </w:tr>
      <w:tr w:rsidR="003004A8" w:rsidRPr="00465467" w14:paraId="0C91716F" w14:textId="77777777" w:rsidTr="00036C14">
        <w:tc>
          <w:tcPr>
            <w:tcW w:w="2552" w:type="dxa"/>
          </w:tcPr>
          <w:p w14:paraId="0BBA0D4C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PD-L1</w:t>
            </w:r>
          </w:p>
        </w:tc>
        <w:tc>
          <w:tcPr>
            <w:tcW w:w="992" w:type="dxa"/>
          </w:tcPr>
          <w:p w14:paraId="7B9CD434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173" w:type="dxa"/>
          </w:tcPr>
          <w:p w14:paraId="4A85C68D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57" w:type="dxa"/>
          </w:tcPr>
          <w:p w14:paraId="091EEC36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957" w:type="dxa"/>
          </w:tcPr>
          <w:p w14:paraId="0258970F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09" w:type="dxa"/>
          </w:tcPr>
          <w:p w14:paraId="1BA7B9D9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39A09178" w14:textId="77777777" w:rsidTr="00036C14">
        <w:tc>
          <w:tcPr>
            <w:tcW w:w="2552" w:type="dxa"/>
          </w:tcPr>
          <w:p w14:paraId="42B97143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 xml:space="preserve">  </w:t>
            </w:r>
            <w:r w:rsidRPr="00465467">
              <w:rPr>
                <w:rFonts w:ascii="Times New Roman" w:hAnsi="Times New Roman"/>
                <w:sz w:val="21"/>
                <w:szCs w:val="21"/>
              </w:rPr>
              <w:t>Unknown</w:t>
            </w:r>
          </w:p>
        </w:tc>
        <w:tc>
          <w:tcPr>
            <w:tcW w:w="992" w:type="dxa"/>
          </w:tcPr>
          <w:p w14:paraId="5F3AEB2F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121</w:t>
            </w:r>
          </w:p>
        </w:tc>
        <w:tc>
          <w:tcPr>
            <w:tcW w:w="2173" w:type="dxa"/>
          </w:tcPr>
          <w:p w14:paraId="725D4DBA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1257" w:type="dxa"/>
          </w:tcPr>
          <w:p w14:paraId="007BC8BE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957" w:type="dxa"/>
          </w:tcPr>
          <w:p w14:paraId="27D0D15B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809" w:type="dxa"/>
          </w:tcPr>
          <w:p w14:paraId="10FC499C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0F350476" w14:textId="77777777" w:rsidTr="00036C14">
        <w:tc>
          <w:tcPr>
            <w:tcW w:w="2552" w:type="dxa"/>
          </w:tcPr>
          <w:p w14:paraId="5FF975BB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 CPS &lt; 1</w:t>
            </w:r>
          </w:p>
        </w:tc>
        <w:tc>
          <w:tcPr>
            <w:tcW w:w="992" w:type="dxa"/>
          </w:tcPr>
          <w:p w14:paraId="002673E2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173" w:type="dxa"/>
          </w:tcPr>
          <w:p w14:paraId="5E385C9F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30 (0.04 ~ 2.15)</w:t>
            </w:r>
          </w:p>
        </w:tc>
        <w:tc>
          <w:tcPr>
            <w:tcW w:w="1257" w:type="dxa"/>
          </w:tcPr>
          <w:p w14:paraId="33463075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230</w:t>
            </w:r>
          </w:p>
        </w:tc>
        <w:tc>
          <w:tcPr>
            <w:tcW w:w="1957" w:type="dxa"/>
          </w:tcPr>
          <w:p w14:paraId="26BDC190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32 (0.04 ~ 2.45)</w:t>
            </w:r>
          </w:p>
        </w:tc>
        <w:tc>
          <w:tcPr>
            <w:tcW w:w="809" w:type="dxa"/>
          </w:tcPr>
          <w:p w14:paraId="58B7689C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275</w:t>
            </w:r>
          </w:p>
        </w:tc>
      </w:tr>
      <w:tr w:rsidR="003004A8" w:rsidRPr="00465467" w14:paraId="57C83685" w14:textId="77777777" w:rsidTr="00036C14">
        <w:tc>
          <w:tcPr>
            <w:tcW w:w="2552" w:type="dxa"/>
          </w:tcPr>
          <w:p w14:paraId="7FF8E9E5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465467">
              <w:rPr>
                <w:rFonts w:ascii="Times New Roman" w:hAnsi="Times New Roman"/>
                <w:sz w:val="21"/>
                <w:szCs w:val="21"/>
              </w:rPr>
              <w:t>1≤ CPS &lt; 10</w:t>
            </w:r>
          </w:p>
        </w:tc>
        <w:tc>
          <w:tcPr>
            <w:tcW w:w="992" w:type="dxa"/>
          </w:tcPr>
          <w:p w14:paraId="0B31FDE4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173" w:type="dxa"/>
          </w:tcPr>
          <w:p w14:paraId="17E5C582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09 (0.01 ~ 0.62)</w:t>
            </w:r>
          </w:p>
        </w:tc>
        <w:tc>
          <w:tcPr>
            <w:tcW w:w="1257" w:type="dxa"/>
          </w:tcPr>
          <w:p w14:paraId="64D6D01C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C230B1">
              <w:rPr>
                <w:rFonts w:ascii="Times New Roman" w:eastAsia="Times New Roman" w:hAnsi="Times New Roman"/>
                <w:b/>
                <w:color w:val="000000" w:themeColor="text1"/>
                <w:sz w:val="21"/>
                <w:szCs w:val="21"/>
              </w:rPr>
              <w:t>0.015</w:t>
            </w:r>
          </w:p>
        </w:tc>
        <w:tc>
          <w:tcPr>
            <w:tcW w:w="1957" w:type="dxa"/>
          </w:tcPr>
          <w:p w14:paraId="1FFAB1BE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07 (0.01 ~ 0.57)</w:t>
            </w:r>
          </w:p>
        </w:tc>
        <w:tc>
          <w:tcPr>
            <w:tcW w:w="809" w:type="dxa"/>
          </w:tcPr>
          <w:p w14:paraId="6F818B41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C230B1">
              <w:rPr>
                <w:rFonts w:ascii="Times New Roman" w:eastAsia="Times New Roman" w:hAnsi="Times New Roman"/>
                <w:b/>
                <w:color w:val="000000" w:themeColor="text1"/>
                <w:sz w:val="21"/>
                <w:szCs w:val="21"/>
              </w:rPr>
              <w:t>0.013</w:t>
            </w:r>
          </w:p>
        </w:tc>
      </w:tr>
      <w:tr w:rsidR="003004A8" w:rsidRPr="00465467" w14:paraId="1391AC2B" w14:textId="77777777" w:rsidTr="00036C14">
        <w:tc>
          <w:tcPr>
            <w:tcW w:w="2552" w:type="dxa"/>
          </w:tcPr>
          <w:p w14:paraId="36E07A89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465467">
              <w:rPr>
                <w:rFonts w:ascii="Times New Roman" w:hAnsi="Times New Roman"/>
                <w:sz w:val="21"/>
                <w:szCs w:val="21"/>
              </w:rPr>
              <w:t>CPS ≥ 10</w:t>
            </w:r>
          </w:p>
        </w:tc>
        <w:tc>
          <w:tcPr>
            <w:tcW w:w="992" w:type="dxa"/>
          </w:tcPr>
          <w:p w14:paraId="5CC9BB06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173" w:type="dxa"/>
          </w:tcPr>
          <w:p w14:paraId="4218CC8A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57 (0.23 ~ 1.42)</w:t>
            </w:r>
          </w:p>
        </w:tc>
        <w:tc>
          <w:tcPr>
            <w:tcW w:w="1257" w:type="dxa"/>
          </w:tcPr>
          <w:p w14:paraId="4C6BB189" w14:textId="77777777" w:rsidR="003004A8" w:rsidRPr="00960228" w:rsidRDefault="003004A8" w:rsidP="00036C14">
            <w:pPr>
              <w:pStyle w:val="p1"/>
              <w:rPr>
                <w:rFonts w:ascii="Times New Roman" w:eastAsia="等线" w:hAnsi="Times New Roman"/>
                <w:b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225</w:t>
            </w:r>
          </w:p>
        </w:tc>
        <w:tc>
          <w:tcPr>
            <w:tcW w:w="1957" w:type="dxa"/>
          </w:tcPr>
          <w:p w14:paraId="5A86A1B8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67 (0.26 ~ 1.70)</w:t>
            </w:r>
          </w:p>
        </w:tc>
        <w:tc>
          <w:tcPr>
            <w:tcW w:w="809" w:type="dxa"/>
          </w:tcPr>
          <w:p w14:paraId="79F6FE96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395</w:t>
            </w:r>
          </w:p>
        </w:tc>
      </w:tr>
      <w:tr w:rsidR="003004A8" w:rsidRPr="00465467" w14:paraId="6EA9953B" w14:textId="77777777" w:rsidTr="00036C14">
        <w:tc>
          <w:tcPr>
            <w:tcW w:w="2552" w:type="dxa"/>
          </w:tcPr>
          <w:p w14:paraId="5686A1D8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hAnsi="Times New Roman"/>
                <w:sz w:val="21"/>
                <w:szCs w:val="21"/>
              </w:rPr>
              <w:t>EGFR status</w:t>
            </w:r>
          </w:p>
        </w:tc>
        <w:tc>
          <w:tcPr>
            <w:tcW w:w="992" w:type="dxa"/>
          </w:tcPr>
          <w:p w14:paraId="05FBCC77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173" w:type="dxa"/>
          </w:tcPr>
          <w:p w14:paraId="27DFA169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57" w:type="dxa"/>
          </w:tcPr>
          <w:p w14:paraId="49400B1E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957" w:type="dxa"/>
          </w:tcPr>
          <w:p w14:paraId="38F74CCC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09" w:type="dxa"/>
          </w:tcPr>
          <w:p w14:paraId="024A1238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34766D4F" w14:textId="77777777" w:rsidTr="00036C14">
        <w:tc>
          <w:tcPr>
            <w:tcW w:w="2552" w:type="dxa"/>
          </w:tcPr>
          <w:p w14:paraId="7ACEDCB0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 xml:space="preserve">  </w:t>
            </w:r>
            <w:r w:rsidRPr="00465467">
              <w:rPr>
                <w:rFonts w:ascii="Times New Roman" w:hAnsi="Times New Roman"/>
                <w:sz w:val="21"/>
                <w:szCs w:val="21"/>
              </w:rPr>
              <w:t>Unknown</w:t>
            </w:r>
          </w:p>
        </w:tc>
        <w:tc>
          <w:tcPr>
            <w:tcW w:w="992" w:type="dxa"/>
          </w:tcPr>
          <w:p w14:paraId="6CF53E33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84</w:t>
            </w:r>
          </w:p>
        </w:tc>
        <w:tc>
          <w:tcPr>
            <w:tcW w:w="2173" w:type="dxa"/>
          </w:tcPr>
          <w:p w14:paraId="17602AE2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1257" w:type="dxa"/>
          </w:tcPr>
          <w:p w14:paraId="5F59D96C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957" w:type="dxa"/>
          </w:tcPr>
          <w:p w14:paraId="14F6DC5A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809" w:type="dxa"/>
          </w:tcPr>
          <w:p w14:paraId="5D70338C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3004A8" w:rsidRPr="00465467" w14:paraId="19D5AD05" w14:textId="77777777" w:rsidTr="00036C14">
        <w:tc>
          <w:tcPr>
            <w:tcW w:w="2552" w:type="dxa"/>
          </w:tcPr>
          <w:p w14:paraId="3E4C354F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465467">
              <w:rPr>
                <w:rFonts w:ascii="Times New Roman" w:hAnsi="Times New Roman"/>
                <w:sz w:val="21"/>
                <w:szCs w:val="21"/>
              </w:rPr>
              <w:t>WT</w:t>
            </w:r>
          </w:p>
        </w:tc>
        <w:tc>
          <w:tcPr>
            <w:tcW w:w="992" w:type="dxa"/>
          </w:tcPr>
          <w:p w14:paraId="0CA5E7BA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173" w:type="dxa"/>
          </w:tcPr>
          <w:p w14:paraId="53B77DBF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34 (0.05 ~ 2.49)</w:t>
            </w:r>
          </w:p>
        </w:tc>
        <w:tc>
          <w:tcPr>
            <w:tcW w:w="1257" w:type="dxa"/>
          </w:tcPr>
          <w:p w14:paraId="415FE48C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289</w:t>
            </w:r>
          </w:p>
        </w:tc>
        <w:tc>
          <w:tcPr>
            <w:tcW w:w="1957" w:type="dxa"/>
          </w:tcPr>
          <w:p w14:paraId="16CFB8BC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.12 (0.64 ~ 40.79)</w:t>
            </w:r>
          </w:p>
        </w:tc>
        <w:tc>
          <w:tcPr>
            <w:tcW w:w="809" w:type="dxa"/>
          </w:tcPr>
          <w:p w14:paraId="39EED106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123</w:t>
            </w:r>
          </w:p>
        </w:tc>
      </w:tr>
      <w:tr w:rsidR="003004A8" w:rsidRPr="00465467" w14:paraId="385BE9D1" w14:textId="77777777" w:rsidTr="00036C14">
        <w:tc>
          <w:tcPr>
            <w:tcW w:w="2552" w:type="dxa"/>
          </w:tcPr>
          <w:p w14:paraId="355B6A7D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465467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465467">
              <w:rPr>
                <w:rFonts w:ascii="Times New Roman" w:hAnsi="Times New Roman"/>
                <w:sz w:val="21"/>
                <w:szCs w:val="21"/>
              </w:rPr>
              <w:t>MT</w:t>
            </w:r>
          </w:p>
        </w:tc>
        <w:tc>
          <w:tcPr>
            <w:tcW w:w="992" w:type="dxa"/>
          </w:tcPr>
          <w:p w14:paraId="0F1116CE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2</w:t>
            </w:r>
          </w:p>
        </w:tc>
        <w:tc>
          <w:tcPr>
            <w:tcW w:w="2173" w:type="dxa"/>
          </w:tcPr>
          <w:p w14:paraId="1DA484B3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57 (0.38 ~ 0.87)</w:t>
            </w:r>
          </w:p>
        </w:tc>
        <w:tc>
          <w:tcPr>
            <w:tcW w:w="1257" w:type="dxa"/>
          </w:tcPr>
          <w:p w14:paraId="4B8392C8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C230B1">
              <w:rPr>
                <w:rFonts w:ascii="Times New Roman" w:eastAsia="Times New Roman" w:hAnsi="Times New Roman"/>
                <w:b/>
                <w:color w:val="000000" w:themeColor="text1"/>
                <w:sz w:val="21"/>
                <w:szCs w:val="21"/>
              </w:rPr>
              <w:t>0.010</w:t>
            </w:r>
          </w:p>
        </w:tc>
        <w:tc>
          <w:tcPr>
            <w:tcW w:w="1957" w:type="dxa"/>
          </w:tcPr>
          <w:p w14:paraId="11A2CEA3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63 (0.40 ~ 0.98)</w:t>
            </w:r>
          </w:p>
        </w:tc>
        <w:tc>
          <w:tcPr>
            <w:tcW w:w="809" w:type="dxa"/>
          </w:tcPr>
          <w:p w14:paraId="2DDDFDBC" w14:textId="77777777" w:rsidR="003004A8" w:rsidRPr="00465467" w:rsidRDefault="003004A8" w:rsidP="00036C14">
            <w:pPr>
              <w:pStyle w:val="p1"/>
              <w:rPr>
                <w:rFonts w:ascii="Times New Roman" w:eastAsia="等线" w:hAnsi="Times New Roman"/>
                <w:sz w:val="21"/>
                <w:szCs w:val="21"/>
              </w:rPr>
            </w:pPr>
            <w:r w:rsidRPr="00C230B1">
              <w:rPr>
                <w:rFonts w:ascii="Times New Roman" w:eastAsia="Times New Roman" w:hAnsi="Times New Roman"/>
                <w:b/>
                <w:color w:val="000000" w:themeColor="text1"/>
                <w:sz w:val="21"/>
                <w:szCs w:val="21"/>
              </w:rPr>
              <w:t>0.038</w:t>
            </w:r>
          </w:p>
        </w:tc>
      </w:tr>
      <w:tr w:rsidR="003004A8" w14:paraId="36B9F2F1" w14:textId="77777777" w:rsidTr="00036C14">
        <w:tc>
          <w:tcPr>
            <w:tcW w:w="2552" w:type="dxa"/>
          </w:tcPr>
          <w:p w14:paraId="3925CC92" w14:textId="77777777" w:rsidR="003004A8" w:rsidRPr="00465467" w:rsidRDefault="003004A8" w:rsidP="00036C14">
            <w:pPr>
              <w:pStyle w:val="p1"/>
              <w:rPr>
                <w:rFonts w:ascii="Times New Roman" w:hAnsi="Times New Roman"/>
                <w:sz w:val="21"/>
                <w:szCs w:val="21"/>
              </w:rPr>
            </w:pPr>
            <w:r w:rsidRPr="00465467">
              <w:rPr>
                <w:rFonts w:ascii="Times New Roman" w:hAnsi="Times New Roman"/>
                <w:sz w:val="21"/>
                <w:szCs w:val="21"/>
              </w:rPr>
              <w:t>Ki67% expression</w:t>
            </w:r>
          </w:p>
        </w:tc>
        <w:tc>
          <w:tcPr>
            <w:tcW w:w="992" w:type="dxa"/>
          </w:tcPr>
          <w:p w14:paraId="7A25C81D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173" w:type="dxa"/>
          </w:tcPr>
          <w:p w14:paraId="167B00E4" w14:textId="77777777" w:rsidR="003004A8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57" w:type="dxa"/>
          </w:tcPr>
          <w:p w14:paraId="07DDE427" w14:textId="77777777" w:rsidR="003004A8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57" w:type="dxa"/>
          </w:tcPr>
          <w:p w14:paraId="66865DEB" w14:textId="77777777" w:rsidR="003004A8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09" w:type="dxa"/>
          </w:tcPr>
          <w:p w14:paraId="4BCDF196" w14:textId="77777777" w:rsidR="003004A8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</w:tr>
      <w:tr w:rsidR="003004A8" w14:paraId="629F812D" w14:textId="77777777" w:rsidTr="00036C14">
        <w:tc>
          <w:tcPr>
            <w:tcW w:w="2552" w:type="dxa"/>
          </w:tcPr>
          <w:p w14:paraId="16A9CD29" w14:textId="77777777" w:rsidR="003004A8" w:rsidRPr="00465467" w:rsidRDefault="003004A8" w:rsidP="00036C14">
            <w:pPr>
              <w:pStyle w:val="p1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 xml:space="preserve">  </w:t>
            </w:r>
            <w:r w:rsidRPr="00465467">
              <w:rPr>
                <w:rFonts w:ascii="Times New Roman" w:hAnsi="Times New Roman"/>
                <w:sz w:val="21"/>
                <w:szCs w:val="21"/>
              </w:rPr>
              <w:t>Unknown</w:t>
            </w:r>
          </w:p>
        </w:tc>
        <w:tc>
          <w:tcPr>
            <w:tcW w:w="992" w:type="dxa"/>
          </w:tcPr>
          <w:p w14:paraId="0B306DEC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96</w:t>
            </w:r>
          </w:p>
        </w:tc>
        <w:tc>
          <w:tcPr>
            <w:tcW w:w="2173" w:type="dxa"/>
          </w:tcPr>
          <w:p w14:paraId="5BF5A9E9" w14:textId="77777777" w:rsidR="003004A8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1257" w:type="dxa"/>
          </w:tcPr>
          <w:p w14:paraId="7A842BCE" w14:textId="77777777" w:rsidR="003004A8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57" w:type="dxa"/>
          </w:tcPr>
          <w:p w14:paraId="3B9167B6" w14:textId="77777777" w:rsidR="003004A8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809" w:type="dxa"/>
          </w:tcPr>
          <w:p w14:paraId="54447DEB" w14:textId="77777777" w:rsidR="003004A8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</w:tr>
      <w:tr w:rsidR="003004A8" w14:paraId="2D6DAFB0" w14:textId="77777777" w:rsidTr="00036C14">
        <w:tc>
          <w:tcPr>
            <w:tcW w:w="2552" w:type="dxa"/>
          </w:tcPr>
          <w:p w14:paraId="1C2B8F44" w14:textId="77777777" w:rsidR="003004A8" w:rsidRPr="00465467" w:rsidRDefault="003004A8" w:rsidP="00036C14">
            <w:pPr>
              <w:pStyle w:val="p1"/>
              <w:rPr>
                <w:rFonts w:ascii="Times New Roman" w:hAnsi="Times New Roman"/>
                <w:sz w:val="21"/>
                <w:szCs w:val="21"/>
              </w:rPr>
            </w:pPr>
            <w:r w:rsidRPr="00465467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465467">
              <w:rPr>
                <w:rFonts w:ascii="Times New Roman" w:hAnsi="Times New Roman"/>
                <w:sz w:val="21"/>
                <w:szCs w:val="21"/>
              </w:rPr>
              <w:t>≤ 30</w:t>
            </w:r>
          </w:p>
        </w:tc>
        <w:tc>
          <w:tcPr>
            <w:tcW w:w="992" w:type="dxa"/>
          </w:tcPr>
          <w:p w14:paraId="4E23D71A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2173" w:type="dxa"/>
          </w:tcPr>
          <w:p w14:paraId="4FFFF183" w14:textId="77777777" w:rsidR="003004A8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20 (0.05 ~ 0.81)</w:t>
            </w:r>
          </w:p>
        </w:tc>
        <w:tc>
          <w:tcPr>
            <w:tcW w:w="1257" w:type="dxa"/>
          </w:tcPr>
          <w:p w14:paraId="28E10C1A" w14:textId="77777777" w:rsidR="003004A8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230B1">
              <w:rPr>
                <w:rFonts w:ascii="Times New Roman" w:eastAsia="Times New Roman" w:hAnsi="Times New Roman"/>
                <w:b/>
                <w:color w:val="000000" w:themeColor="text1"/>
                <w:sz w:val="21"/>
                <w:szCs w:val="21"/>
              </w:rPr>
              <w:t>0.025</w:t>
            </w:r>
          </w:p>
        </w:tc>
        <w:tc>
          <w:tcPr>
            <w:tcW w:w="1957" w:type="dxa"/>
          </w:tcPr>
          <w:p w14:paraId="5C9A0F4B" w14:textId="77777777" w:rsidR="003004A8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17 (0.04 ~ 0.76)</w:t>
            </w:r>
          </w:p>
        </w:tc>
        <w:tc>
          <w:tcPr>
            <w:tcW w:w="809" w:type="dxa"/>
          </w:tcPr>
          <w:p w14:paraId="1D49A5E3" w14:textId="77777777" w:rsidR="003004A8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230B1">
              <w:rPr>
                <w:rFonts w:ascii="Times New Roman" w:eastAsia="Times New Roman" w:hAnsi="Times New Roman"/>
                <w:b/>
                <w:color w:val="000000" w:themeColor="text1"/>
                <w:sz w:val="21"/>
                <w:szCs w:val="21"/>
              </w:rPr>
              <w:t>0.020</w:t>
            </w:r>
          </w:p>
        </w:tc>
      </w:tr>
      <w:tr w:rsidR="003004A8" w14:paraId="66ACD3BC" w14:textId="77777777" w:rsidTr="00036C14">
        <w:tc>
          <w:tcPr>
            <w:tcW w:w="2552" w:type="dxa"/>
          </w:tcPr>
          <w:p w14:paraId="63F9AB95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5467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465467">
              <w:rPr>
                <w:rFonts w:ascii="Times New Roman" w:hAnsi="Times New Roman"/>
                <w:sz w:val="21"/>
                <w:szCs w:val="21"/>
              </w:rPr>
              <w:t>&gt; 30</w:t>
            </w:r>
          </w:p>
        </w:tc>
        <w:tc>
          <w:tcPr>
            <w:tcW w:w="992" w:type="dxa"/>
          </w:tcPr>
          <w:p w14:paraId="7C385941" w14:textId="77777777" w:rsidR="003004A8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2173" w:type="dxa"/>
          </w:tcPr>
          <w:p w14:paraId="18C5028F" w14:textId="77777777" w:rsidR="003004A8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80 (0.50 ~ 1.29)</w:t>
            </w:r>
          </w:p>
        </w:tc>
        <w:tc>
          <w:tcPr>
            <w:tcW w:w="1257" w:type="dxa"/>
          </w:tcPr>
          <w:p w14:paraId="58FFE9CF" w14:textId="77777777" w:rsidR="003004A8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367</w:t>
            </w:r>
          </w:p>
        </w:tc>
        <w:tc>
          <w:tcPr>
            <w:tcW w:w="1957" w:type="dxa"/>
          </w:tcPr>
          <w:p w14:paraId="6CB99D70" w14:textId="77777777" w:rsidR="003004A8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79 (0.47 ~ 1.30)</w:t>
            </w:r>
          </w:p>
        </w:tc>
        <w:tc>
          <w:tcPr>
            <w:tcW w:w="809" w:type="dxa"/>
          </w:tcPr>
          <w:p w14:paraId="27D9B977" w14:textId="77777777" w:rsidR="003004A8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349</w:t>
            </w:r>
          </w:p>
        </w:tc>
      </w:tr>
      <w:tr w:rsidR="003004A8" w14:paraId="0E6D998A" w14:textId="77777777" w:rsidTr="00036C14">
        <w:tc>
          <w:tcPr>
            <w:tcW w:w="2552" w:type="dxa"/>
          </w:tcPr>
          <w:p w14:paraId="0F43B468" w14:textId="1EEA5C78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2L ICI </w:t>
            </w:r>
            <w:proofErr w:type="spellStart"/>
            <w:r w:rsidR="007409CC" w:rsidRPr="007409CC">
              <w:rPr>
                <w:rFonts w:ascii="Times New Roman" w:hAnsi="Times New Roman"/>
                <w:sz w:val="21"/>
                <w:szCs w:val="21"/>
              </w:rPr>
              <w:t>rechallenge</w:t>
            </w:r>
            <w:proofErr w:type="spellEnd"/>
          </w:p>
        </w:tc>
        <w:tc>
          <w:tcPr>
            <w:tcW w:w="992" w:type="dxa"/>
          </w:tcPr>
          <w:p w14:paraId="336CBCD8" w14:textId="77777777" w:rsidR="003004A8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173" w:type="dxa"/>
          </w:tcPr>
          <w:p w14:paraId="6D9573BF" w14:textId="77777777" w:rsidR="003004A8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57" w:type="dxa"/>
          </w:tcPr>
          <w:p w14:paraId="198658F4" w14:textId="77777777" w:rsidR="003004A8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57" w:type="dxa"/>
          </w:tcPr>
          <w:p w14:paraId="520F5824" w14:textId="77777777" w:rsidR="003004A8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09" w:type="dxa"/>
          </w:tcPr>
          <w:p w14:paraId="31B52C34" w14:textId="77777777" w:rsidR="003004A8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</w:tr>
      <w:tr w:rsidR="003004A8" w14:paraId="08273922" w14:textId="77777777" w:rsidTr="00036C14">
        <w:tc>
          <w:tcPr>
            <w:tcW w:w="2552" w:type="dxa"/>
          </w:tcPr>
          <w:p w14:paraId="1DA80406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992" w:type="dxa"/>
          </w:tcPr>
          <w:p w14:paraId="51AF1932" w14:textId="77777777" w:rsidR="003004A8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2173" w:type="dxa"/>
          </w:tcPr>
          <w:p w14:paraId="456663C9" w14:textId="77777777" w:rsidR="003004A8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1257" w:type="dxa"/>
          </w:tcPr>
          <w:p w14:paraId="040F00F2" w14:textId="77777777" w:rsidR="003004A8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57" w:type="dxa"/>
          </w:tcPr>
          <w:p w14:paraId="4EA3FF1B" w14:textId="77777777" w:rsidR="003004A8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809" w:type="dxa"/>
          </w:tcPr>
          <w:p w14:paraId="047E9BAF" w14:textId="77777777" w:rsidR="003004A8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</w:tr>
      <w:tr w:rsidR="003004A8" w14:paraId="501915AC" w14:textId="77777777" w:rsidTr="00036C14">
        <w:tc>
          <w:tcPr>
            <w:tcW w:w="2552" w:type="dxa"/>
          </w:tcPr>
          <w:p w14:paraId="63C77570" w14:textId="77777777" w:rsidR="003004A8" w:rsidRPr="00465467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5467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992" w:type="dxa"/>
          </w:tcPr>
          <w:p w14:paraId="75F12A58" w14:textId="77777777" w:rsidR="003004A8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09</w:t>
            </w:r>
          </w:p>
        </w:tc>
        <w:tc>
          <w:tcPr>
            <w:tcW w:w="2173" w:type="dxa"/>
          </w:tcPr>
          <w:p w14:paraId="3FF257F2" w14:textId="77777777" w:rsidR="003004A8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56 (0.35 ~ 0.89)</w:t>
            </w:r>
          </w:p>
        </w:tc>
        <w:tc>
          <w:tcPr>
            <w:tcW w:w="1257" w:type="dxa"/>
          </w:tcPr>
          <w:p w14:paraId="4F24C0FF" w14:textId="77777777" w:rsidR="003004A8" w:rsidRDefault="003004A8" w:rsidP="00036C14">
            <w:pPr>
              <w:pStyle w:val="p1"/>
              <w:rPr>
                <w:rFonts w:ascii="Times New Roman" w:eastAsia="Times New Roman" w:hAnsi="Times New Roman"/>
                <w:b/>
                <w:color w:val="FF0000"/>
                <w:sz w:val="21"/>
                <w:szCs w:val="21"/>
              </w:rPr>
            </w:pPr>
            <w:r w:rsidRPr="00C230B1">
              <w:rPr>
                <w:rFonts w:ascii="Times New Roman" w:eastAsia="Times New Roman" w:hAnsi="Times New Roman"/>
                <w:b/>
                <w:color w:val="000000" w:themeColor="text1"/>
                <w:sz w:val="21"/>
                <w:szCs w:val="21"/>
              </w:rPr>
              <w:t>0.015</w:t>
            </w:r>
          </w:p>
        </w:tc>
        <w:tc>
          <w:tcPr>
            <w:tcW w:w="1957" w:type="dxa"/>
          </w:tcPr>
          <w:p w14:paraId="500CC78F" w14:textId="77777777" w:rsidR="003004A8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37 (0.22 ~ 0.61)</w:t>
            </w:r>
          </w:p>
        </w:tc>
        <w:tc>
          <w:tcPr>
            <w:tcW w:w="809" w:type="dxa"/>
          </w:tcPr>
          <w:p w14:paraId="15509963" w14:textId="77777777" w:rsidR="003004A8" w:rsidRDefault="003004A8" w:rsidP="00036C14">
            <w:pPr>
              <w:pStyle w:val="p1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230B1">
              <w:rPr>
                <w:rFonts w:ascii="Times New Roman" w:eastAsia="Times New Roman" w:hAnsi="Times New Roman"/>
                <w:b/>
                <w:color w:val="000000" w:themeColor="text1"/>
                <w:sz w:val="21"/>
                <w:szCs w:val="21"/>
              </w:rPr>
              <w:t>&lt;0.001</w:t>
            </w:r>
          </w:p>
        </w:tc>
      </w:tr>
    </w:tbl>
    <w:p w14:paraId="4C37CB3A" w14:textId="77777777" w:rsidR="003004A8" w:rsidRDefault="00782114" w:rsidP="00782114">
      <w:pPr>
        <w:jc w:val="both"/>
      </w:pPr>
      <w:r w:rsidRPr="008023F2">
        <w:t xml:space="preserve">The bold font represents statistical significance at </w:t>
      </w:r>
      <w:r w:rsidRPr="008023F2">
        <w:rPr>
          <w:i/>
        </w:rPr>
        <w:t>P</w:t>
      </w:r>
      <w:r>
        <w:t xml:space="preserve"> &lt; 0.05. </w:t>
      </w:r>
    </w:p>
    <w:p w14:paraId="0C9AA923" w14:textId="127DBDFE" w:rsidR="00782114" w:rsidRPr="009E1AB1" w:rsidRDefault="00101AE3" w:rsidP="00782114">
      <w:pPr>
        <w:jc w:val="both"/>
        <w:rPr>
          <w:sz w:val="21"/>
          <w:szCs w:val="21"/>
        </w:rPr>
      </w:pPr>
      <w:r w:rsidRPr="00101AE3">
        <w:rPr>
          <w:rFonts w:eastAsia="Times New Roman"/>
          <w:color w:val="000000"/>
        </w:rPr>
        <w:t xml:space="preserve">Abbreviations: </w:t>
      </w:r>
      <w:r w:rsidR="00782114" w:rsidRPr="008023F2">
        <w:rPr>
          <w:rFonts w:eastAsia="Times New Roman"/>
          <w:color w:val="000000"/>
        </w:rPr>
        <w:t>CI</w:t>
      </w:r>
      <w:r w:rsidR="003004A8">
        <w:rPr>
          <w:rFonts w:eastAsia="Times New Roman"/>
          <w:color w:val="000000"/>
        </w:rPr>
        <w:t xml:space="preserve">, </w:t>
      </w:r>
      <w:r w:rsidR="00782114" w:rsidRPr="008023F2">
        <w:rPr>
          <w:rFonts w:eastAsia="Times New Roman"/>
          <w:color w:val="000000"/>
        </w:rPr>
        <w:t>confidence interval</w:t>
      </w:r>
      <w:r w:rsidR="00782114" w:rsidRPr="008023F2">
        <w:rPr>
          <w:rFonts w:eastAsia="等线"/>
        </w:rPr>
        <w:t>; CPS, combined positive score; ECOG PS, Eastern Cooperative Oncology Group performance status; EGFR(</w:t>
      </w:r>
      <w:proofErr w:type="spellStart"/>
      <w:r w:rsidR="00782114" w:rsidRPr="008023F2">
        <w:rPr>
          <w:rFonts w:eastAsia="等线"/>
        </w:rPr>
        <w:t>i</w:t>
      </w:r>
      <w:proofErr w:type="spellEnd"/>
      <w:r w:rsidR="00782114" w:rsidRPr="008023F2">
        <w:rPr>
          <w:rFonts w:eastAsia="等线"/>
        </w:rPr>
        <w:t xml:space="preserve">), epidermal growth factor receptor (inhibitor); </w:t>
      </w:r>
      <w:r w:rsidR="00782114" w:rsidRPr="008023F2">
        <w:rPr>
          <w:rFonts w:eastAsia="Times New Roman"/>
          <w:color w:val="000000"/>
        </w:rPr>
        <w:t xml:space="preserve">HR: hazard ratio; </w:t>
      </w:r>
      <w:r w:rsidR="00782114" w:rsidRPr="008023F2">
        <w:rPr>
          <w:rFonts w:eastAsia="等线"/>
        </w:rPr>
        <w:t>ICI, immune checkpoint inhibitor; MT, mutated type; PD-L1, programmed cell death-ligand 1; WT, wild type.</w:t>
      </w:r>
    </w:p>
    <w:p w14:paraId="245768F3" w14:textId="77777777" w:rsidR="00782114" w:rsidRPr="000138BE" w:rsidRDefault="00782114" w:rsidP="00782114">
      <w:pPr>
        <w:rPr>
          <w:rFonts w:eastAsiaTheme="minorHAnsi" w:cs="Arial"/>
          <w:b/>
          <w:color w:val="212121"/>
          <w:shd w:val="clear" w:color="auto" w:fill="FFFFFF"/>
        </w:rPr>
      </w:pPr>
    </w:p>
    <w:p w14:paraId="486205D2" w14:textId="77777777" w:rsidR="00782114" w:rsidRDefault="00782114" w:rsidP="00782114">
      <w:pPr>
        <w:outlineLvl w:val="0"/>
        <w:rPr>
          <w:rFonts w:eastAsiaTheme="minorHAnsi"/>
          <w:b/>
          <w:szCs w:val="20"/>
        </w:rPr>
        <w:sectPr w:rsidR="00782114" w:rsidSect="00036C14">
          <w:pgSz w:w="11900" w:h="16840"/>
          <w:pgMar w:top="1440" w:right="1080" w:bottom="1440" w:left="1080" w:header="851" w:footer="992" w:gutter="0"/>
          <w:cols w:space="425"/>
          <w:docGrid w:type="lines" w:linePitch="423"/>
        </w:sectPr>
      </w:pPr>
    </w:p>
    <w:p w14:paraId="7F09779C" w14:textId="5DA366AB" w:rsidR="00782114" w:rsidRPr="000F59DB" w:rsidRDefault="00782114" w:rsidP="005B5D39">
      <w:pPr>
        <w:jc w:val="both"/>
      </w:pPr>
      <w:r w:rsidRPr="004811BD">
        <w:rPr>
          <w:b/>
        </w:rPr>
        <w:lastRenderedPageBreak/>
        <w:t>Fig</w:t>
      </w:r>
      <w:r w:rsidR="003004A8">
        <w:rPr>
          <w:b/>
        </w:rPr>
        <w:t>.</w:t>
      </w:r>
      <w:r w:rsidRPr="004811BD">
        <w:rPr>
          <w:b/>
        </w:rPr>
        <w:t xml:space="preserve"> </w:t>
      </w:r>
      <w:r>
        <w:rPr>
          <w:b/>
        </w:rPr>
        <w:t>S1</w:t>
      </w:r>
      <w:r w:rsidRPr="004811BD">
        <w:rPr>
          <w:b/>
        </w:rPr>
        <w:t xml:space="preserve">. </w:t>
      </w:r>
      <w:r w:rsidRPr="00CE1AA1">
        <w:t>Survival curves of patients after propensity score matching</w:t>
      </w:r>
      <w:r w:rsidRPr="00902421">
        <w:t>. (</w:t>
      </w:r>
      <w:r w:rsidR="0080117D" w:rsidRPr="00902421">
        <w:rPr>
          <w:rFonts w:hint="eastAsia"/>
        </w:rPr>
        <w:t>A-B</w:t>
      </w:r>
      <w:r w:rsidRPr="00902421">
        <w:t>) OS of second-line treatment. (</w:t>
      </w:r>
      <w:r w:rsidR="0080117D" w:rsidRPr="00902421">
        <w:rPr>
          <w:rFonts w:hint="eastAsia"/>
        </w:rPr>
        <w:t>C-D</w:t>
      </w:r>
      <w:r w:rsidRPr="00902421">
        <w:t>) PFS of second-line treatment. (</w:t>
      </w:r>
      <w:r w:rsidR="0080117D" w:rsidRPr="00902421">
        <w:rPr>
          <w:rFonts w:hint="eastAsia"/>
        </w:rPr>
        <w:t>E-F</w:t>
      </w:r>
      <w:r w:rsidRPr="00902421">
        <w:t>) OS of first-line treatm</w:t>
      </w:r>
      <w:r>
        <w:t>ent</w:t>
      </w:r>
      <w:r w:rsidRPr="00C37511">
        <w:t xml:space="preserve">. </w:t>
      </w:r>
      <w:r w:rsidR="00101AE3" w:rsidRPr="00101AE3">
        <w:t xml:space="preserve">Abbreviations: </w:t>
      </w:r>
      <w:r w:rsidRPr="00C37511">
        <w:t>CI, confidence interval</w:t>
      </w:r>
      <w:r>
        <w:t xml:space="preserve">; HR, hazard ratio; </w:t>
      </w:r>
      <w:r w:rsidRPr="009D00B6">
        <w:t>ICI, immune checkpoint inhibitor</w:t>
      </w:r>
      <w:r>
        <w:t xml:space="preserve">; </w:t>
      </w:r>
      <w:r w:rsidRPr="00BC4816">
        <w:t>OS, overall survival;</w:t>
      </w:r>
      <w:r>
        <w:t xml:space="preserve"> PFS, progression-free survival</w:t>
      </w:r>
      <w:r w:rsidRPr="00C37511">
        <w:t>.</w:t>
      </w:r>
    </w:p>
    <w:p w14:paraId="69C80E57" w14:textId="557244E7" w:rsidR="001342E6" w:rsidRPr="00E11DBD" w:rsidRDefault="00E11DBD">
      <w:r>
        <w:rPr>
          <w:noProof/>
        </w:rPr>
        <w:drawing>
          <wp:inline distT="0" distB="0" distL="0" distR="0" wp14:anchorId="52BD1372" wp14:editId="36A790FF">
            <wp:extent cx="6176645" cy="6811645"/>
            <wp:effectExtent l="0" t="0" r="0" b="0"/>
            <wp:docPr id="1" name="图片 1" descr="../Fig%20S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Fig%20S1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6645" cy="6811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342E6" w:rsidRPr="00E11DBD" w:rsidSect="00782114">
      <w:pgSz w:w="11900" w:h="16840"/>
      <w:pgMar w:top="1440" w:right="1080" w:bottom="1440" w:left="108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DejaVu Sans">
    <w:altName w:val="Angsana New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114"/>
    <w:rsid w:val="00002C78"/>
    <w:rsid w:val="000035BC"/>
    <w:rsid w:val="00004BAE"/>
    <w:rsid w:val="000056EE"/>
    <w:rsid w:val="00007B50"/>
    <w:rsid w:val="000152A8"/>
    <w:rsid w:val="00016CC2"/>
    <w:rsid w:val="00017285"/>
    <w:rsid w:val="000307CD"/>
    <w:rsid w:val="0003127D"/>
    <w:rsid w:val="0003389A"/>
    <w:rsid w:val="000348DC"/>
    <w:rsid w:val="0003627E"/>
    <w:rsid w:val="00036C14"/>
    <w:rsid w:val="00036FE8"/>
    <w:rsid w:val="00037883"/>
    <w:rsid w:val="000441EA"/>
    <w:rsid w:val="00045E7F"/>
    <w:rsid w:val="0004612E"/>
    <w:rsid w:val="000507DC"/>
    <w:rsid w:val="000553D4"/>
    <w:rsid w:val="00056203"/>
    <w:rsid w:val="00061751"/>
    <w:rsid w:val="00062E7C"/>
    <w:rsid w:val="000635F3"/>
    <w:rsid w:val="00064542"/>
    <w:rsid w:val="00064924"/>
    <w:rsid w:val="0006684E"/>
    <w:rsid w:val="00067646"/>
    <w:rsid w:val="000725AB"/>
    <w:rsid w:val="00072BBE"/>
    <w:rsid w:val="00072CE4"/>
    <w:rsid w:val="000734E4"/>
    <w:rsid w:val="00075CEF"/>
    <w:rsid w:val="00080826"/>
    <w:rsid w:val="000870A3"/>
    <w:rsid w:val="00091372"/>
    <w:rsid w:val="0009153F"/>
    <w:rsid w:val="00091B9C"/>
    <w:rsid w:val="00092E50"/>
    <w:rsid w:val="00096F58"/>
    <w:rsid w:val="000A2CD7"/>
    <w:rsid w:val="000B2231"/>
    <w:rsid w:val="000B2DB4"/>
    <w:rsid w:val="000B4B19"/>
    <w:rsid w:val="000C0CD5"/>
    <w:rsid w:val="000C706C"/>
    <w:rsid w:val="000D1A55"/>
    <w:rsid w:val="000D2255"/>
    <w:rsid w:val="000D5120"/>
    <w:rsid w:val="000D581C"/>
    <w:rsid w:val="000D606B"/>
    <w:rsid w:val="000D6401"/>
    <w:rsid w:val="000E2DDD"/>
    <w:rsid w:val="000E52E2"/>
    <w:rsid w:val="000E671C"/>
    <w:rsid w:val="000E716D"/>
    <w:rsid w:val="000E7D36"/>
    <w:rsid w:val="000F59DB"/>
    <w:rsid w:val="000F6964"/>
    <w:rsid w:val="000F770D"/>
    <w:rsid w:val="000F7ED5"/>
    <w:rsid w:val="00101AE3"/>
    <w:rsid w:val="00104E1B"/>
    <w:rsid w:val="001065C5"/>
    <w:rsid w:val="00107E9E"/>
    <w:rsid w:val="00110BAC"/>
    <w:rsid w:val="00111C4E"/>
    <w:rsid w:val="00112D9F"/>
    <w:rsid w:val="001136E6"/>
    <w:rsid w:val="00113830"/>
    <w:rsid w:val="0011414A"/>
    <w:rsid w:val="001222A5"/>
    <w:rsid w:val="00130074"/>
    <w:rsid w:val="00132763"/>
    <w:rsid w:val="001342E6"/>
    <w:rsid w:val="001350BF"/>
    <w:rsid w:val="00135CA2"/>
    <w:rsid w:val="001367DB"/>
    <w:rsid w:val="001415D3"/>
    <w:rsid w:val="001524CE"/>
    <w:rsid w:val="00152731"/>
    <w:rsid w:val="00154A54"/>
    <w:rsid w:val="001562F5"/>
    <w:rsid w:val="001614CB"/>
    <w:rsid w:val="00162163"/>
    <w:rsid w:val="001659B1"/>
    <w:rsid w:val="00174522"/>
    <w:rsid w:val="00183A15"/>
    <w:rsid w:val="0018699D"/>
    <w:rsid w:val="0019082C"/>
    <w:rsid w:val="0019136A"/>
    <w:rsid w:val="0019543E"/>
    <w:rsid w:val="00196A78"/>
    <w:rsid w:val="00196F28"/>
    <w:rsid w:val="001A7822"/>
    <w:rsid w:val="001B099F"/>
    <w:rsid w:val="001B1322"/>
    <w:rsid w:val="001B60BF"/>
    <w:rsid w:val="001C343A"/>
    <w:rsid w:val="001C549B"/>
    <w:rsid w:val="001C5A09"/>
    <w:rsid w:val="001C640C"/>
    <w:rsid w:val="001C681D"/>
    <w:rsid w:val="001C717B"/>
    <w:rsid w:val="001D389C"/>
    <w:rsid w:val="001D682F"/>
    <w:rsid w:val="001E1EA6"/>
    <w:rsid w:val="00204083"/>
    <w:rsid w:val="002040D9"/>
    <w:rsid w:val="00207CAB"/>
    <w:rsid w:val="002122DD"/>
    <w:rsid w:val="0021252C"/>
    <w:rsid w:val="00217494"/>
    <w:rsid w:val="00217DCD"/>
    <w:rsid w:val="00225297"/>
    <w:rsid w:val="00231B71"/>
    <w:rsid w:val="0023254C"/>
    <w:rsid w:val="00232CDC"/>
    <w:rsid w:val="00234896"/>
    <w:rsid w:val="002369E1"/>
    <w:rsid w:val="00237656"/>
    <w:rsid w:val="00237F86"/>
    <w:rsid w:val="002400A5"/>
    <w:rsid w:val="002411A2"/>
    <w:rsid w:val="0025059C"/>
    <w:rsid w:val="002512A8"/>
    <w:rsid w:val="00252DEE"/>
    <w:rsid w:val="0026464A"/>
    <w:rsid w:val="00264C16"/>
    <w:rsid w:val="00266801"/>
    <w:rsid w:val="0027296E"/>
    <w:rsid w:val="00275AC9"/>
    <w:rsid w:val="00277F29"/>
    <w:rsid w:val="0029070D"/>
    <w:rsid w:val="002909B2"/>
    <w:rsid w:val="00292A86"/>
    <w:rsid w:val="00293A3A"/>
    <w:rsid w:val="0029465E"/>
    <w:rsid w:val="002A22A9"/>
    <w:rsid w:val="002A39E3"/>
    <w:rsid w:val="002A4DD3"/>
    <w:rsid w:val="002A7432"/>
    <w:rsid w:val="002B0025"/>
    <w:rsid w:val="002B21AF"/>
    <w:rsid w:val="002B444B"/>
    <w:rsid w:val="002B7F8F"/>
    <w:rsid w:val="002C49A7"/>
    <w:rsid w:val="002D0C6F"/>
    <w:rsid w:val="002E75C8"/>
    <w:rsid w:val="002E7AA1"/>
    <w:rsid w:val="002F78E7"/>
    <w:rsid w:val="002F7B7D"/>
    <w:rsid w:val="003004A8"/>
    <w:rsid w:val="00300607"/>
    <w:rsid w:val="003066CD"/>
    <w:rsid w:val="003146AC"/>
    <w:rsid w:val="003156B4"/>
    <w:rsid w:val="00315DE9"/>
    <w:rsid w:val="003247C5"/>
    <w:rsid w:val="0033023A"/>
    <w:rsid w:val="00331AF2"/>
    <w:rsid w:val="00335B4F"/>
    <w:rsid w:val="00342392"/>
    <w:rsid w:val="003424F1"/>
    <w:rsid w:val="00343F2A"/>
    <w:rsid w:val="0034634C"/>
    <w:rsid w:val="003469D3"/>
    <w:rsid w:val="00356072"/>
    <w:rsid w:val="00357D72"/>
    <w:rsid w:val="00363A53"/>
    <w:rsid w:val="00366B6E"/>
    <w:rsid w:val="00366BD9"/>
    <w:rsid w:val="00370A21"/>
    <w:rsid w:val="0037407A"/>
    <w:rsid w:val="00376AD7"/>
    <w:rsid w:val="00377533"/>
    <w:rsid w:val="0038115C"/>
    <w:rsid w:val="00385AB0"/>
    <w:rsid w:val="00385BDA"/>
    <w:rsid w:val="003900D9"/>
    <w:rsid w:val="00390E66"/>
    <w:rsid w:val="003A0888"/>
    <w:rsid w:val="003A2340"/>
    <w:rsid w:val="003A23CD"/>
    <w:rsid w:val="003A2452"/>
    <w:rsid w:val="003A6998"/>
    <w:rsid w:val="003B04E0"/>
    <w:rsid w:val="003B4FCB"/>
    <w:rsid w:val="003C0BFC"/>
    <w:rsid w:val="003C508E"/>
    <w:rsid w:val="003C57A9"/>
    <w:rsid w:val="003C7D8B"/>
    <w:rsid w:val="003D0163"/>
    <w:rsid w:val="003D38CC"/>
    <w:rsid w:val="003D4BC8"/>
    <w:rsid w:val="003D5C96"/>
    <w:rsid w:val="003D6350"/>
    <w:rsid w:val="003E4E1E"/>
    <w:rsid w:val="003E74FC"/>
    <w:rsid w:val="003F048E"/>
    <w:rsid w:val="003F1EB4"/>
    <w:rsid w:val="003F385D"/>
    <w:rsid w:val="003F4C0E"/>
    <w:rsid w:val="003F5AB5"/>
    <w:rsid w:val="00403131"/>
    <w:rsid w:val="004038C6"/>
    <w:rsid w:val="00406EC3"/>
    <w:rsid w:val="004126E3"/>
    <w:rsid w:val="00413604"/>
    <w:rsid w:val="00417A31"/>
    <w:rsid w:val="0042205C"/>
    <w:rsid w:val="00422635"/>
    <w:rsid w:val="004316F8"/>
    <w:rsid w:val="00431CE5"/>
    <w:rsid w:val="00432F58"/>
    <w:rsid w:val="00436DAC"/>
    <w:rsid w:val="00442712"/>
    <w:rsid w:val="00444442"/>
    <w:rsid w:val="004454AC"/>
    <w:rsid w:val="00446046"/>
    <w:rsid w:val="004505B3"/>
    <w:rsid w:val="00450801"/>
    <w:rsid w:val="00451276"/>
    <w:rsid w:val="00452CA5"/>
    <w:rsid w:val="00455F0A"/>
    <w:rsid w:val="00464555"/>
    <w:rsid w:val="00464669"/>
    <w:rsid w:val="004652BA"/>
    <w:rsid w:val="00470180"/>
    <w:rsid w:val="00470E33"/>
    <w:rsid w:val="00474D17"/>
    <w:rsid w:val="004806E8"/>
    <w:rsid w:val="00481ECF"/>
    <w:rsid w:val="0048408D"/>
    <w:rsid w:val="00485AC7"/>
    <w:rsid w:val="00487A70"/>
    <w:rsid w:val="0049185E"/>
    <w:rsid w:val="00491CE5"/>
    <w:rsid w:val="00493E22"/>
    <w:rsid w:val="00494C4F"/>
    <w:rsid w:val="00494DE5"/>
    <w:rsid w:val="0049682C"/>
    <w:rsid w:val="00496B28"/>
    <w:rsid w:val="004A1D54"/>
    <w:rsid w:val="004A31CD"/>
    <w:rsid w:val="004A6495"/>
    <w:rsid w:val="004A747F"/>
    <w:rsid w:val="004A7C01"/>
    <w:rsid w:val="004B08E7"/>
    <w:rsid w:val="004B0A83"/>
    <w:rsid w:val="004B20EF"/>
    <w:rsid w:val="004B7B2D"/>
    <w:rsid w:val="004C111C"/>
    <w:rsid w:val="004C5793"/>
    <w:rsid w:val="004C72E6"/>
    <w:rsid w:val="004D04B9"/>
    <w:rsid w:val="004D0D9F"/>
    <w:rsid w:val="004D2F44"/>
    <w:rsid w:val="004D43DD"/>
    <w:rsid w:val="004E6FA9"/>
    <w:rsid w:val="004E7D98"/>
    <w:rsid w:val="004F3FAA"/>
    <w:rsid w:val="004F4027"/>
    <w:rsid w:val="004F45B3"/>
    <w:rsid w:val="004F63EB"/>
    <w:rsid w:val="004F6457"/>
    <w:rsid w:val="00503D5A"/>
    <w:rsid w:val="005056A6"/>
    <w:rsid w:val="00507676"/>
    <w:rsid w:val="005125C8"/>
    <w:rsid w:val="00514627"/>
    <w:rsid w:val="0051621E"/>
    <w:rsid w:val="005257FB"/>
    <w:rsid w:val="0053071D"/>
    <w:rsid w:val="005340AF"/>
    <w:rsid w:val="00534D5B"/>
    <w:rsid w:val="0055090D"/>
    <w:rsid w:val="0055133C"/>
    <w:rsid w:val="0056247E"/>
    <w:rsid w:val="00570CFF"/>
    <w:rsid w:val="00571E4B"/>
    <w:rsid w:val="0057249E"/>
    <w:rsid w:val="005724CB"/>
    <w:rsid w:val="00572D19"/>
    <w:rsid w:val="00574C98"/>
    <w:rsid w:val="00581A31"/>
    <w:rsid w:val="00584266"/>
    <w:rsid w:val="00584CAD"/>
    <w:rsid w:val="005A546B"/>
    <w:rsid w:val="005B0F01"/>
    <w:rsid w:val="005B1C0B"/>
    <w:rsid w:val="005B5D39"/>
    <w:rsid w:val="005B613D"/>
    <w:rsid w:val="005C4294"/>
    <w:rsid w:val="005C5272"/>
    <w:rsid w:val="005C6F9E"/>
    <w:rsid w:val="005D1931"/>
    <w:rsid w:val="005D1AF5"/>
    <w:rsid w:val="005D4A62"/>
    <w:rsid w:val="005E1785"/>
    <w:rsid w:val="005E2A6C"/>
    <w:rsid w:val="005E52AD"/>
    <w:rsid w:val="005E6592"/>
    <w:rsid w:val="005E7F12"/>
    <w:rsid w:val="005F036A"/>
    <w:rsid w:val="005F12DF"/>
    <w:rsid w:val="00600F48"/>
    <w:rsid w:val="00602731"/>
    <w:rsid w:val="006046DE"/>
    <w:rsid w:val="00611FEA"/>
    <w:rsid w:val="00614EB5"/>
    <w:rsid w:val="00615427"/>
    <w:rsid w:val="00616075"/>
    <w:rsid w:val="006164E8"/>
    <w:rsid w:val="0062468A"/>
    <w:rsid w:val="00624BC9"/>
    <w:rsid w:val="00635715"/>
    <w:rsid w:val="0063637C"/>
    <w:rsid w:val="00636AAD"/>
    <w:rsid w:val="00636D4B"/>
    <w:rsid w:val="00644525"/>
    <w:rsid w:val="00647F07"/>
    <w:rsid w:val="00652677"/>
    <w:rsid w:val="0065302B"/>
    <w:rsid w:val="006549E0"/>
    <w:rsid w:val="006571A9"/>
    <w:rsid w:val="006575C1"/>
    <w:rsid w:val="00661FC6"/>
    <w:rsid w:val="006623A2"/>
    <w:rsid w:val="00664EC7"/>
    <w:rsid w:val="006657DA"/>
    <w:rsid w:val="00670F5D"/>
    <w:rsid w:val="00673E13"/>
    <w:rsid w:val="0067443D"/>
    <w:rsid w:val="00680EA7"/>
    <w:rsid w:val="00681B86"/>
    <w:rsid w:val="006907DC"/>
    <w:rsid w:val="00690AA2"/>
    <w:rsid w:val="00692305"/>
    <w:rsid w:val="00693535"/>
    <w:rsid w:val="00694B45"/>
    <w:rsid w:val="006A1F81"/>
    <w:rsid w:val="006A352E"/>
    <w:rsid w:val="006A4BD9"/>
    <w:rsid w:val="006A69B1"/>
    <w:rsid w:val="006B705C"/>
    <w:rsid w:val="006D1D76"/>
    <w:rsid w:val="006D233B"/>
    <w:rsid w:val="006D423B"/>
    <w:rsid w:val="006D5AF8"/>
    <w:rsid w:val="006D5F06"/>
    <w:rsid w:val="006D7E50"/>
    <w:rsid w:val="006E2462"/>
    <w:rsid w:val="006E4E3C"/>
    <w:rsid w:val="006E61D7"/>
    <w:rsid w:val="006F0C1A"/>
    <w:rsid w:val="006F179F"/>
    <w:rsid w:val="006F269F"/>
    <w:rsid w:val="006F4D40"/>
    <w:rsid w:val="006F6E4F"/>
    <w:rsid w:val="007024FF"/>
    <w:rsid w:val="0070573C"/>
    <w:rsid w:val="007137BD"/>
    <w:rsid w:val="00717229"/>
    <w:rsid w:val="00722D7A"/>
    <w:rsid w:val="007255A2"/>
    <w:rsid w:val="00731117"/>
    <w:rsid w:val="007316CA"/>
    <w:rsid w:val="007328E9"/>
    <w:rsid w:val="00734D9B"/>
    <w:rsid w:val="007355A4"/>
    <w:rsid w:val="00735A36"/>
    <w:rsid w:val="0073683D"/>
    <w:rsid w:val="00737F95"/>
    <w:rsid w:val="007409CC"/>
    <w:rsid w:val="00743487"/>
    <w:rsid w:val="00745234"/>
    <w:rsid w:val="0075645A"/>
    <w:rsid w:val="0076003E"/>
    <w:rsid w:val="00762C3F"/>
    <w:rsid w:val="007631F5"/>
    <w:rsid w:val="00765C12"/>
    <w:rsid w:val="00770CBE"/>
    <w:rsid w:val="007719D9"/>
    <w:rsid w:val="0077213D"/>
    <w:rsid w:val="00775815"/>
    <w:rsid w:val="00780422"/>
    <w:rsid w:val="00780921"/>
    <w:rsid w:val="00780F78"/>
    <w:rsid w:val="00782114"/>
    <w:rsid w:val="00782D09"/>
    <w:rsid w:val="00787E72"/>
    <w:rsid w:val="007922EC"/>
    <w:rsid w:val="00792F08"/>
    <w:rsid w:val="00793602"/>
    <w:rsid w:val="00793D1E"/>
    <w:rsid w:val="007A22AD"/>
    <w:rsid w:val="007A3EFF"/>
    <w:rsid w:val="007B57F4"/>
    <w:rsid w:val="007B71F0"/>
    <w:rsid w:val="007C50F9"/>
    <w:rsid w:val="007C6F0A"/>
    <w:rsid w:val="007D338A"/>
    <w:rsid w:val="007D4E64"/>
    <w:rsid w:val="007D6D73"/>
    <w:rsid w:val="007E195A"/>
    <w:rsid w:val="007E1F2D"/>
    <w:rsid w:val="007F03C6"/>
    <w:rsid w:val="007F04B5"/>
    <w:rsid w:val="007F1902"/>
    <w:rsid w:val="007F4781"/>
    <w:rsid w:val="007F7F5D"/>
    <w:rsid w:val="0080117D"/>
    <w:rsid w:val="00802F16"/>
    <w:rsid w:val="00804FBD"/>
    <w:rsid w:val="008060B3"/>
    <w:rsid w:val="0080654F"/>
    <w:rsid w:val="00823480"/>
    <w:rsid w:val="00823797"/>
    <w:rsid w:val="00826E62"/>
    <w:rsid w:val="00827C3D"/>
    <w:rsid w:val="00833111"/>
    <w:rsid w:val="00842574"/>
    <w:rsid w:val="00846C88"/>
    <w:rsid w:val="008470E8"/>
    <w:rsid w:val="0085084D"/>
    <w:rsid w:val="0085331C"/>
    <w:rsid w:val="008544A8"/>
    <w:rsid w:val="00854736"/>
    <w:rsid w:val="00857738"/>
    <w:rsid w:val="00862225"/>
    <w:rsid w:val="00864A95"/>
    <w:rsid w:val="00866F78"/>
    <w:rsid w:val="00873640"/>
    <w:rsid w:val="008762F6"/>
    <w:rsid w:val="00886276"/>
    <w:rsid w:val="00886663"/>
    <w:rsid w:val="008910D9"/>
    <w:rsid w:val="00891C7A"/>
    <w:rsid w:val="00892B2C"/>
    <w:rsid w:val="00897194"/>
    <w:rsid w:val="008A547B"/>
    <w:rsid w:val="008A7F6D"/>
    <w:rsid w:val="008B19DC"/>
    <w:rsid w:val="008B2B57"/>
    <w:rsid w:val="008B3CA9"/>
    <w:rsid w:val="008B6B29"/>
    <w:rsid w:val="008B6BFA"/>
    <w:rsid w:val="008B717B"/>
    <w:rsid w:val="008B7836"/>
    <w:rsid w:val="008C4FD9"/>
    <w:rsid w:val="008C5A53"/>
    <w:rsid w:val="008C6BB9"/>
    <w:rsid w:val="008E3482"/>
    <w:rsid w:val="008E44AB"/>
    <w:rsid w:val="008E4BEB"/>
    <w:rsid w:val="008E748C"/>
    <w:rsid w:val="008F02EB"/>
    <w:rsid w:val="008F2C09"/>
    <w:rsid w:val="008F6A9E"/>
    <w:rsid w:val="00902421"/>
    <w:rsid w:val="00902888"/>
    <w:rsid w:val="00911576"/>
    <w:rsid w:val="00913217"/>
    <w:rsid w:val="00914D37"/>
    <w:rsid w:val="00915DCF"/>
    <w:rsid w:val="00916420"/>
    <w:rsid w:val="0092120F"/>
    <w:rsid w:val="009356DF"/>
    <w:rsid w:val="00937295"/>
    <w:rsid w:val="009374DC"/>
    <w:rsid w:val="009415F9"/>
    <w:rsid w:val="00942049"/>
    <w:rsid w:val="009461A6"/>
    <w:rsid w:val="00950A3A"/>
    <w:rsid w:val="00954214"/>
    <w:rsid w:val="00955021"/>
    <w:rsid w:val="00961DCF"/>
    <w:rsid w:val="0096597C"/>
    <w:rsid w:val="00967929"/>
    <w:rsid w:val="00971F4E"/>
    <w:rsid w:val="00982BF5"/>
    <w:rsid w:val="009830C6"/>
    <w:rsid w:val="00983370"/>
    <w:rsid w:val="0099414C"/>
    <w:rsid w:val="00995A23"/>
    <w:rsid w:val="009A1B64"/>
    <w:rsid w:val="009A6338"/>
    <w:rsid w:val="009B5B76"/>
    <w:rsid w:val="009C7740"/>
    <w:rsid w:val="009D165D"/>
    <w:rsid w:val="009D1BE6"/>
    <w:rsid w:val="009D1D91"/>
    <w:rsid w:val="009D2E78"/>
    <w:rsid w:val="009D423E"/>
    <w:rsid w:val="009E5E7C"/>
    <w:rsid w:val="009F06F5"/>
    <w:rsid w:val="009F1C99"/>
    <w:rsid w:val="009F2887"/>
    <w:rsid w:val="009F2A1E"/>
    <w:rsid w:val="009F407B"/>
    <w:rsid w:val="009F446F"/>
    <w:rsid w:val="009F5346"/>
    <w:rsid w:val="009F588B"/>
    <w:rsid w:val="009F5BB1"/>
    <w:rsid w:val="009F67F6"/>
    <w:rsid w:val="00A03415"/>
    <w:rsid w:val="00A040AE"/>
    <w:rsid w:val="00A048D3"/>
    <w:rsid w:val="00A04DEA"/>
    <w:rsid w:val="00A07764"/>
    <w:rsid w:val="00A11AEF"/>
    <w:rsid w:val="00A12A31"/>
    <w:rsid w:val="00A1692B"/>
    <w:rsid w:val="00A334C9"/>
    <w:rsid w:val="00A3510F"/>
    <w:rsid w:val="00A40574"/>
    <w:rsid w:val="00A41AA8"/>
    <w:rsid w:val="00A432CF"/>
    <w:rsid w:val="00A437CA"/>
    <w:rsid w:val="00A4763D"/>
    <w:rsid w:val="00A476BF"/>
    <w:rsid w:val="00A47B95"/>
    <w:rsid w:val="00A54801"/>
    <w:rsid w:val="00A56980"/>
    <w:rsid w:val="00A57FB9"/>
    <w:rsid w:val="00A663BD"/>
    <w:rsid w:val="00A705F6"/>
    <w:rsid w:val="00A71808"/>
    <w:rsid w:val="00A75A55"/>
    <w:rsid w:val="00A82088"/>
    <w:rsid w:val="00A82836"/>
    <w:rsid w:val="00A86C30"/>
    <w:rsid w:val="00A86DA4"/>
    <w:rsid w:val="00A916EF"/>
    <w:rsid w:val="00A9183B"/>
    <w:rsid w:val="00A95E3A"/>
    <w:rsid w:val="00AA07A2"/>
    <w:rsid w:val="00AA1CA2"/>
    <w:rsid w:val="00AB13C8"/>
    <w:rsid w:val="00AC24FD"/>
    <w:rsid w:val="00AC5799"/>
    <w:rsid w:val="00AC5866"/>
    <w:rsid w:val="00AC5F9E"/>
    <w:rsid w:val="00AC77A1"/>
    <w:rsid w:val="00AD010A"/>
    <w:rsid w:val="00AD0A13"/>
    <w:rsid w:val="00AD17E5"/>
    <w:rsid w:val="00AD3297"/>
    <w:rsid w:val="00AD48CA"/>
    <w:rsid w:val="00AD5231"/>
    <w:rsid w:val="00AD5393"/>
    <w:rsid w:val="00AE24AF"/>
    <w:rsid w:val="00AE3C3C"/>
    <w:rsid w:val="00AE65B8"/>
    <w:rsid w:val="00AF125E"/>
    <w:rsid w:val="00AF54D8"/>
    <w:rsid w:val="00AF57CB"/>
    <w:rsid w:val="00AF6E25"/>
    <w:rsid w:val="00B0128D"/>
    <w:rsid w:val="00B07667"/>
    <w:rsid w:val="00B14557"/>
    <w:rsid w:val="00B16405"/>
    <w:rsid w:val="00B16DC4"/>
    <w:rsid w:val="00B17B2D"/>
    <w:rsid w:val="00B221D3"/>
    <w:rsid w:val="00B27F56"/>
    <w:rsid w:val="00B309A9"/>
    <w:rsid w:val="00B3680A"/>
    <w:rsid w:val="00B445C7"/>
    <w:rsid w:val="00B45827"/>
    <w:rsid w:val="00B51E2F"/>
    <w:rsid w:val="00B52AAE"/>
    <w:rsid w:val="00B52D48"/>
    <w:rsid w:val="00B57DCF"/>
    <w:rsid w:val="00B63610"/>
    <w:rsid w:val="00B66FDF"/>
    <w:rsid w:val="00B70CFA"/>
    <w:rsid w:val="00B74CEE"/>
    <w:rsid w:val="00B74F03"/>
    <w:rsid w:val="00B757E8"/>
    <w:rsid w:val="00B75CC0"/>
    <w:rsid w:val="00B76BA1"/>
    <w:rsid w:val="00B82736"/>
    <w:rsid w:val="00B82DDE"/>
    <w:rsid w:val="00B91922"/>
    <w:rsid w:val="00B9382C"/>
    <w:rsid w:val="00BA2182"/>
    <w:rsid w:val="00BA323F"/>
    <w:rsid w:val="00BA33D4"/>
    <w:rsid w:val="00BB183D"/>
    <w:rsid w:val="00BB2967"/>
    <w:rsid w:val="00BC07B7"/>
    <w:rsid w:val="00BC3FC9"/>
    <w:rsid w:val="00BC6059"/>
    <w:rsid w:val="00BD052C"/>
    <w:rsid w:val="00BD3E6C"/>
    <w:rsid w:val="00BD4B7F"/>
    <w:rsid w:val="00BD63AB"/>
    <w:rsid w:val="00BE0DF1"/>
    <w:rsid w:val="00BE61A8"/>
    <w:rsid w:val="00BE630E"/>
    <w:rsid w:val="00BF26F7"/>
    <w:rsid w:val="00C01DFC"/>
    <w:rsid w:val="00C04C05"/>
    <w:rsid w:val="00C05E7B"/>
    <w:rsid w:val="00C102ED"/>
    <w:rsid w:val="00C162E9"/>
    <w:rsid w:val="00C16DCB"/>
    <w:rsid w:val="00C22F9E"/>
    <w:rsid w:val="00C2477D"/>
    <w:rsid w:val="00C34FE4"/>
    <w:rsid w:val="00C358D4"/>
    <w:rsid w:val="00C3679A"/>
    <w:rsid w:val="00C36E7C"/>
    <w:rsid w:val="00C402C2"/>
    <w:rsid w:val="00C403ED"/>
    <w:rsid w:val="00C430F2"/>
    <w:rsid w:val="00C45CA0"/>
    <w:rsid w:val="00C530E2"/>
    <w:rsid w:val="00C5734C"/>
    <w:rsid w:val="00C66B44"/>
    <w:rsid w:val="00C70B6D"/>
    <w:rsid w:val="00C72B14"/>
    <w:rsid w:val="00C72DC1"/>
    <w:rsid w:val="00C75262"/>
    <w:rsid w:val="00C84DBA"/>
    <w:rsid w:val="00C8659F"/>
    <w:rsid w:val="00C874C1"/>
    <w:rsid w:val="00C919D5"/>
    <w:rsid w:val="00CA5540"/>
    <w:rsid w:val="00CB1BCB"/>
    <w:rsid w:val="00CB32AF"/>
    <w:rsid w:val="00CB6416"/>
    <w:rsid w:val="00CC459E"/>
    <w:rsid w:val="00CD0042"/>
    <w:rsid w:val="00CD13B4"/>
    <w:rsid w:val="00CD530E"/>
    <w:rsid w:val="00CE4692"/>
    <w:rsid w:val="00CE46BA"/>
    <w:rsid w:val="00CE597F"/>
    <w:rsid w:val="00CF2172"/>
    <w:rsid w:val="00CF714B"/>
    <w:rsid w:val="00D03681"/>
    <w:rsid w:val="00D06F0B"/>
    <w:rsid w:val="00D0795C"/>
    <w:rsid w:val="00D101A1"/>
    <w:rsid w:val="00D120C0"/>
    <w:rsid w:val="00D1335A"/>
    <w:rsid w:val="00D15F8D"/>
    <w:rsid w:val="00D1602E"/>
    <w:rsid w:val="00D16EA7"/>
    <w:rsid w:val="00D17EE5"/>
    <w:rsid w:val="00D22B59"/>
    <w:rsid w:val="00D2692C"/>
    <w:rsid w:val="00D33463"/>
    <w:rsid w:val="00D43116"/>
    <w:rsid w:val="00D503D3"/>
    <w:rsid w:val="00D53953"/>
    <w:rsid w:val="00D54969"/>
    <w:rsid w:val="00D54CBA"/>
    <w:rsid w:val="00D6173C"/>
    <w:rsid w:val="00D62B38"/>
    <w:rsid w:val="00D658B5"/>
    <w:rsid w:val="00D740B2"/>
    <w:rsid w:val="00D754EB"/>
    <w:rsid w:val="00D76850"/>
    <w:rsid w:val="00D80129"/>
    <w:rsid w:val="00D80861"/>
    <w:rsid w:val="00DA19C9"/>
    <w:rsid w:val="00DA2284"/>
    <w:rsid w:val="00DA3D5C"/>
    <w:rsid w:val="00DA4579"/>
    <w:rsid w:val="00DA4D09"/>
    <w:rsid w:val="00DA65A3"/>
    <w:rsid w:val="00DB0D30"/>
    <w:rsid w:val="00DB16AB"/>
    <w:rsid w:val="00DB1A2D"/>
    <w:rsid w:val="00DB49AB"/>
    <w:rsid w:val="00DB5AE5"/>
    <w:rsid w:val="00DB7E43"/>
    <w:rsid w:val="00DC105D"/>
    <w:rsid w:val="00DD216E"/>
    <w:rsid w:val="00DD3443"/>
    <w:rsid w:val="00DD3563"/>
    <w:rsid w:val="00DD6065"/>
    <w:rsid w:val="00DD6A04"/>
    <w:rsid w:val="00DE5724"/>
    <w:rsid w:val="00DE7185"/>
    <w:rsid w:val="00DF0637"/>
    <w:rsid w:val="00DF0DE7"/>
    <w:rsid w:val="00DF1E67"/>
    <w:rsid w:val="00DF2E6D"/>
    <w:rsid w:val="00E02942"/>
    <w:rsid w:val="00E07631"/>
    <w:rsid w:val="00E11DBD"/>
    <w:rsid w:val="00E128B4"/>
    <w:rsid w:val="00E130A8"/>
    <w:rsid w:val="00E1464A"/>
    <w:rsid w:val="00E14D07"/>
    <w:rsid w:val="00E15A9F"/>
    <w:rsid w:val="00E15E9E"/>
    <w:rsid w:val="00E17067"/>
    <w:rsid w:val="00E17225"/>
    <w:rsid w:val="00E20E8C"/>
    <w:rsid w:val="00E21E0F"/>
    <w:rsid w:val="00E22C86"/>
    <w:rsid w:val="00E32B93"/>
    <w:rsid w:val="00E376BE"/>
    <w:rsid w:val="00E40A42"/>
    <w:rsid w:val="00E606C7"/>
    <w:rsid w:val="00E6439F"/>
    <w:rsid w:val="00E76E58"/>
    <w:rsid w:val="00E80129"/>
    <w:rsid w:val="00E803DD"/>
    <w:rsid w:val="00E83361"/>
    <w:rsid w:val="00E92743"/>
    <w:rsid w:val="00EA3F9E"/>
    <w:rsid w:val="00EB2E69"/>
    <w:rsid w:val="00EB5F98"/>
    <w:rsid w:val="00EB627F"/>
    <w:rsid w:val="00EB6CD2"/>
    <w:rsid w:val="00EB7295"/>
    <w:rsid w:val="00EC0519"/>
    <w:rsid w:val="00EC2DB4"/>
    <w:rsid w:val="00EC48D7"/>
    <w:rsid w:val="00EC6324"/>
    <w:rsid w:val="00EC7652"/>
    <w:rsid w:val="00EC7B65"/>
    <w:rsid w:val="00ED15D8"/>
    <w:rsid w:val="00ED3795"/>
    <w:rsid w:val="00ED5CFB"/>
    <w:rsid w:val="00EE099C"/>
    <w:rsid w:val="00EE2190"/>
    <w:rsid w:val="00EF1B0D"/>
    <w:rsid w:val="00EF3AC2"/>
    <w:rsid w:val="00EF4EB3"/>
    <w:rsid w:val="00EF7C59"/>
    <w:rsid w:val="00F02AAF"/>
    <w:rsid w:val="00F05308"/>
    <w:rsid w:val="00F1124B"/>
    <w:rsid w:val="00F1507E"/>
    <w:rsid w:val="00F17981"/>
    <w:rsid w:val="00F20FE1"/>
    <w:rsid w:val="00F212BD"/>
    <w:rsid w:val="00F21659"/>
    <w:rsid w:val="00F21871"/>
    <w:rsid w:val="00F21C64"/>
    <w:rsid w:val="00F260B4"/>
    <w:rsid w:val="00F264CE"/>
    <w:rsid w:val="00F420F2"/>
    <w:rsid w:val="00F45080"/>
    <w:rsid w:val="00F51965"/>
    <w:rsid w:val="00F529CC"/>
    <w:rsid w:val="00F5486E"/>
    <w:rsid w:val="00F567B4"/>
    <w:rsid w:val="00F57A60"/>
    <w:rsid w:val="00F57AED"/>
    <w:rsid w:val="00F61769"/>
    <w:rsid w:val="00F65D84"/>
    <w:rsid w:val="00F678EE"/>
    <w:rsid w:val="00F67D80"/>
    <w:rsid w:val="00F70CF5"/>
    <w:rsid w:val="00F77323"/>
    <w:rsid w:val="00F777BE"/>
    <w:rsid w:val="00F86F9A"/>
    <w:rsid w:val="00FA7CCC"/>
    <w:rsid w:val="00FA7E10"/>
    <w:rsid w:val="00FA7E28"/>
    <w:rsid w:val="00FB658D"/>
    <w:rsid w:val="00FB6E60"/>
    <w:rsid w:val="00FC13FE"/>
    <w:rsid w:val="00FC44FE"/>
    <w:rsid w:val="00FD2611"/>
    <w:rsid w:val="00FD3EC2"/>
    <w:rsid w:val="00FE52D2"/>
    <w:rsid w:val="00FE64B8"/>
    <w:rsid w:val="00FE6987"/>
    <w:rsid w:val="00FF1493"/>
    <w:rsid w:val="00FF3A8E"/>
    <w:rsid w:val="00FF5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4F20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82114"/>
    <w:rPr>
      <w:rFonts w:ascii="Times New Roman" w:hAnsi="Times New Roman" w:cs="Times New Roman"/>
      <w:kern w:val="0"/>
    </w:rPr>
  </w:style>
  <w:style w:type="paragraph" w:styleId="1">
    <w:name w:val="heading 1"/>
    <w:basedOn w:val="a"/>
    <w:next w:val="a"/>
    <w:link w:val="10"/>
    <w:uiPriority w:val="9"/>
    <w:qFormat/>
    <w:rsid w:val="0078211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211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5"/>
    <w:basedOn w:val="a"/>
    <w:link w:val="50"/>
    <w:uiPriority w:val="9"/>
    <w:qFormat/>
    <w:rsid w:val="00782114"/>
    <w:pPr>
      <w:spacing w:before="100" w:beforeAutospacing="1" w:after="100" w:afterAutospacing="1"/>
      <w:outlineLvl w:val="4"/>
    </w:pPr>
    <w:rPr>
      <w:b/>
      <w:bCs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uiPriority w:val="9"/>
    <w:rsid w:val="00782114"/>
    <w:rPr>
      <w:rFonts w:ascii="Times New Roman" w:hAnsi="Times New Roman" w:cs="Times New Roman"/>
      <w:b/>
      <w:bCs/>
      <w:kern w:val="44"/>
      <w:sz w:val="44"/>
      <w:szCs w:val="44"/>
    </w:rPr>
  </w:style>
  <w:style w:type="character" w:customStyle="1" w:styleId="30">
    <w:name w:val="标题 3字符"/>
    <w:basedOn w:val="a0"/>
    <w:link w:val="3"/>
    <w:uiPriority w:val="9"/>
    <w:semiHidden/>
    <w:rsid w:val="00782114"/>
    <w:rPr>
      <w:rFonts w:ascii="Times New Roman" w:hAnsi="Times New Roman" w:cs="Times New Roman"/>
      <w:b/>
      <w:bCs/>
      <w:kern w:val="0"/>
      <w:sz w:val="32"/>
      <w:szCs w:val="32"/>
    </w:rPr>
  </w:style>
  <w:style w:type="character" w:customStyle="1" w:styleId="50">
    <w:name w:val="标题 5字符"/>
    <w:basedOn w:val="a0"/>
    <w:link w:val="5"/>
    <w:uiPriority w:val="9"/>
    <w:rsid w:val="00782114"/>
    <w:rPr>
      <w:rFonts w:ascii="Times New Roman" w:hAnsi="Times New Roman" w:cs="Times New Roman"/>
      <w:b/>
      <w:bCs/>
      <w:kern w:val="0"/>
      <w:sz w:val="20"/>
      <w:szCs w:val="20"/>
    </w:rPr>
  </w:style>
  <w:style w:type="paragraph" w:customStyle="1" w:styleId="p1">
    <w:name w:val="p1"/>
    <w:basedOn w:val="a"/>
    <w:rsid w:val="00782114"/>
    <w:rPr>
      <w:rFonts w:ascii="Helvetica" w:hAnsi="Helvetica"/>
      <w:sz w:val="18"/>
      <w:szCs w:val="18"/>
    </w:rPr>
  </w:style>
  <w:style w:type="character" w:styleId="a3">
    <w:name w:val="Hyperlink"/>
    <w:basedOn w:val="a0"/>
    <w:uiPriority w:val="99"/>
    <w:unhideWhenUsed/>
    <w:rsid w:val="00782114"/>
    <w:rPr>
      <w:color w:val="0000FF"/>
      <w:u w:val="single"/>
    </w:rPr>
  </w:style>
  <w:style w:type="table" w:styleId="a4">
    <w:name w:val="Table Grid"/>
    <w:basedOn w:val="a1"/>
    <w:uiPriority w:val="59"/>
    <w:rsid w:val="007821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l-bd469270">
    <w:name w:val="cl-bd469270"/>
    <w:basedOn w:val="a0"/>
    <w:rsid w:val="00782114"/>
  </w:style>
  <w:style w:type="paragraph" w:customStyle="1" w:styleId="cl-bd5d50e6">
    <w:name w:val="cl-bd5d50e6"/>
    <w:basedOn w:val="a"/>
    <w:rsid w:val="00782114"/>
    <w:pPr>
      <w:spacing w:before="100" w:beforeAutospacing="1" w:after="100" w:afterAutospacing="1"/>
    </w:pPr>
  </w:style>
  <w:style w:type="character" w:customStyle="1" w:styleId="cl-bd5706b4">
    <w:name w:val="cl-bd5706b4"/>
    <w:basedOn w:val="a0"/>
    <w:rsid w:val="00782114"/>
  </w:style>
  <w:style w:type="paragraph" w:customStyle="1" w:styleId="cl-bd5d50f0">
    <w:name w:val="cl-bd5d50f0"/>
    <w:basedOn w:val="a"/>
    <w:rsid w:val="00782114"/>
    <w:pPr>
      <w:spacing w:before="100" w:beforeAutospacing="1" w:after="100" w:afterAutospacing="1"/>
    </w:pPr>
  </w:style>
  <w:style w:type="character" w:customStyle="1" w:styleId="cl-bd5706c8">
    <w:name w:val="cl-bd5706c8"/>
    <w:basedOn w:val="a0"/>
    <w:rsid w:val="00782114"/>
  </w:style>
  <w:style w:type="paragraph" w:customStyle="1" w:styleId="cl-bd5d50fa">
    <w:name w:val="cl-bd5d50fa"/>
    <w:basedOn w:val="a"/>
    <w:rsid w:val="00782114"/>
    <w:pPr>
      <w:spacing w:before="100" w:beforeAutospacing="1" w:after="100" w:afterAutospacing="1"/>
    </w:pPr>
  </w:style>
  <w:style w:type="character" w:customStyle="1" w:styleId="cl-bd5706c9">
    <w:name w:val="cl-bd5706c9"/>
    <w:basedOn w:val="a0"/>
    <w:rsid w:val="00782114"/>
  </w:style>
  <w:style w:type="paragraph" w:customStyle="1" w:styleId="cl-bd5d50fb">
    <w:name w:val="cl-bd5d50fb"/>
    <w:basedOn w:val="a"/>
    <w:rsid w:val="00782114"/>
    <w:pPr>
      <w:spacing w:before="100" w:beforeAutospacing="1" w:after="100" w:afterAutospacing="1"/>
    </w:pPr>
  </w:style>
  <w:style w:type="character" w:customStyle="1" w:styleId="cl-bd5706d2">
    <w:name w:val="cl-bd5706d2"/>
    <w:basedOn w:val="a0"/>
    <w:rsid w:val="00782114"/>
  </w:style>
  <w:style w:type="character" w:customStyle="1" w:styleId="cl-bd5706dc">
    <w:name w:val="cl-bd5706dc"/>
    <w:basedOn w:val="a0"/>
    <w:rsid w:val="00782114"/>
  </w:style>
  <w:style w:type="paragraph" w:customStyle="1" w:styleId="cl-bd5d5104">
    <w:name w:val="cl-bd5d5104"/>
    <w:basedOn w:val="a"/>
    <w:rsid w:val="00782114"/>
    <w:pPr>
      <w:spacing w:before="100" w:beforeAutospacing="1" w:after="100" w:afterAutospacing="1"/>
    </w:pPr>
  </w:style>
  <w:style w:type="paragraph" w:customStyle="1" w:styleId="cl-bd5d510e">
    <w:name w:val="cl-bd5d510e"/>
    <w:basedOn w:val="a"/>
    <w:rsid w:val="00782114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rsid w:val="00782114"/>
  </w:style>
  <w:style w:type="character" w:customStyle="1" w:styleId="cl-3ccaa026">
    <w:name w:val="cl-3ccaa026"/>
    <w:basedOn w:val="a0"/>
    <w:rsid w:val="00782114"/>
  </w:style>
  <w:style w:type="paragraph" w:customStyle="1" w:styleId="cl-3cdfc424">
    <w:name w:val="cl-3cdfc424"/>
    <w:basedOn w:val="a"/>
    <w:rsid w:val="00782114"/>
    <w:pPr>
      <w:spacing w:before="100" w:beforeAutospacing="1" w:after="100" w:afterAutospacing="1"/>
    </w:pPr>
  </w:style>
  <w:style w:type="character" w:customStyle="1" w:styleId="cl-3cda7af0">
    <w:name w:val="cl-3cda7af0"/>
    <w:basedOn w:val="a0"/>
    <w:rsid w:val="00782114"/>
  </w:style>
  <w:style w:type="paragraph" w:customStyle="1" w:styleId="cl-3cdfc438">
    <w:name w:val="cl-3cdfc438"/>
    <w:basedOn w:val="a"/>
    <w:rsid w:val="00782114"/>
    <w:pPr>
      <w:spacing w:before="100" w:beforeAutospacing="1" w:after="100" w:afterAutospacing="1"/>
    </w:pPr>
  </w:style>
  <w:style w:type="paragraph" w:customStyle="1" w:styleId="cl-3cdfc439">
    <w:name w:val="cl-3cdfc439"/>
    <w:basedOn w:val="a"/>
    <w:rsid w:val="00782114"/>
    <w:pPr>
      <w:spacing w:before="100" w:beforeAutospacing="1" w:after="100" w:afterAutospacing="1"/>
    </w:pPr>
  </w:style>
  <w:style w:type="character" w:customStyle="1" w:styleId="cl-3cda7b04">
    <w:name w:val="cl-3cda7b04"/>
    <w:basedOn w:val="a0"/>
    <w:rsid w:val="00782114"/>
  </w:style>
  <w:style w:type="character" w:customStyle="1" w:styleId="cl-7eec9ba8">
    <w:name w:val="cl-7eec9ba8"/>
    <w:basedOn w:val="a0"/>
    <w:rsid w:val="00782114"/>
  </w:style>
  <w:style w:type="paragraph" w:customStyle="1" w:styleId="cl-7efe99a2">
    <w:name w:val="cl-7efe99a2"/>
    <w:basedOn w:val="a"/>
    <w:rsid w:val="00782114"/>
    <w:pPr>
      <w:spacing w:before="100" w:beforeAutospacing="1" w:after="100" w:afterAutospacing="1"/>
    </w:pPr>
  </w:style>
  <w:style w:type="character" w:customStyle="1" w:styleId="cl-7ef982f0">
    <w:name w:val="cl-7ef982f0"/>
    <w:basedOn w:val="a0"/>
    <w:rsid w:val="00782114"/>
  </w:style>
  <w:style w:type="paragraph" w:customStyle="1" w:styleId="cl-7efe99b6">
    <w:name w:val="cl-7efe99b6"/>
    <w:basedOn w:val="a"/>
    <w:rsid w:val="00782114"/>
    <w:pPr>
      <w:spacing w:before="100" w:beforeAutospacing="1" w:after="100" w:afterAutospacing="1"/>
    </w:pPr>
  </w:style>
  <w:style w:type="character" w:customStyle="1" w:styleId="cl-7ef98304">
    <w:name w:val="cl-7ef98304"/>
    <w:basedOn w:val="a0"/>
    <w:rsid w:val="00782114"/>
  </w:style>
  <w:style w:type="character" w:customStyle="1" w:styleId="cl-7ef98305">
    <w:name w:val="cl-7ef98305"/>
    <w:basedOn w:val="a0"/>
    <w:rsid w:val="00782114"/>
  </w:style>
  <w:style w:type="character" w:customStyle="1" w:styleId="cl-7ef9830e">
    <w:name w:val="cl-7ef9830e"/>
    <w:basedOn w:val="a0"/>
    <w:rsid w:val="00782114"/>
  </w:style>
  <w:style w:type="paragraph" w:customStyle="1" w:styleId="cl-7efe99b7">
    <w:name w:val="cl-7efe99b7"/>
    <w:basedOn w:val="a"/>
    <w:rsid w:val="00782114"/>
    <w:pPr>
      <w:spacing w:before="100" w:beforeAutospacing="1" w:after="100" w:afterAutospacing="1"/>
    </w:pPr>
  </w:style>
  <w:style w:type="character" w:customStyle="1" w:styleId="cl-7ef98318">
    <w:name w:val="cl-7ef98318"/>
    <w:basedOn w:val="a0"/>
    <w:rsid w:val="00782114"/>
  </w:style>
  <w:style w:type="paragraph" w:customStyle="1" w:styleId="cl-7efe99c0">
    <w:name w:val="cl-7efe99c0"/>
    <w:basedOn w:val="a"/>
    <w:rsid w:val="00782114"/>
    <w:pPr>
      <w:spacing w:before="100" w:beforeAutospacing="1" w:after="100" w:afterAutospacing="1"/>
    </w:pPr>
  </w:style>
  <w:style w:type="character" w:customStyle="1" w:styleId="cl-7ef98319">
    <w:name w:val="cl-7ef98319"/>
    <w:basedOn w:val="a0"/>
    <w:rsid w:val="00782114"/>
  </w:style>
  <w:style w:type="paragraph" w:customStyle="1" w:styleId="cl-7efe99c1">
    <w:name w:val="cl-7efe99c1"/>
    <w:basedOn w:val="a"/>
    <w:rsid w:val="00782114"/>
    <w:pPr>
      <w:spacing w:before="100" w:beforeAutospacing="1" w:after="100" w:afterAutospacing="1"/>
    </w:pPr>
  </w:style>
  <w:style w:type="paragraph" w:customStyle="1" w:styleId="cl-7efe99ca">
    <w:name w:val="cl-7efe99ca"/>
    <w:basedOn w:val="a"/>
    <w:rsid w:val="00782114"/>
    <w:pPr>
      <w:spacing w:before="100" w:beforeAutospacing="1" w:after="100" w:afterAutospacing="1"/>
    </w:pPr>
  </w:style>
  <w:style w:type="character" w:customStyle="1" w:styleId="cl-7ef98322">
    <w:name w:val="cl-7ef98322"/>
    <w:basedOn w:val="a0"/>
    <w:rsid w:val="00782114"/>
  </w:style>
  <w:style w:type="character" w:customStyle="1" w:styleId="s1">
    <w:name w:val="s1"/>
    <w:basedOn w:val="a0"/>
    <w:rsid w:val="00782114"/>
    <w:rPr>
      <w:rFonts w:ascii="Helvetica" w:hAnsi="Helvetica" w:hint="default"/>
      <w:sz w:val="8"/>
      <w:szCs w:val="8"/>
    </w:rPr>
  </w:style>
  <w:style w:type="paragraph" w:styleId="a5">
    <w:name w:val="Normal (Web)"/>
    <w:basedOn w:val="a"/>
    <w:uiPriority w:val="99"/>
    <w:unhideWhenUsed/>
    <w:rsid w:val="00782114"/>
    <w:pPr>
      <w:spacing w:before="100" w:beforeAutospacing="1" w:after="100" w:afterAutospacing="1"/>
    </w:pPr>
  </w:style>
  <w:style w:type="paragraph" w:customStyle="1" w:styleId="cl-54ff0602">
    <w:name w:val="cl-54ff0602"/>
    <w:basedOn w:val="a"/>
    <w:rsid w:val="00782114"/>
    <w:pPr>
      <w:spacing w:before="100" w:beforeAutospacing="1" w:after="100" w:afterAutospacing="1"/>
    </w:pPr>
  </w:style>
  <w:style w:type="character" w:customStyle="1" w:styleId="cl-54fa3c4e">
    <w:name w:val="cl-54fa3c4e"/>
    <w:basedOn w:val="a0"/>
    <w:rsid w:val="00782114"/>
  </w:style>
  <w:style w:type="paragraph" w:customStyle="1" w:styleId="cl-54ff060c">
    <w:name w:val="cl-54ff060c"/>
    <w:basedOn w:val="a"/>
    <w:rsid w:val="00782114"/>
    <w:pPr>
      <w:spacing w:before="100" w:beforeAutospacing="1" w:after="100" w:afterAutospacing="1"/>
    </w:pPr>
  </w:style>
  <w:style w:type="character" w:customStyle="1" w:styleId="cl-54fa3c58">
    <w:name w:val="cl-54fa3c58"/>
    <w:basedOn w:val="a0"/>
    <w:rsid w:val="00782114"/>
  </w:style>
  <w:style w:type="paragraph" w:customStyle="1" w:styleId="cl-54ff0616">
    <w:name w:val="cl-54ff0616"/>
    <w:basedOn w:val="a"/>
    <w:rsid w:val="00782114"/>
    <w:pPr>
      <w:spacing w:before="100" w:beforeAutospacing="1" w:after="100" w:afterAutospacing="1"/>
    </w:pPr>
  </w:style>
  <w:style w:type="character" w:customStyle="1" w:styleId="cl-54fa3c62">
    <w:name w:val="cl-54fa3c62"/>
    <w:basedOn w:val="a0"/>
    <w:rsid w:val="00782114"/>
  </w:style>
  <w:style w:type="paragraph" w:customStyle="1" w:styleId="cl-54ff0617">
    <w:name w:val="cl-54ff0617"/>
    <w:basedOn w:val="a"/>
    <w:rsid w:val="00782114"/>
    <w:pPr>
      <w:spacing w:before="100" w:beforeAutospacing="1" w:after="100" w:afterAutospacing="1"/>
    </w:pPr>
  </w:style>
  <w:style w:type="paragraph" w:customStyle="1" w:styleId="cl-54ff0620">
    <w:name w:val="cl-54ff0620"/>
    <w:basedOn w:val="a"/>
    <w:rsid w:val="00782114"/>
    <w:pPr>
      <w:spacing w:before="100" w:beforeAutospacing="1" w:after="100" w:afterAutospacing="1"/>
    </w:pPr>
  </w:style>
  <w:style w:type="paragraph" w:customStyle="1" w:styleId="cl-54ff062a">
    <w:name w:val="cl-54ff062a"/>
    <w:basedOn w:val="a"/>
    <w:rsid w:val="00782114"/>
    <w:pPr>
      <w:spacing w:before="100" w:beforeAutospacing="1" w:after="100" w:afterAutospacing="1"/>
    </w:pPr>
  </w:style>
  <w:style w:type="character" w:customStyle="1" w:styleId="cl-54fa3c63">
    <w:name w:val="cl-54fa3c63"/>
    <w:basedOn w:val="a0"/>
    <w:rsid w:val="00782114"/>
  </w:style>
  <w:style w:type="paragraph" w:customStyle="1" w:styleId="cl-4e513a82">
    <w:name w:val="cl-4e513a82"/>
    <w:basedOn w:val="a"/>
    <w:rsid w:val="00782114"/>
    <w:pPr>
      <w:spacing w:before="100" w:beforeAutospacing="1" w:after="100" w:afterAutospacing="1"/>
    </w:pPr>
  </w:style>
  <w:style w:type="character" w:customStyle="1" w:styleId="cl-4e4c4d88">
    <w:name w:val="cl-4e4c4d88"/>
    <w:basedOn w:val="a0"/>
    <w:rsid w:val="00782114"/>
  </w:style>
  <w:style w:type="paragraph" w:customStyle="1" w:styleId="cl-4e513aa0">
    <w:name w:val="cl-4e513aa0"/>
    <w:basedOn w:val="a"/>
    <w:rsid w:val="00782114"/>
    <w:pPr>
      <w:spacing w:before="100" w:beforeAutospacing="1" w:after="100" w:afterAutospacing="1"/>
    </w:pPr>
  </w:style>
  <w:style w:type="character" w:customStyle="1" w:styleId="cl-4e4c4d9c">
    <w:name w:val="cl-4e4c4d9c"/>
    <w:basedOn w:val="a0"/>
    <w:rsid w:val="00782114"/>
  </w:style>
  <w:style w:type="paragraph" w:customStyle="1" w:styleId="cl-4e513aaa">
    <w:name w:val="cl-4e513aaa"/>
    <w:basedOn w:val="a"/>
    <w:rsid w:val="00782114"/>
    <w:pPr>
      <w:spacing w:before="100" w:beforeAutospacing="1" w:after="100" w:afterAutospacing="1"/>
    </w:pPr>
  </w:style>
  <w:style w:type="character" w:customStyle="1" w:styleId="cl-4e4c4da6">
    <w:name w:val="cl-4e4c4da6"/>
    <w:basedOn w:val="a0"/>
    <w:rsid w:val="00782114"/>
  </w:style>
  <w:style w:type="paragraph" w:customStyle="1" w:styleId="cl-4e513ab4">
    <w:name w:val="cl-4e513ab4"/>
    <w:basedOn w:val="a"/>
    <w:rsid w:val="00782114"/>
    <w:pPr>
      <w:spacing w:before="100" w:beforeAutospacing="1" w:after="100" w:afterAutospacing="1"/>
    </w:pPr>
  </w:style>
  <w:style w:type="paragraph" w:customStyle="1" w:styleId="cl-4e513ab5">
    <w:name w:val="cl-4e513ab5"/>
    <w:basedOn w:val="a"/>
    <w:rsid w:val="00782114"/>
    <w:pPr>
      <w:spacing w:before="100" w:beforeAutospacing="1" w:after="100" w:afterAutospacing="1"/>
    </w:pPr>
  </w:style>
  <w:style w:type="paragraph" w:customStyle="1" w:styleId="cl-4e513abe">
    <w:name w:val="cl-4e513abe"/>
    <w:basedOn w:val="a"/>
    <w:rsid w:val="00782114"/>
    <w:pPr>
      <w:spacing w:before="100" w:beforeAutospacing="1" w:after="100" w:afterAutospacing="1"/>
    </w:pPr>
  </w:style>
  <w:style w:type="character" w:customStyle="1" w:styleId="cl-4e4c4da7">
    <w:name w:val="cl-4e4c4da7"/>
    <w:basedOn w:val="a0"/>
    <w:rsid w:val="00782114"/>
  </w:style>
  <w:style w:type="paragraph" w:customStyle="1" w:styleId="cl-4efa25d4">
    <w:name w:val="cl-4efa25d4"/>
    <w:basedOn w:val="a"/>
    <w:rsid w:val="00782114"/>
    <w:pPr>
      <w:spacing w:before="100" w:beforeAutospacing="1" w:after="100" w:afterAutospacing="1"/>
    </w:pPr>
  </w:style>
  <w:style w:type="character" w:customStyle="1" w:styleId="cl-4ef52886">
    <w:name w:val="cl-4ef52886"/>
    <w:basedOn w:val="a0"/>
    <w:rsid w:val="00782114"/>
  </w:style>
  <w:style w:type="paragraph" w:customStyle="1" w:styleId="cl-4efa25e8">
    <w:name w:val="cl-4efa25e8"/>
    <w:basedOn w:val="a"/>
    <w:rsid w:val="00782114"/>
    <w:pPr>
      <w:spacing w:before="100" w:beforeAutospacing="1" w:after="100" w:afterAutospacing="1"/>
    </w:pPr>
  </w:style>
  <w:style w:type="paragraph" w:customStyle="1" w:styleId="cl-4efa25f2">
    <w:name w:val="cl-4efa25f2"/>
    <w:basedOn w:val="a"/>
    <w:rsid w:val="00782114"/>
    <w:pPr>
      <w:spacing w:before="100" w:beforeAutospacing="1" w:after="100" w:afterAutospacing="1"/>
    </w:pPr>
  </w:style>
  <w:style w:type="character" w:customStyle="1" w:styleId="cl-4ef5289a">
    <w:name w:val="cl-4ef5289a"/>
    <w:basedOn w:val="a0"/>
    <w:rsid w:val="00782114"/>
  </w:style>
  <w:style w:type="paragraph" w:customStyle="1" w:styleId="cl-4efa25fc">
    <w:name w:val="cl-4efa25fc"/>
    <w:basedOn w:val="a"/>
    <w:rsid w:val="00782114"/>
    <w:pPr>
      <w:spacing w:before="100" w:beforeAutospacing="1" w:after="100" w:afterAutospacing="1"/>
    </w:pPr>
  </w:style>
  <w:style w:type="paragraph" w:customStyle="1" w:styleId="cl-4efa25fd">
    <w:name w:val="cl-4efa25fd"/>
    <w:basedOn w:val="a"/>
    <w:rsid w:val="00782114"/>
    <w:pPr>
      <w:spacing w:before="100" w:beforeAutospacing="1" w:after="100" w:afterAutospacing="1"/>
    </w:pPr>
  </w:style>
  <w:style w:type="paragraph" w:customStyle="1" w:styleId="cl-4efa2606">
    <w:name w:val="cl-4efa2606"/>
    <w:basedOn w:val="a"/>
    <w:rsid w:val="00782114"/>
    <w:pPr>
      <w:spacing w:before="100" w:beforeAutospacing="1" w:after="100" w:afterAutospacing="1"/>
    </w:pPr>
  </w:style>
  <w:style w:type="paragraph" w:customStyle="1" w:styleId="cl-51204bd6">
    <w:name w:val="cl-51204bd6"/>
    <w:basedOn w:val="a"/>
    <w:rsid w:val="00782114"/>
    <w:pPr>
      <w:spacing w:before="100" w:beforeAutospacing="1" w:after="100" w:afterAutospacing="1"/>
    </w:pPr>
  </w:style>
  <w:style w:type="character" w:customStyle="1" w:styleId="cl-511b9096">
    <w:name w:val="cl-511b9096"/>
    <w:basedOn w:val="a0"/>
    <w:rsid w:val="00782114"/>
  </w:style>
  <w:style w:type="paragraph" w:customStyle="1" w:styleId="cl-51204bea">
    <w:name w:val="cl-51204bea"/>
    <w:basedOn w:val="a"/>
    <w:rsid w:val="00782114"/>
    <w:pPr>
      <w:spacing w:before="100" w:beforeAutospacing="1" w:after="100" w:afterAutospacing="1"/>
    </w:pPr>
  </w:style>
  <w:style w:type="character" w:customStyle="1" w:styleId="cl-511b90aa">
    <w:name w:val="cl-511b90aa"/>
    <w:basedOn w:val="a0"/>
    <w:rsid w:val="00782114"/>
  </w:style>
  <w:style w:type="paragraph" w:customStyle="1" w:styleId="cl-51204bf4">
    <w:name w:val="cl-51204bf4"/>
    <w:basedOn w:val="a"/>
    <w:rsid w:val="00782114"/>
    <w:pPr>
      <w:spacing w:before="100" w:beforeAutospacing="1" w:after="100" w:afterAutospacing="1"/>
    </w:pPr>
  </w:style>
  <w:style w:type="character" w:customStyle="1" w:styleId="cl-511b90b4">
    <w:name w:val="cl-511b90b4"/>
    <w:basedOn w:val="a0"/>
    <w:rsid w:val="00782114"/>
  </w:style>
  <w:style w:type="paragraph" w:customStyle="1" w:styleId="cl-51204bf5">
    <w:name w:val="cl-51204bf5"/>
    <w:basedOn w:val="a"/>
    <w:rsid w:val="00782114"/>
    <w:pPr>
      <w:spacing w:before="100" w:beforeAutospacing="1" w:after="100" w:afterAutospacing="1"/>
    </w:pPr>
  </w:style>
  <w:style w:type="paragraph" w:customStyle="1" w:styleId="cl-51204bf6">
    <w:name w:val="cl-51204bf6"/>
    <w:basedOn w:val="a"/>
    <w:rsid w:val="00782114"/>
    <w:pPr>
      <w:spacing w:before="100" w:beforeAutospacing="1" w:after="100" w:afterAutospacing="1"/>
    </w:pPr>
  </w:style>
  <w:style w:type="paragraph" w:customStyle="1" w:styleId="cl-51204bfe">
    <w:name w:val="cl-51204bfe"/>
    <w:basedOn w:val="a"/>
    <w:rsid w:val="00782114"/>
    <w:pPr>
      <w:spacing w:before="100" w:beforeAutospacing="1" w:after="100" w:afterAutospacing="1"/>
    </w:pPr>
  </w:style>
  <w:style w:type="character" w:customStyle="1" w:styleId="cl-511b90be">
    <w:name w:val="cl-511b90be"/>
    <w:basedOn w:val="a0"/>
    <w:rsid w:val="00782114"/>
  </w:style>
  <w:style w:type="paragraph" w:customStyle="1" w:styleId="cl-771c36f0">
    <w:name w:val="cl-771c36f0"/>
    <w:basedOn w:val="a"/>
    <w:rsid w:val="00782114"/>
    <w:pPr>
      <w:spacing w:before="100" w:beforeAutospacing="1" w:after="100" w:afterAutospacing="1"/>
    </w:pPr>
  </w:style>
  <w:style w:type="character" w:customStyle="1" w:styleId="cl-7716fc44">
    <w:name w:val="cl-7716fc44"/>
    <w:basedOn w:val="a0"/>
    <w:rsid w:val="00782114"/>
  </w:style>
  <w:style w:type="paragraph" w:customStyle="1" w:styleId="cl-771c3704">
    <w:name w:val="cl-771c3704"/>
    <w:basedOn w:val="a"/>
    <w:rsid w:val="00782114"/>
    <w:pPr>
      <w:spacing w:before="100" w:beforeAutospacing="1" w:after="100" w:afterAutospacing="1"/>
    </w:pPr>
  </w:style>
  <w:style w:type="character" w:customStyle="1" w:styleId="cl-7716fc4e">
    <w:name w:val="cl-7716fc4e"/>
    <w:basedOn w:val="a0"/>
    <w:rsid w:val="00782114"/>
  </w:style>
  <w:style w:type="paragraph" w:customStyle="1" w:styleId="cl-771c3705">
    <w:name w:val="cl-771c3705"/>
    <w:basedOn w:val="a"/>
    <w:rsid w:val="00782114"/>
    <w:pPr>
      <w:spacing w:before="100" w:beforeAutospacing="1" w:after="100" w:afterAutospacing="1"/>
    </w:pPr>
  </w:style>
  <w:style w:type="character" w:customStyle="1" w:styleId="cl-7716fc58">
    <w:name w:val="cl-7716fc58"/>
    <w:basedOn w:val="a0"/>
    <w:rsid w:val="00782114"/>
  </w:style>
  <w:style w:type="paragraph" w:customStyle="1" w:styleId="cl-771c370e">
    <w:name w:val="cl-771c370e"/>
    <w:basedOn w:val="a"/>
    <w:rsid w:val="00782114"/>
    <w:pPr>
      <w:spacing w:before="100" w:beforeAutospacing="1" w:after="100" w:afterAutospacing="1"/>
    </w:pPr>
  </w:style>
  <w:style w:type="paragraph" w:customStyle="1" w:styleId="cl-771c370f">
    <w:name w:val="cl-771c370f"/>
    <w:basedOn w:val="a"/>
    <w:rsid w:val="00782114"/>
    <w:pPr>
      <w:spacing w:before="100" w:beforeAutospacing="1" w:after="100" w:afterAutospacing="1"/>
    </w:pPr>
  </w:style>
  <w:style w:type="paragraph" w:customStyle="1" w:styleId="cl-771c3718">
    <w:name w:val="cl-771c3718"/>
    <w:basedOn w:val="a"/>
    <w:rsid w:val="00782114"/>
    <w:pPr>
      <w:spacing w:before="100" w:beforeAutospacing="1" w:after="100" w:afterAutospacing="1"/>
    </w:pPr>
  </w:style>
  <w:style w:type="character" w:customStyle="1" w:styleId="cl-7716fc59">
    <w:name w:val="cl-7716fc59"/>
    <w:basedOn w:val="a0"/>
    <w:rsid w:val="00782114"/>
  </w:style>
  <w:style w:type="paragraph" w:customStyle="1" w:styleId="cl-77c83af4">
    <w:name w:val="cl-77c83af4"/>
    <w:basedOn w:val="a"/>
    <w:rsid w:val="00782114"/>
    <w:pPr>
      <w:spacing w:before="100" w:beforeAutospacing="1" w:after="100" w:afterAutospacing="1"/>
    </w:pPr>
  </w:style>
  <w:style w:type="character" w:customStyle="1" w:styleId="cl-77c34832">
    <w:name w:val="cl-77c34832"/>
    <w:basedOn w:val="a0"/>
    <w:rsid w:val="00782114"/>
  </w:style>
  <w:style w:type="paragraph" w:customStyle="1" w:styleId="cl-77c83b08">
    <w:name w:val="cl-77c83b08"/>
    <w:basedOn w:val="a"/>
    <w:rsid w:val="00782114"/>
    <w:pPr>
      <w:spacing w:before="100" w:beforeAutospacing="1" w:after="100" w:afterAutospacing="1"/>
    </w:pPr>
  </w:style>
  <w:style w:type="paragraph" w:customStyle="1" w:styleId="cl-77c83b09">
    <w:name w:val="cl-77c83b09"/>
    <w:basedOn w:val="a"/>
    <w:rsid w:val="00782114"/>
    <w:pPr>
      <w:spacing w:before="100" w:beforeAutospacing="1" w:after="100" w:afterAutospacing="1"/>
    </w:pPr>
  </w:style>
  <w:style w:type="character" w:customStyle="1" w:styleId="cl-77c34850">
    <w:name w:val="cl-77c34850"/>
    <w:basedOn w:val="a0"/>
    <w:rsid w:val="00782114"/>
  </w:style>
  <w:style w:type="paragraph" w:customStyle="1" w:styleId="cl-77c83b12">
    <w:name w:val="cl-77c83b12"/>
    <w:basedOn w:val="a"/>
    <w:rsid w:val="00782114"/>
    <w:pPr>
      <w:spacing w:before="100" w:beforeAutospacing="1" w:after="100" w:afterAutospacing="1"/>
    </w:pPr>
  </w:style>
  <w:style w:type="paragraph" w:customStyle="1" w:styleId="cl-77c83b1c">
    <w:name w:val="cl-77c83b1c"/>
    <w:basedOn w:val="a"/>
    <w:rsid w:val="00782114"/>
    <w:pPr>
      <w:spacing w:before="100" w:beforeAutospacing="1" w:after="100" w:afterAutospacing="1"/>
    </w:pPr>
  </w:style>
  <w:style w:type="paragraph" w:customStyle="1" w:styleId="cl-77c83b26">
    <w:name w:val="cl-77c83b26"/>
    <w:basedOn w:val="a"/>
    <w:rsid w:val="00782114"/>
    <w:pPr>
      <w:spacing w:before="100" w:beforeAutospacing="1" w:after="100" w:afterAutospacing="1"/>
    </w:pPr>
  </w:style>
  <w:style w:type="paragraph" w:customStyle="1" w:styleId="cl-79deceac">
    <w:name w:val="cl-79deceac"/>
    <w:basedOn w:val="a"/>
    <w:rsid w:val="00782114"/>
    <w:pPr>
      <w:spacing w:before="100" w:beforeAutospacing="1" w:after="100" w:afterAutospacing="1"/>
    </w:pPr>
  </w:style>
  <w:style w:type="character" w:customStyle="1" w:styleId="cl-79d66a00">
    <w:name w:val="cl-79d66a00"/>
    <w:basedOn w:val="a0"/>
    <w:rsid w:val="00782114"/>
  </w:style>
  <w:style w:type="paragraph" w:customStyle="1" w:styleId="cl-79decec0">
    <w:name w:val="cl-79decec0"/>
    <w:basedOn w:val="a"/>
    <w:rsid w:val="00782114"/>
    <w:pPr>
      <w:spacing w:before="100" w:beforeAutospacing="1" w:after="100" w:afterAutospacing="1"/>
    </w:pPr>
  </w:style>
  <w:style w:type="character" w:customStyle="1" w:styleId="cl-79d66a14">
    <w:name w:val="cl-79d66a14"/>
    <w:basedOn w:val="a0"/>
    <w:rsid w:val="00782114"/>
  </w:style>
  <w:style w:type="paragraph" w:customStyle="1" w:styleId="cl-79dececa">
    <w:name w:val="cl-79dececa"/>
    <w:basedOn w:val="a"/>
    <w:rsid w:val="00782114"/>
    <w:pPr>
      <w:spacing w:before="100" w:beforeAutospacing="1" w:after="100" w:afterAutospacing="1"/>
    </w:pPr>
  </w:style>
  <w:style w:type="character" w:customStyle="1" w:styleId="cl-79d66a15">
    <w:name w:val="cl-79d66a15"/>
    <w:basedOn w:val="a0"/>
    <w:rsid w:val="00782114"/>
  </w:style>
  <w:style w:type="paragraph" w:customStyle="1" w:styleId="cl-79deced4">
    <w:name w:val="cl-79deced4"/>
    <w:basedOn w:val="a"/>
    <w:rsid w:val="00782114"/>
    <w:pPr>
      <w:spacing w:before="100" w:beforeAutospacing="1" w:after="100" w:afterAutospacing="1"/>
    </w:pPr>
  </w:style>
  <w:style w:type="paragraph" w:customStyle="1" w:styleId="cl-79decede">
    <w:name w:val="cl-79decede"/>
    <w:basedOn w:val="a"/>
    <w:rsid w:val="00782114"/>
    <w:pPr>
      <w:spacing w:before="100" w:beforeAutospacing="1" w:after="100" w:afterAutospacing="1"/>
    </w:pPr>
  </w:style>
  <w:style w:type="paragraph" w:customStyle="1" w:styleId="cl-79decedf">
    <w:name w:val="cl-79decedf"/>
    <w:basedOn w:val="a"/>
    <w:rsid w:val="00782114"/>
    <w:pPr>
      <w:spacing w:before="100" w:beforeAutospacing="1" w:after="100" w:afterAutospacing="1"/>
    </w:pPr>
  </w:style>
  <w:style w:type="character" w:customStyle="1" w:styleId="cl-79d66a1e">
    <w:name w:val="cl-79d66a1e"/>
    <w:basedOn w:val="a0"/>
    <w:rsid w:val="00782114"/>
  </w:style>
  <w:style w:type="paragraph" w:customStyle="1" w:styleId="cl-7dbd968e">
    <w:name w:val="cl-7dbd968e"/>
    <w:basedOn w:val="a"/>
    <w:rsid w:val="00782114"/>
    <w:pPr>
      <w:spacing w:before="100" w:beforeAutospacing="1" w:after="100" w:afterAutospacing="1"/>
    </w:pPr>
  </w:style>
  <w:style w:type="character" w:customStyle="1" w:styleId="cl-7db8be2a">
    <w:name w:val="cl-7db8be2a"/>
    <w:basedOn w:val="a0"/>
    <w:rsid w:val="00782114"/>
  </w:style>
  <w:style w:type="paragraph" w:customStyle="1" w:styleId="cl-7dbd96ac">
    <w:name w:val="cl-7dbd96ac"/>
    <w:basedOn w:val="a"/>
    <w:rsid w:val="00782114"/>
    <w:pPr>
      <w:spacing w:before="100" w:beforeAutospacing="1" w:after="100" w:afterAutospacing="1"/>
    </w:pPr>
  </w:style>
  <w:style w:type="character" w:customStyle="1" w:styleId="cl-7db8be3e">
    <w:name w:val="cl-7db8be3e"/>
    <w:basedOn w:val="a0"/>
    <w:rsid w:val="00782114"/>
  </w:style>
  <w:style w:type="paragraph" w:customStyle="1" w:styleId="cl-7dbd96ad">
    <w:name w:val="cl-7dbd96ad"/>
    <w:basedOn w:val="a"/>
    <w:rsid w:val="00782114"/>
    <w:pPr>
      <w:spacing w:before="100" w:beforeAutospacing="1" w:after="100" w:afterAutospacing="1"/>
    </w:pPr>
  </w:style>
  <w:style w:type="character" w:customStyle="1" w:styleId="cl-7db8be48">
    <w:name w:val="cl-7db8be48"/>
    <w:basedOn w:val="a0"/>
    <w:rsid w:val="00782114"/>
  </w:style>
  <w:style w:type="paragraph" w:customStyle="1" w:styleId="cl-7dbd96ae">
    <w:name w:val="cl-7dbd96ae"/>
    <w:basedOn w:val="a"/>
    <w:rsid w:val="00782114"/>
    <w:pPr>
      <w:spacing w:before="100" w:beforeAutospacing="1" w:after="100" w:afterAutospacing="1"/>
    </w:pPr>
  </w:style>
  <w:style w:type="paragraph" w:customStyle="1" w:styleId="cl-7dbd96b6">
    <w:name w:val="cl-7dbd96b6"/>
    <w:basedOn w:val="a"/>
    <w:rsid w:val="00782114"/>
    <w:pPr>
      <w:spacing w:before="100" w:beforeAutospacing="1" w:after="100" w:afterAutospacing="1"/>
    </w:pPr>
  </w:style>
  <w:style w:type="paragraph" w:customStyle="1" w:styleId="cl-7dbd96b7">
    <w:name w:val="cl-7dbd96b7"/>
    <w:basedOn w:val="a"/>
    <w:rsid w:val="00782114"/>
    <w:pPr>
      <w:spacing w:before="100" w:beforeAutospacing="1" w:after="100" w:afterAutospacing="1"/>
    </w:pPr>
  </w:style>
  <w:style w:type="character" w:customStyle="1" w:styleId="cl-7db8be52">
    <w:name w:val="cl-7db8be52"/>
    <w:basedOn w:val="a0"/>
    <w:rsid w:val="00782114"/>
  </w:style>
  <w:style w:type="character" w:customStyle="1" w:styleId="cl-da5c8084">
    <w:name w:val="cl-da5c8084"/>
    <w:basedOn w:val="a0"/>
    <w:rsid w:val="00782114"/>
  </w:style>
  <w:style w:type="paragraph" w:customStyle="1" w:styleId="cl-da7031a6">
    <w:name w:val="cl-da7031a6"/>
    <w:basedOn w:val="a"/>
    <w:rsid w:val="00782114"/>
    <w:pPr>
      <w:spacing w:before="100" w:beforeAutospacing="1" w:after="100" w:afterAutospacing="1"/>
    </w:pPr>
  </w:style>
  <w:style w:type="character" w:customStyle="1" w:styleId="cl-da6ae84a">
    <w:name w:val="cl-da6ae84a"/>
    <w:basedOn w:val="a0"/>
    <w:rsid w:val="00782114"/>
  </w:style>
  <w:style w:type="character" w:customStyle="1" w:styleId="cl-da6ae85e">
    <w:name w:val="cl-da6ae85e"/>
    <w:basedOn w:val="a0"/>
    <w:rsid w:val="00782114"/>
  </w:style>
  <w:style w:type="paragraph" w:styleId="a6">
    <w:name w:val="Body Text"/>
    <w:basedOn w:val="a"/>
    <w:link w:val="a7"/>
    <w:qFormat/>
    <w:rsid w:val="00782114"/>
    <w:pPr>
      <w:spacing w:before="180" w:after="180"/>
    </w:pPr>
    <w:rPr>
      <w:rFonts w:asciiTheme="minorHAnsi" w:hAnsiTheme="minorHAnsi" w:cstheme="minorBidi"/>
      <w:lang w:eastAsia="en-US"/>
    </w:rPr>
  </w:style>
  <w:style w:type="character" w:customStyle="1" w:styleId="a7">
    <w:name w:val="正文文本字符"/>
    <w:basedOn w:val="a0"/>
    <w:link w:val="a6"/>
    <w:rsid w:val="00782114"/>
    <w:rPr>
      <w:kern w:val="0"/>
      <w:lang w:eastAsia="en-US"/>
    </w:rPr>
  </w:style>
  <w:style w:type="paragraph" w:customStyle="1" w:styleId="FirstParagraph">
    <w:name w:val="First Paragraph"/>
    <w:basedOn w:val="a6"/>
    <w:next w:val="a6"/>
    <w:qFormat/>
    <w:rsid w:val="00782114"/>
  </w:style>
  <w:style w:type="paragraph" w:customStyle="1" w:styleId="p2">
    <w:name w:val="p2"/>
    <w:basedOn w:val="a"/>
    <w:rsid w:val="00782114"/>
    <w:pPr>
      <w:spacing w:before="135" w:after="120" w:line="137" w:lineRule="atLeast"/>
      <w:jc w:val="both"/>
    </w:pPr>
    <w:rPr>
      <w:rFonts w:ascii="Helvetica" w:hAnsi="Helvetica"/>
      <w:color w:val="2D2829"/>
      <w:sz w:val="14"/>
      <w:szCs w:val="14"/>
    </w:rPr>
  </w:style>
  <w:style w:type="character" w:customStyle="1" w:styleId="cl-489337c7">
    <w:name w:val="cl-489337c7"/>
    <w:basedOn w:val="a0"/>
    <w:rsid w:val="00782114"/>
  </w:style>
  <w:style w:type="paragraph" w:customStyle="1" w:styleId="EndNoteBibliographyTitle">
    <w:name w:val="EndNote Bibliography Title"/>
    <w:basedOn w:val="a"/>
    <w:rsid w:val="00782114"/>
    <w:pPr>
      <w:jc w:val="center"/>
    </w:pPr>
  </w:style>
  <w:style w:type="paragraph" w:customStyle="1" w:styleId="EndNoteBibliography">
    <w:name w:val="EndNote Bibliography"/>
    <w:basedOn w:val="a"/>
    <w:rsid w:val="007821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9</Pages>
  <Words>1691</Words>
  <Characters>9642</Characters>
  <Application>Microsoft Macintosh Word</Application>
  <DocSecurity>0</DocSecurity>
  <Lines>80</Lines>
  <Paragraphs>2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wensi</dc:creator>
  <cp:keywords/>
  <dc:description/>
  <cp:lastModifiedBy>zhaowensi</cp:lastModifiedBy>
  <cp:revision>11</cp:revision>
  <dcterms:created xsi:type="dcterms:W3CDTF">2025-01-30T13:15:00Z</dcterms:created>
  <dcterms:modified xsi:type="dcterms:W3CDTF">2025-06-24T09:55:00Z</dcterms:modified>
</cp:coreProperties>
</file>